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4320"/>
        <w:gridCol w:w="270"/>
        <w:gridCol w:w="1890"/>
        <w:gridCol w:w="1890"/>
        <w:gridCol w:w="1890"/>
      </w:tblGrid>
      <w:tr w:rsidR="005D29D6" w:rsidRPr="00634F4D" w14:paraId="1DE3F28C" w14:textId="77777777" w:rsidTr="00C57D6E">
        <w:trPr>
          <w:trHeight w:val="144"/>
        </w:trPr>
        <w:tc>
          <w:tcPr>
            <w:tcW w:w="10530" w:type="dxa"/>
            <w:gridSpan w:val="6"/>
            <w:vAlign w:val="center"/>
          </w:tcPr>
          <w:p w14:paraId="62276F41" w14:textId="5BE0B51C" w:rsidR="005D29D6" w:rsidRPr="00634F4D" w:rsidRDefault="000A1E77" w:rsidP="00D41BF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Supplemental Table </w:t>
            </w:r>
            <w:r w:rsidR="006154A5" w:rsidRPr="00634F4D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r w:rsidR="005D29D6" w:rsidRPr="00634F4D">
              <w:rPr>
                <w:rFonts w:asciiTheme="minorHAnsi" w:hAnsiTheme="minorHAnsi" w:cstheme="minorHAnsi"/>
                <w:sz w:val="16"/>
                <w:szCs w:val="16"/>
              </w:rPr>
              <w:t>a.  Covariate-adjusted estimates of ANA associations with dioxin-like compounds</w:t>
            </w:r>
            <w:r w:rsidR="00DE166E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="00A82594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for </w:t>
            </w:r>
            <w:r w:rsidR="00C744B4" w:rsidRPr="00634F4D">
              <w:rPr>
                <w:rFonts w:asciiTheme="minorHAnsi" w:hAnsiTheme="minorHAnsi" w:cstheme="minorHAnsi"/>
                <w:sz w:val="16"/>
                <w:szCs w:val="16"/>
              </w:rPr>
              <w:t>fe</w:t>
            </w:r>
            <w:r w:rsidR="00A82594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males </w:t>
            </w:r>
            <w:r w:rsidR="00DE166E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stratified by </w:t>
            </w: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age</w:t>
            </w:r>
            <w:r w:rsidR="005D29D6" w:rsidRPr="00634F4D"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</w:tc>
      </w:tr>
      <w:tr w:rsidR="00DB359D" w:rsidRPr="00634F4D" w14:paraId="1CCC4456" w14:textId="77777777" w:rsidTr="00C57D6E">
        <w:trPr>
          <w:trHeight w:val="144"/>
        </w:trPr>
        <w:tc>
          <w:tcPr>
            <w:tcW w:w="270" w:type="dxa"/>
            <w:vAlign w:val="center"/>
          </w:tcPr>
          <w:p w14:paraId="4696A7AB" w14:textId="77777777" w:rsidR="00DB359D" w:rsidRPr="00634F4D" w:rsidRDefault="00DB359D" w:rsidP="00D41BF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320" w:type="dxa"/>
            <w:vAlign w:val="center"/>
          </w:tcPr>
          <w:p w14:paraId="1CAB2869" w14:textId="77777777" w:rsidR="00DB359D" w:rsidRPr="00634F4D" w:rsidRDefault="00DB359D" w:rsidP="00D41BF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6D39FD16" w14:textId="77777777" w:rsidR="00DB359D" w:rsidRPr="00634F4D" w:rsidRDefault="00DB359D" w:rsidP="00D41BF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4AF36FE" w14:textId="77777777" w:rsidR="00DB359D" w:rsidRPr="00634F4D" w:rsidRDefault="00DB359D" w:rsidP="00D41BF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0DD8DCF" w14:textId="77777777" w:rsidR="00DB359D" w:rsidRPr="00634F4D" w:rsidRDefault="00DB359D" w:rsidP="00D41BF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E960861" w14:textId="77777777" w:rsidR="00DB359D" w:rsidRPr="00634F4D" w:rsidRDefault="00DB359D" w:rsidP="00D41BF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B359D" w:rsidRPr="00634F4D" w14:paraId="4B3159D7" w14:textId="77777777" w:rsidTr="00C57D6E">
        <w:trPr>
          <w:trHeight w:val="144"/>
        </w:trPr>
        <w:tc>
          <w:tcPr>
            <w:tcW w:w="270" w:type="dxa"/>
            <w:vAlign w:val="center"/>
          </w:tcPr>
          <w:p w14:paraId="510D0422" w14:textId="77777777" w:rsidR="00DB359D" w:rsidRPr="00634F4D" w:rsidRDefault="00DB359D" w:rsidP="00D41BF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320" w:type="dxa"/>
            <w:vAlign w:val="center"/>
          </w:tcPr>
          <w:p w14:paraId="7B64612B" w14:textId="6C41B45A" w:rsidR="00DB359D" w:rsidRPr="00634F4D" w:rsidRDefault="00DB359D" w:rsidP="00D41BF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4F0A023" w14:textId="77777777" w:rsidR="00DB359D" w:rsidRPr="00634F4D" w:rsidRDefault="00DB359D" w:rsidP="00D41BF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2E3C3FC0" w14:textId="77777777" w:rsidR="00DB359D" w:rsidRPr="00634F4D" w:rsidRDefault="00DB359D" w:rsidP="00D41BF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586664D7" w14:textId="77777777" w:rsidR="00DB359D" w:rsidRPr="00634F4D" w:rsidRDefault="00DB359D" w:rsidP="00D41BF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B377FDE" w14:textId="77777777" w:rsidR="00DB359D" w:rsidRPr="00634F4D" w:rsidRDefault="00DB359D" w:rsidP="00D41BF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A54C8" w:rsidRPr="00634F4D" w14:paraId="631A2ACF" w14:textId="77777777" w:rsidTr="00C57D6E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6AE8B115" w14:textId="392565FE" w:rsidR="009A54C8" w:rsidRPr="00634F4D" w:rsidRDefault="009A54C8" w:rsidP="009A54C8">
            <w:pPr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Xenobiotic Class</w:t>
            </w:r>
          </w:p>
        </w:tc>
        <w:tc>
          <w:tcPr>
            <w:tcW w:w="270" w:type="dxa"/>
            <w:vAlign w:val="center"/>
          </w:tcPr>
          <w:p w14:paraId="1ECE73CD" w14:textId="77777777" w:rsidR="009A54C8" w:rsidRPr="00634F4D" w:rsidRDefault="009A54C8" w:rsidP="009A54C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  <w:vAlign w:val="center"/>
          </w:tcPr>
          <w:p w14:paraId="2F762946" w14:textId="69995D6C" w:rsidR="009A54C8" w:rsidRPr="00634F4D" w:rsidRDefault="009A54C8" w:rsidP="009A54C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634F4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F65B9A" w:rsidRPr="00634F4D" w14:paraId="4E126A65" w14:textId="77777777" w:rsidTr="00C57D6E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7A5D07E" w14:textId="77777777" w:rsidR="00F65B9A" w:rsidRPr="00634F4D" w:rsidRDefault="00F65B9A" w:rsidP="00F65B9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F3C6C6F" w14:textId="41BAE8E8" w:rsidR="00F65B9A" w:rsidRPr="00634F4D" w:rsidRDefault="00F65B9A" w:rsidP="00F65B9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Xenobiotic </w:t>
            </w:r>
            <w:r w:rsidR="0067331D" w:rsidRPr="00634F4D">
              <w:rPr>
                <w:rFonts w:asciiTheme="minorHAnsi" w:hAnsiTheme="minorHAnsi" w:cstheme="minorHAnsi"/>
                <w:sz w:val="16"/>
                <w:szCs w:val="16"/>
              </w:rPr>
              <w:t>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79DE021" w14:textId="77777777" w:rsidR="00F65B9A" w:rsidRPr="00634F4D" w:rsidRDefault="00F65B9A" w:rsidP="00F65B9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9E0124" w14:textId="1B0EE872" w:rsidR="00F65B9A" w:rsidRPr="00634F4D" w:rsidRDefault="00597A1E" w:rsidP="00F65B9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</w:t>
            </w:r>
            <w:r w:rsidR="00A82594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ales, </w:t>
            </w:r>
            <w:r w:rsidR="00F65B9A" w:rsidRPr="00634F4D">
              <w:rPr>
                <w:rFonts w:asciiTheme="minorHAnsi" w:hAnsiTheme="minorHAnsi" w:cstheme="minorHAnsi"/>
                <w:sz w:val="16"/>
                <w:szCs w:val="16"/>
              </w:rPr>
              <w:t>Age</w:t>
            </w:r>
            <w:r w:rsidR="00A82594" w:rsidRPr="00634F4D"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r w:rsidR="00F65B9A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 12-19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9E70C2" w14:textId="2A84A253" w:rsidR="00F65B9A" w:rsidRPr="00634F4D" w:rsidRDefault="00597A1E" w:rsidP="00F65B9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</w:t>
            </w:r>
            <w:r w:rsidR="00A82594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ales, </w:t>
            </w:r>
            <w:r w:rsidR="00F65B9A" w:rsidRPr="00634F4D">
              <w:rPr>
                <w:rFonts w:asciiTheme="minorHAnsi" w:hAnsiTheme="minorHAnsi" w:cstheme="minorHAnsi"/>
                <w:sz w:val="16"/>
                <w:szCs w:val="16"/>
              </w:rPr>
              <w:t>Ages 20-49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60365D" w14:textId="07D9141E" w:rsidR="00F65B9A" w:rsidRPr="00634F4D" w:rsidRDefault="00597A1E" w:rsidP="00F65B9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</w:t>
            </w:r>
            <w:r w:rsidR="00A82594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ales, </w:t>
            </w:r>
            <w:r w:rsidR="00F65B9A" w:rsidRPr="00634F4D">
              <w:rPr>
                <w:rFonts w:asciiTheme="minorHAnsi" w:hAnsiTheme="minorHAnsi" w:cstheme="minorHAnsi"/>
                <w:sz w:val="16"/>
                <w:szCs w:val="16"/>
              </w:rPr>
              <w:t>Ages ≥50 years</w:t>
            </w:r>
          </w:p>
        </w:tc>
      </w:tr>
      <w:tr w:rsidR="009A54C8" w:rsidRPr="00634F4D" w14:paraId="025D0BCE" w14:textId="77777777" w:rsidTr="00C57D6E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889203" w14:textId="77777777" w:rsidR="009A54C8" w:rsidRPr="00634F4D" w:rsidRDefault="009A54C8" w:rsidP="009A54C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9565775" w14:textId="77777777" w:rsidR="009A54C8" w:rsidRPr="00634F4D" w:rsidRDefault="009A54C8" w:rsidP="009A54C8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E4B68F9" w14:textId="77777777" w:rsidR="009A54C8" w:rsidRPr="00634F4D" w:rsidRDefault="009A54C8" w:rsidP="009A54C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609075" w14:textId="1E3ADBD9" w:rsidR="009A54C8" w:rsidRPr="00634F4D" w:rsidRDefault="009A54C8" w:rsidP="009A54C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92CB98" w14:textId="5310D0D3" w:rsidR="009A54C8" w:rsidRPr="00634F4D" w:rsidRDefault="009A54C8" w:rsidP="009A54C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06F120" w14:textId="472802F2" w:rsidR="009A54C8" w:rsidRPr="00634F4D" w:rsidRDefault="009A54C8" w:rsidP="009A54C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C57D6E" w:rsidRPr="00634F4D" w14:paraId="069F4BA5" w14:textId="77777777" w:rsidTr="00B82D58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7A281C14" w14:textId="0F86C779" w:rsidR="00C57D6E" w:rsidRPr="00634F4D" w:rsidRDefault="00C57D6E" w:rsidP="00C57D6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>Polychlorinated Dibenzo-p-dioxins</w:t>
            </w:r>
            <w:r w:rsidR="00DD6ADD"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 xml:space="preserve"> [PCDDs]</w:t>
            </w:r>
          </w:p>
        </w:tc>
        <w:tc>
          <w:tcPr>
            <w:tcW w:w="270" w:type="dxa"/>
            <w:vAlign w:val="center"/>
          </w:tcPr>
          <w:p w14:paraId="6FCA29D1" w14:textId="77777777" w:rsidR="00C57D6E" w:rsidRPr="00634F4D" w:rsidRDefault="00C57D6E" w:rsidP="00C57D6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9B32F30" w14:textId="3C0B2763" w:rsidR="00C57D6E" w:rsidRPr="00634F4D" w:rsidRDefault="00C57D6E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A260C72" w14:textId="12F2D3D7" w:rsidR="00C57D6E" w:rsidRPr="00634F4D" w:rsidRDefault="00C57D6E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0B83A3F" w14:textId="08B58E8A" w:rsidR="00C57D6E" w:rsidRPr="00634F4D" w:rsidRDefault="00C57D6E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551529" w:rsidRPr="00634F4D" w14:paraId="56202577" w14:textId="77777777" w:rsidTr="0015195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9B0ABA1" w14:textId="77777777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9B53B93" w14:textId="3276B1CE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3,7,8-Tetrachlorodibenzo-p-dioxin [2,3,7,8-TCDD]</w:t>
            </w:r>
          </w:p>
        </w:tc>
        <w:tc>
          <w:tcPr>
            <w:tcW w:w="270" w:type="dxa"/>
            <w:vAlign w:val="center"/>
          </w:tcPr>
          <w:p w14:paraId="0E177BDD" w14:textId="77777777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3C5C81D" w14:textId="30687300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59ABF07" w14:textId="7AA152D8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0.8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2DDE828" w14:textId="480831F3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</w:tr>
      <w:tr w:rsidR="00551529" w:rsidRPr="00634F4D" w14:paraId="1115CD43" w14:textId="77777777" w:rsidTr="001C095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A4A2564" w14:textId="77777777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79893B07" w14:textId="445F24BB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,3,7,8-Pentachlorodibenzo-p-dioxin [1,2,3,7,8-PeCDD]</w:t>
            </w:r>
          </w:p>
        </w:tc>
        <w:tc>
          <w:tcPr>
            <w:tcW w:w="270" w:type="dxa"/>
            <w:vAlign w:val="center"/>
          </w:tcPr>
          <w:p w14:paraId="43AE2A59" w14:textId="77777777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43526C" w14:textId="7820013F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6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7BDDB64" w14:textId="74C77D89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6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96EF765" w14:textId="290FAC54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</w:tr>
      <w:tr w:rsidR="00551529" w:rsidRPr="00634F4D" w14:paraId="412EFDA8" w14:textId="77777777" w:rsidTr="00FA6D0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C704894" w14:textId="77777777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A9D02F2" w14:textId="50201EBA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,3,4,7,8-Hexachlorodibenzo-p-dioxin [1,2,3,4,7,8-HxCDD]</w:t>
            </w:r>
          </w:p>
        </w:tc>
        <w:tc>
          <w:tcPr>
            <w:tcW w:w="270" w:type="dxa"/>
            <w:vAlign w:val="center"/>
          </w:tcPr>
          <w:p w14:paraId="471AD5BD" w14:textId="4A2178A7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F152232" w14:textId="321086EA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8CDBDD7" w14:textId="5C819965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EF46762" w14:textId="137AF3CC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06 (0.8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</w:tr>
      <w:tr w:rsidR="00551529" w:rsidRPr="00634F4D" w14:paraId="0C139286" w14:textId="77777777" w:rsidTr="001942A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2C5F4D1" w14:textId="77777777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3F4DC726" w14:textId="03EF6583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,3,6,7,8-Hexachlorodibenzo-p-dioxin [1,2,3,6,7,8-HxCDD]</w:t>
            </w:r>
          </w:p>
        </w:tc>
        <w:tc>
          <w:tcPr>
            <w:tcW w:w="270" w:type="dxa"/>
            <w:vAlign w:val="center"/>
          </w:tcPr>
          <w:p w14:paraId="49EAD057" w14:textId="77777777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9BD409F" w14:textId="42CCF664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C650654" w14:textId="635FB439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8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3284CB6" w14:textId="1CFA842A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</w:tr>
      <w:tr w:rsidR="00551529" w:rsidRPr="00634F4D" w14:paraId="423A5E7D" w14:textId="77777777" w:rsidTr="000B7B1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5E8DF31" w14:textId="77777777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31C743B4" w14:textId="72FBFFF2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,3,7,8,9-Hexachlorodibenzo-p-dioxin [1,2,3,7,8,9-HxCDD]</w:t>
            </w:r>
          </w:p>
        </w:tc>
        <w:tc>
          <w:tcPr>
            <w:tcW w:w="270" w:type="dxa"/>
            <w:vAlign w:val="center"/>
          </w:tcPr>
          <w:p w14:paraId="0CBF19AB" w14:textId="77777777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F8B4B4F" w14:textId="3F149686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DD4E067" w14:textId="7794B22B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8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EFD3080" w14:textId="49272DB3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 (0.9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</w:tr>
      <w:tr w:rsidR="00551529" w:rsidRPr="00634F4D" w14:paraId="237A3F2A" w14:textId="77777777" w:rsidTr="00765DF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447BFE5" w14:textId="77777777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5F998FE7" w14:textId="60C874A9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,3,4,6,7,8-Heptachlorodibenzo-p-dioxin [1,2,3,4,6,7,8-HpCDD]</w:t>
            </w:r>
          </w:p>
        </w:tc>
        <w:tc>
          <w:tcPr>
            <w:tcW w:w="270" w:type="dxa"/>
            <w:vAlign w:val="center"/>
          </w:tcPr>
          <w:p w14:paraId="2819506C" w14:textId="77777777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672AE3" w14:textId="48F5E005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6 (0.8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4E52F24" w14:textId="6624D214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07 (0.9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13F4656" w14:textId="5A51D099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</w:tr>
      <w:tr w:rsidR="00551529" w:rsidRPr="00634F4D" w14:paraId="1B79E3AB" w14:textId="77777777" w:rsidTr="00765DF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3D5F3B8" w14:textId="77777777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1F39BEE" w14:textId="2BC88407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,3,4,6,7,8,9-Octachlorodibenzo-p-dioxin [1,2,3,4,6,7,8,9-OCDD]</w:t>
            </w:r>
          </w:p>
        </w:tc>
        <w:tc>
          <w:tcPr>
            <w:tcW w:w="270" w:type="dxa"/>
            <w:vAlign w:val="center"/>
          </w:tcPr>
          <w:p w14:paraId="1734B4F0" w14:textId="77777777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3D6D360" w14:textId="4BD96936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01 (0.8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377CB24" w14:textId="74062031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06 (0.9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065C66C" w14:textId="72EAA763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82A1C">
              <w:rPr>
                <w:color w:val="000000"/>
                <w:sz w:val="16"/>
                <w:szCs w:val="16"/>
                <w:highlight w:val="green"/>
              </w:rPr>
              <w:t>1.11 (1.01</w:t>
            </w:r>
            <w:r w:rsidR="00A82A1C" w:rsidRPr="00A82A1C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A82A1C">
              <w:rPr>
                <w:color w:val="000000"/>
                <w:sz w:val="16"/>
                <w:szCs w:val="16"/>
                <w:highlight w:val="green"/>
              </w:rPr>
              <w:t>1.23)</w:t>
            </w:r>
          </w:p>
        </w:tc>
      </w:tr>
      <w:tr w:rsidR="00A9070E" w:rsidRPr="00634F4D" w14:paraId="5C2BF07C" w14:textId="77777777" w:rsidTr="0061682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3C28998" w14:textId="77777777" w:rsidR="00A9070E" w:rsidRPr="00634F4D" w:rsidRDefault="00A9070E" w:rsidP="00A9070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19256516" w14:textId="103647D3" w:rsidR="00A9070E" w:rsidRPr="00634F4D" w:rsidRDefault="00A9070E" w:rsidP="00A9070E">
            <w:pPr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Q mixture of PCDDs</w:t>
            </w:r>
          </w:p>
        </w:tc>
        <w:tc>
          <w:tcPr>
            <w:tcW w:w="270" w:type="dxa"/>
            <w:vAlign w:val="center"/>
          </w:tcPr>
          <w:p w14:paraId="4AA3C0CD" w14:textId="77777777" w:rsidR="00A9070E" w:rsidRPr="00634F4D" w:rsidRDefault="00A9070E" w:rsidP="00A9070E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BEF0F1C" w14:textId="07701B46" w:rsidR="00A9070E" w:rsidRPr="004E2457" w:rsidRDefault="00A9070E" w:rsidP="00A9070E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 (0.84</w:t>
            </w:r>
            <w:r w:rsidR="004D1C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D236DB4" w14:textId="22B06477" w:rsidR="00A9070E" w:rsidRPr="004E2457" w:rsidRDefault="00A9070E" w:rsidP="00A9070E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 (0.91</w:t>
            </w:r>
            <w:r w:rsidR="004D1C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33465A4" w14:textId="12EC78F5" w:rsidR="00A9070E" w:rsidRPr="004E2457" w:rsidRDefault="00A9070E" w:rsidP="00A9070E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 (0.91</w:t>
            </w:r>
            <w:r w:rsidR="004D1C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1)</w:t>
            </w:r>
          </w:p>
        </w:tc>
      </w:tr>
      <w:tr w:rsidR="003213AD" w:rsidRPr="00634F4D" w14:paraId="3D59728C" w14:textId="77777777" w:rsidTr="00B82D5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E1FE712" w14:textId="77777777" w:rsidR="003213AD" w:rsidRPr="00634F4D" w:rsidRDefault="003213AD" w:rsidP="003213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18F0701D" w14:textId="77777777" w:rsidR="003213AD" w:rsidRPr="00634F4D" w:rsidRDefault="003213AD" w:rsidP="003213AD">
            <w:pPr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112277"/>
                <w:sz w:val="16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2075C5A4" w14:textId="77777777" w:rsidR="003213AD" w:rsidRPr="00634F4D" w:rsidRDefault="003213AD" w:rsidP="003213AD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AD5B1D0" w14:textId="2CD8A9B1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31341B1" w14:textId="0EF2B974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2590D20" w14:textId="10C15BEE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</w:tr>
      <w:tr w:rsidR="003213AD" w:rsidRPr="00634F4D" w14:paraId="30D09893" w14:textId="77777777" w:rsidTr="00B82D58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1E6E5B80" w14:textId="0127D299" w:rsidR="003213AD" w:rsidRPr="00634F4D" w:rsidRDefault="003213AD" w:rsidP="003213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>Polychlorinated Dibenzofurans</w:t>
            </w:r>
            <w:r w:rsidR="00DD6ADD"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 xml:space="preserve"> [PCDFs]</w:t>
            </w:r>
          </w:p>
        </w:tc>
        <w:tc>
          <w:tcPr>
            <w:tcW w:w="270" w:type="dxa"/>
            <w:vAlign w:val="center"/>
          </w:tcPr>
          <w:p w14:paraId="0AB8EF1B" w14:textId="77777777" w:rsidR="003213AD" w:rsidRPr="00634F4D" w:rsidRDefault="003213AD" w:rsidP="003213A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3B99BB9" w14:textId="77777777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297FBE6" w14:textId="77777777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BA76B6B" w14:textId="77777777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551529" w:rsidRPr="00634F4D" w14:paraId="157E99A5" w14:textId="77777777" w:rsidTr="008C685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CC14FDA" w14:textId="77777777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F2125F9" w14:textId="4ED1782C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3,4,7,8-Pentachlorodibenzofuran [2,3,4,7,8-PeCDF]</w:t>
            </w:r>
          </w:p>
        </w:tc>
        <w:tc>
          <w:tcPr>
            <w:tcW w:w="270" w:type="dxa"/>
            <w:vAlign w:val="center"/>
          </w:tcPr>
          <w:p w14:paraId="48B5815D" w14:textId="77777777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60A323" w14:textId="23A4E12A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7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A5F6F79" w14:textId="5B5FE9EC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A86EEA9" w14:textId="076EAD3A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</w:tr>
      <w:tr w:rsidR="00211BD5" w:rsidRPr="00634F4D" w14:paraId="36720860" w14:textId="77777777" w:rsidTr="00B82D5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4D91706" w14:textId="77777777" w:rsidR="00211BD5" w:rsidRPr="00634F4D" w:rsidRDefault="00211BD5" w:rsidP="00211BD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75510FB" w14:textId="64D52C87" w:rsidR="00211BD5" w:rsidRPr="00634F4D" w:rsidRDefault="00211BD5" w:rsidP="00211BD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3,7,8-Tetrachlorodibenzofuran [2,3,7,8-TCDF]</w:t>
            </w:r>
          </w:p>
        </w:tc>
        <w:tc>
          <w:tcPr>
            <w:tcW w:w="270" w:type="dxa"/>
            <w:vAlign w:val="center"/>
          </w:tcPr>
          <w:p w14:paraId="75790773" w14:textId="459AB308" w:rsidR="00211BD5" w:rsidRPr="00634F4D" w:rsidRDefault="00211BD5" w:rsidP="00211B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5FFAD0" w14:textId="48A40B27" w:rsidR="00211BD5" w:rsidRPr="00634F4D" w:rsidRDefault="00211BD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3260C87" w14:textId="1185A786" w:rsidR="00211BD5" w:rsidRPr="00634F4D" w:rsidRDefault="00211BD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06DFC3A" w14:textId="598DA6B9" w:rsidR="00211BD5" w:rsidRPr="00634F4D" w:rsidRDefault="00211BD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51529" w:rsidRPr="00634F4D" w14:paraId="21DD40CA" w14:textId="77777777" w:rsidTr="00B35D7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FB81368" w14:textId="77777777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3CD5006" w14:textId="43F49282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,3,4,7,8-Hexachlorodibenzofuran [1,2,3,4,7,8-HxCDF]</w:t>
            </w:r>
          </w:p>
        </w:tc>
        <w:tc>
          <w:tcPr>
            <w:tcW w:w="270" w:type="dxa"/>
            <w:vAlign w:val="center"/>
          </w:tcPr>
          <w:p w14:paraId="1E6D8C56" w14:textId="77777777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6BD8021" w14:textId="3BF6A5B3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EE931FA" w14:textId="203CA5FE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243E60D" w14:textId="369922B2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</w:tr>
      <w:tr w:rsidR="00551529" w:rsidRPr="00634F4D" w14:paraId="512FEB87" w14:textId="77777777" w:rsidTr="00B35D7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00B4479" w14:textId="77777777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B4EAD8D" w14:textId="1D7BC6FC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,3,6,7,8-Hexachlorodibenzofuran [1,2,3,6,7,8-HxCDF]</w:t>
            </w:r>
          </w:p>
        </w:tc>
        <w:tc>
          <w:tcPr>
            <w:tcW w:w="270" w:type="dxa"/>
            <w:vAlign w:val="center"/>
          </w:tcPr>
          <w:p w14:paraId="0759C754" w14:textId="77777777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DE56E89" w14:textId="20736983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6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5CE4985" w14:textId="4B323175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9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933BEE9" w14:textId="1DCC8596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</w:tr>
      <w:tr w:rsidR="00211BD5" w:rsidRPr="00634F4D" w14:paraId="0577D7E6" w14:textId="77777777" w:rsidTr="00B82D5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66B6FB0" w14:textId="77777777" w:rsidR="00211BD5" w:rsidRPr="00634F4D" w:rsidRDefault="00211BD5" w:rsidP="00211BD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52A87E04" w14:textId="3E4F077C" w:rsidR="00211BD5" w:rsidRPr="00634F4D" w:rsidRDefault="00211BD5" w:rsidP="00211BD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,3,7,8,9-Hexachlorodibenzofuran [1,2,3,7,8,9-HxCDF]</w:t>
            </w:r>
          </w:p>
        </w:tc>
        <w:tc>
          <w:tcPr>
            <w:tcW w:w="270" w:type="dxa"/>
            <w:vAlign w:val="center"/>
          </w:tcPr>
          <w:p w14:paraId="3B6383A9" w14:textId="5AD308A8" w:rsidR="00211BD5" w:rsidRPr="00634F4D" w:rsidRDefault="00211BD5" w:rsidP="00211B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11B5912" w14:textId="0D7CDFDF" w:rsidR="00211BD5" w:rsidRPr="00634F4D" w:rsidRDefault="00211BD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134C489" w14:textId="7CDD0040" w:rsidR="00211BD5" w:rsidRPr="00634F4D" w:rsidRDefault="00211BD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737DF22" w14:textId="7E3F5A86" w:rsidR="00211BD5" w:rsidRPr="00634F4D" w:rsidRDefault="00211BD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11BD5" w:rsidRPr="00634F4D" w14:paraId="76575BDA" w14:textId="77777777" w:rsidTr="00B82D5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1A23D0A" w14:textId="77777777" w:rsidR="00211BD5" w:rsidRPr="00634F4D" w:rsidRDefault="00211BD5" w:rsidP="00211BD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80C8219" w14:textId="1EB7B909" w:rsidR="00211BD5" w:rsidRPr="00634F4D" w:rsidRDefault="00211BD5" w:rsidP="00211BD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3,4,6,7,8-Hexachlorodibenzofuran [2,3,4,6,7,8-HxCDF]</w:t>
            </w:r>
          </w:p>
        </w:tc>
        <w:tc>
          <w:tcPr>
            <w:tcW w:w="270" w:type="dxa"/>
            <w:vAlign w:val="center"/>
          </w:tcPr>
          <w:p w14:paraId="11E1416D" w14:textId="6CFFEB32" w:rsidR="00211BD5" w:rsidRPr="00634F4D" w:rsidRDefault="00211BD5" w:rsidP="00211B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AF451B9" w14:textId="696C0881" w:rsidR="00211BD5" w:rsidRPr="00634F4D" w:rsidRDefault="00211BD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9F005F8" w14:textId="4199AD2F" w:rsidR="00211BD5" w:rsidRPr="00634F4D" w:rsidRDefault="00211BD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FFC1FA9" w14:textId="4EC5DDC2" w:rsidR="00211BD5" w:rsidRPr="00634F4D" w:rsidRDefault="0055152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515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 (0.71</w:t>
            </w:r>
            <w:r w:rsidR="00A82A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5515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0)</w:t>
            </w:r>
          </w:p>
        </w:tc>
      </w:tr>
      <w:tr w:rsidR="00211BD5" w:rsidRPr="00634F4D" w14:paraId="058E9EF9" w14:textId="77777777" w:rsidTr="00B82D5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06BA2A6" w14:textId="77777777" w:rsidR="00211BD5" w:rsidRPr="00634F4D" w:rsidRDefault="00211BD5" w:rsidP="00211BD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C4B75E0" w14:textId="4D9C1129" w:rsidR="00211BD5" w:rsidRPr="00634F4D" w:rsidRDefault="00211BD5" w:rsidP="00211BD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,3,7,8-Pentachlorodibenzofuran [1,2,3,7,8-PeCDF]</w:t>
            </w:r>
          </w:p>
        </w:tc>
        <w:tc>
          <w:tcPr>
            <w:tcW w:w="270" w:type="dxa"/>
            <w:vAlign w:val="center"/>
          </w:tcPr>
          <w:p w14:paraId="0307131A" w14:textId="30EED906" w:rsidR="00211BD5" w:rsidRPr="00634F4D" w:rsidRDefault="00211BD5" w:rsidP="00211B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17EC9C2" w14:textId="3D177B9B" w:rsidR="00211BD5" w:rsidRPr="00634F4D" w:rsidRDefault="00211BD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80ED6F0" w14:textId="63B5025D" w:rsidR="00211BD5" w:rsidRPr="00634F4D" w:rsidRDefault="00211BD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1564480" w14:textId="5A6A9EF9" w:rsidR="00211BD5" w:rsidRPr="00634F4D" w:rsidRDefault="00211BD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51529" w:rsidRPr="00634F4D" w14:paraId="6587E72F" w14:textId="77777777" w:rsidTr="00B553C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B7559F9" w14:textId="77777777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7009830A" w14:textId="1D1B3777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,3,4,6,7,8-Heptachlorodibenzofuran [1,2,3,4,6,7,8-HpCDF]</w:t>
            </w:r>
          </w:p>
        </w:tc>
        <w:tc>
          <w:tcPr>
            <w:tcW w:w="270" w:type="dxa"/>
            <w:vAlign w:val="center"/>
          </w:tcPr>
          <w:p w14:paraId="4FB94A14" w14:textId="77777777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0B7BE65" w14:textId="00E82CBC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1.0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0FD8CB" w14:textId="7BAABAB2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4888CA1" w14:textId="4677DCA7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</w:tr>
      <w:tr w:rsidR="00211BD5" w:rsidRPr="00634F4D" w14:paraId="74583024" w14:textId="77777777" w:rsidTr="00B82D5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9BCE917" w14:textId="77777777" w:rsidR="00211BD5" w:rsidRPr="00634F4D" w:rsidRDefault="00211BD5" w:rsidP="00211BD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F46EA3A" w14:textId="7D36D112" w:rsidR="00211BD5" w:rsidRPr="00634F4D" w:rsidRDefault="00211BD5" w:rsidP="00211BD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,3,4,7,8,9-Heptachlorodibenzofuran [1,2,3,4,7,8,9-HpCDF]</w:t>
            </w:r>
          </w:p>
        </w:tc>
        <w:tc>
          <w:tcPr>
            <w:tcW w:w="270" w:type="dxa"/>
            <w:vAlign w:val="center"/>
          </w:tcPr>
          <w:p w14:paraId="53535F4D" w14:textId="733F3C90" w:rsidR="00211BD5" w:rsidRPr="00634F4D" w:rsidRDefault="00211BD5" w:rsidP="00211B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2967D6" w14:textId="634EAD45" w:rsidR="00211BD5" w:rsidRPr="00634F4D" w:rsidRDefault="00211BD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5817288" w14:textId="0720A51A" w:rsidR="00211BD5" w:rsidRPr="00634F4D" w:rsidRDefault="00211BD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410D214" w14:textId="33459F66" w:rsidR="00211BD5" w:rsidRPr="00634F4D" w:rsidRDefault="00211BD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B001C6" w:rsidRPr="00634F4D" w14:paraId="30BDA75C" w14:textId="77777777" w:rsidTr="00B82D5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63BBDFA" w14:textId="77777777" w:rsidR="00B001C6" w:rsidRPr="00634F4D" w:rsidRDefault="00B001C6" w:rsidP="00B001C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CF4050C" w14:textId="7BB14CFE" w:rsidR="00B001C6" w:rsidRPr="00634F4D" w:rsidRDefault="00B001C6" w:rsidP="00B001C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,3,4,6,7,8,9-Octachlorodibenzofuran [1,2,3,4,6,7,8,9-OCDF]</w:t>
            </w:r>
          </w:p>
        </w:tc>
        <w:tc>
          <w:tcPr>
            <w:tcW w:w="270" w:type="dxa"/>
            <w:vAlign w:val="center"/>
          </w:tcPr>
          <w:p w14:paraId="0C9E16E5" w14:textId="77777777" w:rsidR="00B001C6" w:rsidRPr="00634F4D" w:rsidRDefault="00B001C6" w:rsidP="00B001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EA5EB80" w14:textId="0EE0AF6D" w:rsidR="00B001C6" w:rsidRPr="00634F4D" w:rsidRDefault="0055152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515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 (0.38</w:t>
            </w:r>
            <w:r w:rsidR="00A82A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5515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E487EA4" w14:textId="5DAF96F4" w:rsidR="00B001C6" w:rsidRPr="00634F4D" w:rsidRDefault="0055152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56C8F2F" w14:textId="639161F4" w:rsidR="00B001C6" w:rsidRPr="00634F4D" w:rsidRDefault="0055152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515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4 (0.67</w:t>
            </w:r>
            <w:r w:rsidR="00A82A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5515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)</w:t>
            </w:r>
          </w:p>
        </w:tc>
      </w:tr>
      <w:tr w:rsidR="00A9070E" w:rsidRPr="00634F4D" w14:paraId="67B8FC90" w14:textId="77777777" w:rsidTr="003C522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F4D31A4" w14:textId="77777777" w:rsidR="00A9070E" w:rsidRPr="00634F4D" w:rsidRDefault="00A9070E" w:rsidP="00A9070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F765A09" w14:textId="0E8DE309" w:rsidR="00A9070E" w:rsidRPr="00634F4D" w:rsidRDefault="00A9070E" w:rsidP="00A9070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Q mixture of PCDFs</w:t>
            </w:r>
          </w:p>
        </w:tc>
        <w:tc>
          <w:tcPr>
            <w:tcW w:w="270" w:type="dxa"/>
            <w:vAlign w:val="center"/>
          </w:tcPr>
          <w:p w14:paraId="0A68F60C" w14:textId="77777777" w:rsidR="00A9070E" w:rsidRPr="00634F4D" w:rsidRDefault="00A9070E" w:rsidP="00A9070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FA69FD1" w14:textId="4E104C51" w:rsidR="00A9070E" w:rsidRPr="004E2457" w:rsidRDefault="00A9070E" w:rsidP="00A9070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 (0.86</w:t>
            </w:r>
            <w:r w:rsidR="004D1C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64E1AAC" w14:textId="2E2AE830" w:rsidR="00A9070E" w:rsidRPr="004E2457" w:rsidRDefault="00A9070E" w:rsidP="00A9070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 (0.88</w:t>
            </w:r>
            <w:r w:rsidR="004D1C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D621B2A" w14:textId="6FB49F91" w:rsidR="00A9070E" w:rsidRPr="004E2457" w:rsidRDefault="00A9070E" w:rsidP="00A9070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 (0.95</w:t>
            </w:r>
            <w:r w:rsidR="004D1C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4)</w:t>
            </w:r>
          </w:p>
        </w:tc>
      </w:tr>
      <w:tr w:rsidR="003213AD" w:rsidRPr="00634F4D" w14:paraId="634C2127" w14:textId="77777777" w:rsidTr="00B82D5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6CA517B" w14:textId="77777777" w:rsidR="003213AD" w:rsidRPr="00634F4D" w:rsidRDefault="003213AD" w:rsidP="003213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AA4CC73" w14:textId="77777777" w:rsidR="003213AD" w:rsidRPr="00634F4D" w:rsidRDefault="003213AD" w:rsidP="003213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6852737F" w14:textId="77777777" w:rsidR="003213AD" w:rsidRPr="00634F4D" w:rsidRDefault="003213AD" w:rsidP="003213A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7379480" w14:textId="05697F40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A48DE06" w14:textId="3B43736C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8ABD661" w14:textId="25AFC06A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3213AD" w:rsidRPr="00634F4D" w14:paraId="2D6FBFAB" w14:textId="77777777" w:rsidTr="00B82D58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6E71B906" w14:textId="53959743" w:rsidR="003213AD" w:rsidRPr="00634F4D" w:rsidRDefault="003213AD" w:rsidP="003213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>Non-Ortho Dioxin-Like Polychlorinated Biphenyls</w:t>
            </w:r>
            <w:r w:rsidR="00DD6ADD"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 xml:space="preserve"> [NODL PCBs]</w:t>
            </w:r>
          </w:p>
        </w:tc>
        <w:tc>
          <w:tcPr>
            <w:tcW w:w="270" w:type="dxa"/>
            <w:vAlign w:val="center"/>
          </w:tcPr>
          <w:p w14:paraId="1BD3FC11" w14:textId="77777777" w:rsidR="003213AD" w:rsidRPr="00634F4D" w:rsidRDefault="003213AD" w:rsidP="003213A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E79C668" w14:textId="77777777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0BD6065" w14:textId="77777777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C27C9A6" w14:textId="77777777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551529" w:rsidRPr="00634F4D" w14:paraId="472404DB" w14:textId="77777777" w:rsidTr="00A17CA2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771AEAC" w14:textId="77777777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1F46D953" w14:textId="3D73D14C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3',4,4',5-Pentachlorobiphenyl [PCB 126]</w:t>
            </w:r>
          </w:p>
        </w:tc>
        <w:tc>
          <w:tcPr>
            <w:tcW w:w="270" w:type="dxa"/>
            <w:vAlign w:val="center"/>
          </w:tcPr>
          <w:p w14:paraId="729BA6AA" w14:textId="77777777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1D1269F" w14:textId="351A8E21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FC38BB5" w14:textId="51CB66D4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F9FF919" w14:textId="163166BC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</w:tr>
      <w:tr w:rsidR="00551529" w:rsidRPr="00634F4D" w14:paraId="61E837C3" w14:textId="77777777" w:rsidTr="00D67A5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BDB180E" w14:textId="77777777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F36AA67" w14:textId="3C364F73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3',4,4',5,5'-Hexachlorobiphenyl [PCB 169]</w:t>
            </w:r>
          </w:p>
        </w:tc>
        <w:tc>
          <w:tcPr>
            <w:tcW w:w="270" w:type="dxa"/>
            <w:vAlign w:val="center"/>
          </w:tcPr>
          <w:p w14:paraId="67D7D4B8" w14:textId="77777777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9A084E" w14:textId="13DF7284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63D9B62" w14:textId="0A769F20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53BCB05" w14:textId="7330B1FC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</w:tr>
      <w:tr w:rsidR="00551529" w:rsidRPr="00634F4D" w14:paraId="571DE101" w14:textId="77777777" w:rsidTr="00C75C7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4B00F7B" w14:textId="77777777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114E9AC8" w14:textId="3C15E7D9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4,4',5-Tetrachlorobiphenyl [PCB 81]</w:t>
            </w:r>
          </w:p>
        </w:tc>
        <w:tc>
          <w:tcPr>
            <w:tcW w:w="270" w:type="dxa"/>
            <w:vAlign w:val="center"/>
          </w:tcPr>
          <w:p w14:paraId="55DEF4DD" w14:textId="77777777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F1234D5" w14:textId="7775A6F7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6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81BA01" w14:textId="68148281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82A1C">
              <w:rPr>
                <w:color w:val="000000"/>
                <w:sz w:val="16"/>
                <w:szCs w:val="16"/>
                <w:highlight w:val="green"/>
              </w:rPr>
              <w:t>1.23 (1.02</w:t>
            </w:r>
            <w:r w:rsidR="00A82A1C" w:rsidRPr="00A82A1C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A82A1C">
              <w:rPr>
                <w:color w:val="000000"/>
                <w:sz w:val="16"/>
                <w:szCs w:val="16"/>
                <w:highlight w:val="green"/>
              </w:rPr>
              <w:t>1.4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3F84939" w14:textId="1B3E5F56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</w:tr>
      <w:tr w:rsidR="00A9070E" w:rsidRPr="00634F4D" w14:paraId="077179D3" w14:textId="77777777" w:rsidTr="00F92FA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395877C" w14:textId="5B6D1CC7" w:rsidR="00A9070E" w:rsidRPr="00634F4D" w:rsidRDefault="00A9070E" w:rsidP="00A9070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A7B849A" w14:textId="38A56EA0" w:rsidR="00A9070E" w:rsidRPr="00634F4D" w:rsidRDefault="00A9070E" w:rsidP="00A9070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Q mixture of NODL PCBs</w:t>
            </w:r>
          </w:p>
        </w:tc>
        <w:tc>
          <w:tcPr>
            <w:tcW w:w="270" w:type="dxa"/>
            <w:vAlign w:val="center"/>
          </w:tcPr>
          <w:p w14:paraId="5275FD78" w14:textId="77777777" w:rsidR="00A9070E" w:rsidRPr="00634F4D" w:rsidRDefault="00A9070E" w:rsidP="00A9070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C70B581" w14:textId="4B1DCF32" w:rsidR="00A9070E" w:rsidRPr="000B5C54" w:rsidRDefault="00A9070E" w:rsidP="00A9070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7 (0.84</w:t>
            </w:r>
            <w:r w:rsidR="004D1C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AEFD208" w14:textId="63D835BD" w:rsidR="00A9070E" w:rsidRPr="000B5C54" w:rsidRDefault="00A9070E" w:rsidP="00A9070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4 (0.93</w:t>
            </w:r>
            <w:r w:rsidR="004D1C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68FD87F" w14:textId="29C0DCA6" w:rsidR="00A9070E" w:rsidRPr="000B5C54" w:rsidRDefault="00A9070E" w:rsidP="00A9070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4 (0.93</w:t>
            </w:r>
            <w:r w:rsidR="004D1C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7)</w:t>
            </w:r>
          </w:p>
        </w:tc>
      </w:tr>
      <w:tr w:rsidR="003213AD" w:rsidRPr="00634F4D" w14:paraId="7BCB17D1" w14:textId="77777777" w:rsidTr="00B82D5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52E31F9" w14:textId="77777777" w:rsidR="003213AD" w:rsidRPr="00634F4D" w:rsidRDefault="003213AD" w:rsidP="003213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8401A38" w14:textId="3DF5E6FB" w:rsidR="003213AD" w:rsidRPr="00634F4D" w:rsidRDefault="003213AD" w:rsidP="003213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6F40CE4" w14:textId="77777777" w:rsidR="003213AD" w:rsidRPr="00634F4D" w:rsidRDefault="003213AD" w:rsidP="003213A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BE3F2EC" w14:textId="35D9B7D7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2EB2039" w14:textId="7B603B8E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2F4FE43" w14:textId="77DD2EFB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3213AD" w:rsidRPr="00634F4D" w14:paraId="3E18D05C" w14:textId="77777777" w:rsidTr="00B82D58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64007B47" w14:textId="2E8C424D" w:rsidR="003213AD" w:rsidRPr="00634F4D" w:rsidRDefault="003213AD" w:rsidP="003213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>Mono-Ortho Dioxin-Like Polychlorinated Biphenyls</w:t>
            </w:r>
            <w:r w:rsidR="00DD6ADD"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 xml:space="preserve"> [MODL PCBs]</w:t>
            </w:r>
          </w:p>
        </w:tc>
        <w:tc>
          <w:tcPr>
            <w:tcW w:w="270" w:type="dxa"/>
            <w:vAlign w:val="center"/>
          </w:tcPr>
          <w:p w14:paraId="01863913" w14:textId="77777777" w:rsidR="003213AD" w:rsidRPr="00634F4D" w:rsidRDefault="003213AD" w:rsidP="003213A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5483F0F" w14:textId="77777777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FA7DBEC" w14:textId="77777777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5ACB7ED" w14:textId="77777777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551529" w:rsidRPr="00634F4D" w14:paraId="37134F62" w14:textId="77777777" w:rsidTr="00E27BC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35D7FA0" w14:textId="77777777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4F5F65E" w14:textId="44AD49F4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3,3',4,4'-Pentachlorobiphenyl [PCB 105]</w:t>
            </w:r>
          </w:p>
        </w:tc>
        <w:tc>
          <w:tcPr>
            <w:tcW w:w="270" w:type="dxa"/>
            <w:vAlign w:val="center"/>
          </w:tcPr>
          <w:p w14:paraId="0AF93471" w14:textId="77777777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61EE46D" w14:textId="10F5F7F8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A2DD521" w14:textId="12CD3EA1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(0.9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B564148" w14:textId="7DDE0739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</w:tr>
      <w:tr w:rsidR="00551529" w:rsidRPr="00634F4D" w14:paraId="41E13EC2" w14:textId="77777777" w:rsidTr="00E27BC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6A141A1" w14:textId="77777777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335F8CC3" w14:textId="22DEFD93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3',4,4',5-Pentachlorobiphenyl [PCB 118]</w:t>
            </w:r>
          </w:p>
        </w:tc>
        <w:tc>
          <w:tcPr>
            <w:tcW w:w="270" w:type="dxa"/>
            <w:vAlign w:val="center"/>
          </w:tcPr>
          <w:p w14:paraId="73A7F56B" w14:textId="77777777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C1E3F6" w14:textId="1AAA2CA8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5339AC" w14:textId="7C58231D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6D84523" w14:textId="508B5A45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</w:tr>
      <w:tr w:rsidR="00551529" w:rsidRPr="00634F4D" w14:paraId="041316F6" w14:textId="77777777" w:rsidTr="00E27BC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970C794" w14:textId="77777777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06A561E5" w14:textId="660040FB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3,3',4,4',5-Hexachlorobiphenyl [PCB 156]</w:t>
            </w:r>
          </w:p>
        </w:tc>
        <w:tc>
          <w:tcPr>
            <w:tcW w:w="270" w:type="dxa"/>
            <w:vAlign w:val="center"/>
          </w:tcPr>
          <w:p w14:paraId="11A93B9A" w14:textId="77777777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EEA936B" w14:textId="2A04BF88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 (0.3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2628E5" w14:textId="60E4B3E2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AFBAC6F" w14:textId="62E596E7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</w:tr>
      <w:tr w:rsidR="00551529" w:rsidRPr="00634F4D" w14:paraId="6D8EF502" w14:textId="77777777" w:rsidTr="0017558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1C3EB2E" w14:textId="77777777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42212D5" w14:textId="04955845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3,3',4,4',5'-Hexachlorobiphenyl [PCB 157]</w:t>
            </w:r>
          </w:p>
        </w:tc>
        <w:tc>
          <w:tcPr>
            <w:tcW w:w="270" w:type="dxa"/>
            <w:vAlign w:val="center"/>
          </w:tcPr>
          <w:p w14:paraId="0A396E64" w14:textId="77777777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05B7CEC" w14:textId="7E38F1A4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D424EE" w14:textId="19492BAD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7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59984F9" w14:textId="27135056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9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</w:tr>
      <w:tr w:rsidR="00551529" w:rsidRPr="00634F4D" w14:paraId="471DF3B6" w14:textId="77777777" w:rsidTr="00D7508F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8F5D0D6" w14:textId="77777777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95960AF" w14:textId="63166A92" w:rsidR="00551529" w:rsidRPr="00634F4D" w:rsidRDefault="00551529" w:rsidP="0055152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3',4,4',5,5'-Hexachlorobiphenyl [PCB 167]</w:t>
            </w:r>
          </w:p>
        </w:tc>
        <w:tc>
          <w:tcPr>
            <w:tcW w:w="270" w:type="dxa"/>
            <w:vAlign w:val="center"/>
          </w:tcPr>
          <w:p w14:paraId="64DEE33A" w14:textId="77777777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D2F689" w14:textId="63196E2C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 (0.6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3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048B259" w14:textId="7FCD462B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6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FEECC3C" w14:textId="71EDDE0E" w:rsidR="00551529" w:rsidRPr="00634F4D" w:rsidRDefault="00551529" w:rsidP="0055152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82A1C">
              <w:rPr>
                <w:color w:val="000000"/>
                <w:sz w:val="16"/>
                <w:szCs w:val="16"/>
                <w:highlight w:val="green"/>
              </w:rPr>
              <w:t>1.20 (1.04</w:t>
            </w:r>
            <w:r w:rsidR="00A82A1C" w:rsidRPr="00A82A1C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A82A1C">
              <w:rPr>
                <w:color w:val="000000"/>
                <w:sz w:val="16"/>
                <w:szCs w:val="16"/>
                <w:highlight w:val="green"/>
              </w:rPr>
              <w:t>1.39)</w:t>
            </w:r>
          </w:p>
        </w:tc>
      </w:tr>
      <w:tr w:rsidR="00B001C6" w:rsidRPr="00634F4D" w14:paraId="348D5222" w14:textId="77777777" w:rsidTr="00B82D5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C4D1066" w14:textId="77777777" w:rsidR="00B001C6" w:rsidRPr="00634F4D" w:rsidRDefault="00B001C6" w:rsidP="00B001C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437B02EE" w14:textId="0D8E120D" w:rsidR="00B001C6" w:rsidRPr="00634F4D" w:rsidRDefault="00B001C6" w:rsidP="00B001C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3,3',4,4',5,5'-Heptachlorobiphenyl [PCB 189]</w:t>
            </w:r>
          </w:p>
        </w:tc>
        <w:tc>
          <w:tcPr>
            <w:tcW w:w="270" w:type="dxa"/>
            <w:vAlign w:val="center"/>
          </w:tcPr>
          <w:p w14:paraId="612C3130" w14:textId="77777777" w:rsidR="00B001C6" w:rsidRPr="00634F4D" w:rsidRDefault="00B001C6" w:rsidP="00B001C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2B6ACBA" w14:textId="699B098D" w:rsidR="00B001C6" w:rsidRPr="00634F4D" w:rsidRDefault="00B001C6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50D4573" w14:textId="7BCA527E" w:rsidR="00B001C6" w:rsidRPr="00634F4D" w:rsidRDefault="00B001C6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92DFE9B" w14:textId="5F667D6E" w:rsidR="00B001C6" w:rsidRPr="00634F4D" w:rsidRDefault="0055152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515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5 (0.76</w:t>
            </w:r>
            <w:r w:rsidR="00A82A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5515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5)</w:t>
            </w:r>
          </w:p>
        </w:tc>
      </w:tr>
      <w:tr w:rsidR="00A9070E" w:rsidRPr="00634F4D" w14:paraId="06D87094" w14:textId="77777777" w:rsidTr="000143C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94E0E31" w14:textId="77777777" w:rsidR="00A9070E" w:rsidRPr="00634F4D" w:rsidRDefault="00A9070E" w:rsidP="00A9070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283398D" w14:textId="5D558B82" w:rsidR="00A9070E" w:rsidRPr="00634F4D" w:rsidRDefault="00A9070E" w:rsidP="00A9070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Q mixture of MODL PCBs</w:t>
            </w:r>
          </w:p>
        </w:tc>
        <w:tc>
          <w:tcPr>
            <w:tcW w:w="270" w:type="dxa"/>
            <w:vAlign w:val="center"/>
          </w:tcPr>
          <w:p w14:paraId="5F43C890" w14:textId="77777777" w:rsidR="00A9070E" w:rsidRPr="00634F4D" w:rsidRDefault="00A9070E" w:rsidP="00A9070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3E0956D" w14:textId="5E9DBDBC" w:rsidR="00A9070E" w:rsidRPr="000B5C54" w:rsidRDefault="00A9070E" w:rsidP="00A9070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 (0.80</w:t>
            </w:r>
            <w:r w:rsidR="004D1C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9D12A38" w14:textId="53E04520" w:rsidR="00A9070E" w:rsidRPr="000B5C54" w:rsidRDefault="00A9070E" w:rsidP="00A9070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6 (0.95</w:t>
            </w:r>
            <w:r w:rsidR="004D1C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84DAC50" w14:textId="77324EBA" w:rsidR="00A9070E" w:rsidRPr="000B5C54" w:rsidRDefault="00A9070E" w:rsidP="00A9070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0 (0.98</w:t>
            </w:r>
            <w:r w:rsidR="004D1C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3)</w:t>
            </w:r>
          </w:p>
        </w:tc>
      </w:tr>
      <w:tr w:rsidR="003213AD" w:rsidRPr="00634F4D" w14:paraId="26335879" w14:textId="77777777" w:rsidTr="00B82D5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02C81EC" w14:textId="77777777" w:rsidR="003213AD" w:rsidRPr="00634F4D" w:rsidRDefault="003213AD" w:rsidP="003213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668105CF" w14:textId="77777777" w:rsidR="003213AD" w:rsidRPr="00634F4D" w:rsidRDefault="003213AD" w:rsidP="003213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EC8D68C" w14:textId="77777777" w:rsidR="003213AD" w:rsidRPr="00634F4D" w:rsidRDefault="003213AD" w:rsidP="003213A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9DBBED4" w14:textId="77777777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34C286" w14:textId="77777777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9178418" w14:textId="77777777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3213AD" w:rsidRPr="00634F4D" w14:paraId="7E28F219" w14:textId="77777777" w:rsidTr="00B82D58">
        <w:trPr>
          <w:trHeight w:val="144"/>
        </w:trPr>
        <w:tc>
          <w:tcPr>
            <w:tcW w:w="4590" w:type="dxa"/>
            <w:gridSpan w:val="2"/>
            <w:tcMar>
              <w:left w:w="0" w:type="dxa"/>
              <w:right w:w="0" w:type="dxa"/>
            </w:tcMar>
            <w:vAlign w:val="center"/>
          </w:tcPr>
          <w:p w14:paraId="626BAA83" w14:textId="20065EE8" w:rsidR="003213AD" w:rsidRPr="00634F4D" w:rsidRDefault="003213AD" w:rsidP="003213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>All Dioxin-Like Compounds</w:t>
            </w:r>
          </w:p>
        </w:tc>
        <w:tc>
          <w:tcPr>
            <w:tcW w:w="270" w:type="dxa"/>
            <w:vAlign w:val="center"/>
          </w:tcPr>
          <w:p w14:paraId="57795FBF" w14:textId="77777777" w:rsidR="003213AD" w:rsidRPr="00634F4D" w:rsidRDefault="003213AD" w:rsidP="003213A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2880680" w14:textId="77777777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76E4F11" w14:textId="77777777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DDC0E99" w14:textId="77777777" w:rsidR="003213AD" w:rsidRPr="00634F4D" w:rsidRDefault="003213A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A9070E" w:rsidRPr="00634F4D" w14:paraId="7CFF7526" w14:textId="77777777" w:rsidTr="005C494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EB95CB4" w14:textId="77777777" w:rsidR="00A9070E" w:rsidRPr="00634F4D" w:rsidRDefault="00A9070E" w:rsidP="00A9070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Mar>
              <w:left w:w="0" w:type="dxa"/>
              <w:right w:w="0" w:type="dxa"/>
            </w:tcMar>
            <w:vAlign w:val="center"/>
          </w:tcPr>
          <w:p w14:paraId="28266286" w14:textId="4DDD2511" w:rsidR="00A9070E" w:rsidRPr="00634F4D" w:rsidRDefault="00A9070E" w:rsidP="00A9070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Q mixture of PCDDs, PCDFs, NODL PCBs, and MODL PCBs</w:t>
            </w:r>
          </w:p>
        </w:tc>
        <w:tc>
          <w:tcPr>
            <w:tcW w:w="270" w:type="dxa"/>
            <w:vAlign w:val="center"/>
          </w:tcPr>
          <w:p w14:paraId="639E6F57" w14:textId="77777777" w:rsidR="00A9070E" w:rsidRPr="00634F4D" w:rsidRDefault="00A9070E" w:rsidP="00A9070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5B49A4C" w14:textId="7712F496" w:rsidR="00A9070E" w:rsidRPr="00DD0A00" w:rsidRDefault="00A9070E" w:rsidP="00A9070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 (0.86</w:t>
            </w:r>
            <w:r w:rsidR="004D1C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C903393" w14:textId="41F8D22D" w:rsidR="00A9070E" w:rsidRPr="00DD0A00" w:rsidRDefault="00A9070E" w:rsidP="00A9070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4 (0.94</w:t>
            </w:r>
            <w:r w:rsidR="004D1C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3173957" w14:textId="042F5F62" w:rsidR="00A9070E" w:rsidRPr="00DD0A00" w:rsidRDefault="00A9070E" w:rsidP="00A9070E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3 (0.95</w:t>
            </w:r>
            <w:r w:rsidR="004D1CB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3)</w:t>
            </w:r>
          </w:p>
        </w:tc>
      </w:tr>
      <w:tr w:rsidR="00DD6ADD" w:rsidRPr="00634F4D" w14:paraId="661632CA" w14:textId="77777777" w:rsidTr="00C57D6E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85CFD1" w14:textId="77777777" w:rsidR="00DD6ADD" w:rsidRPr="00634F4D" w:rsidRDefault="00DD6ADD" w:rsidP="00DD6AD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8273BF" w14:textId="77777777" w:rsidR="00DD6ADD" w:rsidRPr="00634F4D" w:rsidRDefault="00DD6ADD" w:rsidP="00DD6AD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A6A5A06" w14:textId="77777777" w:rsidR="00DD6ADD" w:rsidRPr="00634F4D" w:rsidRDefault="00DD6ADD" w:rsidP="00DD6AD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79F79D" w14:textId="77777777" w:rsidR="00DD6ADD" w:rsidRPr="00634F4D" w:rsidRDefault="00DD6ADD" w:rsidP="00DD6AD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1D31FA" w14:textId="77777777" w:rsidR="00DD6ADD" w:rsidRPr="00634F4D" w:rsidRDefault="00DD6ADD" w:rsidP="00DD6AD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87D57F" w14:textId="77777777" w:rsidR="00DD6ADD" w:rsidRPr="00634F4D" w:rsidRDefault="00DD6ADD" w:rsidP="00DD6AD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DD6ADD" w:rsidRPr="00634F4D" w14:paraId="65F184D9" w14:textId="77777777" w:rsidTr="00C57D6E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CA75E6C" w14:textId="77777777" w:rsidR="00DD6ADD" w:rsidRPr="00634F4D" w:rsidRDefault="00DD6ADD" w:rsidP="00DD6AD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3BDE5CC8" w14:textId="77777777" w:rsidR="00DD6ADD" w:rsidRPr="00634F4D" w:rsidRDefault="00DD6ADD" w:rsidP="00DD6AD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200BAF8" w14:textId="77777777" w:rsidR="00DD6ADD" w:rsidRPr="00634F4D" w:rsidRDefault="00DD6ADD" w:rsidP="00DD6AD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37C323A" w14:textId="77777777" w:rsidR="00DD6ADD" w:rsidRPr="00634F4D" w:rsidRDefault="00DD6ADD" w:rsidP="00DD6AD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E9FB236" w14:textId="77777777" w:rsidR="00DD6ADD" w:rsidRPr="00634F4D" w:rsidRDefault="00DD6ADD" w:rsidP="00DD6AD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EB9B8C0" w14:textId="77777777" w:rsidR="00DD6ADD" w:rsidRPr="00634F4D" w:rsidRDefault="00DD6ADD" w:rsidP="00DD6AD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DD6ADD" w:rsidRPr="00634F4D" w14:paraId="211555DE" w14:textId="77777777" w:rsidTr="00C57D6E">
        <w:trPr>
          <w:trHeight w:val="319"/>
        </w:trPr>
        <w:tc>
          <w:tcPr>
            <w:tcW w:w="10530" w:type="dxa"/>
            <w:gridSpan w:val="6"/>
          </w:tcPr>
          <w:p w14:paraId="5C2F63D2" w14:textId="22757D7E" w:rsidR="00DD6ADD" w:rsidRPr="00634F4D" w:rsidRDefault="00DD6ADD" w:rsidP="00DD6ADD">
            <w:pPr>
              <w:ind w:left="180" w:hanging="18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breviations: ANA = antinuclear antibodies; CI = confidence interval; MCR = mean concentration ratio; TEF = toxic equivalency factor; TEQ = toxic equivalent.</w:t>
            </w:r>
          </w:p>
        </w:tc>
      </w:tr>
      <w:tr w:rsidR="00DD6ADD" w:rsidRPr="00634F4D" w14:paraId="403F8D52" w14:textId="77777777" w:rsidTr="00C57D6E">
        <w:trPr>
          <w:trHeight w:val="328"/>
        </w:trPr>
        <w:tc>
          <w:tcPr>
            <w:tcW w:w="10530" w:type="dxa"/>
            <w:gridSpan w:val="6"/>
          </w:tcPr>
          <w:p w14:paraId="0558F1C4" w14:textId="7A4F1E84" w:rsidR="00DD6ADD" w:rsidRPr="00634F4D" w:rsidRDefault="00DD6ADD" w:rsidP="00DD6AD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DD6ADD" w:rsidRPr="00634F4D" w14:paraId="58951C39" w14:textId="77777777" w:rsidTr="00C57D6E">
        <w:trPr>
          <w:trHeight w:val="328"/>
        </w:trPr>
        <w:tc>
          <w:tcPr>
            <w:tcW w:w="10530" w:type="dxa"/>
            <w:gridSpan w:val="6"/>
          </w:tcPr>
          <w:p w14:paraId="2F39D45F" w14:textId="3CF7C0C9" w:rsidR="00DD6ADD" w:rsidRPr="00634F4D" w:rsidRDefault="00DD6ADD" w:rsidP="00DD6AD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te: the dioxin-like compounds within each class are arranged by decreasing TEF value to match their order in </w:t>
            </w:r>
            <w:r w:rsidR="00EC62CF"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upplemental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ble 1a.</w:t>
            </w:r>
          </w:p>
        </w:tc>
      </w:tr>
      <w:tr w:rsidR="00DD6ADD" w:rsidRPr="00634F4D" w14:paraId="55200F8B" w14:textId="77777777" w:rsidTr="00C57D6E">
        <w:trPr>
          <w:trHeight w:val="868"/>
        </w:trPr>
        <w:tc>
          <w:tcPr>
            <w:tcW w:w="10530" w:type="dxa"/>
            <w:gridSpan w:val="6"/>
          </w:tcPr>
          <w:p w14:paraId="3CD511FE" w14:textId="28C77112" w:rsidR="00DD6ADD" w:rsidRPr="00634F4D" w:rsidRDefault="00DD6ADD" w:rsidP="00DD6ADD">
            <w:pPr>
              <w:ind w:left="270" w:hanging="27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; it is adjusted for sex, age, elderly status, race/ethnicity, BMI, PIR, smoking, birthplace, and cycle, but not for the sampling weights.  The null MCR value is 1; MCR&gt;1 indicates a positive association between ANA and xenobiotic concentration;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DD6ADD" w:rsidRPr="00634F4D" w14:paraId="181EDA55" w14:textId="77777777" w:rsidTr="00C57D6E">
        <w:trPr>
          <w:trHeight w:val="247"/>
        </w:trPr>
        <w:tc>
          <w:tcPr>
            <w:tcW w:w="10530" w:type="dxa"/>
            <w:gridSpan w:val="6"/>
          </w:tcPr>
          <w:p w14:paraId="08A7601C" w14:textId="4B5238D2" w:rsidR="00DD6ADD" w:rsidRPr="00634F4D" w:rsidRDefault="00DD6ADD" w:rsidP="00DD6AD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if &gt;90% of all concentrations were below the limit of detection.</w:t>
            </w:r>
          </w:p>
        </w:tc>
      </w:tr>
    </w:tbl>
    <w:p w14:paraId="7844CC63" w14:textId="2A50862D" w:rsidR="00B625AE" w:rsidRPr="00634F4D" w:rsidRDefault="00B625AE" w:rsidP="00B625AE">
      <w:pPr>
        <w:rPr>
          <w:rFonts w:asciiTheme="minorHAnsi" w:hAnsiTheme="minorHAnsi" w:cstheme="minorHAnsi"/>
          <w:sz w:val="16"/>
          <w:szCs w:val="16"/>
        </w:rPr>
      </w:pPr>
    </w:p>
    <w:p w14:paraId="6E3837B9" w14:textId="7DBEAA11" w:rsidR="00F4575C" w:rsidRPr="00634F4D" w:rsidRDefault="00F4575C">
      <w:pPr>
        <w:rPr>
          <w:rFonts w:asciiTheme="minorHAnsi" w:hAnsiTheme="minorHAnsi" w:cstheme="minorHAnsi"/>
          <w:sz w:val="16"/>
          <w:szCs w:val="16"/>
        </w:rPr>
      </w:pPr>
      <w:r w:rsidRPr="00634F4D">
        <w:rPr>
          <w:rFonts w:asciiTheme="minorHAnsi" w:hAnsiTheme="minorHAnsi" w:cstheme="minorHAnsi"/>
          <w:sz w:val="16"/>
          <w:szCs w:val="16"/>
        </w:rPr>
        <w:br w:type="page"/>
      </w:r>
    </w:p>
    <w:tbl>
      <w:tblPr>
        <w:tblStyle w:val="TableGrid"/>
        <w:tblW w:w="0" w:type="auto"/>
        <w:tblInd w:w="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3870"/>
        <w:gridCol w:w="270"/>
        <w:gridCol w:w="1980"/>
        <w:gridCol w:w="2070"/>
        <w:gridCol w:w="2070"/>
      </w:tblGrid>
      <w:tr w:rsidR="002F16CE" w:rsidRPr="00634F4D" w14:paraId="76D24E90" w14:textId="77777777" w:rsidTr="003E0BF3">
        <w:trPr>
          <w:trHeight w:val="144"/>
        </w:trPr>
        <w:tc>
          <w:tcPr>
            <w:tcW w:w="10260" w:type="dxa"/>
            <w:gridSpan w:val="5"/>
            <w:vAlign w:val="center"/>
          </w:tcPr>
          <w:p w14:paraId="596E4823" w14:textId="0F7F9673" w:rsidR="002F16CE" w:rsidRPr="00634F4D" w:rsidRDefault="000A1E77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Supplemental Table </w:t>
            </w:r>
            <w:r w:rsidR="006154A5" w:rsidRPr="00634F4D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r w:rsidR="00B26F23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b.  Covariate-adjusted estimates of ANA associations with non-dioxin-like </w:t>
            </w:r>
            <w:r w:rsidR="00B26F23"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lychlorinated biphenyls</w:t>
            </w:r>
            <w:r w:rsidR="00DE166E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="00A82594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for </w:t>
            </w:r>
            <w:r w:rsidR="00C744B4" w:rsidRPr="00634F4D">
              <w:rPr>
                <w:rFonts w:asciiTheme="minorHAnsi" w:hAnsiTheme="minorHAnsi" w:cstheme="minorHAnsi"/>
                <w:sz w:val="16"/>
                <w:szCs w:val="16"/>
              </w:rPr>
              <w:t>fe</w:t>
            </w:r>
            <w:r w:rsidR="00A82594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males </w:t>
            </w: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stratified by age</w:t>
            </w:r>
            <w:r w:rsidR="008761BA" w:rsidRPr="00634F4D"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</w:tc>
      </w:tr>
      <w:tr w:rsidR="00F4575C" w:rsidRPr="00634F4D" w14:paraId="2395B5F4" w14:textId="77777777" w:rsidTr="003E0BF3">
        <w:trPr>
          <w:trHeight w:val="144"/>
        </w:trPr>
        <w:tc>
          <w:tcPr>
            <w:tcW w:w="3870" w:type="dxa"/>
            <w:vAlign w:val="center"/>
          </w:tcPr>
          <w:p w14:paraId="57F36BFE" w14:textId="77777777" w:rsidR="00F4575C" w:rsidRPr="00634F4D" w:rsidRDefault="00F4575C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3082E43D" w14:textId="77777777" w:rsidR="00F4575C" w:rsidRPr="00634F4D" w:rsidRDefault="00F4575C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87AC065" w14:textId="77777777" w:rsidR="00F4575C" w:rsidRPr="00634F4D" w:rsidRDefault="00F4575C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8339A11" w14:textId="77777777" w:rsidR="00F4575C" w:rsidRPr="00634F4D" w:rsidRDefault="00F4575C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EAA3A92" w14:textId="77777777" w:rsidR="00F4575C" w:rsidRPr="00634F4D" w:rsidRDefault="00F4575C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4575C" w:rsidRPr="00634F4D" w14:paraId="4036B865" w14:textId="77777777" w:rsidTr="003E0BF3">
        <w:trPr>
          <w:trHeight w:val="144"/>
        </w:trPr>
        <w:tc>
          <w:tcPr>
            <w:tcW w:w="3870" w:type="dxa"/>
            <w:vAlign w:val="center"/>
          </w:tcPr>
          <w:p w14:paraId="4F68F3FE" w14:textId="77777777" w:rsidR="00F4575C" w:rsidRPr="00634F4D" w:rsidRDefault="00F4575C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86525F4" w14:textId="77777777" w:rsidR="00F4575C" w:rsidRPr="00634F4D" w:rsidRDefault="00F4575C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B6DAA7A" w14:textId="77777777" w:rsidR="00F4575C" w:rsidRPr="00634F4D" w:rsidRDefault="00F4575C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931E3F0" w14:textId="77777777" w:rsidR="00F4575C" w:rsidRPr="00634F4D" w:rsidRDefault="00F4575C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A022AF3" w14:textId="77777777" w:rsidR="00F4575C" w:rsidRPr="00634F4D" w:rsidRDefault="00F4575C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4575C" w:rsidRPr="00634F4D" w14:paraId="7A901392" w14:textId="77777777" w:rsidTr="003E0BF3">
        <w:trPr>
          <w:trHeight w:val="144"/>
        </w:trPr>
        <w:tc>
          <w:tcPr>
            <w:tcW w:w="3870" w:type="dxa"/>
            <w:vAlign w:val="center"/>
          </w:tcPr>
          <w:p w14:paraId="7FE4AEA0" w14:textId="4EFB2FE8" w:rsidR="00F4575C" w:rsidRPr="00634F4D" w:rsidRDefault="00F4575C" w:rsidP="00260D89">
            <w:pPr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</w:p>
        </w:tc>
        <w:tc>
          <w:tcPr>
            <w:tcW w:w="270" w:type="dxa"/>
            <w:vAlign w:val="center"/>
          </w:tcPr>
          <w:p w14:paraId="030C2FBB" w14:textId="77777777" w:rsidR="00F4575C" w:rsidRPr="00634F4D" w:rsidRDefault="00F4575C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120" w:type="dxa"/>
            <w:gridSpan w:val="3"/>
            <w:tcBorders>
              <w:bottom w:val="single" w:sz="4" w:space="0" w:color="auto"/>
            </w:tcBorders>
            <w:vAlign w:val="center"/>
          </w:tcPr>
          <w:p w14:paraId="058FD94D" w14:textId="0DE6E09B" w:rsidR="00F4575C" w:rsidRPr="00634F4D" w:rsidRDefault="004F4E41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634F4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597A1E" w:rsidRPr="00634F4D" w14:paraId="480453CF" w14:textId="77777777" w:rsidTr="003E0BF3">
        <w:trPr>
          <w:trHeight w:val="144"/>
        </w:trPr>
        <w:tc>
          <w:tcPr>
            <w:tcW w:w="38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AF140F6" w14:textId="48E6A66C" w:rsidR="00597A1E" w:rsidRPr="00634F4D" w:rsidRDefault="00597A1E" w:rsidP="00597A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Xenobiotic 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455FDE0" w14:textId="77777777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F9526B" w14:textId="6E494DE8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12-19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DB96C2" w14:textId="3957429F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20-49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3359AF" w14:textId="17F73568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≥50 years</w:t>
            </w:r>
          </w:p>
        </w:tc>
      </w:tr>
      <w:tr w:rsidR="0067331D" w:rsidRPr="00634F4D" w14:paraId="2BAEB240" w14:textId="77777777" w:rsidTr="003E0BF3">
        <w:trPr>
          <w:trHeight w:val="144"/>
        </w:trPr>
        <w:tc>
          <w:tcPr>
            <w:tcW w:w="38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D30A2C" w14:textId="77777777" w:rsidR="0067331D" w:rsidRPr="00634F4D" w:rsidRDefault="0067331D" w:rsidP="0067331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C39EDE9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68D8C3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5097DD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DEF01F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B69F3" w:rsidRPr="00634F4D" w14:paraId="5EDFEF4F" w14:textId="77777777" w:rsidTr="00167628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573599B2" w14:textId="224AD494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4,4'-Trichlorobiphenyl [PCB 28]</w:t>
            </w:r>
          </w:p>
        </w:tc>
        <w:tc>
          <w:tcPr>
            <w:tcW w:w="270" w:type="dxa"/>
            <w:vAlign w:val="center"/>
          </w:tcPr>
          <w:p w14:paraId="3E561FA0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9080E6D" w14:textId="257D2146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51E2226" w14:textId="570104CB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010C846" w14:textId="71AB833B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F1903">
              <w:rPr>
                <w:color w:val="000000"/>
                <w:sz w:val="16"/>
                <w:szCs w:val="16"/>
                <w:highlight w:val="green"/>
              </w:rPr>
              <w:t>1.17 (1.01</w:t>
            </w:r>
            <w:r w:rsidR="00A82A1C" w:rsidRPr="00FF1903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FF1903">
              <w:rPr>
                <w:color w:val="000000"/>
                <w:sz w:val="16"/>
                <w:szCs w:val="16"/>
                <w:highlight w:val="green"/>
              </w:rPr>
              <w:t>1.35)</w:t>
            </w:r>
          </w:p>
        </w:tc>
      </w:tr>
      <w:tr w:rsidR="005B69F3" w:rsidRPr="00634F4D" w14:paraId="7D8B8871" w14:textId="77777777" w:rsidTr="00167628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400ED057" w14:textId="7E016F72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',3,5'-Tetrachlorobiphenyl [PCB 44]</w:t>
            </w:r>
          </w:p>
        </w:tc>
        <w:tc>
          <w:tcPr>
            <w:tcW w:w="270" w:type="dxa"/>
            <w:vAlign w:val="center"/>
          </w:tcPr>
          <w:p w14:paraId="135B64C3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435476F" w14:textId="4AB0085C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9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B0248CF" w14:textId="7BB52842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1B02516" w14:textId="0C9FB9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</w:tr>
      <w:tr w:rsidR="005B69F3" w:rsidRPr="00634F4D" w14:paraId="10674408" w14:textId="77777777" w:rsidTr="00167628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73E4D040" w14:textId="3CE13486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',4,5'-Tetrachlorobiphenyl [PCB 49]</w:t>
            </w:r>
          </w:p>
        </w:tc>
        <w:tc>
          <w:tcPr>
            <w:tcW w:w="270" w:type="dxa"/>
            <w:vAlign w:val="center"/>
          </w:tcPr>
          <w:p w14:paraId="2C162EA6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A085278" w14:textId="57A0AF1E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9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C50C053" w14:textId="03E537B2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9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0EF1E39" w14:textId="240AB08B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</w:tr>
      <w:tr w:rsidR="005B69F3" w:rsidRPr="00634F4D" w14:paraId="4216BA95" w14:textId="77777777" w:rsidTr="00167628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597D744F" w14:textId="33E93DC7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',5,5'-Tetrachlorobiphenyl [PCB 52]</w:t>
            </w:r>
          </w:p>
        </w:tc>
        <w:tc>
          <w:tcPr>
            <w:tcW w:w="270" w:type="dxa"/>
            <w:vAlign w:val="center"/>
          </w:tcPr>
          <w:p w14:paraId="3CE3CEB2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A7D4DE5" w14:textId="72E0848E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9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4220BC2" w14:textId="7A77A210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9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929C27B" w14:textId="0DB6F4CB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96 (0.8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</w:tr>
      <w:tr w:rsidR="005B69F3" w:rsidRPr="00634F4D" w14:paraId="76F8B9EA" w14:textId="77777777" w:rsidTr="00167628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1E225DAD" w14:textId="42F4512D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3',4,4'-Tetrachlorobiphenyl [PCB 66]</w:t>
            </w:r>
          </w:p>
        </w:tc>
        <w:tc>
          <w:tcPr>
            <w:tcW w:w="270" w:type="dxa"/>
            <w:vAlign w:val="center"/>
          </w:tcPr>
          <w:p w14:paraId="277082CD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256BADB" w14:textId="422EDE5F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44B28DD" w14:textId="2C96F27B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26BA72A" w14:textId="181D55BB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9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</w:tr>
      <w:tr w:rsidR="005B69F3" w:rsidRPr="00634F4D" w14:paraId="313FEE4B" w14:textId="77777777" w:rsidTr="00167628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2F0F0CF2" w14:textId="38888973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4,4',5-Tetrachlorobiphenyl [PCB 74]</w:t>
            </w:r>
          </w:p>
        </w:tc>
        <w:tc>
          <w:tcPr>
            <w:tcW w:w="270" w:type="dxa"/>
            <w:vAlign w:val="center"/>
          </w:tcPr>
          <w:p w14:paraId="6F70703C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78EA336" w14:textId="06575D9F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6181A5F" w14:textId="41949B19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07 (0.9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5B87A7E" w14:textId="404E759F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9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</w:tr>
      <w:tr w:rsidR="005B69F3" w:rsidRPr="00634F4D" w14:paraId="1639A301" w14:textId="77777777" w:rsidTr="00167628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75563FD8" w14:textId="51E22415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’,3,4,5’-Pentachlorobiphenyl [PCB 87]</w:t>
            </w:r>
          </w:p>
        </w:tc>
        <w:tc>
          <w:tcPr>
            <w:tcW w:w="270" w:type="dxa"/>
            <w:vAlign w:val="center"/>
          </w:tcPr>
          <w:p w14:paraId="08DC32FD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29CCE95" w14:textId="1E369A96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17 (0.9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4ADE638" w14:textId="1EF5F63C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7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E65E61D" w14:textId="196548D4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</w:tr>
      <w:tr w:rsidR="005B69F3" w:rsidRPr="00634F4D" w14:paraId="1F09CB6D" w14:textId="77777777" w:rsidTr="00167628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7801531B" w14:textId="69A5E2E1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',4,4',5-Pentachlorobiphenyl [PCB 99]</w:t>
            </w:r>
          </w:p>
        </w:tc>
        <w:tc>
          <w:tcPr>
            <w:tcW w:w="270" w:type="dxa"/>
            <w:vAlign w:val="center"/>
          </w:tcPr>
          <w:p w14:paraId="65DE2DFD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797346E" w14:textId="0611ED6D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06 (0.9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EC31A8F" w14:textId="1953E9AD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DDE9513" w14:textId="6482A7E3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</w:tr>
      <w:tr w:rsidR="005B69F3" w:rsidRPr="00634F4D" w14:paraId="2F4A3387" w14:textId="77777777" w:rsidTr="00167628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56192930" w14:textId="6E69D5E6" w:rsidR="005B69F3" w:rsidRPr="00634F4D" w:rsidRDefault="005B69F3" w:rsidP="005B69F3">
            <w:pPr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',4,5,5'-Pentachlorobiphenyl [PCB 101]</w:t>
            </w:r>
          </w:p>
        </w:tc>
        <w:tc>
          <w:tcPr>
            <w:tcW w:w="270" w:type="dxa"/>
            <w:vAlign w:val="center"/>
          </w:tcPr>
          <w:p w14:paraId="1E4E07CE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28E3CDC" w14:textId="6AD0718A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1.0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5C1814B" w14:textId="0165DBDD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B89C4A8" w14:textId="760D2693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</w:tr>
      <w:tr w:rsidR="005B69F3" w:rsidRPr="00634F4D" w14:paraId="7BF80A1F" w14:textId="77777777" w:rsidTr="00167628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54FFDFAD" w14:textId="44D5E2F3" w:rsidR="005B69F3" w:rsidRPr="00634F4D" w:rsidRDefault="005B69F3" w:rsidP="005B69F3">
            <w:pPr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3,3’,4’,6-Pentachlorobiphenyl [PCB 110]</w:t>
            </w:r>
          </w:p>
        </w:tc>
        <w:tc>
          <w:tcPr>
            <w:tcW w:w="270" w:type="dxa"/>
            <w:vAlign w:val="center"/>
          </w:tcPr>
          <w:p w14:paraId="7734E615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36BA598" w14:textId="66F847B2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9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3BC9CB3" w14:textId="76753F9E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5D448C2" w14:textId="7885DA6B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</w:tr>
      <w:tr w:rsidR="003476D6" w:rsidRPr="00634F4D" w14:paraId="6F74A6E4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7AA30C7D" w14:textId="5C73069B" w:rsidR="003476D6" w:rsidRPr="00634F4D" w:rsidRDefault="003476D6" w:rsidP="003476D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',3,3',4,4'-Hexachlorobiphenyl [PCB 128]</w:t>
            </w:r>
          </w:p>
        </w:tc>
        <w:tc>
          <w:tcPr>
            <w:tcW w:w="270" w:type="dxa"/>
            <w:vAlign w:val="center"/>
          </w:tcPr>
          <w:p w14:paraId="5C230D6C" w14:textId="77777777" w:rsidR="003476D6" w:rsidRPr="00634F4D" w:rsidRDefault="003476D6" w:rsidP="003476D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7C6C55F" w14:textId="7C040A7D" w:rsidR="003476D6" w:rsidRPr="00634F4D" w:rsidRDefault="003476D6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F8E9EE3" w14:textId="7CE1176F" w:rsidR="003476D6" w:rsidRPr="00634F4D" w:rsidRDefault="003476D6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D7227FC" w14:textId="3C3731EE" w:rsidR="003476D6" w:rsidRPr="00634F4D" w:rsidRDefault="003476D6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B69F3" w:rsidRPr="00634F4D" w14:paraId="5380DCF4" w14:textId="77777777" w:rsidTr="00542B4A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7461148D" w14:textId="4FA9A90B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,2',3,4,4',5'-Hexachlorobiphenyl [PCB 138]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" w:type="dxa"/>
            <w:vAlign w:val="center"/>
          </w:tcPr>
          <w:p w14:paraId="4B5E52C4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C9A189E" w14:textId="5B21CF10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EAF696C" w14:textId="27D85D4C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A6C302B" w14:textId="735C28C4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</w:tr>
      <w:tr w:rsidR="005B69F3" w:rsidRPr="00634F4D" w14:paraId="1EB7E8B7" w14:textId="77777777" w:rsidTr="00542B4A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284ABFA7" w14:textId="7B5CB660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',3,4',5,5'-Hexachlorobiphenyl [PCB 146]</w:t>
            </w:r>
          </w:p>
        </w:tc>
        <w:tc>
          <w:tcPr>
            <w:tcW w:w="270" w:type="dxa"/>
            <w:vAlign w:val="center"/>
          </w:tcPr>
          <w:p w14:paraId="56A71F8A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471E1F9" w14:textId="38CBEF1D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FF6FC6C" w14:textId="733049E2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13EBBD0" w14:textId="7EE16492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</w:tr>
      <w:tr w:rsidR="005B69F3" w:rsidRPr="00634F4D" w14:paraId="1865A2DB" w14:textId="77777777" w:rsidTr="00542B4A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6CA3F5CD" w14:textId="1D9B657B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’,3,4’,5’,6-Hexachlorobiphenyl [PCB 149]</w:t>
            </w:r>
          </w:p>
        </w:tc>
        <w:tc>
          <w:tcPr>
            <w:tcW w:w="270" w:type="dxa"/>
            <w:vAlign w:val="center"/>
          </w:tcPr>
          <w:p w14:paraId="691999FA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6350A3A" w14:textId="481864A5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F1903">
              <w:rPr>
                <w:color w:val="000000"/>
                <w:sz w:val="16"/>
                <w:szCs w:val="16"/>
                <w:highlight w:val="green"/>
              </w:rPr>
              <w:t>1.25 (1.05</w:t>
            </w:r>
            <w:r w:rsidR="00A82A1C" w:rsidRPr="00FF1903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FF1903">
              <w:rPr>
                <w:color w:val="000000"/>
                <w:sz w:val="16"/>
                <w:szCs w:val="16"/>
                <w:highlight w:val="green"/>
              </w:rPr>
              <w:t>1.4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BD616F5" w14:textId="43A96052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F3B7E36" w14:textId="7B074123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</w:tr>
      <w:tr w:rsidR="005B69F3" w:rsidRPr="00634F4D" w14:paraId="13917306" w14:textId="77777777" w:rsidTr="00542B4A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49CA38CE" w14:textId="68777843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’,3,5,5’,6-Hexachlorobiphenyl [PCB 151]</w:t>
            </w:r>
          </w:p>
        </w:tc>
        <w:tc>
          <w:tcPr>
            <w:tcW w:w="270" w:type="dxa"/>
            <w:vAlign w:val="center"/>
          </w:tcPr>
          <w:p w14:paraId="6DF2111F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A87CDBE" w14:textId="1A968265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6ECD90D" w14:textId="12CF2B26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8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74F9846" w14:textId="7970E136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7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</w:tr>
      <w:tr w:rsidR="005B69F3" w:rsidRPr="00634F4D" w14:paraId="43F28D7D" w14:textId="77777777" w:rsidTr="00542B4A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01AD0A46" w14:textId="1D001B96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',4,4',5,5'-Hexachlorobiphenyl [PCB 153]</w:t>
            </w:r>
          </w:p>
        </w:tc>
        <w:tc>
          <w:tcPr>
            <w:tcW w:w="270" w:type="dxa"/>
            <w:vAlign w:val="center"/>
          </w:tcPr>
          <w:p w14:paraId="666FD381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B11DEEB" w14:textId="211FF812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7A1D329" w14:textId="609307BD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62E940E" w14:textId="31BF1291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</w:tr>
      <w:tr w:rsidR="005B69F3" w:rsidRPr="00634F4D" w14:paraId="19F2A73F" w14:textId="77777777" w:rsidTr="00542B4A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462B686B" w14:textId="320C9554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',3,3',4,4',5-Heptachlorobiphenyl [PCB 170]</w:t>
            </w:r>
          </w:p>
        </w:tc>
        <w:tc>
          <w:tcPr>
            <w:tcW w:w="270" w:type="dxa"/>
            <w:vAlign w:val="center"/>
          </w:tcPr>
          <w:p w14:paraId="0A51B61A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BC3C621" w14:textId="21B330C5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7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094D328" w14:textId="52A1E720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875600E" w14:textId="53A5D4C2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</w:tr>
      <w:tr w:rsidR="005B69F3" w:rsidRPr="00634F4D" w14:paraId="64C2AF8C" w14:textId="77777777" w:rsidTr="00542B4A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58ACFBB3" w14:textId="7B641B85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',3,3',4,5,5'-Heptachlorobiphenyl [PCB 172]</w:t>
            </w:r>
          </w:p>
        </w:tc>
        <w:tc>
          <w:tcPr>
            <w:tcW w:w="270" w:type="dxa"/>
            <w:vAlign w:val="center"/>
          </w:tcPr>
          <w:p w14:paraId="7F40DC03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645650F" w14:textId="7CB0BB74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F1903">
              <w:rPr>
                <w:color w:val="000000"/>
                <w:sz w:val="16"/>
                <w:szCs w:val="16"/>
                <w:highlight w:val="green"/>
              </w:rPr>
              <w:t>0.54 (0.29</w:t>
            </w:r>
            <w:r w:rsidR="00A82A1C" w:rsidRPr="00FF1903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FF1903">
              <w:rPr>
                <w:color w:val="000000"/>
                <w:sz w:val="16"/>
                <w:szCs w:val="16"/>
                <w:highlight w:val="green"/>
              </w:rPr>
              <w:t>1.0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F42E7F5" w14:textId="5A0C168C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8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4C9976B" w14:textId="071D7DC3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</w:tr>
      <w:tr w:rsidR="005B69F3" w:rsidRPr="00634F4D" w14:paraId="4CE51CBD" w14:textId="77777777" w:rsidTr="00542B4A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6798B16F" w14:textId="46FC342F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',3,3',4,5',6'-Heptachlorobiphenyl [PCB 177]</w:t>
            </w:r>
          </w:p>
        </w:tc>
        <w:tc>
          <w:tcPr>
            <w:tcW w:w="270" w:type="dxa"/>
            <w:vAlign w:val="center"/>
          </w:tcPr>
          <w:p w14:paraId="67DBE9D4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AA6698A" w14:textId="50503BA8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6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D2BD92E" w14:textId="6FEDB576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(0.8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63791E6" w14:textId="6C093003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1.0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</w:tr>
      <w:tr w:rsidR="005B69F3" w:rsidRPr="00634F4D" w14:paraId="5A9C11D1" w14:textId="77777777" w:rsidTr="00542B4A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013160E6" w14:textId="22034FA7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',3,3',5,5',6-Heptachlorobiphenyl [PCB 178]</w:t>
            </w:r>
          </w:p>
        </w:tc>
        <w:tc>
          <w:tcPr>
            <w:tcW w:w="270" w:type="dxa"/>
            <w:vAlign w:val="center"/>
          </w:tcPr>
          <w:p w14:paraId="5E5EFDB1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D375A99" w14:textId="5A2F2081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F9B8915" w14:textId="3A829091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7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CE6BAE1" w14:textId="5BC9612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</w:tr>
      <w:tr w:rsidR="005B69F3" w:rsidRPr="00634F4D" w14:paraId="7836ADC5" w14:textId="77777777" w:rsidTr="00542B4A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18ECB7FE" w14:textId="2B65728D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',3,4,4',5,5'-Heptachlorobiphenyl [PCB 180]</w:t>
            </w:r>
          </w:p>
        </w:tc>
        <w:tc>
          <w:tcPr>
            <w:tcW w:w="270" w:type="dxa"/>
            <w:vAlign w:val="center"/>
          </w:tcPr>
          <w:p w14:paraId="4C5B4D6F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5B68412" w14:textId="5531838F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5F5A432" w14:textId="3E96FC56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BA8DD17" w14:textId="64F8A8D8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</w:tr>
      <w:tr w:rsidR="005B69F3" w:rsidRPr="00634F4D" w14:paraId="6656ED19" w14:textId="77777777" w:rsidTr="00542B4A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195B476C" w14:textId="044F4CF5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',3,4,4',5',6-Heptachlorobiphenyl [PCB 183]</w:t>
            </w:r>
          </w:p>
        </w:tc>
        <w:tc>
          <w:tcPr>
            <w:tcW w:w="270" w:type="dxa"/>
            <w:vAlign w:val="center"/>
          </w:tcPr>
          <w:p w14:paraId="5DCFB7D3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4CBFF55" w14:textId="6672AD5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7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10F2604" w14:textId="7B10AF85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8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D321B87" w14:textId="588A2196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</w:tr>
      <w:tr w:rsidR="005B69F3" w:rsidRPr="00634F4D" w14:paraId="42EE926F" w14:textId="77777777" w:rsidTr="00542B4A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41BE33DF" w14:textId="74CB5BBB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',3,4',5,5',6-Heptachlorobiphenyl [PCB 187]</w:t>
            </w:r>
          </w:p>
        </w:tc>
        <w:tc>
          <w:tcPr>
            <w:tcW w:w="270" w:type="dxa"/>
            <w:vAlign w:val="center"/>
          </w:tcPr>
          <w:p w14:paraId="38D8C7F5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F7BC297" w14:textId="557401D0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9E50AB8" w14:textId="022D929D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2D93C63" w14:textId="2290AF15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</w:tr>
      <w:tr w:rsidR="005B69F3" w:rsidRPr="00634F4D" w14:paraId="67CB867C" w14:textId="77777777" w:rsidTr="00542B4A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703DC298" w14:textId="47F95104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’,3,3’,4,4’,5,5’-Octachlorobiphenyl [PCB 194]</w:t>
            </w:r>
          </w:p>
        </w:tc>
        <w:tc>
          <w:tcPr>
            <w:tcW w:w="270" w:type="dxa"/>
            <w:vAlign w:val="center"/>
          </w:tcPr>
          <w:p w14:paraId="0C5F33DD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B555577" w14:textId="52B4F85F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70 (0.3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3BC8833" w14:textId="0F32A40A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8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2C201CB" w14:textId="3965C60D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</w:tr>
      <w:tr w:rsidR="005B69F3" w:rsidRPr="00634F4D" w14:paraId="647CD2D3" w14:textId="77777777" w:rsidTr="000923F2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5E84ECA6" w14:textId="72CAF5B2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’,3,3’,4,4’,5,6-Octachlorobiphenyl [PCB 195]</w:t>
            </w:r>
          </w:p>
        </w:tc>
        <w:tc>
          <w:tcPr>
            <w:tcW w:w="270" w:type="dxa"/>
            <w:vAlign w:val="center"/>
          </w:tcPr>
          <w:p w14:paraId="2C7794CA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293E639" w14:textId="116548F9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EF3CE34" w14:textId="0E0F4CF0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6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A3A9541" w14:textId="406D9F91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8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5)</w:t>
            </w:r>
          </w:p>
        </w:tc>
      </w:tr>
      <w:tr w:rsidR="005B69F3" w:rsidRPr="00634F4D" w14:paraId="18A4DFDB" w14:textId="77777777" w:rsidTr="006C6EC8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534C9D77" w14:textId="1F974C9B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,2’,3,3’,4,4’,5,6’-Octachlorobiphenyl [PCB 196]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70" w:type="dxa"/>
            <w:vAlign w:val="center"/>
          </w:tcPr>
          <w:p w14:paraId="3D41BD3D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E05B34A" w14:textId="3B48D53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7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BBBE776" w14:textId="50061E15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2AB81F1" w14:textId="09630DCA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</w:tr>
      <w:tr w:rsidR="005B69F3" w:rsidRPr="00634F4D" w14:paraId="4F5ECED8" w14:textId="77777777" w:rsidTr="006C6EC8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32BE6CA9" w14:textId="05858512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’,3,3’,4,5,5’,6-Octachlorobiphenyl [PCB 199]</w:t>
            </w:r>
          </w:p>
        </w:tc>
        <w:tc>
          <w:tcPr>
            <w:tcW w:w="270" w:type="dxa"/>
            <w:vAlign w:val="center"/>
          </w:tcPr>
          <w:p w14:paraId="4E5B7093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4FAA7CC" w14:textId="0C45DE9E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040245" w14:textId="35612854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8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7D7DDA5" w14:textId="31EBB938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9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</w:tr>
      <w:tr w:rsidR="005B69F3" w:rsidRPr="00634F4D" w14:paraId="79FA8C5C" w14:textId="77777777" w:rsidTr="006C6EC8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325E9E3E" w14:textId="5A7FC0C4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’,3,3’,4,4’,5,5’,6-Nonachlorobiphenyl [PCB 206]</w:t>
            </w:r>
          </w:p>
        </w:tc>
        <w:tc>
          <w:tcPr>
            <w:tcW w:w="270" w:type="dxa"/>
            <w:vAlign w:val="center"/>
          </w:tcPr>
          <w:p w14:paraId="72E985CB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3BEA25A" w14:textId="5958275E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8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36715DC" w14:textId="47716DD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4BE777B" w14:textId="54C8CA23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</w:tr>
      <w:tr w:rsidR="005B69F3" w:rsidRPr="00634F4D" w14:paraId="7C4D0652" w14:textId="77777777" w:rsidTr="006C6EC8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220E8E2F" w14:textId="5D9564E8" w:rsidR="005B69F3" w:rsidRPr="00634F4D" w:rsidRDefault="005B69F3" w:rsidP="005B69F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2',3,3',4,4',5,5',6,6'-Decachlorobiphenyl [PCB 209]</w:t>
            </w:r>
          </w:p>
        </w:tc>
        <w:tc>
          <w:tcPr>
            <w:tcW w:w="270" w:type="dxa"/>
            <w:vAlign w:val="center"/>
          </w:tcPr>
          <w:p w14:paraId="23717525" w14:textId="77777777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2A7DEA3" w14:textId="23FF376B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8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D14F706" w14:textId="70EE1D50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855528E" w14:textId="3DD82156" w:rsidR="005B69F3" w:rsidRPr="00634F4D" w:rsidRDefault="005B69F3" w:rsidP="005B69F3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</w:tr>
      <w:tr w:rsidR="00F4575C" w:rsidRPr="00634F4D" w14:paraId="21D473C7" w14:textId="77777777" w:rsidTr="003E0BF3">
        <w:trPr>
          <w:trHeight w:val="144"/>
        </w:trPr>
        <w:tc>
          <w:tcPr>
            <w:tcW w:w="38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DFF8EB2" w14:textId="77777777" w:rsidR="00F4575C" w:rsidRPr="00634F4D" w:rsidRDefault="00F4575C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0122D83" w14:textId="77777777" w:rsidR="00F4575C" w:rsidRPr="00634F4D" w:rsidRDefault="00F4575C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68D52E" w14:textId="77777777" w:rsidR="00F4575C" w:rsidRPr="00634F4D" w:rsidRDefault="00F4575C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C71057" w14:textId="77777777" w:rsidR="00F4575C" w:rsidRPr="00634F4D" w:rsidRDefault="00F4575C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CAB026" w14:textId="77777777" w:rsidR="00F4575C" w:rsidRPr="00634F4D" w:rsidRDefault="00F4575C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F4575C" w:rsidRPr="00634F4D" w14:paraId="67094C86" w14:textId="77777777" w:rsidTr="003E0BF3">
        <w:trPr>
          <w:trHeight w:val="144"/>
        </w:trPr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032C03E9" w14:textId="77777777" w:rsidR="00F4575C" w:rsidRPr="00634F4D" w:rsidRDefault="00F4575C" w:rsidP="00260D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A9EA888" w14:textId="77777777" w:rsidR="00F4575C" w:rsidRPr="00634F4D" w:rsidRDefault="00F4575C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3B44DAA" w14:textId="77777777" w:rsidR="00F4575C" w:rsidRPr="00634F4D" w:rsidRDefault="00F4575C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7143E95" w14:textId="77777777" w:rsidR="00F4575C" w:rsidRPr="00634F4D" w:rsidRDefault="00F4575C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5EB1D370" w14:textId="77777777" w:rsidR="00F4575C" w:rsidRPr="00634F4D" w:rsidRDefault="00F4575C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F16CE" w:rsidRPr="00634F4D" w14:paraId="4EF7BAC6" w14:textId="77777777" w:rsidTr="003E0BF3">
        <w:trPr>
          <w:trHeight w:val="292"/>
        </w:trPr>
        <w:tc>
          <w:tcPr>
            <w:tcW w:w="10260" w:type="dxa"/>
            <w:gridSpan w:val="5"/>
          </w:tcPr>
          <w:p w14:paraId="4D263CCF" w14:textId="28AC5757" w:rsidR="002F16CE" w:rsidRPr="00634F4D" w:rsidRDefault="002F16CE" w:rsidP="002F16C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breviations: ANA = antinuclear antibodies; CI = confidence interval; MCR = mean concentration ratio.</w:t>
            </w:r>
          </w:p>
        </w:tc>
      </w:tr>
      <w:tr w:rsidR="002F16CE" w:rsidRPr="00634F4D" w14:paraId="7A7DC57B" w14:textId="77777777" w:rsidTr="003E0BF3">
        <w:trPr>
          <w:trHeight w:val="337"/>
        </w:trPr>
        <w:tc>
          <w:tcPr>
            <w:tcW w:w="10260" w:type="dxa"/>
            <w:gridSpan w:val="5"/>
          </w:tcPr>
          <w:p w14:paraId="44BF5071" w14:textId="6C81A40E" w:rsidR="002F16CE" w:rsidRPr="00634F4D" w:rsidRDefault="002F16CE" w:rsidP="002F16C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2F16CE" w:rsidRPr="00634F4D" w14:paraId="09BBA3EF" w14:textId="77777777" w:rsidTr="003E0BF3">
        <w:trPr>
          <w:trHeight w:val="967"/>
        </w:trPr>
        <w:tc>
          <w:tcPr>
            <w:tcW w:w="10260" w:type="dxa"/>
            <w:gridSpan w:val="5"/>
          </w:tcPr>
          <w:p w14:paraId="416CE5E0" w14:textId="447FAF50" w:rsidR="002F16CE" w:rsidRPr="00634F4D" w:rsidRDefault="002F16CE" w:rsidP="008128A6">
            <w:pPr>
              <w:ind w:left="270" w:hanging="27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; it is adjusted for sex, age, elderly status, race/ethnicity, BMI, PIR, smoking, birthplace, and cycle, but not for the sampling weights.  The null MCR value is 1; MCR&gt;1 indicates a positive association between ANA and xenobiotic concentration;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2F16CE" w:rsidRPr="00634F4D" w14:paraId="504227AF" w14:textId="77777777" w:rsidTr="003E0BF3">
        <w:trPr>
          <w:trHeight w:val="328"/>
        </w:trPr>
        <w:tc>
          <w:tcPr>
            <w:tcW w:w="10260" w:type="dxa"/>
            <w:gridSpan w:val="5"/>
          </w:tcPr>
          <w:p w14:paraId="04C68DFF" w14:textId="217F0EBA" w:rsidR="002F16CE" w:rsidRPr="00634F4D" w:rsidRDefault="002F16CE" w:rsidP="002F16C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D17CDA"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if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&gt;90% of </w:t>
            </w:r>
            <w:r w:rsidR="00D17CDA"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  <w:tr w:rsidR="002F16CE" w:rsidRPr="00634F4D" w14:paraId="28FCAF89" w14:textId="77777777" w:rsidTr="003E0BF3">
        <w:trPr>
          <w:trHeight w:val="328"/>
        </w:trPr>
        <w:tc>
          <w:tcPr>
            <w:tcW w:w="10260" w:type="dxa"/>
            <w:gridSpan w:val="5"/>
          </w:tcPr>
          <w:p w14:paraId="3818C2FA" w14:textId="3EAC28C4" w:rsidR="002F16CE" w:rsidRPr="00634F4D" w:rsidRDefault="002F16CE" w:rsidP="002F16C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c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 information in this row pertains to both 2,2',3,4,4',5'-Hexachlorobiphenyl [PCB 138] and 2,3,3’,4,4’,6-Hexachlorobiphenyl [PCB 158].</w:t>
            </w:r>
          </w:p>
        </w:tc>
      </w:tr>
      <w:tr w:rsidR="002F16CE" w:rsidRPr="00634F4D" w14:paraId="2CA3DA47" w14:textId="77777777" w:rsidTr="003E0BF3">
        <w:trPr>
          <w:trHeight w:val="337"/>
        </w:trPr>
        <w:tc>
          <w:tcPr>
            <w:tcW w:w="10260" w:type="dxa"/>
            <w:gridSpan w:val="5"/>
          </w:tcPr>
          <w:p w14:paraId="7E44B36A" w14:textId="6DA4B773" w:rsidR="002F16CE" w:rsidRPr="00634F4D" w:rsidRDefault="002F16CE" w:rsidP="002F16C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d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 information in this row pertains to both 2,2’,3,3’,4,4’,5,6’-Octachlorobiphenyl [PCB 196] and 2,2’,3,4,4’,5,5’,6-Octachlorobiphenyl [PCB 203].</w:t>
            </w:r>
          </w:p>
        </w:tc>
      </w:tr>
    </w:tbl>
    <w:p w14:paraId="168F43BE" w14:textId="07CDAB41" w:rsidR="00F4575C" w:rsidRPr="00634F4D" w:rsidRDefault="00F4575C" w:rsidP="00B625AE">
      <w:pPr>
        <w:rPr>
          <w:rFonts w:asciiTheme="minorHAnsi" w:hAnsiTheme="minorHAnsi" w:cstheme="minorHAnsi"/>
          <w:sz w:val="16"/>
          <w:szCs w:val="16"/>
        </w:rPr>
      </w:pPr>
    </w:p>
    <w:p w14:paraId="782F9661" w14:textId="54A9092A" w:rsidR="007E52C4" w:rsidRPr="00634F4D" w:rsidRDefault="007E52C4">
      <w:pPr>
        <w:rPr>
          <w:rFonts w:asciiTheme="minorHAnsi" w:hAnsiTheme="minorHAnsi" w:cstheme="minorHAnsi"/>
          <w:sz w:val="16"/>
          <w:szCs w:val="16"/>
        </w:rPr>
      </w:pPr>
      <w:r w:rsidRPr="00634F4D">
        <w:rPr>
          <w:rFonts w:asciiTheme="minorHAnsi" w:hAnsiTheme="minorHAnsi" w:cstheme="minorHAnsi"/>
          <w:sz w:val="16"/>
          <w:szCs w:val="16"/>
        </w:rPr>
        <w:br w:type="page"/>
      </w:r>
    </w:p>
    <w:tbl>
      <w:tblPr>
        <w:tblStyle w:val="TableGrid"/>
        <w:tblW w:w="0" w:type="auto"/>
        <w:tblInd w:w="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3870"/>
        <w:gridCol w:w="270"/>
        <w:gridCol w:w="1980"/>
        <w:gridCol w:w="2070"/>
        <w:gridCol w:w="2070"/>
      </w:tblGrid>
      <w:tr w:rsidR="00881FFD" w:rsidRPr="00634F4D" w14:paraId="28451C79" w14:textId="77777777" w:rsidTr="003E0BF3">
        <w:trPr>
          <w:trHeight w:val="144"/>
        </w:trPr>
        <w:tc>
          <w:tcPr>
            <w:tcW w:w="10260" w:type="dxa"/>
            <w:gridSpan w:val="5"/>
            <w:vAlign w:val="center"/>
          </w:tcPr>
          <w:p w14:paraId="40BCDBB2" w14:textId="2F43D24D" w:rsidR="00881FFD" w:rsidRPr="00634F4D" w:rsidRDefault="000A1E77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Supplemental Table </w:t>
            </w:r>
            <w:r w:rsidR="006154A5" w:rsidRPr="00634F4D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r w:rsidR="00881FFD" w:rsidRPr="00634F4D">
              <w:rPr>
                <w:rFonts w:asciiTheme="minorHAnsi" w:hAnsiTheme="minorHAnsi" w:cstheme="minorHAnsi"/>
                <w:sz w:val="16"/>
                <w:szCs w:val="16"/>
              </w:rPr>
              <w:t>c.  Covariate-adjusted estimates of ANA associations with volatile organic compounds</w:t>
            </w:r>
            <w:r w:rsidR="00DE166E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="00A82594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for </w:t>
            </w:r>
            <w:r w:rsidR="00C744B4" w:rsidRPr="00634F4D">
              <w:rPr>
                <w:rFonts w:asciiTheme="minorHAnsi" w:hAnsiTheme="minorHAnsi" w:cstheme="minorHAnsi"/>
                <w:sz w:val="16"/>
                <w:szCs w:val="16"/>
              </w:rPr>
              <w:t>fe</w:t>
            </w:r>
            <w:r w:rsidR="00A82594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males </w:t>
            </w: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stratified by age</w:t>
            </w:r>
            <w:r w:rsidR="008761BA" w:rsidRPr="00634F4D"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</w:tc>
      </w:tr>
      <w:tr w:rsidR="007E52C4" w:rsidRPr="00634F4D" w14:paraId="7132609C" w14:textId="77777777" w:rsidTr="003E0BF3">
        <w:trPr>
          <w:trHeight w:val="144"/>
        </w:trPr>
        <w:tc>
          <w:tcPr>
            <w:tcW w:w="3870" w:type="dxa"/>
            <w:vAlign w:val="center"/>
          </w:tcPr>
          <w:p w14:paraId="7E621B81" w14:textId="77777777" w:rsidR="007E52C4" w:rsidRPr="00634F4D" w:rsidRDefault="007E52C4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14C623FE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105F9221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D75C113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97CBB82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2C4" w:rsidRPr="00634F4D" w14:paraId="2E615020" w14:textId="77777777" w:rsidTr="003E0BF3">
        <w:trPr>
          <w:trHeight w:val="144"/>
        </w:trPr>
        <w:tc>
          <w:tcPr>
            <w:tcW w:w="3870" w:type="dxa"/>
            <w:vAlign w:val="center"/>
          </w:tcPr>
          <w:p w14:paraId="34B14093" w14:textId="77777777" w:rsidR="007E52C4" w:rsidRPr="00634F4D" w:rsidRDefault="007E52C4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F0723A4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1FEF150F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207A90E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AED584C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2C4" w:rsidRPr="00634F4D" w14:paraId="53245E03" w14:textId="77777777" w:rsidTr="003E0BF3">
        <w:trPr>
          <w:trHeight w:val="144"/>
        </w:trPr>
        <w:tc>
          <w:tcPr>
            <w:tcW w:w="3870" w:type="dxa"/>
            <w:vAlign w:val="center"/>
          </w:tcPr>
          <w:p w14:paraId="6C9DA666" w14:textId="77777777" w:rsidR="007E52C4" w:rsidRPr="00634F4D" w:rsidRDefault="007E52C4" w:rsidP="00260D89">
            <w:pPr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</w:p>
        </w:tc>
        <w:tc>
          <w:tcPr>
            <w:tcW w:w="270" w:type="dxa"/>
            <w:vAlign w:val="center"/>
          </w:tcPr>
          <w:p w14:paraId="77059442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120" w:type="dxa"/>
            <w:gridSpan w:val="3"/>
            <w:tcBorders>
              <w:bottom w:val="single" w:sz="4" w:space="0" w:color="auto"/>
            </w:tcBorders>
            <w:vAlign w:val="center"/>
          </w:tcPr>
          <w:p w14:paraId="2C1595E6" w14:textId="4C5C0F0D" w:rsidR="007E52C4" w:rsidRPr="00634F4D" w:rsidRDefault="004F4E41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634F4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597A1E" w:rsidRPr="00634F4D" w14:paraId="0BC3F9F8" w14:textId="77777777" w:rsidTr="003E0BF3">
        <w:trPr>
          <w:trHeight w:val="144"/>
        </w:trPr>
        <w:tc>
          <w:tcPr>
            <w:tcW w:w="38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37818A" w14:textId="6FC34240" w:rsidR="00597A1E" w:rsidRPr="00634F4D" w:rsidRDefault="00597A1E" w:rsidP="00597A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Xenobiotic 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D716CEA" w14:textId="77777777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6C286B" w14:textId="5579A417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12-19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5781CA" w14:textId="22BB05E1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20-49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1AF209" w14:textId="757ACC30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≥50 years</w:t>
            </w:r>
          </w:p>
        </w:tc>
      </w:tr>
      <w:tr w:rsidR="0067331D" w:rsidRPr="00634F4D" w14:paraId="1C28978B" w14:textId="77777777" w:rsidTr="003E0BF3">
        <w:trPr>
          <w:trHeight w:val="144"/>
        </w:trPr>
        <w:tc>
          <w:tcPr>
            <w:tcW w:w="38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59697F" w14:textId="77777777" w:rsidR="0067331D" w:rsidRPr="00634F4D" w:rsidRDefault="0067331D" w:rsidP="0067331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9311524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04BE0E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FBC67F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FAE4CF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7331D" w:rsidRPr="00634F4D" w14:paraId="06B72B8A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5C4A67C4" w14:textId="71786FE3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1-Dichloroethane</w:t>
            </w:r>
          </w:p>
        </w:tc>
        <w:tc>
          <w:tcPr>
            <w:tcW w:w="270" w:type="dxa"/>
            <w:vAlign w:val="center"/>
          </w:tcPr>
          <w:p w14:paraId="2D7BB3DA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DAF9060" w14:textId="370ABCBB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342BF71" w14:textId="31F71A9D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2B72299" w14:textId="6FC4DA37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634F4D" w14:paraId="775CD8F0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3C0E0C73" w14:textId="4635C563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1-Dichloroethene [Vinylidene chloride]</w:t>
            </w:r>
          </w:p>
        </w:tc>
        <w:tc>
          <w:tcPr>
            <w:tcW w:w="270" w:type="dxa"/>
            <w:vAlign w:val="center"/>
          </w:tcPr>
          <w:p w14:paraId="02005DEA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31F8E15" w14:textId="6DF4605F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C9A9EB0" w14:textId="53220808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2C6955C" w14:textId="5B9B0DEB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634F4D" w14:paraId="4DC87C28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3FFB6C51" w14:textId="5BE02766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1,1-Trichloroethane [Methyl chloroform]</w:t>
            </w:r>
          </w:p>
        </w:tc>
        <w:tc>
          <w:tcPr>
            <w:tcW w:w="270" w:type="dxa"/>
            <w:vAlign w:val="center"/>
          </w:tcPr>
          <w:p w14:paraId="2B774674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9D6A09E" w14:textId="6671E99A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9DC8405" w14:textId="3B1BB51A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BC19D9D" w14:textId="30FF7F76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634F4D" w14:paraId="33F8C7B7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1F4FE892" w14:textId="5A3FFBBC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1,1,2-Tetrachloroethane</w:t>
            </w:r>
          </w:p>
        </w:tc>
        <w:tc>
          <w:tcPr>
            <w:tcW w:w="270" w:type="dxa"/>
            <w:vAlign w:val="center"/>
          </w:tcPr>
          <w:p w14:paraId="5799DAF1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4712857" w14:textId="54C9A39D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42574D0" w14:textId="56969E64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BFF15EB" w14:textId="6B4752CB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634F4D" w14:paraId="7B0641A8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6A128E52" w14:textId="6CB8F946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1,2-Trichloroethane</w:t>
            </w:r>
          </w:p>
        </w:tc>
        <w:tc>
          <w:tcPr>
            <w:tcW w:w="270" w:type="dxa"/>
            <w:vAlign w:val="center"/>
          </w:tcPr>
          <w:p w14:paraId="64EACDA2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EDFA4A2" w14:textId="2A40283D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4BB9A18" w14:textId="7A54749D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C1349E3" w14:textId="150A9DAE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634F4D" w14:paraId="46E6CCC0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3A11D313" w14:textId="20A880EB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1,2,2-Tetrachloroethane</w:t>
            </w:r>
          </w:p>
        </w:tc>
        <w:tc>
          <w:tcPr>
            <w:tcW w:w="270" w:type="dxa"/>
            <w:vAlign w:val="center"/>
          </w:tcPr>
          <w:p w14:paraId="58DB6248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35650F3" w14:textId="534FCC64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16C7097" w14:textId="3760EA4D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8282380" w14:textId="1C095AE0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634F4D" w14:paraId="4DCE2D48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1F49C721" w14:textId="2473E91E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-Dibromo-3-chloropropane [DBCP]</w:t>
            </w:r>
          </w:p>
        </w:tc>
        <w:tc>
          <w:tcPr>
            <w:tcW w:w="270" w:type="dxa"/>
            <w:vAlign w:val="center"/>
          </w:tcPr>
          <w:p w14:paraId="6C690D9C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53C0499" w14:textId="2DF0011E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A891CDA" w14:textId="6B67A926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924A4AC" w14:textId="02D0FB10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634F4D" w14:paraId="74465608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79ABF1FA" w14:textId="07FE01D8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-Dibromoethane</w:t>
            </w:r>
          </w:p>
        </w:tc>
        <w:tc>
          <w:tcPr>
            <w:tcW w:w="270" w:type="dxa"/>
            <w:vAlign w:val="center"/>
          </w:tcPr>
          <w:p w14:paraId="546F0752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278A63C" w14:textId="263C49CA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98E36A5" w14:textId="71E78DF8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FD33287" w14:textId="5B3E4DCA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634F4D" w14:paraId="506A6731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495F6DD0" w14:textId="34F7A5F8" w:rsidR="0067331D" w:rsidRPr="00634F4D" w:rsidRDefault="0067331D" w:rsidP="0067331D">
            <w:pPr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-Dichlorobenzene [o-Dichlorobenzene]</w:t>
            </w:r>
          </w:p>
        </w:tc>
        <w:tc>
          <w:tcPr>
            <w:tcW w:w="270" w:type="dxa"/>
            <w:vAlign w:val="center"/>
          </w:tcPr>
          <w:p w14:paraId="6D04969B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412B48A" w14:textId="003B3167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CA4F244" w14:textId="79E2E8EC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EEEF645" w14:textId="110EA1E5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634F4D" w14:paraId="44795EC4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1D05B080" w14:textId="6E7F8CF6" w:rsidR="0067331D" w:rsidRPr="00634F4D" w:rsidRDefault="0067331D" w:rsidP="0067331D">
            <w:pPr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-Dichloroethane [Ethylene dichloride]</w:t>
            </w:r>
          </w:p>
        </w:tc>
        <w:tc>
          <w:tcPr>
            <w:tcW w:w="270" w:type="dxa"/>
            <w:vAlign w:val="center"/>
          </w:tcPr>
          <w:p w14:paraId="7E50CEFA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D213AA9" w14:textId="79658F4D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ED470AF" w14:textId="48377741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6F3DD31" w14:textId="12E6E33D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634F4D" w14:paraId="1FAE5902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7F35675B" w14:textId="3FE01234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-Dichloropropane</w:t>
            </w:r>
          </w:p>
        </w:tc>
        <w:tc>
          <w:tcPr>
            <w:tcW w:w="270" w:type="dxa"/>
            <w:vAlign w:val="center"/>
          </w:tcPr>
          <w:p w14:paraId="3ECB0C50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EA43574" w14:textId="3EA860D8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CA35531" w14:textId="5C981576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1081F87" w14:textId="517C2549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634F4D" w14:paraId="61E27FA2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7E9968D4" w14:textId="068B92D7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2,3-Trichloropropane</w:t>
            </w:r>
          </w:p>
        </w:tc>
        <w:tc>
          <w:tcPr>
            <w:tcW w:w="270" w:type="dxa"/>
            <w:vAlign w:val="center"/>
          </w:tcPr>
          <w:p w14:paraId="5E579BAD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1FC360E" w14:textId="22AF3E0F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3B29ABE" w14:textId="37EC8570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5E734D5" w14:textId="07C7F82D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634F4D" w14:paraId="188E78FE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494742CB" w14:textId="4049173A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3-Dichlorobenzene</w:t>
            </w:r>
          </w:p>
        </w:tc>
        <w:tc>
          <w:tcPr>
            <w:tcW w:w="270" w:type="dxa"/>
            <w:vAlign w:val="center"/>
          </w:tcPr>
          <w:p w14:paraId="4DDA3086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6846929" w14:textId="1D888BB3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0C3139F" w14:textId="1A641218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6D4B0C6" w14:textId="0C16E1D0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61DB1" w:rsidRPr="00634F4D" w14:paraId="29479EDE" w14:textId="77777777" w:rsidTr="00371782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2CC472AE" w14:textId="3ABDA5C2" w:rsidR="00961DB1" w:rsidRPr="00634F4D" w:rsidRDefault="00961DB1" w:rsidP="00961DB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4-Dichlorobenzene [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radichlororbenzene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7703EDA" w14:textId="77777777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827E92A" w14:textId="023ED80C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3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1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E28E466" w14:textId="68738EE5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 (0.7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1CEE582" w14:textId="44255369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 (0.3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67331D" w:rsidRPr="00634F4D" w14:paraId="267C329B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3BA68131" w14:textId="70BF8AD3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,4-Dioxane</w:t>
            </w:r>
          </w:p>
        </w:tc>
        <w:tc>
          <w:tcPr>
            <w:tcW w:w="270" w:type="dxa"/>
            <w:vAlign w:val="center"/>
          </w:tcPr>
          <w:p w14:paraId="7DB706C5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18BA8D4" w14:textId="64E199CA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5D8B133" w14:textId="3DD5C12F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5129F76" w14:textId="4C610A01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634F4D" w14:paraId="6C5B092D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05AE3BC1" w14:textId="7F02848A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-Butanone</w:t>
            </w:r>
          </w:p>
        </w:tc>
        <w:tc>
          <w:tcPr>
            <w:tcW w:w="270" w:type="dxa"/>
            <w:vAlign w:val="center"/>
          </w:tcPr>
          <w:p w14:paraId="08370D9E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3122A35" w14:textId="41C9B1B6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AEA1BDB" w14:textId="71B37BCA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23B69E9" w14:textId="0DA0EB13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61DB1" w:rsidRPr="00634F4D" w14:paraId="35D7C413" w14:textId="77777777" w:rsidTr="004B0F9E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7B7BF529" w14:textId="086EF9C9" w:rsidR="00961DB1" w:rsidRPr="00634F4D" w:rsidRDefault="00961DB1" w:rsidP="00961DB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5-Dimethylfuran</w:t>
            </w:r>
          </w:p>
        </w:tc>
        <w:tc>
          <w:tcPr>
            <w:tcW w:w="270" w:type="dxa"/>
            <w:vAlign w:val="center"/>
          </w:tcPr>
          <w:p w14:paraId="5D7922CC" w14:textId="77777777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B38E486" w14:textId="3506B9E9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0A39830" w14:textId="2D341925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6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12230F" w14:textId="4654D703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5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</w:tr>
      <w:tr w:rsidR="0067331D" w:rsidRPr="00634F4D" w14:paraId="175E264C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3189EDA3" w14:textId="263E626D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cetone</w:t>
            </w:r>
          </w:p>
        </w:tc>
        <w:tc>
          <w:tcPr>
            <w:tcW w:w="270" w:type="dxa"/>
            <w:vAlign w:val="center"/>
          </w:tcPr>
          <w:p w14:paraId="136E4CCD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9850C00" w14:textId="12C2CC89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029FFF7" w14:textId="562D68ED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64D87C2" w14:textId="271F3F0A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61DB1" w:rsidRPr="00634F4D" w14:paraId="5AA625E3" w14:textId="77777777" w:rsidTr="00CF3971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11EFFF2A" w14:textId="7AA81AA5" w:rsidR="00961DB1" w:rsidRPr="00634F4D" w:rsidRDefault="00961DB1" w:rsidP="00961DB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enzene</w:t>
            </w:r>
          </w:p>
        </w:tc>
        <w:tc>
          <w:tcPr>
            <w:tcW w:w="270" w:type="dxa"/>
            <w:vAlign w:val="center"/>
          </w:tcPr>
          <w:p w14:paraId="3F1CA1A9" w14:textId="77777777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8729B19" w14:textId="4DB2CB3D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FB4EB97" w14:textId="2A6EA09D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6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ABEF413" w14:textId="35BE7B4E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 (0.7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0)</w:t>
            </w:r>
          </w:p>
        </w:tc>
      </w:tr>
      <w:tr w:rsidR="00961DB1" w:rsidRPr="00634F4D" w14:paraId="2C687C19" w14:textId="77777777" w:rsidTr="000F0936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33085D04" w14:textId="5E949027" w:rsidR="00961DB1" w:rsidRPr="00634F4D" w:rsidRDefault="00961DB1" w:rsidP="00961DB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romodichloromethane</w:t>
            </w:r>
          </w:p>
        </w:tc>
        <w:tc>
          <w:tcPr>
            <w:tcW w:w="270" w:type="dxa"/>
            <w:vAlign w:val="center"/>
          </w:tcPr>
          <w:p w14:paraId="62E53D57" w14:textId="77777777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F6F191C" w14:textId="2E3957A5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C7522">
              <w:rPr>
                <w:color w:val="000000"/>
                <w:sz w:val="16"/>
                <w:szCs w:val="16"/>
                <w:highlight w:val="green"/>
              </w:rPr>
              <w:t>0.45 (0.22</w:t>
            </w:r>
            <w:r w:rsidR="00A82A1C" w:rsidRPr="00BC752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BC7522">
              <w:rPr>
                <w:color w:val="000000"/>
                <w:sz w:val="16"/>
                <w:szCs w:val="16"/>
                <w:highlight w:val="green"/>
              </w:rPr>
              <w:t>0.9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4230D3B" w14:textId="11C46449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 (0.9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BF63E7" w14:textId="01274D24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7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9)</w:t>
            </w:r>
          </w:p>
        </w:tc>
      </w:tr>
      <w:tr w:rsidR="0067331D" w:rsidRPr="00634F4D" w14:paraId="133DF4A2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3F6D8321" w14:textId="1A526038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lorobenzene</w:t>
            </w:r>
          </w:p>
        </w:tc>
        <w:tc>
          <w:tcPr>
            <w:tcW w:w="270" w:type="dxa"/>
            <w:vAlign w:val="center"/>
          </w:tcPr>
          <w:p w14:paraId="674C5DBB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7B4B97B" w14:textId="74C22E88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B3C88C2" w14:textId="588017AF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C577C08" w14:textId="45196D37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634F4D" w14:paraId="5327D873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4ADEA765" w14:textId="2E3A6B8F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is-1,2-Dichloroethene [cis-1,2-Dichloroethelene]</w:t>
            </w:r>
          </w:p>
        </w:tc>
        <w:tc>
          <w:tcPr>
            <w:tcW w:w="270" w:type="dxa"/>
            <w:vAlign w:val="center"/>
          </w:tcPr>
          <w:p w14:paraId="5AC89E8A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5D76ED99" w14:textId="7B7FAC3F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685DBC7" w14:textId="6BFFE1D9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84D28ED" w14:textId="52883080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61DB1" w:rsidRPr="00634F4D" w14:paraId="60A460E1" w14:textId="77777777" w:rsidTr="00161EFE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3AA79123" w14:textId="4BF5285C" w:rsidR="00961DB1" w:rsidRPr="00634F4D" w:rsidRDefault="00961DB1" w:rsidP="00961DB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bromochloromethane [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lorodibromomethane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977D1FE" w14:textId="77777777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4BFD4CB" w14:textId="7FD97C2B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 (0.1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E532938" w14:textId="49C9BF67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7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7610908" w14:textId="09D3CF32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6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6)</w:t>
            </w:r>
          </w:p>
        </w:tc>
      </w:tr>
      <w:tr w:rsidR="0067331D" w:rsidRPr="00634F4D" w14:paraId="3150D5BF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1D258403" w14:textId="63C94630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bromomethane</w:t>
            </w:r>
            <w:proofErr w:type="spellEnd"/>
          </w:p>
        </w:tc>
        <w:tc>
          <w:tcPr>
            <w:tcW w:w="270" w:type="dxa"/>
            <w:vAlign w:val="center"/>
          </w:tcPr>
          <w:p w14:paraId="43462CA0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62ABF2D" w14:textId="4DB98347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0F5255F" w14:textId="60EE2065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7A78973" w14:textId="2A5DA839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634F4D" w14:paraId="58706186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0524D97B" w14:textId="1AB3DC8F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chloromethane [Methylene chloride]</w:t>
            </w:r>
          </w:p>
        </w:tc>
        <w:tc>
          <w:tcPr>
            <w:tcW w:w="270" w:type="dxa"/>
            <w:vAlign w:val="center"/>
          </w:tcPr>
          <w:p w14:paraId="71B7F608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9669382" w14:textId="660B4AE7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F35ACC8" w14:textId="5A456299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932443B" w14:textId="32E469E4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61DB1" w:rsidRPr="00634F4D" w14:paraId="7C69243A" w14:textId="77777777" w:rsidTr="00D452FE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6A5A4691" w14:textId="6B3549F7" w:rsidR="00961DB1" w:rsidRPr="00634F4D" w:rsidRDefault="00961DB1" w:rsidP="00961DB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thylbenzene</w:t>
            </w:r>
          </w:p>
        </w:tc>
        <w:tc>
          <w:tcPr>
            <w:tcW w:w="270" w:type="dxa"/>
            <w:vAlign w:val="center"/>
          </w:tcPr>
          <w:p w14:paraId="2452104E" w14:textId="77777777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B483BD3" w14:textId="2C494E50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D2C1666" w14:textId="78941CBD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6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640D90" w14:textId="03AEDD7C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</w:tr>
      <w:tr w:rsidR="00961DB1" w:rsidRPr="00634F4D" w14:paraId="73A21C66" w14:textId="77777777" w:rsidTr="00D452FE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689FB9E2" w14:textId="63CB330F" w:rsidR="00961DB1" w:rsidRPr="00634F4D" w:rsidRDefault="00961DB1" w:rsidP="00961DB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uran</w:t>
            </w:r>
          </w:p>
        </w:tc>
        <w:tc>
          <w:tcPr>
            <w:tcW w:w="270" w:type="dxa"/>
            <w:vAlign w:val="center"/>
          </w:tcPr>
          <w:p w14:paraId="52AAF3D5" w14:textId="77777777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3591F54" w14:textId="5E16EBFF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D13910A" w14:textId="779D5623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5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1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2AFF6F6" w14:textId="62617CAC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(0.5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</w:tr>
      <w:tr w:rsidR="0067331D" w:rsidRPr="00634F4D" w14:paraId="7A049BA3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2D285783" w14:textId="1C5067F8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xachloroethane</w:t>
            </w:r>
          </w:p>
        </w:tc>
        <w:tc>
          <w:tcPr>
            <w:tcW w:w="270" w:type="dxa"/>
            <w:vAlign w:val="center"/>
          </w:tcPr>
          <w:p w14:paraId="7FB20A23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C3BE0D7" w14:textId="5FBA8450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502D8952" w14:textId="1172E9C6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DF9FA4F" w14:textId="007F1C50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634F4D" w14:paraId="319D9885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1DD3AEA2" w14:textId="52C12024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sopropylbenzene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[Cumene]</w:t>
            </w:r>
          </w:p>
        </w:tc>
        <w:tc>
          <w:tcPr>
            <w:tcW w:w="270" w:type="dxa"/>
            <w:vAlign w:val="center"/>
          </w:tcPr>
          <w:p w14:paraId="5CDF3E6A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B6A3FDF" w14:textId="276DD233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6214646" w14:textId="3B25BDA7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3591B370" w14:textId="31E98DD1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61DB1" w:rsidRPr="00634F4D" w14:paraId="21B2E35F" w14:textId="77777777" w:rsidTr="00E068CC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05F0EF13" w14:textId="17268DF0" w:rsidR="00961DB1" w:rsidRPr="00634F4D" w:rsidRDefault="00961DB1" w:rsidP="00961DB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-/p-Xylene</w:t>
            </w:r>
          </w:p>
        </w:tc>
        <w:tc>
          <w:tcPr>
            <w:tcW w:w="270" w:type="dxa"/>
            <w:vAlign w:val="center"/>
          </w:tcPr>
          <w:p w14:paraId="07106DB1" w14:textId="77777777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C4CE536" w14:textId="70D7C839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5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D020E26" w14:textId="44DAC315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2E5B739" w14:textId="60401738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</w:tr>
      <w:tr w:rsidR="00961DB1" w:rsidRPr="00634F4D" w14:paraId="04CAE4CC" w14:textId="77777777" w:rsidTr="00FA0C00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66C968EF" w14:textId="0E3C621A" w:rsidR="00961DB1" w:rsidRPr="00634F4D" w:rsidRDefault="00961DB1" w:rsidP="00961DB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hyl-tert-butyl ether [MTBE]</w:t>
            </w:r>
          </w:p>
        </w:tc>
        <w:tc>
          <w:tcPr>
            <w:tcW w:w="270" w:type="dxa"/>
            <w:vAlign w:val="center"/>
          </w:tcPr>
          <w:p w14:paraId="57CB8638" w14:textId="77777777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5E8F3AD" w14:textId="38E10E4E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4D90BD0" w14:textId="273DBB60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6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5A70DD7" w14:textId="630F2498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9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8)</w:t>
            </w:r>
          </w:p>
        </w:tc>
      </w:tr>
      <w:tr w:rsidR="0067331D" w:rsidRPr="00634F4D" w14:paraId="15D4CF51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76B82AF7" w14:textId="474DD09D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Hexane [Hexane]</w:t>
            </w:r>
          </w:p>
        </w:tc>
        <w:tc>
          <w:tcPr>
            <w:tcW w:w="270" w:type="dxa"/>
            <w:vAlign w:val="center"/>
          </w:tcPr>
          <w:p w14:paraId="1255432A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BFE586E" w14:textId="67F25A7F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7935A51" w14:textId="5786B697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AFC8DB3" w14:textId="6617B3BE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634F4D" w14:paraId="6551EC6F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20220E40" w14:textId="7A7BE7FF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itrobenzene</w:t>
            </w:r>
          </w:p>
        </w:tc>
        <w:tc>
          <w:tcPr>
            <w:tcW w:w="270" w:type="dxa"/>
            <w:vAlign w:val="center"/>
          </w:tcPr>
          <w:p w14:paraId="55896D17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42ADBE8" w14:textId="365767A6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B4310DF" w14:textId="52302D29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6EB20B0" w14:textId="1D416047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61DB1" w:rsidRPr="00634F4D" w14:paraId="6F9B4D07" w14:textId="77777777" w:rsidTr="006104BA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12E838C4" w14:textId="111E2F35" w:rsidR="00961DB1" w:rsidRPr="00634F4D" w:rsidRDefault="00961DB1" w:rsidP="00961DB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itromethane</w:t>
            </w:r>
          </w:p>
        </w:tc>
        <w:tc>
          <w:tcPr>
            <w:tcW w:w="270" w:type="dxa"/>
            <w:vAlign w:val="center"/>
          </w:tcPr>
          <w:p w14:paraId="71D673E4" w14:textId="77777777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B28F6FA" w14:textId="15B08055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D97A61D" w14:textId="13AD1AF6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DCCA9CF" w14:textId="7E5636DE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</w:tr>
      <w:tr w:rsidR="00961DB1" w:rsidRPr="00634F4D" w14:paraId="49728E7F" w14:textId="77777777" w:rsidTr="006104BA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33E6F5C9" w14:textId="4A9A674C" w:rsidR="00961DB1" w:rsidRPr="00634F4D" w:rsidRDefault="00961DB1" w:rsidP="00961DB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-Xylene</w:t>
            </w:r>
          </w:p>
        </w:tc>
        <w:tc>
          <w:tcPr>
            <w:tcW w:w="270" w:type="dxa"/>
            <w:vAlign w:val="center"/>
          </w:tcPr>
          <w:p w14:paraId="3E6FFDC1" w14:textId="77777777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966B7DE" w14:textId="5C6012A8" w:rsidR="00961DB1" w:rsidRPr="00634F4D" w:rsidRDefault="002521F3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FD3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A1FD3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4A8A8ED" w14:textId="638CE246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6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5654770" w14:textId="3834A4B9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C7522">
              <w:rPr>
                <w:color w:val="000000"/>
                <w:sz w:val="16"/>
                <w:szCs w:val="16"/>
                <w:highlight w:val="green"/>
              </w:rPr>
              <w:t>0.89 (0.79</w:t>
            </w:r>
            <w:r w:rsidR="00A82A1C" w:rsidRPr="00BC752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BC7522">
              <w:rPr>
                <w:color w:val="000000"/>
                <w:sz w:val="16"/>
                <w:szCs w:val="16"/>
                <w:highlight w:val="green"/>
              </w:rPr>
              <w:t>0.99)</w:t>
            </w:r>
          </w:p>
        </w:tc>
      </w:tr>
      <w:tr w:rsidR="0067331D" w:rsidRPr="00634F4D" w14:paraId="2030F14D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4AD16CE3" w14:textId="7742C9CF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yrene</w:t>
            </w:r>
          </w:p>
        </w:tc>
        <w:tc>
          <w:tcPr>
            <w:tcW w:w="270" w:type="dxa"/>
            <w:vAlign w:val="center"/>
          </w:tcPr>
          <w:p w14:paraId="5F4B16A1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5EB01A58" w14:textId="70174A39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4EF857A" w14:textId="48876305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3E05531" w14:textId="0CEE8977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61DB1" w:rsidRPr="00634F4D" w14:paraId="1BE51588" w14:textId="77777777" w:rsidTr="000555CA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10A5C8CE" w14:textId="67C4902B" w:rsidR="00961DB1" w:rsidRPr="00634F4D" w:rsidRDefault="00961DB1" w:rsidP="00961DB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chloroethene [Perchloroethylene]</w:t>
            </w:r>
          </w:p>
        </w:tc>
        <w:tc>
          <w:tcPr>
            <w:tcW w:w="270" w:type="dxa"/>
            <w:vAlign w:val="center"/>
          </w:tcPr>
          <w:p w14:paraId="4315324B" w14:textId="77777777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F374E93" w14:textId="361C5B1F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7CE2363" w14:textId="5A9C16CC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8 (0.9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3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A305978" w14:textId="35BB8B6D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 (0.3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</w:tr>
      <w:tr w:rsidR="0067331D" w:rsidRPr="00634F4D" w14:paraId="73BC0060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3E77BA14" w14:textId="59154AF0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trachloromethane [Carbon tetrachloride]</w:t>
            </w:r>
          </w:p>
        </w:tc>
        <w:tc>
          <w:tcPr>
            <w:tcW w:w="270" w:type="dxa"/>
            <w:vAlign w:val="center"/>
          </w:tcPr>
          <w:p w14:paraId="122A6989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01F5F33" w14:textId="78E07346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E93E45E" w14:textId="55B33B6A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AACD6E0" w14:textId="57FB3C6E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634F4D" w14:paraId="17B681CF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0E675B23" w14:textId="1D8CFE29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oluene</w:t>
            </w:r>
          </w:p>
        </w:tc>
        <w:tc>
          <w:tcPr>
            <w:tcW w:w="270" w:type="dxa"/>
            <w:vAlign w:val="center"/>
          </w:tcPr>
          <w:p w14:paraId="2E2015B9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FEE230A" w14:textId="5C4A2984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DC2FF64" w14:textId="242799D3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CCC611E" w14:textId="1E450A92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67331D" w:rsidRPr="00634F4D" w14:paraId="65295C84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766E8F53" w14:textId="0D61CFFA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ans-1,2-Dichloroethene</w:t>
            </w:r>
          </w:p>
        </w:tc>
        <w:tc>
          <w:tcPr>
            <w:tcW w:w="270" w:type="dxa"/>
            <w:vAlign w:val="center"/>
          </w:tcPr>
          <w:p w14:paraId="0A7D53C6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50386B6" w14:textId="59B3517D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35394EF" w14:textId="4F4A0911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8858417" w14:textId="664AB727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61DB1" w:rsidRPr="00634F4D" w14:paraId="357813CD" w14:textId="77777777" w:rsidTr="00B31BF6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7133619B" w14:textId="16A7C43C" w:rsidR="00961DB1" w:rsidRPr="00634F4D" w:rsidRDefault="00961DB1" w:rsidP="00961DB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ibromomethane [Bromoform]</w:t>
            </w:r>
          </w:p>
        </w:tc>
        <w:tc>
          <w:tcPr>
            <w:tcW w:w="270" w:type="dxa"/>
            <w:vAlign w:val="center"/>
          </w:tcPr>
          <w:p w14:paraId="5B345C16" w14:textId="77777777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2BD9DAD" w14:textId="685E3A8D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F56959E" w14:textId="22C7C4ED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5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7B6A8D6" w14:textId="2AC5336C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 (0.8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2)</w:t>
            </w:r>
          </w:p>
        </w:tc>
      </w:tr>
      <w:tr w:rsidR="0067331D" w:rsidRPr="00634F4D" w14:paraId="5D300A19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281CE71F" w14:textId="0B4404C3" w:rsidR="0067331D" w:rsidRPr="00634F4D" w:rsidRDefault="0067331D" w:rsidP="0067331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ichloroethene [Trichloroethylene]</w:t>
            </w:r>
          </w:p>
        </w:tc>
        <w:tc>
          <w:tcPr>
            <w:tcW w:w="270" w:type="dxa"/>
            <w:vAlign w:val="center"/>
          </w:tcPr>
          <w:p w14:paraId="77DB58B7" w14:textId="77777777" w:rsidR="0067331D" w:rsidRPr="00634F4D" w:rsidRDefault="0067331D" w:rsidP="0067331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4E7571F" w14:textId="5B61352C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A0616CE" w14:textId="3B41C94D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46A5AECF" w14:textId="65D47386" w:rsidR="0067331D" w:rsidRPr="00634F4D" w:rsidRDefault="0067331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61DB1" w:rsidRPr="00634F4D" w14:paraId="6443E078" w14:textId="77777777" w:rsidTr="00263C10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0CB2DBC9" w14:textId="3CE21EAB" w:rsidR="00961DB1" w:rsidRPr="00634F4D" w:rsidRDefault="00961DB1" w:rsidP="00961DB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ichloromethane [Chloroform]</w:t>
            </w:r>
          </w:p>
        </w:tc>
        <w:tc>
          <w:tcPr>
            <w:tcW w:w="270" w:type="dxa"/>
            <w:vAlign w:val="center"/>
          </w:tcPr>
          <w:p w14:paraId="44A66CE2" w14:textId="77777777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FAC0327" w14:textId="776074C5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78 (0.5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501BBF8" w14:textId="41DCE8CD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 (0.9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E94F9E6" w14:textId="58081896" w:rsidR="00961DB1" w:rsidRPr="00634F4D" w:rsidRDefault="00961DB1" w:rsidP="00961DB1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1.0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4)</w:t>
            </w:r>
          </w:p>
        </w:tc>
      </w:tr>
      <w:tr w:rsidR="007E52C4" w:rsidRPr="00634F4D" w14:paraId="59F28E9E" w14:textId="77777777" w:rsidTr="003E0BF3">
        <w:trPr>
          <w:trHeight w:val="144"/>
        </w:trPr>
        <w:tc>
          <w:tcPr>
            <w:tcW w:w="38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9EA7BB" w14:textId="77777777" w:rsidR="007E52C4" w:rsidRPr="00634F4D" w:rsidRDefault="007E52C4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495A05B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357A5B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A3D0D8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8FDBDD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7E52C4" w:rsidRPr="00634F4D" w14:paraId="126D8CBA" w14:textId="77777777" w:rsidTr="003E0BF3">
        <w:trPr>
          <w:trHeight w:val="144"/>
        </w:trPr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49561B70" w14:textId="77777777" w:rsidR="007E52C4" w:rsidRPr="00634F4D" w:rsidRDefault="007E52C4" w:rsidP="00260D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76781F1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8F09D65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31D2F0ED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047187A6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094A21" w:rsidRPr="00634F4D" w14:paraId="08EEE44C" w14:textId="77777777" w:rsidTr="003E0BF3">
        <w:trPr>
          <w:trHeight w:val="328"/>
        </w:trPr>
        <w:tc>
          <w:tcPr>
            <w:tcW w:w="10260" w:type="dxa"/>
            <w:gridSpan w:val="5"/>
          </w:tcPr>
          <w:p w14:paraId="791DD7DB" w14:textId="6F259D93" w:rsidR="00094A21" w:rsidRPr="00634F4D" w:rsidRDefault="00094A21" w:rsidP="00094A2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breviations: ANA = antinuclear antibodies; CI = confidence interval; MCR = mean concentration ratio.</w:t>
            </w:r>
          </w:p>
        </w:tc>
      </w:tr>
      <w:tr w:rsidR="00094A21" w:rsidRPr="00634F4D" w14:paraId="4D794BA6" w14:textId="77777777" w:rsidTr="003E0BF3">
        <w:trPr>
          <w:trHeight w:val="328"/>
        </w:trPr>
        <w:tc>
          <w:tcPr>
            <w:tcW w:w="10260" w:type="dxa"/>
            <w:gridSpan w:val="5"/>
          </w:tcPr>
          <w:p w14:paraId="20147FD8" w14:textId="111AFB54" w:rsidR="00094A21" w:rsidRPr="00634F4D" w:rsidRDefault="00094A21" w:rsidP="00094A2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094A21" w:rsidRPr="00634F4D" w14:paraId="3EFD026C" w14:textId="77777777" w:rsidTr="003E0BF3">
        <w:trPr>
          <w:trHeight w:val="958"/>
        </w:trPr>
        <w:tc>
          <w:tcPr>
            <w:tcW w:w="10260" w:type="dxa"/>
            <w:gridSpan w:val="5"/>
          </w:tcPr>
          <w:p w14:paraId="38F8E1D9" w14:textId="532880C8" w:rsidR="00094A21" w:rsidRPr="00634F4D" w:rsidRDefault="00094A21" w:rsidP="00094A21">
            <w:pPr>
              <w:ind w:left="270" w:hanging="27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; it is adjusted for sex, age, elderly status, race/ethnicity, BMI, PIR, smoking, birthplace, and cycle, but not for the sampling weights.  The null MCR value is 1; MCR&gt;1 indicates a positive association between ANA and xenobiotic concentration;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094A21" w:rsidRPr="00634F4D" w14:paraId="5157F1E1" w14:textId="77777777" w:rsidTr="003E0BF3">
        <w:trPr>
          <w:trHeight w:val="328"/>
        </w:trPr>
        <w:tc>
          <w:tcPr>
            <w:tcW w:w="10260" w:type="dxa"/>
            <w:gridSpan w:val="5"/>
          </w:tcPr>
          <w:p w14:paraId="3A4DAFA4" w14:textId="56F0831F" w:rsidR="00094A21" w:rsidRPr="00634F4D" w:rsidRDefault="00094A21" w:rsidP="00094A2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5807CD"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if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&gt;90% of </w:t>
            </w:r>
            <w:r w:rsidR="005807CD"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73D168E5" w14:textId="35E733A2" w:rsidR="007E52C4" w:rsidRPr="00634F4D" w:rsidRDefault="007E52C4" w:rsidP="00B625AE">
      <w:pPr>
        <w:rPr>
          <w:rFonts w:asciiTheme="minorHAnsi" w:hAnsiTheme="minorHAnsi" w:cstheme="minorHAnsi"/>
          <w:sz w:val="16"/>
          <w:szCs w:val="16"/>
        </w:rPr>
      </w:pPr>
    </w:p>
    <w:p w14:paraId="01B4A11A" w14:textId="09950E5B" w:rsidR="007E52C4" w:rsidRPr="00634F4D" w:rsidRDefault="007E52C4">
      <w:pPr>
        <w:rPr>
          <w:rFonts w:asciiTheme="minorHAnsi" w:hAnsiTheme="minorHAnsi" w:cstheme="minorHAnsi"/>
          <w:sz w:val="16"/>
          <w:szCs w:val="16"/>
        </w:rPr>
      </w:pPr>
      <w:r w:rsidRPr="00634F4D">
        <w:rPr>
          <w:rFonts w:asciiTheme="minorHAnsi" w:hAnsiTheme="minorHAnsi" w:cstheme="minorHAnsi"/>
          <w:sz w:val="16"/>
          <w:szCs w:val="16"/>
        </w:rPr>
        <w:br w:type="page"/>
      </w:r>
    </w:p>
    <w:tbl>
      <w:tblPr>
        <w:tblStyle w:val="TableGrid"/>
        <w:tblW w:w="0" w:type="auto"/>
        <w:tblInd w:w="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4230"/>
        <w:gridCol w:w="270"/>
        <w:gridCol w:w="1890"/>
        <w:gridCol w:w="1890"/>
        <w:gridCol w:w="1980"/>
      </w:tblGrid>
      <w:tr w:rsidR="00782CFC" w:rsidRPr="00634F4D" w14:paraId="50D8B7C2" w14:textId="77777777" w:rsidTr="003E0BF3">
        <w:trPr>
          <w:trHeight w:val="144"/>
        </w:trPr>
        <w:tc>
          <w:tcPr>
            <w:tcW w:w="10260" w:type="dxa"/>
            <w:gridSpan w:val="5"/>
            <w:vAlign w:val="center"/>
          </w:tcPr>
          <w:p w14:paraId="426FA9FA" w14:textId="6C716856" w:rsidR="00782CFC" w:rsidRPr="00634F4D" w:rsidRDefault="000A1E77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Supplemental Table </w:t>
            </w:r>
            <w:r w:rsidR="006154A5" w:rsidRPr="00634F4D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r w:rsidR="00782CFC" w:rsidRPr="00634F4D">
              <w:rPr>
                <w:rFonts w:asciiTheme="minorHAnsi" w:hAnsiTheme="minorHAnsi" w:cstheme="minorHAnsi"/>
                <w:sz w:val="16"/>
                <w:szCs w:val="16"/>
              </w:rPr>
              <w:t>d.  Covariate-adjusted estimates of ANA associations with volatile organic compound metabolites</w:t>
            </w:r>
            <w:r w:rsidR="00DE166E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="00A82594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for </w:t>
            </w:r>
            <w:r w:rsidR="00C744B4" w:rsidRPr="00634F4D">
              <w:rPr>
                <w:rFonts w:asciiTheme="minorHAnsi" w:hAnsiTheme="minorHAnsi" w:cstheme="minorHAnsi"/>
                <w:sz w:val="16"/>
                <w:szCs w:val="16"/>
              </w:rPr>
              <w:t>fe</w:t>
            </w:r>
            <w:r w:rsidR="00A82594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males </w:t>
            </w: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stratified by age</w:t>
            </w:r>
            <w:r w:rsidR="008761BA" w:rsidRPr="00634F4D"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</w:tc>
      </w:tr>
      <w:tr w:rsidR="007E52C4" w:rsidRPr="00634F4D" w14:paraId="27A81A3A" w14:textId="77777777" w:rsidTr="003E0BF3">
        <w:trPr>
          <w:trHeight w:val="144"/>
        </w:trPr>
        <w:tc>
          <w:tcPr>
            <w:tcW w:w="4230" w:type="dxa"/>
            <w:vAlign w:val="center"/>
          </w:tcPr>
          <w:p w14:paraId="250E6272" w14:textId="77777777" w:rsidR="007E52C4" w:rsidRPr="00634F4D" w:rsidRDefault="007E52C4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33E38881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AF89594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D8F2B00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8718FD8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2C4" w:rsidRPr="00634F4D" w14:paraId="074B9FF3" w14:textId="77777777" w:rsidTr="003E0BF3">
        <w:trPr>
          <w:trHeight w:val="144"/>
        </w:trPr>
        <w:tc>
          <w:tcPr>
            <w:tcW w:w="4230" w:type="dxa"/>
            <w:vAlign w:val="center"/>
          </w:tcPr>
          <w:p w14:paraId="7702E4DB" w14:textId="77777777" w:rsidR="007E52C4" w:rsidRPr="00634F4D" w:rsidRDefault="007E52C4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51291D4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74715DFC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C2F82EF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05BEE45E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2C4" w:rsidRPr="00634F4D" w14:paraId="78189126" w14:textId="77777777" w:rsidTr="003E0BF3">
        <w:trPr>
          <w:trHeight w:val="144"/>
        </w:trPr>
        <w:tc>
          <w:tcPr>
            <w:tcW w:w="4230" w:type="dxa"/>
            <w:vAlign w:val="center"/>
          </w:tcPr>
          <w:p w14:paraId="2D435C1A" w14:textId="77777777" w:rsidR="007E52C4" w:rsidRPr="00634F4D" w:rsidRDefault="007E52C4" w:rsidP="00260D89">
            <w:pPr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</w:p>
        </w:tc>
        <w:tc>
          <w:tcPr>
            <w:tcW w:w="270" w:type="dxa"/>
            <w:vAlign w:val="center"/>
          </w:tcPr>
          <w:p w14:paraId="0C311B8E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60" w:type="dxa"/>
            <w:gridSpan w:val="3"/>
            <w:tcBorders>
              <w:bottom w:val="single" w:sz="4" w:space="0" w:color="auto"/>
            </w:tcBorders>
            <w:vAlign w:val="center"/>
          </w:tcPr>
          <w:p w14:paraId="52FABC59" w14:textId="3D56524C" w:rsidR="007E52C4" w:rsidRPr="00634F4D" w:rsidRDefault="004F4E41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634F4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597A1E" w:rsidRPr="00634F4D" w14:paraId="09EAC288" w14:textId="77777777" w:rsidTr="003E0BF3">
        <w:trPr>
          <w:trHeight w:val="144"/>
        </w:trPr>
        <w:tc>
          <w:tcPr>
            <w:tcW w:w="423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855171" w14:textId="24AC4686" w:rsidR="00597A1E" w:rsidRPr="00634F4D" w:rsidRDefault="00597A1E" w:rsidP="00597A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Xenobiotic 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29258F5" w14:textId="77777777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6B80F9" w14:textId="4E57F2F5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12-19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3FC5B8" w14:textId="592B20C6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20-49 year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9107F3" w14:textId="04693623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≥50 years</w:t>
            </w:r>
          </w:p>
        </w:tc>
      </w:tr>
      <w:tr w:rsidR="007E52C4" w:rsidRPr="00634F4D" w14:paraId="29046819" w14:textId="77777777" w:rsidTr="003E0BF3">
        <w:trPr>
          <w:trHeight w:val="144"/>
        </w:trPr>
        <w:tc>
          <w:tcPr>
            <w:tcW w:w="423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35994D" w14:textId="77777777" w:rsidR="007E52C4" w:rsidRPr="00634F4D" w:rsidRDefault="007E52C4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3946D3CC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38151E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8F2234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1FD392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8265DB" w:rsidRPr="00634F4D" w14:paraId="38AD1DEE" w14:textId="77777777" w:rsidTr="0048490A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291A5BAE" w14:textId="1F5FE003" w:rsidR="008265DB" w:rsidRPr="00634F4D" w:rsidRDefault="008265DB" w:rsidP="008265D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-Aminothiazoline-4-carboxylic acid [ATCA]</w:t>
            </w:r>
          </w:p>
        </w:tc>
        <w:tc>
          <w:tcPr>
            <w:tcW w:w="270" w:type="dxa"/>
            <w:vAlign w:val="center"/>
          </w:tcPr>
          <w:p w14:paraId="733BD875" w14:textId="7777777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9EBEDD3" w14:textId="36BEBBF0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5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B0F9217" w14:textId="0AC2482D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7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F645F69" w14:textId="6F33541F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</w:tr>
      <w:tr w:rsidR="008265DB" w:rsidRPr="00634F4D" w14:paraId="5F4FA2FE" w14:textId="77777777" w:rsidTr="0048490A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646204AE" w14:textId="3C21830B" w:rsidR="008265DB" w:rsidRPr="00634F4D" w:rsidRDefault="008265DB" w:rsidP="008265D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-Methylhippuric acid [2MHA]</w:t>
            </w:r>
          </w:p>
        </w:tc>
        <w:tc>
          <w:tcPr>
            <w:tcW w:w="270" w:type="dxa"/>
            <w:vAlign w:val="center"/>
          </w:tcPr>
          <w:p w14:paraId="1F5A8385" w14:textId="7777777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7445E7" w14:textId="6D9EBFD6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 (0.3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DAA9EC8" w14:textId="6F83E7D4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59A6634" w14:textId="690E21F3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9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</w:tr>
      <w:tr w:rsidR="008265DB" w:rsidRPr="00634F4D" w14:paraId="23F4CC13" w14:textId="77777777" w:rsidTr="0048490A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0D2CDCC4" w14:textId="6CAD206C" w:rsidR="008265DB" w:rsidRPr="00634F4D" w:rsidRDefault="008265DB" w:rsidP="008265D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-Thioxothiazolidine-4-carboxylic acid [TTCA]</w:t>
            </w:r>
          </w:p>
        </w:tc>
        <w:tc>
          <w:tcPr>
            <w:tcW w:w="270" w:type="dxa"/>
            <w:vAlign w:val="center"/>
          </w:tcPr>
          <w:p w14:paraId="0D1E13AA" w14:textId="7777777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5E506AC" w14:textId="59B9DD12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9 (0.8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6.3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E3DCAE0" w14:textId="50AE6D39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5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39CDDC6" w14:textId="125F47B2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5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6)</w:t>
            </w:r>
          </w:p>
        </w:tc>
      </w:tr>
      <w:tr w:rsidR="008265DB" w:rsidRPr="00634F4D" w14:paraId="183E8D33" w14:textId="77777777" w:rsidTr="0048490A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0145B1E6" w14:textId="48C1D0DC" w:rsidR="008265DB" w:rsidRPr="00634F4D" w:rsidRDefault="008265DB" w:rsidP="008265D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- &amp; 4-Methylhippuric acid [34MH]</w:t>
            </w:r>
          </w:p>
        </w:tc>
        <w:tc>
          <w:tcPr>
            <w:tcW w:w="270" w:type="dxa"/>
            <w:vAlign w:val="center"/>
          </w:tcPr>
          <w:p w14:paraId="69C6727C" w14:textId="7777777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D22E625" w14:textId="10B11509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 (0.3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EE422B6" w14:textId="0682567A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11470F7" w14:textId="1042849C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18 (1.0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</w:tr>
      <w:tr w:rsidR="008265DB" w:rsidRPr="00634F4D" w14:paraId="5A67BABB" w14:textId="77777777" w:rsidTr="0048490A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32BB8C5C" w14:textId="4E766B0D" w:rsidR="008265DB" w:rsidRPr="00634F4D" w:rsidRDefault="008265DB" w:rsidP="008265D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ndelic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acid [MADA]</w:t>
            </w:r>
          </w:p>
        </w:tc>
        <w:tc>
          <w:tcPr>
            <w:tcW w:w="270" w:type="dxa"/>
            <w:vAlign w:val="center"/>
          </w:tcPr>
          <w:p w14:paraId="60046D0D" w14:textId="7777777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4D87E71" w14:textId="2F269C38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6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776C0D" w14:textId="7F880C44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078EEA4" w14:textId="6949FEF5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</w:tr>
      <w:tr w:rsidR="00381674" w:rsidRPr="00634F4D" w14:paraId="425299D3" w14:textId="77777777" w:rsidTr="003E0BF3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587377C4" w14:textId="2FF5B77A" w:rsidR="00381674" w:rsidRPr="00634F4D" w:rsidRDefault="00381674" w:rsidP="0038167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Acetyl-S-(1-hydroxymethyl-2-propenyl)-L-cysteine [MHB1]</w:t>
            </w:r>
          </w:p>
        </w:tc>
        <w:tc>
          <w:tcPr>
            <w:tcW w:w="270" w:type="dxa"/>
            <w:vAlign w:val="center"/>
          </w:tcPr>
          <w:p w14:paraId="60C68041" w14:textId="77777777" w:rsidR="00381674" w:rsidRPr="00634F4D" w:rsidRDefault="00381674" w:rsidP="003816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A332697" w14:textId="60197351" w:rsidR="00381674" w:rsidRPr="00634F4D" w:rsidRDefault="00381674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75C34B0" w14:textId="4B69E4B5" w:rsidR="00381674" w:rsidRPr="00634F4D" w:rsidRDefault="00381674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75E28DF" w14:textId="3877DE61" w:rsidR="00381674" w:rsidRPr="00634F4D" w:rsidRDefault="00381674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381674" w:rsidRPr="00634F4D" w14:paraId="2769006D" w14:textId="77777777" w:rsidTr="003E0BF3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75E410EF" w14:textId="008C906D" w:rsidR="00381674" w:rsidRPr="00634F4D" w:rsidRDefault="00381674" w:rsidP="0038167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Acetyl-S-(1,2-dichlorovinyl)-L-cysteine [1DCV]</w:t>
            </w:r>
          </w:p>
        </w:tc>
        <w:tc>
          <w:tcPr>
            <w:tcW w:w="270" w:type="dxa"/>
            <w:vAlign w:val="center"/>
          </w:tcPr>
          <w:p w14:paraId="496AA67F" w14:textId="77777777" w:rsidR="00381674" w:rsidRPr="00634F4D" w:rsidRDefault="00381674" w:rsidP="003816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B8231C7" w14:textId="699AF4EB" w:rsidR="00381674" w:rsidRPr="00634F4D" w:rsidRDefault="00381674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CBC5863" w14:textId="78B2D8B9" w:rsidR="00381674" w:rsidRPr="00634F4D" w:rsidRDefault="00381674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097B78B" w14:textId="00312CFE" w:rsidR="00381674" w:rsidRPr="00634F4D" w:rsidRDefault="00381674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265DB" w:rsidRPr="00634F4D" w14:paraId="348B19BF" w14:textId="77777777" w:rsidTr="00E33A99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02422088" w14:textId="2B8D558E" w:rsidR="008265DB" w:rsidRPr="00634F4D" w:rsidRDefault="008265DB" w:rsidP="008265D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Acetyl-S-(2-carbamoyl-2-hydroxyethyl)-L-cysteine [GAMA]</w:t>
            </w:r>
          </w:p>
        </w:tc>
        <w:tc>
          <w:tcPr>
            <w:tcW w:w="270" w:type="dxa"/>
            <w:vAlign w:val="center"/>
          </w:tcPr>
          <w:p w14:paraId="3DE6A718" w14:textId="7777777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4A52B92" w14:textId="2A6B51BF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77 (0.5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856770" w14:textId="18267C83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7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BDE2701" w14:textId="2A96682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</w:tr>
      <w:tr w:rsidR="008265DB" w:rsidRPr="00634F4D" w14:paraId="3CA59C56" w14:textId="77777777" w:rsidTr="00E33A99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576779B2" w14:textId="6817E5A7" w:rsidR="008265DB" w:rsidRPr="00634F4D" w:rsidRDefault="008265DB" w:rsidP="008265DB">
            <w:pPr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Acetyl-S-(2-carbamoylethyl)-L-cysteine [AAMA]</w:t>
            </w:r>
          </w:p>
        </w:tc>
        <w:tc>
          <w:tcPr>
            <w:tcW w:w="270" w:type="dxa"/>
            <w:vAlign w:val="center"/>
          </w:tcPr>
          <w:p w14:paraId="37B47C2E" w14:textId="7777777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20CB460" w14:textId="4971386B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6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C707B2C" w14:textId="4469C111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6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2323EF1" w14:textId="042C2CA9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</w:tr>
      <w:tr w:rsidR="008265DB" w:rsidRPr="00634F4D" w14:paraId="734B86CD" w14:textId="77777777" w:rsidTr="00E33A99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386B6197" w14:textId="77D21E6E" w:rsidR="008265DB" w:rsidRPr="00634F4D" w:rsidRDefault="008265DB" w:rsidP="008265DB">
            <w:pPr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Acetyl-S-(2-carboxyethyl)-L-cysteine [CEMA]</w:t>
            </w:r>
          </w:p>
        </w:tc>
        <w:tc>
          <w:tcPr>
            <w:tcW w:w="270" w:type="dxa"/>
            <w:vAlign w:val="center"/>
          </w:tcPr>
          <w:p w14:paraId="0A8BA93D" w14:textId="7777777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AE8324C" w14:textId="54F2EC56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5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DE5CBC" w14:textId="66B3922D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5986AF1" w14:textId="7F3349F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</w:tr>
      <w:tr w:rsidR="008265DB" w:rsidRPr="00634F4D" w14:paraId="28B9BBCA" w14:textId="77777777" w:rsidTr="00E33A99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337F4C00" w14:textId="52E6538D" w:rsidR="008265DB" w:rsidRPr="00634F4D" w:rsidRDefault="008265DB" w:rsidP="008265D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Acetyl-S-(2-cyanoethyl)-L-cysteine [CYMA]</w:t>
            </w:r>
          </w:p>
        </w:tc>
        <w:tc>
          <w:tcPr>
            <w:tcW w:w="270" w:type="dxa"/>
            <w:vAlign w:val="center"/>
          </w:tcPr>
          <w:p w14:paraId="35937AA3" w14:textId="7777777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5D4827F" w14:textId="1C7B44A0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 (0.4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9F46AF" w14:textId="0474535C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D678DDB" w14:textId="319E6B89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6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8265DB" w:rsidRPr="00634F4D" w14:paraId="7C2F1CBB" w14:textId="77777777" w:rsidTr="008F4021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7865F4D1" w14:textId="69203025" w:rsidR="008265DB" w:rsidRPr="00634F4D" w:rsidRDefault="008265DB" w:rsidP="008265D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Acetyl-S-(2-hydroxy-3-butenyl)-L-cysteine [MHB2]</w:t>
            </w:r>
          </w:p>
        </w:tc>
        <w:tc>
          <w:tcPr>
            <w:tcW w:w="270" w:type="dxa"/>
            <w:vAlign w:val="center"/>
          </w:tcPr>
          <w:p w14:paraId="7A6DFE38" w14:textId="7777777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8BE93C4" w14:textId="74993803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237B5EB" w14:textId="28EBFF4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5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E4AF1E7" w14:textId="0B3D0A60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63419">
              <w:rPr>
                <w:color w:val="000000"/>
                <w:sz w:val="16"/>
                <w:szCs w:val="16"/>
                <w:highlight w:val="green"/>
              </w:rPr>
              <w:t>0.59 (0.38</w:t>
            </w:r>
            <w:r w:rsidR="00A82A1C" w:rsidRPr="00863419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863419">
              <w:rPr>
                <w:color w:val="000000"/>
                <w:sz w:val="16"/>
                <w:szCs w:val="16"/>
                <w:highlight w:val="green"/>
              </w:rPr>
              <w:t>0.93)</w:t>
            </w:r>
          </w:p>
        </w:tc>
      </w:tr>
      <w:tr w:rsidR="008265DB" w:rsidRPr="00634F4D" w14:paraId="7843FF5A" w14:textId="77777777" w:rsidTr="00E67BB3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366E2EC4" w14:textId="12E3F92D" w:rsidR="008265DB" w:rsidRPr="00634F4D" w:rsidRDefault="008265DB" w:rsidP="008265D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Acetyl-S-(2-hydroxyethyl)-L-cysteine [HEMA]</w:t>
            </w:r>
          </w:p>
        </w:tc>
        <w:tc>
          <w:tcPr>
            <w:tcW w:w="270" w:type="dxa"/>
            <w:vAlign w:val="center"/>
          </w:tcPr>
          <w:p w14:paraId="3C04E05B" w14:textId="7777777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21FE405" w14:textId="51703E48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5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C7B48F1" w14:textId="09CD202D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6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0AA1712" w14:textId="598D9C58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6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</w:tr>
      <w:tr w:rsidR="008265DB" w:rsidRPr="00634F4D" w14:paraId="7F0A50E1" w14:textId="77777777" w:rsidTr="00E67BB3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63A81C86" w14:textId="4EDADEE1" w:rsidR="008265DB" w:rsidRPr="00634F4D" w:rsidRDefault="008265DB" w:rsidP="008265D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Acetyl-S-(2-hydroxypropyl)-L-cysteine [HPM2]</w:t>
            </w:r>
          </w:p>
        </w:tc>
        <w:tc>
          <w:tcPr>
            <w:tcW w:w="270" w:type="dxa"/>
            <w:vAlign w:val="center"/>
          </w:tcPr>
          <w:p w14:paraId="435B3232" w14:textId="7777777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CA18920" w14:textId="14BF506E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5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C1645BF" w14:textId="03420E7E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6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D7EA845" w14:textId="68C7001B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</w:tr>
      <w:tr w:rsidR="00381674" w:rsidRPr="00634F4D" w14:paraId="581B3663" w14:textId="77777777" w:rsidTr="003E0BF3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49CDC4A5" w14:textId="3DA54C08" w:rsidR="00381674" w:rsidRPr="00634F4D" w:rsidRDefault="00381674" w:rsidP="0038167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Acetyl-S-(2,2-dichlorovinyl)-L-cysteine [2DCV]</w:t>
            </w:r>
          </w:p>
        </w:tc>
        <w:tc>
          <w:tcPr>
            <w:tcW w:w="270" w:type="dxa"/>
            <w:vAlign w:val="center"/>
          </w:tcPr>
          <w:p w14:paraId="75FDBFFC" w14:textId="77777777" w:rsidR="00381674" w:rsidRPr="00634F4D" w:rsidRDefault="00381674" w:rsidP="003816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2BB22C8" w14:textId="4E0B75C4" w:rsidR="00381674" w:rsidRPr="00634F4D" w:rsidRDefault="00381674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0320C6E" w14:textId="28B1CD13" w:rsidR="00381674" w:rsidRPr="00634F4D" w:rsidRDefault="00381674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B138D2A" w14:textId="481528D2" w:rsidR="00381674" w:rsidRPr="00634F4D" w:rsidRDefault="00381674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265DB" w:rsidRPr="00634F4D" w14:paraId="4DACE4DC" w14:textId="77777777" w:rsidTr="00914DF9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270249AF" w14:textId="0962B723" w:rsidR="008265DB" w:rsidRPr="00634F4D" w:rsidRDefault="008265DB" w:rsidP="008265D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Acetyl-S-(3-hydroxypropyl-1-methyl)-L-cysteine [HPMM]</w:t>
            </w:r>
          </w:p>
        </w:tc>
        <w:tc>
          <w:tcPr>
            <w:tcW w:w="270" w:type="dxa"/>
            <w:vAlign w:val="center"/>
          </w:tcPr>
          <w:p w14:paraId="1DD190A0" w14:textId="7777777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BA5F9A2" w14:textId="2568763B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6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9667578" w14:textId="3158CE00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AB57095" w14:textId="571FE550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63419">
              <w:rPr>
                <w:color w:val="000000"/>
                <w:sz w:val="16"/>
                <w:szCs w:val="16"/>
                <w:highlight w:val="green"/>
              </w:rPr>
              <w:t>0.80 (0.67</w:t>
            </w:r>
            <w:r w:rsidR="00A82A1C" w:rsidRPr="00863419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863419">
              <w:rPr>
                <w:color w:val="000000"/>
                <w:sz w:val="16"/>
                <w:szCs w:val="16"/>
                <w:highlight w:val="green"/>
              </w:rPr>
              <w:t>0.95)</w:t>
            </w:r>
          </w:p>
        </w:tc>
      </w:tr>
      <w:tr w:rsidR="008265DB" w:rsidRPr="00634F4D" w14:paraId="66A793F3" w14:textId="77777777" w:rsidTr="00914DF9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7CD4B8DD" w14:textId="2B18603B" w:rsidR="008265DB" w:rsidRPr="00634F4D" w:rsidRDefault="008265DB" w:rsidP="008265D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Acetyl-S-(3-hydroxypropyl)-L-cysteine [HPMA]</w:t>
            </w:r>
          </w:p>
        </w:tc>
        <w:tc>
          <w:tcPr>
            <w:tcW w:w="270" w:type="dxa"/>
            <w:vAlign w:val="center"/>
          </w:tcPr>
          <w:p w14:paraId="07C4FA8A" w14:textId="7777777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ACC242D" w14:textId="7287F56A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6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49493FB" w14:textId="5412230A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2FE08E3" w14:textId="1335686B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7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</w:tr>
      <w:tr w:rsidR="008265DB" w:rsidRPr="00634F4D" w14:paraId="0E44A45A" w14:textId="77777777" w:rsidTr="00914DF9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45E3C6EB" w14:textId="613078D8" w:rsidR="008265DB" w:rsidRPr="00634F4D" w:rsidRDefault="008265DB" w:rsidP="008265D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Acetyl-S-(3,4-dihydroxybutyl)-L-cysteine [DHBM]</w:t>
            </w:r>
          </w:p>
        </w:tc>
        <w:tc>
          <w:tcPr>
            <w:tcW w:w="270" w:type="dxa"/>
            <w:vAlign w:val="center"/>
          </w:tcPr>
          <w:p w14:paraId="4E52F698" w14:textId="7777777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CAFB29" w14:textId="52F27E76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6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9123ADA" w14:textId="27057C7E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B686057" w14:textId="5A56DC9C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</w:tr>
      <w:tr w:rsidR="008265DB" w:rsidRPr="00634F4D" w14:paraId="518B9E6D" w14:textId="77777777" w:rsidTr="00914DF9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7A61D3C1" w14:textId="1B98E644" w:rsidR="008265DB" w:rsidRPr="00634F4D" w:rsidRDefault="008265DB" w:rsidP="008265D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Acetyl-S-(4-hydroxy-2-butenyl)-L-cysteine [MHB3]</w:t>
            </w:r>
          </w:p>
        </w:tc>
        <w:tc>
          <w:tcPr>
            <w:tcW w:w="270" w:type="dxa"/>
            <w:vAlign w:val="center"/>
          </w:tcPr>
          <w:p w14:paraId="160582C2" w14:textId="7777777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C7618D3" w14:textId="0BF9F074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5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9A35A61" w14:textId="69C00E84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ACEFB4D" w14:textId="1611CA1F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63419">
              <w:rPr>
                <w:color w:val="000000"/>
                <w:sz w:val="16"/>
                <w:szCs w:val="16"/>
                <w:highlight w:val="green"/>
              </w:rPr>
              <w:t>0.87 (0.77</w:t>
            </w:r>
            <w:r w:rsidR="00A82A1C" w:rsidRPr="00863419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863419">
              <w:rPr>
                <w:color w:val="000000"/>
                <w:sz w:val="16"/>
                <w:szCs w:val="16"/>
                <w:highlight w:val="green"/>
              </w:rPr>
              <w:t>0.99)</w:t>
            </w:r>
          </w:p>
        </w:tc>
      </w:tr>
      <w:tr w:rsidR="008265DB" w:rsidRPr="00634F4D" w14:paraId="155DB680" w14:textId="77777777" w:rsidTr="00914DF9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74499330" w14:textId="53C6727A" w:rsidR="008265DB" w:rsidRPr="00634F4D" w:rsidRDefault="008265DB" w:rsidP="008265D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Acetyl-S-(benzyl)-L-cysteine [BMA]</w:t>
            </w:r>
          </w:p>
        </w:tc>
        <w:tc>
          <w:tcPr>
            <w:tcW w:w="270" w:type="dxa"/>
            <w:vAlign w:val="center"/>
          </w:tcPr>
          <w:p w14:paraId="45A07F3D" w14:textId="7777777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93E2918" w14:textId="32AD9328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6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BB40B5" w14:textId="587FC071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AAE2211" w14:textId="718FB88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7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</w:tr>
      <w:tr w:rsidR="00381674" w:rsidRPr="00634F4D" w14:paraId="3F0D1EE9" w14:textId="77777777" w:rsidTr="003E0BF3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472F1B8D" w14:textId="7F229FDD" w:rsidR="00381674" w:rsidRPr="00634F4D" w:rsidRDefault="00381674" w:rsidP="0038167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Acetyl-S-(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methylphenyl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-L-cysteine [DPMA]</w:t>
            </w:r>
          </w:p>
        </w:tc>
        <w:tc>
          <w:tcPr>
            <w:tcW w:w="270" w:type="dxa"/>
            <w:vAlign w:val="center"/>
          </w:tcPr>
          <w:p w14:paraId="7540BBE6" w14:textId="77777777" w:rsidR="00381674" w:rsidRPr="00634F4D" w:rsidRDefault="00381674" w:rsidP="003816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F7551ED" w14:textId="6ECBCEBD" w:rsidR="00381674" w:rsidRPr="00634F4D" w:rsidRDefault="00381674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2D4D62D" w14:textId="1BC70952" w:rsidR="00381674" w:rsidRPr="00634F4D" w:rsidRDefault="00381674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A295777" w14:textId="3DBD4E8E" w:rsidR="00381674" w:rsidRPr="00634F4D" w:rsidRDefault="00381674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265DB" w:rsidRPr="00634F4D" w14:paraId="0843DB3E" w14:textId="77777777" w:rsidTr="001E6730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7567B0B3" w14:textId="6E5BD08D" w:rsidR="008265DB" w:rsidRPr="00634F4D" w:rsidRDefault="008265DB" w:rsidP="008265D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Acetyl-S-(n-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hylcarbamoyl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-L-cysteine [AMCA]</w:t>
            </w:r>
          </w:p>
        </w:tc>
        <w:tc>
          <w:tcPr>
            <w:tcW w:w="270" w:type="dxa"/>
            <w:vAlign w:val="center"/>
          </w:tcPr>
          <w:p w14:paraId="25F2BDFD" w14:textId="7777777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C6F493B" w14:textId="6E868D11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7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45950BA" w14:textId="0CFF662B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17A9F72" w14:textId="242A4556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863419">
              <w:rPr>
                <w:color w:val="000000"/>
                <w:sz w:val="16"/>
                <w:szCs w:val="16"/>
                <w:highlight w:val="yellow"/>
              </w:rPr>
              <w:t>0.80 (0.67</w:t>
            </w:r>
            <w:r w:rsidR="00A82A1C" w:rsidRPr="00863419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863419">
              <w:rPr>
                <w:color w:val="000000"/>
                <w:sz w:val="16"/>
                <w:szCs w:val="16"/>
                <w:highlight w:val="yellow"/>
              </w:rPr>
              <w:t>0.95)</w:t>
            </w:r>
          </w:p>
        </w:tc>
      </w:tr>
      <w:tr w:rsidR="008265DB" w:rsidRPr="00634F4D" w14:paraId="712C5AE4" w14:textId="77777777" w:rsidTr="001E6730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2E3E92B2" w14:textId="535CA762" w:rsidR="008265DB" w:rsidRPr="00634F4D" w:rsidRDefault="008265DB" w:rsidP="008265D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Acetyl-S-(n-propyl)-L-cysteine [BPMA]</w:t>
            </w:r>
          </w:p>
        </w:tc>
        <w:tc>
          <w:tcPr>
            <w:tcW w:w="270" w:type="dxa"/>
            <w:vAlign w:val="center"/>
          </w:tcPr>
          <w:p w14:paraId="318E80D8" w14:textId="7777777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2F1B190" w14:textId="5662DDCC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4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2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D35CC03" w14:textId="21312DFA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6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3E05BBE" w14:textId="5FB6288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7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9)</w:t>
            </w:r>
          </w:p>
        </w:tc>
      </w:tr>
      <w:tr w:rsidR="008265DB" w:rsidRPr="00634F4D" w14:paraId="0C942FD6" w14:textId="77777777" w:rsidTr="008C4F1E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4DA7D8FC" w14:textId="248E45AD" w:rsidR="008265DB" w:rsidRPr="00634F4D" w:rsidRDefault="008265DB" w:rsidP="008265D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Acetyl-S-(phenyl-2-hydroxyethyl)-L-cysteine [PHEM]</w:t>
            </w:r>
          </w:p>
        </w:tc>
        <w:tc>
          <w:tcPr>
            <w:tcW w:w="270" w:type="dxa"/>
            <w:vAlign w:val="center"/>
          </w:tcPr>
          <w:p w14:paraId="3B3C14A3" w14:textId="7777777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AF089EF" w14:textId="5AEAFFDA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8E84BB3" w14:textId="5DC021D5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6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2ACDC82" w14:textId="37C436DB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0)</w:t>
            </w:r>
          </w:p>
        </w:tc>
      </w:tr>
      <w:tr w:rsidR="008265DB" w:rsidRPr="00634F4D" w14:paraId="7CE86329" w14:textId="77777777" w:rsidTr="00532742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2BFBD898" w14:textId="0113C6FB" w:rsidR="008265DB" w:rsidRPr="00634F4D" w:rsidRDefault="008265DB" w:rsidP="008265D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Acetyl-S-(phenyl)-L-cysteine [PMA]</w:t>
            </w:r>
          </w:p>
        </w:tc>
        <w:tc>
          <w:tcPr>
            <w:tcW w:w="270" w:type="dxa"/>
            <w:vAlign w:val="center"/>
          </w:tcPr>
          <w:p w14:paraId="77B10D5E" w14:textId="7777777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E5ABA4B" w14:textId="2E2D4051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6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9A9C5DB" w14:textId="12DC273D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6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1185100" w14:textId="23CE946B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6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</w:tr>
      <w:tr w:rsidR="00381674" w:rsidRPr="00634F4D" w14:paraId="79B3ADD3" w14:textId="77777777" w:rsidTr="003E0BF3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7A3106E4" w14:textId="6EC54972" w:rsidR="00381674" w:rsidRPr="00634F4D" w:rsidRDefault="00381674" w:rsidP="0038167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-Acetyl-S-(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ichlorovinyl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-L-cysteine [TCVM]</w:t>
            </w:r>
          </w:p>
        </w:tc>
        <w:tc>
          <w:tcPr>
            <w:tcW w:w="270" w:type="dxa"/>
            <w:vAlign w:val="center"/>
          </w:tcPr>
          <w:p w14:paraId="45E2415A" w14:textId="77777777" w:rsidR="00381674" w:rsidRPr="00634F4D" w:rsidRDefault="00381674" w:rsidP="0038167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3F20286" w14:textId="227B672B" w:rsidR="00381674" w:rsidRPr="00634F4D" w:rsidRDefault="00381674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6578693" w14:textId="73319E55" w:rsidR="00381674" w:rsidRPr="00634F4D" w:rsidRDefault="00381674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26D2A293" w14:textId="5194082E" w:rsidR="00381674" w:rsidRPr="00634F4D" w:rsidRDefault="00381674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265DB" w:rsidRPr="00634F4D" w14:paraId="40237D4D" w14:textId="77777777" w:rsidTr="00C63D55">
        <w:trPr>
          <w:trHeight w:val="144"/>
        </w:trPr>
        <w:tc>
          <w:tcPr>
            <w:tcW w:w="4230" w:type="dxa"/>
            <w:tcMar>
              <w:left w:w="0" w:type="dxa"/>
              <w:right w:w="0" w:type="dxa"/>
            </w:tcMar>
            <w:vAlign w:val="bottom"/>
          </w:tcPr>
          <w:p w14:paraId="7D208257" w14:textId="219F9872" w:rsidR="008265DB" w:rsidRPr="00634F4D" w:rsidRDefault="008265DB" w:rsidP="008265D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henylglyoxylic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acid [PHGA]</w:t>
            </w:r>
          </w:p>
        </w:tc>
        <w:tc>
          <w:tcPr>
            <w:tcW w:w="270" w:type="dxa"/>
            <w:vAlign w:val="center"/>
          </w:tcPr>
          <w:p w14:paraId="63354C33" w14:textId="7777777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EB91F77" w14:textId="48E7F9F7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7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F8D106" w14:textId="298FCD86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A77C73E" w14:textId="18672E18" w:rsidR="008265DB" w:rsidRPr="00634F4D" w:rsidRDefault="008265DB" w:rsidP="008265D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7E52C4" w:rsidRPr="00634F4D" w14:paraId="7281DD95" w14:textId="77777777" w:rsidTr="003E0BF3">
        <w:trPr>
          <w:trHeight w:val="144"/>
        </w:trPr>
        <w:tc>
          <w:tcPr>
            <w:tcW w:w="423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F2B264" w14:textId="77777777" w:rsidR="007E52C4" w:rsidRPr="00634F4D" w:rsidRDefault="007E52C4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7B28604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CBF935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24311B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7CC441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7E52C4" w:rsidRPr="00634F4D" w14:paraId="4FFC1C28" w14:textId="77777777" w:rsidTr="003E0BF3">
        <w:trPr>
          <w:trHeight w:val="144"/>
        </w:trPr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14:paraId="7B1E9383" w14:textId="77777777" w:rsidR="007E52C4" w:rsidRPr="00634F4D" w:rsidRDefault="007E52C4" w:rsidP="00260D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5F0E087E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868A603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1B58B92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CB828A5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782CFC" w:rsidRPr="00634F4D" w14:paraId="0853FF8E" w14:textId="77777777" w:rsidTr="003E0BF3">
        <w:trPr>
          <w:trHeight w:val="337"/>
        </w:trPr>
        <w:tc>
          <w:tcPr>
            <w:tcW w:w="10260" w:type="dxa"/>
            <w:gridSpan w:val="5"/>
          </w:tcPr>
          <w:p w14:paraId="2217DBB2" w14:textId="044D0916" w:rsidR="00782CFC" w:rsidRPr="00634F4D" w:rsidRDefault="00782CFC" w:rsidP="00782CF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breviations: ANA = antinuclear antibodies; CI = confidence interval; MCR = mean concentration ratio.</w:t>
            </w:r>
          </w:p>
        </w:tc>
      </w:tr>
      <w:tr w:rsidR="00782CFC" w:rsidRPr="00634F4D" w14:paraId="66C70496" w14:textId="77777777" w:rsidTr="003E0BF3">
        <w:trPr>
          <w:trHeight w:val="328"/>
        </w:trPr>
        <w:tc>
          <w:tcPr>
            <w:tcW w:w="10260" w:type="dxa"/>
            <w:gridSpan w:val="5"/>
          </w:tcPr>
          <w:p w14:paraId="54A205D8" w14:textId="1A624359" w:rsidR="00782CFC" w:rsidRPr="00634F4D" w:rsidRDefault="00782CFC" w:rsidP="00782CF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782CFC" w:rsidRPr="00634F4D" w14:paraId="735B77A2" w14:textId="77777777" w:rsidTr="003E0BF3">
        <w:trPr>
          <w:trHeight w:val="967"/>
        </w:trPr>
        <w:tc>
          <w:tcPr>
            <w:tcW w:w="10260" w:type="dxa"/>
            <w:gridSpan w:val="5"/>
          </w:tcPr>
          <w:p w14:paraId="1C89F3D2" w14:textId="46BE6335" w:rsidR="00782CFC" w:rsidRPr="00634F4D" w:rsidRDefault="00782CFC" w:rsidP="00782CFC">
            <w:pPr>
              <w:ind w:left="270" w:hanging="27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; it is adjusted for sex, age, elderly status, race/ethnicity, BMI, PIR, smoking, birthplace, and cycle, but not for the sampling weights.  The null MCR value is 1; MCR&gt;1 indicates a positive association between ANA and xenobiotic concentration;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782CFC" w:rsidRPr="00634F4D" w14:paraId="53BA1ECB" w14:textId="77777777" w:rsidTr="003E0BF3">
        <w:trPr>
          <w:trHeight w:val="328"/>
        </w:trPr>
        <w:tc>
          <w:tcPr>
            <w:tcW w:w="10260" w:type="dxa"/>
            <w:gridSpan w:val="5"/>
          </w:tcPr>
          <w:p w14:paraId="7BC87193" w14:textId="4A7D2DC9" w:rsidR="00782CFC" w:rsidRPr="00634F4D" w:rsidRDefault="00782CFC" w:rsidP="00782CF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D6790"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if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&gt;90% of </w:t>
            </w:r>
            <w:r w:rsidR="009D6790"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36547D79" w14:textId="263C3E78" w:rsidR="007E52C4" w:rsidRPr="00634F4D" w:rsidRDefault="007E52C4" w:rsidP="00B625AE">
      <w:pPr>
        <w:rPr>
          <w:rFonts w:asciiTheme="minorHAnsi" w:hAnsiTheme="minorHAnsi" w:cstheme="minorHAnsi"/>
          <w:sz w:val="16"/>
          <w:szCs w:val="16"/>
        </w:rPr>
      </w:pPr>
    </w:p>
    <w:p w14:paraId="70354A92" w14:textId="477AC018" w:rsidR="007E52C4" w:rsidRPr="00634F4D" w:rsidRDefault="007E52C4">
      <w:pPr>
        <w:rPr>
          <w:rFonts w:asciiTheme="minorHAnsi" w:hAnsiTheme="minorHAnsi" w:cstheme="minorHAnsi"/>
          <w:sz w:val="16"/>
          <w:szCs w:val="16"/>
        </w:rPr>
      </w:pPr>
      <w:r w:rsidRPr="00634F4D">
        <w:rPr>
          <w:rFonts w:asciiTheme="minorHAnsi" w:hAnsiTheme="minorHAnsi" w:cstheme="minorHAnsi"/>
          <w:sz w:val="16"/>
          <w:szCs w:val="16"/>
        </w:rPr>
        <w:br w:type="page"/>
      </w:r>
    </w:p>
    <w:tbl>
      <w:tblPr>
        <w:tblStyle w:val="TableGrid"/>
        <w:tblW w:w="0" w:type="auto"/>
        <w:tblInd w:w="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3870"/>
        <w:gridCol w:w="270"/>
        <w:gridCol w:w="1980"/>
        <w:gridCol w:w="2070"/>
        <w:gridCol w:w="2070"/>
      </w:tblGrid>
      <w:tr w:rsidR="00782CFC" w:rsidRPr="00634F4D" w14:paraId="50C4B4E0" w14:textId="77777777" w:rsidTr="003E0BF3">
        <w:trPr>
          <w:trHeight w:val="144"/>
        </w:trPr>
        <w:tc>
          <w:tcPr>
            <w:tcW w:w="10260" w:type="dxa"/>
            <w:gridSpan w:val="5"/>
            <w:vAlign w:val="center"/>
          </w:tcPr>
          <w:p w14:paraId="53A735B8" w14:textId="4232445A" w:rsidR="00782CFC" w:rsidRPr="00634F4D" w:rsidRDefault="000A1E77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Supplemental Table </w:t>
            </w:r>
            <w:r w:rsidR="006154A5" w:rsidRPr="00634F4D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r w:rsidR="00BC6560" w:rsidRPr="00634F4D">
              <w:rPr>
                <w:rFonts w:asciiTheme="minorHAnsi" w:hAnsiTheme="minorHAnsi" w:cstheme="minorHAnsi"/>
                <w:sz w:val="16"/>
                <w:szCs w:val="16"/>
              </w:rPr>
              <w:t>e.  Covariate-adjusted estimates of ANA associations with metals and metalloids</w:t>
            </w:r>
            <w:r w:rsidR="00DE166E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="00A82594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for </w:t>
            </w:r>
            <w:r w:rsidR="00C744B4" w:rsidRPr="00634F4D">
              <w:rPr>
                <w:rFonts w:asciiTheme="minorHAnsi" w:hAnsiTheme="minorHAnsi" w:cstheme="minorHAnsi"/>
                <w:sz w:val="16"/>
                <w:szCs w:val="16"/>
              </w:rPr>
              <w:t>fe</w:t>
            </w:r>
            <w:r w:rsidR="00A82594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males </w:t>
            </w: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stratified by age</w:t>
            </w:r>
            <w:r w:rsidR="008761BA" w:rsidRPr="00634F4D"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</w:tc>
      </w:tr>
      <w:tr w:rsidR="007E52C4" w:rsidRPr="00634F4D" w14:paraId="33D93D2A" w14:textId="77777777" w:rsidTr="003E0BF3">
        <w:trPr>
          <w:trHeight w:val="144"/>
        </w:trPr>
        <w:tc>
          <w:tcPr>
            <w:tcW w:w="3870" w:type="dxa"/>
            <w:vAlign w:val="center"/>
          </w:tcPr>
          <w:p w14:paraId="255BD7D5" w14:textId="77777777" w:rsidR="007E52C4" w:rsidRPr="00634F4D" w:rsidRDefault="007E52C4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F73D3C7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9906B7C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47846FF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5485B09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2C4" w:rsidRPr="00634F4D" w14:paraId="2EF3B2CA" w14:textId="77777777" w:rsidTr="003E0BF3">
        <w:trPr>
          <w:trHeight w:val="144"/>
        </w:trPr>
        <w:tc>
          <w:tcPr>
            <w:tcW w:w="3870" w:type="dxa"/>
            <w:vAlign w:val="center"/>
          </w:tcPr>
          <w:p w14:paraId="300C4661" w14:textId="77777777" w:rsidR="007E52C4" w:rsidRPr="00634F4D" w:rsidRDefault="007E52C4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61F4D413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0878B8C5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A550535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AB5791A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2C4" w:rsidRPr="00634F4D" w14:paraId="328BCA61" w14:textId="77777777" w:rsidTr="003E0BF3">
        <w:trPr>
          <w:trHeight w:val="144"/>
        </w:trPr>
        <w:tc>
          <w:tcPr>
            <w:tcW w:w="3870" w:type="dxa"/>
            <w:vAlign w:val="center"/>
          </w:tcPr>
          <w:p w14:paraId="38003E75" w14:textId="77777777" w:rsidR="007E52C4" w:rsidRPr="00634F4D" w:rsidRDefault="007E52C4" w:rsidP="00260D89">
            <w:pPr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</w:p>
        </w:tc>
        <w:tc>
          <w:tcPr>
            <w:tcW w:w="270" w:type="dxa"/>
            <w:vAlign w:val="center"/>
          </w:tcPr>
          <w:p w14:paraId="7C68F048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120" w:type="dxa"/>
            <w:gridSpan w:val="3"/>
            <w:tcBorders>
              <w:bottom w:val="single" w:sz="4" w:space="0" w:color="auto"/>
            </w:tcBorders>
            <w:vAlign w:val="center"/>
          </w:tcPr>
          <w:p w14:paraId="60D6FBEE" w14:textId="1BB281D2" w:rsidR="007E52C4" w:rsidRPr="00634F4D" w:rsidRDefault="004F4E41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634F4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597A1E" w:rsidRPr="00634F4D" w14:paraId="351E4A57" w14:textId="77777777" w:rsidTr="003E0BF3">
        <w:trPr>
          <w:trHeight w:val="144"/>
        </w:trPr>
        <w:tc>
          <w:tcPr>
            <w:tcW w:w="38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DFBAD0" w14:textId="77777777" w:rsidR="00597A1E" w:rsidRPr="00634F4D" w:rsidRDefault="00597A1E" w:rsidP="00597A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Xenobiotic Nam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D0E93A8" w14:textId="77777777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43628E" w14:textId="46E6A2CD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12-19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28C936" w14:textId="3FC9906D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20-49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BBFE79" w14:textId="1CA0103E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≥50 years</w:t>
            </w:r>
          </w:p>
        </w:tc>
      </w:tr>
      <w:tr w:rsidR="007E52C4" w:rsidRPr="00634F4D" w14:paraId="7F76C6C6" w14:textId="77777777" w:rsidTr="003E0BF3">
        <w:trPr>
          <w:trHeight w:val="144"/>
        </w:trPr>
        <w:tc>
          <w:tcPr>
            <w:tcW w:w="38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616B209" w14:textId="77777777" w:rsidR="007E52C4" w:rsidRPr="00634F4D" w:rsidRDefault="007E52C4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FB8F996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4B9BB3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A1024F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E27A34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4209A" w:rsidRPr="00634F4D" w14:paraId="53715C64" w14:textId="77777777" w:rsidTr="00D37BBE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0AB48861" w14:textId="1344AE14" w:rsidR="0094209A" w:rsidRPr="00634F4D" w:rsidRDefault="0094209A" w:rsidP="0094209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Antimony</w:t>
            </w:r>
          </w:p>
        </w:tc>
        <w:tc>
          <w:tcPr>
            <w:tcW w:w="270" w:type="dxa"/>
            <w:vAlign w:val="center"/>
          </w:tcPr>
          <w:p w14:paraId="4AE09AD3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5A0633A" w14:textId="0682A456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50B61FE" w14:textId="2A6D3161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7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0BB1068" w14:textId="00AE802A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</w:tr>
      <w:tr w:rsidR="0094209A" w:rsidRPr="00634F4D" w14:paraId="6816BB99" w14:textId="77777777" w:rsidTr="00D37BBE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5AB8B794" w14:textId="401BDF7C" w:rsidR="0094209A" w:rsidRPr="00634F4D" w:rsidRDefault="0094209A" w:rsidP="0094209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Arsenic, total</w:t>
            </w:r>
          </w:p>
        </w:tc>
        <w:tc>
          <w:tcPr>
            <w:tcW w:w="270" w:type="dxa"/>
            <w:vAlign w:val="center"/>
          </w:tcPr>
          <w:p w14:paraId="7B679D80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112378D" w14:textId="223FAD36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5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2EA0665" w14:textId="03A8852D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704394B" w14:textId="58C3277A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5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</w:tr>
      <w:tr w:rsidR="008E6348" w:rsidRPr="00634F4D" w14:paraId="6CFB56E1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3EF256D9" w14:textId="4CD6FFAB" w:rsidR="008E6348" w:rsidRPr="00634F4D" w:rsidRDefault="008E6348" w:rsidP="000D4740">
            <w:pPr>
              <w:ind w:firstLine="273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Arsenic (V) acid</w:t>
            </w:r>
          </w:p>
        </w:tc>
        <w:tc>
          <w:tcPr>
            <w:tcW w:w="270" w:type="dxa"/>
            <w:vAlign w:val="center"/>
          </w:tcPr>
          <w:p w14:paraId="71FA9999" w14:textId="77777777" w:rsidR="008E6348" w:rsidRPr="00634F4D" w:rsidRDefault="008E6348" w:rsidP="008E634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5E36976" w14:textId="5121330E" w:rsidR="008E6348" w:rsidRPr="00634F4D" w:rsidRDefault="008E6348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7051967A" w14:textId="01B073DC" w:rsidR="008E6348" w:rsidRPr="00634F4D" w:rsidRDefault="008E6348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506B285" w14:textId="6959753E" w:rsidR="008E6348" w:rsidRPr="00634F4D" w:rsidRDefault="008E6348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4209A" w:rsidRPr="00634F4D" w14:paraId="608A8709" w14:textId="77777777" w:rsidTr="00DA75C0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6F8E2FAD" w14:textId="0052229A" w:rsidR="0094209A" w:rsidRPr="00634F4D" w:rsidRDefault="0094209A" w:rsidP="0094209A">
            <w:pPr>
              <w:ind w:firstLine="273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Arsenobetaine</w:t>
            </w:r>
            <w:proofErr w:type="spellEnd"/>
          </w:p>
        </w:tc>
        <w:tc>
          <w:tcPr>
            <w:tcW w:w="270" w:type="dxa"/>
            <w:vAlign w:val="center"/>
          </w:tcPr>
          <w:p w14:paraId="3CC7FFC0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FAB44FC" w14:textId="760AC62E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1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9.7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8826864" w14:textId="3FAC065D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4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DEB8CEF" w14:textId="62FB8BE9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57 (0.2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</w:tr>
      <w:tr w:rsidR="008E6348" w:rsidRPr="00634F4D" w14:paraId="7C7E0F9E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3D6B58C9" w14:textId="6A06156E" w:rsidR="008E6348" w:rsidRPr="00634F4D" w:rsidRDefault="008E6348" w:rsidP="000D4740">
            <w:pPr>
              <w:ind w:firstLine="273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Arsenocholine</w:t>
            </w:r>
            <w:proofErr w:type="spellEnd"/>
          </w:p>
        </w:tc>
        <w:tc>
          <w:tcPr>
            <w:tcW w:w="270" w:type="dxa"/>
            <w:vAlign w:val="center"/>
          </w:tcPr>
          <w:p w14:paraId="5A39DBCD" w14:textId="77777777" w:rsidR="008E6348" w:rsidRPr="00634F4D" w:rsidRDefault="008E6348" w:rsidP="008E634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8B23DEE" w14:textId="27F3BFD1" w:rsidR="008E6348" w:rsidRPr="00634F4D" w:rsidRDefault="008E6348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68FEDA54" w14:textId="4D127BCF" w:rsidR="008E6348" w:rsidRPr="00634F4D" w:rsidRDefault="008E6348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40AC6EC" w14:textId="59248798" w:rsidR="008E6348" w:rsidRPr="00634F4D" w:rsidRDefault="008E6348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4209A" w:rsidRPr="00634F4D" w14:paraId="23EC0DB7" w14:textId="77777777" w:rsidTr="00202C5B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0B2A0FF8" w14:textId="0671129B" w:rsidR="0094209A" w:rsidRPr="00634F4D" w:rsidRDefault="0094209A" w:rsidP="0094209A">
            <w:pPr>
              <w:ind w:firstLine="273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Arsenous (III) acid</w:t>
            </w:r>
          </w:p>
        </w:tc>
        <w:tc>
          <w:tcPr>
            <w:tcW w:w="270" w:type="dxa"/>
            <w:vAlign w:val="center"/>
          </w:tcPr>
          <w:p w14:paraId="67B36266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7D2E3EE" w14:textId="39652788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(0.4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07F0B7D" w14:textId="3C01B1FB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4E86EB6" w14:textId="670AE078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 (0.5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</w:tr>
      <w:tr w:rsidR="0094209A" w:rsidRPr="00634F4D" w14:paraId="3C6E5865" w14:textId="77777777" w:rsidTr="00202C5B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7174EE60" w14:textId="7B9821D4" w:rsidR="0094209A" w:rsidRPr="00634F4D" w:rsidRDefault="0094209A" w:rsidP="0094209A">
            <w:pPr>
              <w:ind w:firstLine="273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Dimethylarsinic</w:t>
            </w:r>
            <w:proofErr w:type="spellEnd"/>
            <w:r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 acid</w:t>
            </w:r>
          </w:p>
        </w:tc>
        <w:tc>
          <w:tcPr>
            <w:tcW w:w="270" w:type="dxa"/>
            <w:vAlign w:val="center"/>
          </w:tcPr>
          <w:p w14:paraId="2DE9BEEE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B4E7338" w14:textId="1AEC5190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BA7257B" w14:textId="1AB1D654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7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6559629" w14:textId="21A04CE0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91 (0.7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</w:tr>
      <w:tr w:rsidR="0094209A" w:rsidRPr="00634F4D" w14:paraId="0243028F" w14:textId="77777777" w:rsidTr="00202C5B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4751EBC5" w14:textId="4B25D7BE" w:rsidR="0094209A" w:rsidRPr="00634F4D" w:rsidRDefault="0094209A" w:rsidP="0094209A">
            <w:pPr>
              <w:ind w:firstLine="273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Monomethylarsonic</w:t>
            </w:r>
            <w:proofErr w:type="spellEnd"/>
            <w:r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 acid</w:t>
            </w:r>
          </w:p>
        </w:tc>
        <w:tc>
          <w:tcPr>
            <w:tcW w:w="270" w:type="dxa"/>
            <w:vAlign w:val="center"/>
          </w:tcPr>
          <w:p w14:paraId="2CCEB0FF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068E49B" w14:textId="376252C2" w:rsidR="0094209A" w:rsidRPr="00634F4D" w:rsidRDefault="00FB5C9B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316CA1A" w14:textId="390EB3F3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6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C541F56" w14:textId="016FBC2D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84 (0.6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</w:tr>
      <w:tr w:rsidR="000D4740" w:rsidRPr="00634F4D" w14:paraId="38C12488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6D890DA4" w14:textId="1010F87A" w:rsidR="000D4740" w:rsidRPr="00634F4D" w:rsidRDefault="000D4740" w:rsidP="000D4740">
            <w:pPr>
              <w:ind w:firstLine="273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Trimethylarsine</w:t>
            </w:r>
            <w:proofErr w:type="spellEnd"/>
            <w:r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 oxide</w:t>
            </w:r>
          </w:p>
        </w:tc>
        <w:tc>
          <w:tcPr>
            <w:tcW w:w="270" w:type="dxa"/>
            <w:vAlign w:val="center"/>
          </w:tcPr>
          <w:p w14:paraId="3DDD3ADF" w14:textId="77777777" w:rsidR="000D4740" w:rsidRPr="00634F4D" w:rsidRDefault="000D4740" w:rsidP="000D474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B28653C" w14:textId="6972B26D" w:rsidR="000D4740" w:rsidRPr="00634F4D" w:rsidRDefault="000D4740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7C0A20A" w14:textId="7033E220" w:rsidR="000D4740" w:rsidRPr="00634F4D" w:rsidRDefault="000D4740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04151B33" w14:textId="1176E05C" w:rsidR="000D4740" w:rsidRPr="00634F4D" w:rsidRDefault="000D4740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4209A" w:rsidRPr="00634F4D" w14:paraId="4116AC2E" w14:textId="77777777" w:rsidTr="007D4A6D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31D6F7E7" w14:textId="3AE3668D" w:rsidR="0094209A" w:rsidRPr="00634F4D" w:rsidRDefault="0094209A" w:rsidP="0094209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Barium</w:t>
            </w:r>
          </w:p>
        </w:tc>
        <w:tc>
          <w:tcPr>
            <w:tcW w:w="270" w:type="dxa"/>
            <w:vAlign w:val="center"/>
          </w:tcPr>
          <w:p w14:paraId="1EF12B44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5159B15" w14:textId="35D1219A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89 (0.5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8EB4421" w14:textId="12E487F6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7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4A1751E" w14:textId="1E11DA5C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</w:tr>
      <w:tr w:rsidR="0094209A" w:rsidRPr="00634F4D" w14:paraId="01E35DAB" w14:textId="77777777" w:rsidTr="007D4A6D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1DD847F7" w14:textId="40E20970" w:rsidR="0094209A" w:rsidRPr="00634F4D" w:rsidRDefault="0094209A" w:rsidP="0094209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Cadmium, blood</w:t>
            </w:r>
          </w:p>
        </w:tc>
        <w:tc>
          <w:tcPr>
            <w:tcW w:w="270" w:type="dxa"/>
            <w:vAlign w:val="center"/>
          </w:tcPr>
          <w:p w14:paraId="0D4D8DC0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343A902" w14:textId="52409E52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08 (0.9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5B79CA7" w14:textId="5B368783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9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0016DEF" w14:textId="60989C4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0)</w:t>
            </w:r>
          </w:p>
        </w:tc>
      </w:tr>
      <w:tr w:rsidR="0094209A" w:rsidRPr="00634F4D" w14:paraId="0200DBA5" w14:textId="77777777" w:rsidTr="007D4A6D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0A8D15B5" w14:textId="3A90DBD7" w:rsidR="0094209A" w:rsidRPr="00634F4D" w:rsidRDefault="0094209A" w:rsidP="0094209A">
            <w:pPr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Cadmium, urinary</w:t>
            </w:r>
          </w:p>
        </w:tc>
        <w:tc>
          <w:tcPr>
            <w:tcW w:w="270" w:type="dxa"/>
            <w:vAlign w:val="center"/>
          </w:tcPr>
          <w:p w14:paraId="61867727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E95FF0D" w14:textId="593F3ABC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 (0.9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B669C38" w14:textId="16DAE250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A83EBFC" w14:textId="4595C5D0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</w:tr>
      <w:tr w:rsidR="0094209A" w:rsidRPr="00634F4D" w14:paraId="0BCF98DF" w14:textId="77777777" w:rsidTr="007D4A6D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75F70C26" w14:textId="624E8BE3" w:rsidR="0094209A" w:rsidRPr="00634F4D" w:rsidRDefault="0094209A" w:rsidP="0094209A">
            <w:pPr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Cesium</w:t>
            </w:r>
          </w:p>
        </w:tc>
        <w:tc>
          <w:tcPr>
            <w:tcW w:w="270" w:type="dxa"/>
            <w:vAlign w:val="center"/>
          </w:tcPr>
          <w:p w14:paraId="219A0B64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DB3B001" w14:textId="34B54A03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173E470" w14:textId="5546B4A9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60F80DE" w14:textId="19E3701D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</w:tr>
      <w:tr w:rsidR="0094209A" w:rsidRPr="00634F4D" w14:paraId="67BBC6DE" w14:textId="77777777" w:rsidTr="007D4A6D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36285CC8" w14:textId="7A5979EC" w:rsidR="0094209A" w:rsidRPr="00634F4D" w:rsidRDefault="0094209A" w:rsidP="0094209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Cobalt</w:t>
            </w:r>
          </w:p>
        </w:tc>
        <w:tc>
          <w:tcPr>
            <w:tcW w:w="270" w:type="dxa"/>
            <w:vAlign w:val="center"/>
          </w:tcPr>
          <w:p w14:paraId="457C4038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AB87CD5" w14:textId="461B6752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7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2299E513" w14:textId="4EDF1E76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4F5E0C0" w14:textId="055F4BF5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</w:tr>
      <w:tr w:rsidR="0094209A" w:rsidRPr="00634F4D" w14:paraId="35F07912" w14:textId="77777777" w:rsidTr="007D4A6D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29C9176E" w14:textId="55A7599B" w:rsidR="0094209A" w:rsidRPr="00634F4D" w:rsidRDefault="0094209A" w:rsidP="0094209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Copper</w:t>
            </w:r>
          </w:p>
        </w:tc>
        <w:tc>
          <w:tcPr>
            <w:tcW w:w="270" w:type="dxa"/>
            <w:vAlign w:val="center"/>
          </w:tcPr>
          <w:p w14:paraId="22949634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953080E" w14:textId="578CD60A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7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168DFA5" w14:textId="713A38D8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F589F9F" w14:textId="5D9E7918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</w:tr>
      <w:tr w:rsidR="0094209A" w:rsidRPr="00634F4D" w14:paraId="46AD5F94" w14:textId="77777777" w:rsidTr="007D4A6D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12544481" w14:textId="05FAAB96" w:rsidR="0094209A" w:rsidRPr="00634F4D" w:rsidRDefault="0094209A" w:rsidP="0094209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Lead, blood</w:t>
            </w:r>
          </w:p>
        </w:tc>
        <w:tc>
          <w:tcPr>
            <w:tcW w:w="270" w:type="dxa"/>
            <w:vAlign w:val="center"/>
          </w:tcPr>
          <w:p w14:paraId="45D4B42C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C10D561" w14:textId="2A36BA33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9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CD69219" w14:textId="4AC7C325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9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EAFBB32" w14:textId="5A6E0982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9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</w:tr>
      <w:tr w:rsidR="0094209A" w:rsidRPr="00634F4D" w14:paraId="3E8AFA02" w14:textId="77777777" w:rsidTr="007D4A6D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0438989F" w14:textId="7C953C55" w:rsidR="0094209A" w:rsidRPr="00634F4D" w:rsidRDefault="0094209A" w:rsidP="0094209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Lead, urinary</w:t>
            </w:r>
          </w:p>
        </w:tc>
        <w:tc>
          <w:tcPr>
            <w:tcW w:w="270" w:type="dxa"/>
            <w:vAlign w:val="center"/>
          </w:tcPr>
          <w:p w14:paraId="0A43B5CD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2A22920" w14:textId="38AF763E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 (0.6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2109E8D" w14:textId="4FC18E14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D1589">
              <w:rPr>
                <w:color w:val="000000"/>
                <w:sz w:val="16"/>
                <w:szCs w:val="16"/>
                <w:highlight w:val="green"/>
              </w:rPr>
              <w:t>0.84 (0.71</w:t>
            </w:r>
            <w:r w:rsidR="00A82A1C" w:rsidRPr="00DD1589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DD1589">
              <w:rPr>
                <w:color w:val="000000"/>
                <w:sz w:val="16"/>
                <w:szCs w:val="16"/>
                <w:highlight w:val="green"/>
              </w:rPr>
              <w:t>1.0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29F263E" w14:textId="4377D238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</w:tr>
      <w:tr w:rsidR="0094209A" w:rsidRPr="00634F4D" w14:paraId="1620AFC5" w14:textId="77777777" w:rsidTr="007D4A6D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74A5F544" w14:textId="0438747B" w:rsidR="0094209A" w:rsidRPr="00634F4D" w:rsidRDefault="0094209A" w:rsidP="0094209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Manganese, blood</w:t>
            </w:r>
          </w:p>
        </w:tc>
        <w:tc>
          <w:tcPr>
            <w:tcW w:w="270" w:type="dxa"/>
            <w:vAlign w:val="center"/>
          </w:tcPr>
          <w:p w14:paraId="1DBF2A0A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9BC90AF" w14:textId="3542CE93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2075540" w14:textId="7A91CD1B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9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E5E639F" w14:textId="499AAFB4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94209A" w:rsidRPr="00634F4D" w14:paraId="406EB2C8" w14:textId="77777777" w:rsidTr="007D4A6D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7F03C658" w14:textId="04D93FDF" w:rsidR="0094209A" w:rsidRPr="00634F4D" w:rsidRDefault="0094209A" w:rsidP="0094209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Manganese, urinary</w:t>
            </w:r>
          </w:p>
        </w:tc>
        <w:tc>
          <w:tcPr>
            <w:tcW w:w="270" w:type="dxa"/>
            <w:vAlign w:val="center"/>
          </w:tcPr>
          <w:p w14:paraId="4EDD1D7F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3C170F9" w14:textId="6E88EDFE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 (0.7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F17C024" w14:textId="4489DEDD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7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D33346A" w14:textId="080AAB31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 (0.9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6)</w:t>
            </w:r>
          </w:p>
        </w:tc>
      </w:tr>
      <w:tr w:rsidR="0094209A" w:rsidRPr="00634F4D" w14:paraId="6844582F" w14:textId="77777777" w:rsidTr="007D4A6D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2A796CFE" w14:textId="35BAEDCF" w:rsidR="0094209A" w:rsidRPr="00634F4D" w:rsidRDefault="0094209A" w:rsidP="0094209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Mercury, total</w:t>
            </w:r>
          </w:p>
        </w:tc>
        <w:tc>
          <w:tcPr>
            <w:tcW w:w="270" w:type="dxa"/>
            <w:vAlign w:val="center"/>
          </w:tcPr>
          <w:p w14:paraId="0F572238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CC87EEF" w14:textId="2E0015BA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2BA6054" w14:textId="5DA7378A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30E579F" w14:textId="75F614A0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8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</w:tr>
      <w:tr w:rsidR="008E6348" w:rsidRPr="00634F4D" w14:paraId="729D2BFF" w14:textId="77777777" w:rsidTr="003E0BF3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5EFC1E5C" w14:textId="03B52941" w:rsidR="008E6348" w:rsidRPr="00634F4D" w:rsidRDefault="008E6348" w:rsidP="0098796C">
            <w:pPr>
              <w:ind w:firstLine="273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Mercury, ethyl</w:t>
            </w:r>
          </w:p>
        </w:tc>
        <w:tc>
          <w:tcPr>
            <w:tcW w:w="270" w:type="dxa"/>
            <w:vAlign w:val="center"/>
          </w:tcPr>
          <w:p w14:paraId="0925A0F1" w14:textId="77777777" w:rsidR="008E6348" w:rsidRPr="00634F4D" w:rsidRDefault="008E6348" w:rsidP="008E634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039BF826" w14:textId="1889F148" w:rsidR="008E6348" w:rsidRPr="00634F4D" w:rsidRDefault="008E6348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118B7EEF" w14:textId="7EFA120C" w:rsidR="008E6348" w:rsidRPr="00634F4D" w:rsidRDefault="008E6348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center"/>
          </w:tcPr>
          <w:p w14:paraId="2F9141FC" w14:textId="5A934DB8" w:rsidR="008E6348" w:rsidRPr="00634F4D" w:rsidRDefault="008E6348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4209A" w:rsidRPr="00634F4D" w14:paraId="13BEBD00" w14:textId="77777777" w:rsidTr="006D7EB1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12ADD278" w14:textId="57FC515E" w:rsidR="0094209A" w:rsidRPr="00634F4D" w:rsidRDefault="0094209A" w:rsidP="0094209A">
            <w:pPr>
              <w:ind w:firstLine="273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Mercury, inorganic</w:t>
            </w:r>
          </w:p>
        </w:tc>
        <w:tc>
          <w:tcPr>
            <w:tcW w:w="270" w:type="dxa"/>
            <w:vAlign w:val="center"/>
          </w:tcPr>
          <w:p w14:paraId="317010BF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33F5058" w14:textId="2A397E4D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6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EFA1B75" w14:textId="29F883DC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BFC2906" w14:textId="7137D7AF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</w:tr>
      <w:tr w:rsidR="0094209A" w:rsidRPr="00634F4D" w14:paraId="5974AA11" w14:textId="77777777" w:rsidTr="006D7EB1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1765592F" w14:textId="05CA6A2E" w:rsidR="0094209A" w:rsidRPr="00634F4D" w:rsidRDefault="0094209A" w:rsidP="0094209A">
            <w:pPr>
              <w:ind w:firstLine="273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Mercury, methyl</w:t>
            </w:r>
          </w:p>
        </w:tc>
        <w:tc>
          <w:tcPr>
            <w:tcW w:w="270" w:type="dxa"/>
            <w:vAlign w:val="center"/>
          </w:tcPr>
          <w:p w14:paraId="261B0BAF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69C0779" w14:textId="4E57175F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6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AD7910F" w14:textId="735D1B2A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AE4E011" w14:textId="3FF0A4CB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7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</w:tr>
      <w:tr w:rsidR="0094209A" w:rsidRPr="00634F4D" w14:paraId="723C0EE9" w14:textId="77777777" w:rsidTr="006D7EB1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6BAD295C" w14:textId="2502C7F0" w:rsidR="0094209A" w:rsidRPr="00634F4D" w:rsidRDefault="0094209A" w:rsidP="0094209A">
            <w:pPr>
              <w:ind w:firstLine="273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Mercury, urinary</w:t>
            </w:r>
          </w:p>
        </w:tc>
        <w:tc>
          <w:tcPr>
            <w:tcW w:w="270" w:type="dxa"/>
            <w:vAlign w:val="center"/>
          </w:tcPr>
          <w:p w14:paraId="6D18B0CB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7435E0B" w14:textId="1E40CB20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 (0.3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E7BC768" w14:textId="16828BEB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7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D9D9A7B" w14:textId="5E776D13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6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</w:tr>
      <w:tr w:rsidR="0094209A" w:rsidRPr="00634F4D" w14:paraId="21B2C571" w14:textId="77777777" w:rsidTr="006D7EB1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051503A0" w14:textId="6A8A2546" w:rsidR="0094209A" w:rsidRPr="00634F4D" w:rsidRDefault="0094209A" w:rsidP="0094209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Molybdenum</w:t>
            </w:r>
          </w:p>
        </w:tc>
        <w:tc>
          <w:tcPr>
            <w:tcW w:w="270" w:type="dxa"/>
            <w:vAlign w:val="center"/>
          </w:tcPr>
          <w:p w14:paraId="1238B1B9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406BA36" w14:textId="70F64DA1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7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1225F58" w14:textId="73C52275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EB06F84" w14:textId="4BC12688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D1589">
              <w:rPr>
                <w:color w:val="000000"/>
                <w:sz w:val="16"/>
                <w:szCs w:val="16"/>
                <w:highlight w:val="red"/>
              </w:rPr>
              <w:t>1.21 (1.10</w:t>
            </w:r>
            <w:r w:rsidR="00A82A1C" w:rsidRPr="00DD1589">
              <w:rPr>
                <w:color w:val="000000"/>
                <w:sz w:val="16"/>
                <w:szCs w:val="16"/>
                <w:highlight w:val="red"/>
              </w:rPr>
              <w:t xml:space="preserve">, </w:t>
            </w:r>
            <w:r w:rsidRPr="00DD1589">
              <w:rPr>
                <w:color w:val="000000"/>
                <w:sz w:val="16"/>
                <w:szCs w:val="16"/>
                <w:highlight w:val="red"/>
              </w:rPr>
              <w:t>1.33)</w:t>
            </w:r>
          </w:p>
        </w:tc>
      </w:tr>
      <w:tr w:rsidR="0094209A" w:rsidRPr="00634F4D" w14:paraId="3B7888B8" w14:textId="77777777" w:rsidTr="006D7EB1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5F3C698C" w14:textId="2AA81532" w:rsidR="0094209A" w:rsidRPr="00634F4D" w:rsidRDefault="0094209A" w:rsidP="0094209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Selenium, blood</w:t>
            </w:r>
          </w:p>
        </w:tc>
        <w:tc>
          <w:tcPr>
            <w:tcW w:w="270" w:type="dxa"/>
            <w:vAlign w:val="center"/>
          </w:tcPr>
          <w:p w14:paraId="2BAA0025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3D44E94" w14:textId="5390FCB2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9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2D75403" w14:textId="010DF2DE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9BEE589" w14:textId="7ABEBC78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0)</w:t>
            </w:r>
          </w:p>
        </w:tc>
      </w:tr>
      <w:tr w:rsidR="0094209A" w:rsidRPr="00634F4D" w14:paraId="76110517" w14:textId="77777777" w:rsidTr="006D7EB1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1A21CD6B" w14:textId="0D41D6C4" w:rsidR="0094209A" w:rsidRPr="00634F4D" w:rsidRDefault="0094209A" w:rsidP="0094209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Selenium, serum</w:t>
            </w:r>
          </w:p>
        </w:tc>
        <w:tc>
          <w:tcPr>
            <w:tcW w:w="270" w:type="dxa"/>
            <w:vAlign w:val="center"/>
          </w:tcPr>
          <w:p w14:paraId="1DD23BCB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54C9DE2" w14:textId="00D95A61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751B75B" w14:textId="47902554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4F3BFC6" w14:textId="72DEC5F3" w:rsidR="0094209A" w:rsidRPr="00CF03E8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red"/>
              </w:rPr>
            </w:pPr>
            <w:r w:rsidRPr="00DD1589">
              <w:rPr>
                <w:color w:val="000000"/>
                <w:sz w:val="16"/>
                <w:szCs w:val="16"/>
                <w:highlight w:val="green"/>
              </w:rPr>
              <w:t>0.98 (0.96</w:t>
            </w:r>
            <w:r w:rsidR="00A82A1C" w:rsidRPr="00DD1589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DD1589">
              <w:rPr>
                <w:color w:val="000000"/>
                <w:sz w:val="16"/>
                <w:szCs w:val="16"/>
                <w:highlight w:val="green"/>
              </w:rPr>
              <w:t>0.99)</w:t>
            </w:r>
          </w:p>
        </w:tc>
      </w:tr>
      <w:tr w:rsidR="0094209A" w:rsidRPr="00634F4D" w14:paraId="17968DDF" w14:textId="77777777" w:rsidTr="006D7EB1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05FD2E5B" w14:textId="31D8C823" w:rsidR="0094209A" w:rsidRPr="00634F4D" w:rsidRDefault="0094209A" w:rsidP="0094209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Strontium</w:t>
            </w:r>
          </w:p>
        </w:tc>
        <w:tc>
          <w:tcPr>
            <w:tcW w:w="270" w:type="dxa"/>
            <w:vAlign w:val="center"/>
          </w:tcPr>
          <w:p w14:paraId="5CE81B38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F691C18" w14:textId="745978BD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7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E679C03" w14:textId="0AA71873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7D8EA05" w14:textId="0623F3C4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</w:tr>
      <w:tr w:rsidR="0094209A" w:rsidRPr="00634F4D" w14:paraId="1F5E9F3C" w14:textId="77777777" w:rsidTr="006D7EB1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05CD6581" w14:textId="6482C3A0" w:rsidR="0094209A" w:rsidRPr="00634F4D" w:rsidRDefault="0094209A" w:rsidP="0094209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Thallium</w:t>
            </w:r>
          </w:p>
        </w:tc>
        <w:tc>
          <w:tcPr>
            <w:tcW w:w="270" w:type="dxa"/>
            <w:vAlign w:val="center"/>
          </w:tcPr>
          <w:p w14:paraId="33BBAFE6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257E093" w14:textId="62998FEC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8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3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04F2EF6" w14:textId="22140B9D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38C958C0" w14:textId="1DFFE2E4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D1589">
              <w:rPr>
                <w:color w:val="000000"/>
                <w:sz w:val="16"/>
                <w:szCs w:val="16"/>
                <w:highlight w:val="green"/>
              </w:rPr>
              <w:t>0.88 (0.79</w:t>
            </w:r>
            <w:r w:rsidR="00A82A1C" w:rsidRPr="00DD1589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DD1589">
              <w:rPr>
                <w:color w:val="000000"/>
                <w:sz w:val="16"/>
                <w:szCs w:val="16"/>
                <w:highlight w:val="green"/>
              </w:rPr>
              <w:t>0.98)</w:t>
            </w:r>
          </w:p>
        </w:tc>
      </w:tr>
      <w:tr w:rsidR="0094209A" w:rsidRPr="00634F4D" w14:paraId="36F215BF" w14:textId="77777777" w:rsidTr="006D7EB1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0C0F8057" w14:textId="0797B3F6" w:rsidR="0094209A" w:rsidRPr="00634F4D" w:rsidRDefault="0094209A" w:rsidP="0094209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Tin</w:t>
            </w:r>
          </w:p>
        </w:tc>
        <w:tc>
          <w:tcPr>
            <w:tcW w:w="270" w:type="dxa"/>
            <w:vAlign w:val="center"/>
          </w:tcPr>
          <w:p w14:paraId="49BB3E48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F511E3C" w14:textId="05851DA2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D1589">
              <w:rPr>
                <w:color w:val="000000"/>
                <w:sz w:val="16"/>
                <w:szCs w:val="16"/>
                <w:highlight w:val="red"/>
              </w:rPr>
              <w:t>0.45 (0.30</w:t>
            </w:r>
            <w:r w:rsidR="00A82A1C" w:rsidRPr="00DD1589">
              <w:rPr>
                <w:color w:val="000000"/>
                <w:sz w:val="16"/>
                <w:szCs w:val="16"/>
                <w:highlight w:val="red"/>
              </w:rPr>
              <w:t xml:space="preserve">, </w:t>
            </w:r>
            <w:r w:rsidRPr="00DD1589">
              <w:rPr>
                <w:color w:val="000000"/>
                <w:sz w:val="16"/>
                <w:szCs w:val="16"/>
                <w:highlight w:val="red"/>
              </w:rPr>
              <w:t>0.68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601A19D" w14:textId="3390FF30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8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7A1D842" w14:textId="350B6C3E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</w:tr>
      <w:tr w:rsidR="0094209A" w:rsidRPr="00634F4D" w14:paraId="2C3F037E" w14:textId="77777777" w:rsidTr="006D7EB1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76F12264" w14:textId="576CC6B0" w:rsidR="0094209A" w:rsidRPr="00634F4D" w:rsidRDefault="0094209A" w:rsidP="0094209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Tungsten</w:t>
            </w:r>
          </w:p>
        </w:tc>
        <w:tc>
          <w:tcPr>
            <w:tcW w:w="270" w:type="dxa"/>
            <w:vAlign w:val="center"/>
          </w:tcPr>
          <w:p w14:paraId="1BC14A3F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14A065C" w14:textId="621539C5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6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6FE2EF74" w14:textId="7967DF4B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7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700934E4" w14:textId="6E8A54C4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8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</w:tr>
      <w:tr w:rsidR="0094209A" w:rsidRPr="00634F4D" w14:paraId="2744AB26" w14:textId="77777777" w:rsidTr="006D7EB1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0875CB93" w14:textId="030F22C3" w:rsidR="0094209A" w:rsidRPr="00634F4D" w:rsidRDefault="0094209A" w:rsidP="0094209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Uranium</w:t>
            </w:r>
          </w:p>
        </w:tc>
        <w:tc>
          <w:tcPr>
            <w:tcW w:w="270" w:type="dxa"/>
            <w:vAlign w:val="center"/>
          </w:tcPr>
          <w:p w14:paraId="2A0F6EDE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D1CF16C" w14:textId="558C3488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6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4A668D9B" w14:textId="5F3B1BDC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5B535730" w14:textId="54CA6EE8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</w:tr>
      <w:tr w:rsidR="0094209A" w:rsidRPr="00634F4D" w14:paraId="7FC8BF37" w14:textId="77777777" w:rsidTr="006D7EB1">
        <w:trPr>
          <w:trHeight w:val="144"/>
        </w:trPr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10669B10" w14:textId="76B537A0" w:rsidR="0094209A" w:rsidRPr="00634F4D" w:rsidRDefault="0094209A" w:rsidP="0094209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Zinc</w:t>
            </w:r>
          </w:p>
        </w:tc>
        <w:tc>
          <w:tcPr>
            <w:tcW w:w="270" w:type="dxa"/>
            <w:vAlign w:val="center"/>
          </w:tcPr>
          <w:p w14:paraId="4B576883" w14:textId="77777777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351502A" w14:textId="28A71084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117D4EA7" w14:textId="7E82DA73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7)</w:t>
            </w:r>
          </w:p>
        </w:tc>
        <w:tc>
          <w:tcPr>
            <w:tcW w:w="2070" w:type="dxa"/>
            <w:tcMar>
              <w:left w:w="0" w:type="dxa"/>
              <w:right w:w="0" w:type="dxa"/>
            </w:tcMar>
            <w:vAlign w:val="bottom"/>
          </w:tcPr>
          <w:p w14:paraId="0F3F05A8" w14:textId="09653380" w:rsidR="0094209A" w:rsidRPr="00634F4D" w:rsidRDefault="0094209A" w:rsidP="0094209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9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</w:tr>
      <w:tr w:rsidR="007E52C4" w:rsidRPr="00634F4D" w14:paraId="77F17248" w14:textId="77777777" w:rsidTr="003E0BF3">
        <w:trPr>
          <w:trHeight w:val="144"/>
        </w:trPr>
        <w:tc>
          <w:tcPr>
            <w:tcW w:w="38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F36543" w14:textId="77777777" w:rsidR="007E52C4" w:rsidRPr="00634F4D" w:rsidRDefault="007E52C4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C808597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991F249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089AE3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82AAB10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7E52C4" w:rsidRPr="00634F4D" w14:paraId="13DC52AD" w14:textId="77777777" w:rsidTr="003E0BF3">
        <w:trPr>
          <w:trHeight w:val="144"/>
        </w:trPr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04BA1C76" w14:textId="77777777" w:rsidR="007E52C4" w:rsidRPr="00634F4D" w:rsidRDefault="007E52C4" w:rsidP="00260D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2E28859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795A1FC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27430DD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E8372E9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BC6560" w:rsidRPr="00634F4D" w14:paraId="417762C5" w14:textId="77777777" w:rsidTr="003E0BF3">
        <w:trPr>
          <w:trHeight w:val="301"/>
        </w:trPr>
        <w:tc>
          <w:tcPr>
            <w:tcW w:w="10260" w:type="dxa"/>
            <w:gridSpan w:val="5"/>
          </w:tcPr>
          <w:p w14:paraId="2CCFF85A" w14:textId="17F93011" w:rsidR="00BC6560" w:rsidRPr="00634F4D" w:rsidRDefault="00BC6560" w:rsidP="00BC656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breviations: ANA = antinuclear antibodies; CI = confidence interval; MCR = mean concentration ratio.</w:t>
            </w:r>
          </w:p>
        </w:tc>
      </w:tr>
      <w:tr w:rsidR="00BC6560" w:rsidRPr="00634F4D" w14:paraId="26089536" w14:textId="77777777" w:rsidTr="003E0BF3">
        <w:trPr>
          <w:trHeight w:val="328"/>
        </w:trPr>
        <w:tc>
          <w:tcPr>
            <w:tcW w:w="10260" w:type="dxa"/>
            <w:gridSpan w:val="5"/>
          </w:tcPr>
          <w:p w14:paraId="3183BD79" w14:textId="4DB5CB26" w:rsidR="00BC6560" w:rsidRPr="00634F4D" w:rsidRDefault="00BC6560" w:rsidP="00BC656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BC6560" w:rsidRPr="00634F4D" w14:paraId="15B0C00B" w14:textId="77777777" w:rsidTr="003E0BF3">
        <w:trPr>
          <w:trHeight w:val="877"/>
        </w:trPr>
        <w:tc>
          <w:tcPr>
            <w:tcW w:w="10260" w:type="dxa"/>
            <w:gridSpan w:val="5"/>
          </w:tcPr>
          <w:p w14:paraId="67F3F952" w14:textId="523F5BE0" w:rsidR="00BC6560" w:rsidRPr="00634F4D" w:rsidRDefault="00BC6560" w:rsidP="00BC6560">
            <w:pPr>
              <w:ind w:left="270" w:hanging="27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; it is adjusted for sex, age, elderly status, race/ethnicity, BMI, PIR, smoking, birthplace, and cycle, but not for the sampling weights.  The null MCR value is 1; MCR&gt;1 indicates a positive association between ANA and xenobiotic concentration;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BC6560" w:rsidRPr="00634F4D" w14:paraId="425C9136" w14:textId="77777777" w:rsidTr="003E0BF3">
        <w:trPr>
          <w:trHeight w:val="337"/>
        </w:trPr>
        <w:tc>
          <w:tcPr>
            <w:tcW w:w="10260" w:type="dxa"/>
            <w:gridSpan w:val="5"/>
          </w:tcPr>
          <w:p w14:paraId="027AF6D9" w14:textId="69B0049A" w:rsidR="00BC6560" w:rsidRPr="00634F4D" w:rsidRDefault="00BC6560" w:rsidP="00BC656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94933"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if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&gt;90% of </w:t>
            </w:r>
            <w:r w:rsidR="00994933"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4B2838B4" w14:textId="743BAF2A" w:rsidR="007E52C4" w:rsidRPr="00634F4D" w:rsidRDefault="007E52C4" w:rsidP="00B625AE">
      <w:pPr>
        <w:rPr>
          <w:rFonts w:asciiTheme="minorHAnsi" w:hAnsiTheme="minorHAnsi" w:cstheme="minorHAnsi"/>
          <w:sz w:val="16"/>
          <w:szCs w:val="16"/>
        </w:rPr>
      </w:pPr>
    </w:p>
    <w:p w14:paraId="30BBDA57" w14:textId="31B40DA7" w:rsidR="007E52C4" w:rsidRPr="00634F4D" w:rsidRDefault="007E52C4">
      <w:pPr>
        <w:rPr>
          <w:rFonts w:asciiTheme="minorHAnsi" w:hAnsiTheme="minorHAnsi" w:cstheme="minorHAnsi"/>
          <w:sz w:val="16"/>
          <w:szCs w:val="16"/>
        </w:rPr>
      </w:pPr>
      <w:r w:rsidRPr="00634F4D">
        <w:rPr>
          <w:rFonts w:asciiTheme="minorHAnsi" w:hAnsiTheme="minorHAnsi" w:cstheme="minorHAnsi"/>
          <w:sz w:val="16"/>
          <w:szCs w:val="16"/>
        </w:rPr>
        <w:br w:type="page"/>
      </w:r>
    </w:p>
    <w:tbl>
      <w:tblPr>
        <w:tblStyle w:val="TableGrid"/>
        <w:tblW w:w="0" w:type="auto"/>
        <w:tblInd w:w="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3780"/>
        <w:gridCol w:w="270"/>
        <w:gridCol w:w="1980"/>
        <w:gridCol w:w="1980"/>
        <w:gridCol w:w="1980"/>
      </w:tblGrid>
      <w:tr w:rsidR="00782CFC" w:rsidRPr="00634F4D" w14:paraId="33769B8F" w14:textId="77777777" w:rsidTr="003E0BF3">
        <w:trPr>
          <w:trHeight w:val="144"/>
        </w:trPr>
        <w:tc>
          <w:tcPr>
            <w:tcW w:w="10260" w:type="dxa"/>
            <w:gridSpan w:val="6"/>
            <w:vAlign w:val="center"/>
          </w:tcPr>
          <w:p w14:paraId="40FFE164" w14:textId="2C36718F" w:rsidR="00782CFC" w:rsidRPr="00634F4D" w:rsidRDefault="000A1E77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Supplemental Table </w:t>
            </w:r>
            <w:r w:rsidR="006154A5" w:rsidRPr="00634F4D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r w:rsidR="00EB4085" w:rsidRPr="00634F4D">
              <w:rPr>
                <w:rFonts w:asciiTheme="minorHAnsi" w:hAnsiTheme="minorHAnsi" w:cstheme="minorHAnsi"/>
                <w:sz w:val="16"/>
                <w:szCs w:val="16"/>
              </w:rPr>
              <w:t>f.  Covariate-adjusted estimates of ANA associations with metabolites of phthalates, phthalate alternatives</w:t>
            </w:r>
            <w:r w:rsidR="00F42149" w:rsidRPr="00634F4D">
              <w:rPr>
                <w:rFonts w:asciiTheme="minorHAnsi" w:hAnsiTheme="minorHAnsi" w:cstheme="minorHAnsi"/>
                <w:sz w:val="16"/>
                <w:szCs w:val="16"/>
              </w:rPr>
              <w:t>, and polycyclic aromatic hydrocarbons</w:t>
            </w:r>
            <w:r w:rsidR="00DE166E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="00A82594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for </w:t>
            </w:r>
            <w:r w:rsidR="00C744B4" w:rsidRPr="00634F4D">
              <w:rPr>
                <w:rFonts w:asciiTheme="minorHAnsi" w:hAnsiTheme="minorHAnsi" w:cstheme="minorHAnsi"/>
                <w:sz w:val="16"/>
                <w:szCs w:val="16"/>
              </w:rPr>
              <w:t>fe</w:t>
            </w:r>
            <w:r w:rsidR="00A82594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males </w:t>
            </w: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stratified by age</w:t>
            </w:r>
            <w:r w:rsidR="008761BA" w:rsidRPr="00634F4D"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</w:tc>
      </w:tr>
      <w:tr w:rsidR="007E52C4" w:rsidRPr="00634F4D" w14:paraId="79702C51" w14:textId="77777777" w:rsidTr="003E0BF3">
        <w:trPr>
          <w:trHeight w:val="144"/>
        </w:trPr>
        <w:tc>
          <w:tcPr>
            <w:tcW w:w="270" w:type="dxa"/>
            <w:vAlign w:val="center"/>
          </w:tcPr>
          <w:p w14:paraId="683A9BCE" w14:textId="77777777" w:rsidR="007E52C4" w:rsidRPr="00634F4D" w:rsidRDefault="007E52C4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80" w:type="dxa"/>
            <w:vAlign w:val="center"/>
          </w:tcPr>
          <w:p w14:paraId="2B782C64" w14:textId="77777777" w:rsidR="007E52C4" w:rsidRPr="00634F4D" w:rsidRDefault="007E52C4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3C4BCA26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4296FB22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352D0D56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1C6568BF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2C4" w:rsidRPr="00634F4D" w14:paraId="55973A86" w14:textId="77777777" w:rsidTr="003E0BF3">
        <w:trPr>
          <w:trHeight w:val="144"/>
        </w:trPr>
        <w:tc>
          <w:tcPr>
            <w:tcW w:w="270" w:type="dxa"/>
            <w:vAlign w:val="center"/>
          </w:tcPr>
          <w:p w14:paraId="5F6123D3" w14:textId="77777777" w:rsidR="007E52C4" w:rsidRPr="00634F4D" w:rsidRDefault="007E52C4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80" w:type="dxa"/>
            <w:vAlign w:val="center"/>
          </w:tcPr>
          <w:p w14:paraId="2CA82DFF" w14:textId="77777777" w:rsidR="007E52C4" w:rsidRPr="00634F4D" w:rsidRDefault="007E52C4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AF94908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587396FD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65745501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3AEDF330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52C4" w:rsidRPr="00634F4D" w14:paraId="4062B98C" w14:textId="77777777" w:rsidTr="003E0BF3">
        <w:trPr>
          <w:trHeight w:val="144"/>
        </w:trPr>
        <w:tc>
          <w:tcPr>
            <w:tcW w:w="4050" w:type="dxa"/>
            <w:gridSpan w:val="2"/>
            <w:tcMar>
              <w:left w:w="0" w:type="dxa"/>
              <w:right w:w="0" w:type="dxa"/>
            </w:tcMar>
            <w:vAlign w:val="center"/>
          </w:tcPr>
          <w:p w14:paraId="52EB3A1B" w14:textId="77777777" w:rsidR="007E52C4" w:rsidRPr="00634F4D" w:rsidRDefault="007E52C4" w:rsidP="00260D89">
            <w:pPr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Xenobiotic Class</w:t>
            </w:r>
          </w:p>
        </w:tc>
        <w:tc>
          <w:tcPr>
            <w:tcW w:w="270" w:type="dxa"/>
            <w:vAlign w:val="center"/>
          </w:tcPr>
          <w:p w14:paraId="252105D0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940" w:type="dxa"/>
            <w:gridSpan w:val="3"/>
            <w:tcBorders>
              <w:bottom w:val="single" w:sz="4" w:space="0" w:color="auto"/>
            </w:tcBorders>
            <w:vAlign w:val="center"/>
          </w:tcPr>
          <w:p w14:paraId="7EE8B488" w14:textId="5004B87D" w:rsidR="007E52C4" w:rsidRPr="00634F4D" w:rsidRDefault="004F4E41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634F4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597A1E" w:rsidRPr="00634F4D" w14:paraId="2B9F972C" w14:textId="77777777" w:rsidTr="003E0BF3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674F851" w14:textId="77777777" w:rsidR="00597A1E" w:rsidRPr="00634F4D" w:rsidRDefault="00597A1E" w:rsidP="00597A1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6707B3" w14:textId="5DB150B4" w:rsidR="00597A1E" w:rsidRPr="00634F4D" w:rsidRDefault="00597A1E" w:rsidP="00597A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Xenobiotic 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B9F5AC9" w14:textId="77777777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6A9521" w14:textId="2D4B92D2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12-19 year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2E7F118" w14:textId="575A70F4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20-49 year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192B51" w14:textId="3CDCAE38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≥50 years</w:t>
            </w:r>
          </w:p>
        </w:tc>
      </w:tr>
      <w:tr w:rsidR="007E52C4" w:rsidRPr="00634F4D" w14:paraId="335D761B" w14:textId="77777777" w:rsidTr="003E0BF3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77372C" w14:textId="77777777" w:rsidR="007E52C4" w:rsidRPr="00634F4D" w:rsidRDefault="007E52C4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8C51B4" w14:textId="77777777" w:rsidR="007E52C4" w:rsidRPr="00634F4D" w:rsidRDefault="007E52C4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E271B23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D49091F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EFCA65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346041" w14:textId="77777777" w:rsidR="007E52C4" w:rsidRPr="00634F4D" w:rsidRDefault="007E52C4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EB4085" w:rsidRPr="00634F4D" w14:paraId="6F5D9D4E" w14:textId="77777777" w:rsidTr="003E0BF3">
        <w:trPr>
          <w:trHeight w:val="144"/>
        </w:trPr>
        <w:tc>
          <w:tcPr>
            <w:tcW w:w="4050" w:type="dxa"/>
            <w:gridSpan w:val="2"/>
            <w:tcMar>
              <w:left w:w="0" w:type="dxa"/>
              <w:right w:w="0" w:type="dxa"/>
            </w:tcMar>
            <w:vAlign w:val="center"/>
          </w:tcPr>
          <w:p w14:paraId="4E0088EB" w14:textId="7C20DA5B" w:rsidR="00EB4085" w:rsidRPr="00634F4D" w:rsidRDefault="00EB4085" w:rsidP="00782CF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>Phthalate and Phthalate Alternative Metabolites</w:t>
            </w:r>
          </w:p>
        </w:tc>
        <w:tc>
          <w:tcPr>
            <w:tcW w:w="270" w:type="dxa"/>
            <w:vAlign w:val="center"/>
          </w:tcPr>
          <w:p w14:paraId="05918D38" w14:textId="77777777" w:rsidR="00EB4085" w:rsidRPr="00634F4D" w:rsidRDefault="00EB4085" w:rsidP="00782CF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BE35BC2" w14:textId="516785B9" w:rsidR="00EB4085" w:rsidRPr="00634F4D" w:rsidRDefault="00EB408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C440715" w14:textId="6FE57933" w:rsidR="00EB4085" w:rsidRPr="00634F4D" w:rsidRDefault="00EB408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78D06FCA" w14:textId="38BE1983" w:rsidR="00EB4085" w:rsidRPr="00634F4D" w:rsidRDefault="00EB408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020290" w:rsidRPr="00634F4D" w14:paraId="6DC02473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5689C2A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bottom"/>
          </w:tcPr>
          <w:p w14:paraId="493BE793" w14:textId="75F7D6B3" w:rsidR="00020290" w:rsidRPr="00634F4D" w:rsidRDefault="00020290" w:rsidP="00020290">
            <w:pPr>
              <w:ind w:left="357" w:hanging="357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yclohexane 1,2-dicarboxylic acid monohydroxy isononyl ester [MHNCH]</w:t>
            </w:r>
          </w:p>
        </w:tc>
        <w:tc>
          <w:tcPr>
            <w:tcW w:w="270" w:type="dxa"/>
            <w:vAlign w:val="bottom"/>
          </w:tcPr>
          <w:p w14:paraId="1A2FD709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8592593" w14:textId="11018529" w:rsidR="00020290" w:rsidRPr="00634F4D" w:rsidRDefault="0029033B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FD3">
              <w:rPr>
                <w:rFonts w:cstheme="minorHAnsi"/>
                <w:color w:val="000000"/>
                <w:sz w:val="16"/>
                <w:szCs w:val="16"/>
              </w:rPr>
              <w:t>-----</w:t>
            </w:r>
            <w:r w:rsidRPr="00DA1FD3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F033FCF" w14:textId="52F18D2A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(0.4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AB3C602" w14:textId="71D064E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 (0.5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</w:tr>
      <w:tr w:rsidR="00020290" w:rsidRPr="00634F4D" w14:paraId="62F32D2E" w14:textId="77777777" w:rsidTr="00E302E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F4334ED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05270B1" w14:textId="2DE85A95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o-(2-ethyl-5-hydroxyhexyl) phthalate [MEHPP]</w:t>
            </w:r>
          </w:p>
        </w:tc>
        <w:tc>
          <w:tcPr>
            <w:tcW w:w="270" w:type="dxa"/>
            <w:vAlign w:val="center"/>
          </w:tcPr>
          <w:p w14:paraId="05BA153D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ECD7DF5" w14:textId="6035D625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(0.5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C65EDB5" w14:textId="1FDEE922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6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D5CFA18" w14:textId="036AAB38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</w:tr>
      <w:tr w:rsidR="00020290" w:rsidRPr="00634F4D" w14:paraId="3D77EDDF" w14:textId="77777777" w:rsidTr="00E302E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6191BF9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C52E644" w14:textId="45E7D866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o-(2-ethyl-5-oxohexyl) phthalate [MEOHP]</w:t>
            </w:r>
          </w:p>
        </w:tc>
        <w:tc>
          <w:tcPr>
            <w:tcW w:w="270" w:type="dxa"/>
            <w:vAlign w:val="center"/>
          </w:tcPr>
          <w:p w14:paraId="03588B22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6DE5550" w14:textId="15CC18A6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5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A7BE695" w14:textId="3DB6F38C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7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E49BA2C" w14:textId="4BF0367D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00 (0.8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</w:tr>
      <w:tr w:rsidR="00020290" w:rsidRPr="00634F4D" w14:paraId="3CD20073" w14:textId="77777777" w:rsidTr="00E302E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CED4D38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6B82293" w14:textId="6A65ABD3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o-(2-ethyl)-hexyl phthalate [MEHP]</w:t>
            </w:r>
          </w:p>
        </w:tc>
        <w:tc>
          <w:tcPr>
            <w:tcW w:w="270" w:type="dxa"/>
            <w:vAlign w:val="center"/>
          </w:tcPr>
          <w:p w14:paraId="11135B50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EA2D3EC" w14:textId="667C578D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4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7A8BFA1" w14:textId="3064BFE3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6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FCC547C" w14:textId="5177FBC6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8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5)</w:t>
            </w:r>
          </w:p>
        </w:tc>
      </w:tr>
      <w:tr w:rsidR="00020290" w:rsidRPr="00634F4D" w14:paraId="7FB26A1B" w14:textId="77777777" w:rsidTr="00E302E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F6808BA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523B651" w14:textId="597DB7A2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o-(3-carboxypropyl) phthalate [MCPP]</w:t>
            </w:r>
          </w:p>
        </w:tc>
        <w:tc>
          <w:tcPr>
            <w:tcW w:w="270" w:type="dxa"/>
            <w:vAlign w:val="center"/>
          </w:tcPr>
          <w:p w14:paraId="361606BC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60D34D0" w14:textId="1B9B4732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 (0.5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6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3AFD339" w14:textId="3C0851E1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B470C5F" w14:textId="1ADF7A51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</w:tr>
      <w:tr w:rsidR="00020290" w:rsidRPr="00634F4D" w14:paraId="41C1DE9E" w14:textId="77777777" w:rsidTr="00E302E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A9D8697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8414792" w14:textId="46FAB6F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o-2-ethyl-5-carboxypentyl phthalate [MECPP]</w:t>
            </w:r>
          </w:p>
        </w:tc>
        <w:tc>
          <w:tcPr>
            <w:tcW w:w="270" w:type="dxa"/>
            <w:vAlign w:val="center"/>
          </w:tcPr>
          <w:p w14:paraId="4B635121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C2C3575" w14:textId="43D1C5EE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1.08 (0.6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70B9483" w14:textId="46F3CDF9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24D123F" w14:textId="1785D2F0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7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020290" w:rsidRPr="00634F4D" w14:paraId="6A913083" w14:textId="77777777" w:rsidTr="00E302E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586242C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46267E7B" w14:textId="1B49F7E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o-benzyl phthalate [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BzP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DCF0DFF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B58DD42" w14:textId="26CA33D4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8 (0.5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B2CFCDA" w14:textId="612F2C06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E53F2">
              <w:rPr>
                <w:color w:val="000000"/>
                <w:sz w:val="16"/>
                <w:szCs w:val="16"/>
                <w:highlight w:val="green"/>
              </w:rPr>
              <w:t>0.74 (0.59</w:t>
            </w:r>
            <w:r w:rsidR="00A82A1C" w:rsidRPr="009E53F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9E53F2">
              <w:rPr>
                <w:color w:val="000000"/>
                <w:sz w:val="16"/>
                <w:szCs w:val="16"/>
                <w:highlight w:val="green"/>
              </w:rPr>
              <w:t>0.9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7ED02CC" w14:textId="73676B91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7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0)</w:t>
            </w:r>
          </w:p>
        </w:tc>
      </w:tr>
      <w:tr w:rsidR="00020290" w:rsidRPr="00634F4D" w14:paraId="21FCD5C7" w14:textId="77777777" w:rsidTr="00E302E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EFEFAB6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76E5123F" w14:textId="7FB8080B" w:rsidR="00020290" w:rsidRPr="00634F4D" w:rsidRDefault="00020290" w:rsidP="00020290">
            <w:pPr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o-ethyl phthalate [MEP]</w:t>
            </w:r>
          </w:p>
        </w:tc>
        <w:tc>
          <w:tcPr>
            <w:tcW w:w="270" w:type="dxa"/>
            <w:vAlign w:val="center"/>
          </w:tcPr>
          <w:p w14:paraId="4CF9FDF0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D8FAE30" w14:textId="66DCBE0A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4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2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C1A44A5" w14:textId="1052FD6A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(0.5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6C86CA6" w14:textId="0BE0B882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</w:tr>
      <w:tr w:rsidR="00020290" w:rsidRPr="00634F4D" w14:paraId="0F52D208" w14:textId="77777777" w:rsidTr="00E302E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BA1F2FB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0EF37029" w14:textId="521997DD" w:rsidR="00020290" w:rsidRPr="00634F4D" w:rsidRDefault="00020290" w:rsidP="00020290">
            <w:pPr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o-isobutyl phthalate [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iBP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2C229ACE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699965F" w14:textId="3E6B2AC8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(0.4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D2A8392" w14:textId="494E1156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6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3062F56" w14:textId="26838B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8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1)</w:t>
            </w:r>
          </w:p>
        </w:tc>
      </w:tr>
      <w:tr w:rsidR="00020290" w:rsidRPr="00634F4D" w14:paraId="37AA2180" w14:textId="77777777" w:rsidTr="00E302E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75043EF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5D4B2F85" w14:textId="3AE3DB84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o-isononyl phthalate [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iNP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286AD95C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621624F" w14:textId="102DBBB6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 (0.4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6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9C539E7" w14:textId="627F0D6F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7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E4B3E84" w14:textId="2CE422E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 (0.3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</w:tr>
      <w:tr w:rsidR="00020290" w:rsidRPr="00634F4D" w14:paraId="34885885" w14:textId="77777777" w:rsidTr="00E302E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4D3F349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2228EB72" w14:textId="526935D0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o-n-butyl phthalate [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nBP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16DD4989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25ACD6F" w14:textId="0EA18FCD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 (0.5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087EBCC" w14:textId="62D7A455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6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96DCE18" w14:textId="6D57ACC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6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</w:tr>
      <w:tr w:rsidR="00020290" w:rsidRPr="00634F4D" w14:paraId="674ED17E" w14:textId="77777777" w:rsidTr="00E302E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B8AC12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0AE32DC" w14:textId="294244C1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o-n-methyl phthalate [MMP]</w:t>
            </w:r>
          </w:p>
        </w:tc>
        <w:tc>
          <w:tcPr>
            <w:tcW w:w="270" w:type="dxa"/>
            <w:vAlign w:val="center"/>
          </w:tcPr>
          <w:p w14:paraId="15E219BC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E0205C9" w14:textId="3A70298C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 (0.2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EA4A43E" w14:textId="3F98A3BB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5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D3DCF85" w14:textId="45BCC211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5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7)</w:t>
            </w:r>
          </w:p>
        </w:tc>
      </w:tr>
      <w:tr w:rsidR="00020290" w:rsidRPr="00634F4D" w14:paraId="28E08E72" w14:textId="77777777" w:rsidTr="00E302E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5C7C71B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6C2E4C12" w14:textId="04DCE32F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o(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rboxynonyl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 phthalate [MCNP]</w:t>
            </w:r>
          </w:p>
        </w:tc>
        <w:tc>
          <w:tcPr>
            <w:tcW w:w="270" w:type="dxa"/>
            <w:vAlign w:val="center"/>
          </w:tcPr>
          <w:p w14:paraId="472932A5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288B132" w14:textId="1548B355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5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3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102890F" w14:textId="2A8120BB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0.9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950B945" w14:textId="1B67FFE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</w:tr>
      <w:tr w:rsidR="00020290" w:rsidRPr="00634F4D" w14:paraId="2FEB90D6" w14:textId="77777777" w:rsidTr="00E302E6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9C560FD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34269EE1" w14:textId="290433C1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o(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rboxyoctyl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 phthalate [MCOP]</w:t>
            </w:r>
          </w:p>
        </w:tc>
        <w:tc>
          <w:tcPr>
            <w:tcW w:w="270" w:type="dxa"/>
            <w:vAlign w:val="center"/>
          </w:tcPr>
          <w:p w14:paraId="48A9F6D4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B6EFBBB" w14:textId="0E25996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 (0.6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4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BBC112C" w14:textId="251327B2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E53F2">
              <w:rPr>
                <w:color w:val="000000"/>
                <w:sz w:val="16"/>
                <w:szCs w:val="16"/>
                <w:highlight w:val="green"/>
              </w:rPr>
              <w:t>1.42 (1.05</w:t>
            </w:r>
            <w:r w:rsidR="00A82A1C" w:rsidRPr="009E53F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9E53F2">
              <w:rPr>
                <w:color w:val="000000"/>
                <w:sz w:val="16"/>
                <w:szCs w:val="16"/>
                <w:highlight w:val="green"/>
              </w:rPr>
              <w:t>1.9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8EB8F76" w14:textId="2A54EBAA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</w:tr>
      <w:tr w:rsidR="009D6DDA" w:rsidRPr="00634F4D" w14:paraId="00D381F1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B203BF4" w14:textId="77777777" w:rsidR="009D6DDA" w:rsidRPr="00634F4D" w:rsidRDefault="009D6DDA" w:rsidP="009D6DD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center"/>
          </w:tcPr>
          <w:p w14:paraId="1EA8F428" w14:textId="725EE7DA" w:rsidR="009D6DDA" w:rsidRPr="00634F4D" w:rsidRDefault="009D6DDA" w:rsidP="009D6DD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2AB6764" w14:textId="77777777" w:rsidR="009D6DDA" w:rsidRPr="00634F4D" w:rsidRDefault="009D6DDA" w:rsidP="009D6DD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14AA3E66" w14:textId="632CD989" w:rsidR="009D6DDA" w:rsidRPr="00634F4D" w:rsidRDefault="009D6DDA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2288514" w14:textId="2829B5B6" w:rsidR="009D6DDA" w:rsidRPr="00634F4D" w:rsidRDefault="009D6DDA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478628AE" w14:textId="36C46A2B" w:rsidR="009D6DDA" w:rsidRPr="00634F4D" w:rsidRDefault="009D6DDA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9D6DDA" w:rsidRPr="00634F4D" w14:paraId="2C90B0B4" w14:textId="77777777" w:rsidTr="003E0BF3">
        <w:trPr>
          <w:trHeight w:val="144"/>
        </w:trPr>
        <w:tc>
          <w:tcPr>
            <w:tcW w:w="4050" w:type="dxa"/>
            <w:gridSpan w:val="2"/>
            <w:tcMar>
              <w:left w:w="0" w:type="dxa"/>
              <w:right w:w="0" w:type="dxa"/>
            </w:tcMar>
            <w:vAlign w:val="center"/>
          </w:tcPr>
          <w:p w14:paraId="46483247" w14:textId="3DB16569" w:rsidR="009D6DDA" w:rsidRPr="00634F4D" w:rsidRDefault="009D6DDA" w:rsidP="009D6DD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>Polycyclic Aromatic Hydrocarbon Metabolites</w:t>
            </w:r>
          </w:p>
        </w:tc>
        <w:tc>
          <w:tcPr>
            <w:tcW w:w="270" w:type="dxa"/>
            <w:vAlign w:val="center"/>
          </w:tcPr>
          <w:p w14:paraId="5ABD9B31" w14:textId="77777777" w:rsidR="009D6DDA" w:rsidRPr="00634F4D" w:rsidRDefault="009D6DDA" w:rsidP="009D6DD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36F798FE" w14:textId="7539044F" w:rsidR="009D6DDA" w:rsidRPr="00634F4D" w:rsidRDefault="009D6DDA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53B51B38" w14:textId="50B61B10" w:rsidR="009D6DDA" w:rsidRPr="00634F4D" w:rsidRDefault="009D6DDA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14:paraId="65E2101A" w14:textId="4AA2557B" w:rsidR="009D6DDA" w:rsidRPr="00634F4D" w:rsidRDefault="009D6DDA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020290" w:rsidRPr="00634F4D" w14:paraId="6DA2241A" w14:textId="77777777" w:rsidTr="0010200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5D7BB83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bottom"/>
          </w:tcPr>
          <w:p w14:paraId="00416D6E" w14:textId="3A1454CB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-Hydroxynaphthalene [1-Naphthol]</w:t>
            </w:r>
          </w:p>
        </w:tc>
        <w:tc>
          <w:tcPr>
            <w:tcW w:w="270" w:type="dxa"/>
            <w:vAlign w:val="center"/>
          </w:tcPr>
          <w:p w14:paraId="690FCA75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DD6DEDF" w14:textId="694E831E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5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730D63F" w14:textId="68999808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7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798026F" w14:textId="7890635C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5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1)</w:t>
            </w:r>
          </w:p>
        </w:tc>
      </w:tr>
      <w:tr w:rsidR="00020290" w:rsidRPr="00634F4D" w14:paraId="4894BAA5" w14:textId="77777777" w:rsidTr="0010200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04FFA1A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bottom"/>
          </w:tcPr>
          <w:p w14:paraId="173A6647" w14:textId="3905C6BD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-Hydroxyphenanthrene</w:t>
            </w:r>
          </w:p>
        </w:tc>
        <w:tc>
          <w:tcPr>
            <w:tcW w:w="270" w:type="dxa"/>
            <w:vAlign w:val="center"/>
          </w:tcPr>
          <w:p w14:paraId="3672796D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0A92551" w14:textId="09D1F26A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40974DC" w14:textId="773F0C30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E53F2">
              <w:rPr>
                <w:color w:val="000000"/>
                <w:sz w:val="16"/>
                <w:szCs w:val="16"/>
                <w:highlight w:val="green"/>
              </w:rPr>
              <w:t>0.85 (0.74</w:t>
            </w:r>
            <w:r w:rsidR="00A82A1C" w:rsidRPr="009E53F2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9E53F2">
              <w:rPr>
                <w:color w:val="000000"/>
                <w:sz w:val="16"/>
                <w:szCs w:val="16"/>
                <w:highlight w:val="green"/>
              </w:rPr>
              <w:t>0.9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09D4ECFF" w14:textId="111ABE88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7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</w:tr>
      <w:tr w:rsidR="00020290" w:rsidRPr="00634F4D" w14:paraId="37ABD5CA" w14:textId="77777777" w:rsidTr="0010200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CC914C6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bottom"/>
          </w:tcPr>
          <w:p w14:paraId="192EB8B0" w14:textId="2DA61614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-Hydroxypyrene</w:t>
            </w:r>
          </w:p>
        </w:tc>
        <w:tc>
          <w:tcPr>
            <w:tcW w:w="270" w:type="dxa"/>
            <w:vAlign w:val="center"/>
          </w:tcPr>
          <w:p w14:paraId="306FF9BA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2CC1A7A" w14:textId="5013A362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6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6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B20A637" w14:textId="04BDF1AB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E957B66" w14:textId="6BCA3B3E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7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0)</w:t>
            </w:r>
          </w:p>
        </w:tc>
      </w:tr>
      <w:tr w:rsidR="00020290" w:rsidRPr="00634F4D" w14:paraId="4F7D3031" w14:textId="77777777" w:rsidTr="0010200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6358923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bottom"/>
          </w:tcPr>
          <w:p w14:paraId="5EDAECFD" w14:textId="57A9D9CD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-Hydroxyfluorene</w:t>
            </w:r>
          </w:p>
        </w:tc>
        <w:tc>
          <w:tcPr>
            <w:tcW w:w="270" w:type="dxa"/>
            <w:vAlign w:val="center"/>
          </w:tcPr>
          <w:p w14:paraId="0FC2879F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4D98CD8" w14:textId="339DDCE0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6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8FD0925" w14:textId="13F858C0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7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E549FA4" w14:textId="5413C192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</w:tr>
      <w:tr w:rsidR="00020290" w:rsidRPr="00634F4D" w14:paraId="78772469" w14:textId="77777777" w:rsidTr="0010200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0AEAAEF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bottom"/>
          </w:tcPr>
          <w:p w14:paraId="17E05237" w14:textId="2A1573D4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-Hydroxynaphthalene [2-Naphthol]</w:t>
            </w:r>
          </w:p>
        </w:tc>
        <w:tc>
          <w:tcPr>
            <w:tcW w:w="270" w:type="dxa"/>
            <w:vAlign w:val="center"/>
          </w:tcPr>
          <w:p w14:paraId="13BED516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B015CF3" w14:textId="3A139A1F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7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E579359" w14:textId="008FAD4E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0BC723C" w14:textId="260B82B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</w:tr>
      <w:tr w:rsidR="00020290" w:rsidRPr="00634F4D" w14:paraId="1B986CC5" w14:textId="77777777" w:rsidTr="0010200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DBCCE54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bottom"/>
          </w:tcPr>
          <w:p w14:paraId="1F441B7F" w14:textId="14094424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-Hydroxyphenanthrene</w:t>
            </w:r>
          </w:p>
        </w:tc>
        <w:tc>
          <w:tcPr>
            <w:tcW w:w="270" w:type="dxa"/>
            <w:vAlign w:val="center"/>
          </w:tcPr>
          <w:p w14:paraId="12DFACB5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9F15FDE" w14:textId="4BF86FDE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6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BF77F66" w14:textId="32C59C16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7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0DF24ED" w14:textId="7A2F31CF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7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3)</w:t>
            </w:r>
          </w:p>
        </w:tc>
      </w:tr>
      <w:tr w:rsidR="00020290" w:rsidRPr="00634F4D" w14:paraId="5560FA66" w14:textId="77777777" w:rsidTr="0010200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1917EC8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bottom"/>
          </w:tcPr>
          <w:p w14:paraId="05B9A7DC" w14:textId="4287CE6D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-Hydroxyfluorene</w:t>
            </w:r>
          </w:p>
        </w:tc>
        <w:tc>
          <w:tcPr>
            <w:tcW w:w="270" w:type="dxa"/>
            <w:vAlign w:val="center"/>
          </w:tcPr>
          <w:p w14:paraId="3E69574C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6A46D72C" w14:textId="54D0F0AB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03 (0.7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AB9A7A6" w14:textId="193B3E93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7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7F615E06" w14:textId="6D97BF10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6)</w:t>
            </w:r>
          </w:p>
        </w:tc>
      </w:tr>
      <w:tr w:rsidR="00020290" w:rsidRPr="00634F4D" w14:paraId="4D1B120E" w14:textId="77777777" w:rsidTr="0010200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472FC64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bottom"/>
          </w:tcPr>
          <w:p w14:paraId="4A4939EE" w14:textId="6F071206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-Hydroxyphenanthrene</w:t>
            </w:r>
          </w:p>
        </w:tc>
        <w:tc>
          <w:tcPr>
            <w:tcW w:w="270" w:type="dxa"/>
            <w:vAlign w:val="center"/>
          </w:tcPr>
          <w:p w14:paraId="764042BD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A4D405A" w14:textId="4A76584A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7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0AA818F" w14:textId="01157396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838FBA7" w14:textId="2C5A2049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</w:tr>
      <w:tr w:rsidR="00020290" w:rsidRPr="00634F4D" w14:paraId="12068875" w14:textId="77777777" w:rsidTr="0010200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2907B81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bottom"/>
          </w:tcPr>
          <w:p w14:paraId="1BDEC43B" w14:textId="7D4B55A1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-Hydroxyphenanthrene</w:t>
            </w:r>
          </w:p>
        </w:tc>
        <w:tc>
          <w:tcPr>
            <w:tcW w:w="270" w:type="dxa"/>
            <w:vAlign w:val="center"/>
          </w:tcPr>
          <w:p w14:paraId="4C1AC008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3945E061" w14:textId="357EBFC8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6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48BDAB2D" w14:textId="6970EA22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2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F5CB132" w14:textId="59BD6D24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(0.6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</w:tr>
      <w:tr w:rsidR="00020290" w:rsidRPr="00634F4D" w14:paraId="5492A9C9" w14:textId="77777777" w:rsidTr="0010200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FADBA50" w14:textId="77777777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80" w:type="dxa"/>
            <w:tcMar>
              <w:left w:w="0" w:type="dxa"/>
              <w:right w:w="0" w:type="dxa"/>
            </w:tcMar>
            <w:vAlign w:val="bottom"/>
          </w:tcPr>
          <w:p w14:paraId="66D13F50" w14:textId="4E20FF98" w:rsidR="00020290" w:rsidRPr="00634F4D" w:rsidRDefault="00020290" w:rsidP="0002029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-Hydroxyfluorene</w:t>
            </w:r>
          </w:p>
        </w:tc>
        <w:tc>
          <w:tcPr>
            <w:tcW w:w="270" w:type="dxa"/>
            <w:vAlign w:val="center"/>
          </w:tcPr>
          <w:p w14:paraId="0476DF5F" w14:textId="7777777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5F63E3ED" w14:textId="48FB9B40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7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162BDF94" w14:textId="792758FA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7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bottom"/>
          </w:tcPr>
          <w:p w14:paraId="2C2CFA7F" w14:textId="4A683347" w:rsidR="00020290" w:rsidRPr="00634F4D" w:rsidRDefault="00020290" w:rsidP="0002029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7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</w:tr>
      <w:tr w:rsidR="00EB4085" w:rsidRPr="00634F4D" w14:paraId="3FE1CA94" w14:textId="77777777" w:rsidTr="003E0BF3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123C08" w14:textId="77777777" w:rsidR="00EB4085" w:rsidRPr="00634F4D" w:rsidRDefault="00EB4085" w:rsidP="00EB408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95D825" w14:textId="77777777" w:rsidR="00EB4085" w:rsidRPr="00634F4D" w:rsidRDefault="00EB4085" w:rsidP="00EB408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E91EA18" w14:textId="77777777" w:rsidR="00EB4085" w:rsidRPr="00634F4D" w:rsidRDefault="00EB4085" w:rsidP="00EB408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CE6EB6" w14:textId="77777777" w:rsidR="00EB4085" w:rsidRPr="00634F4D" w:rsidRDefault="00EB4085" w:rsidP="00EB408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7A2DB6" w14:textId="77777777" w:rsidR="00EB4085" w:rsidRPr="00634F4D" w:rsidRDefault="00EB4085" w:rsidP="00EB408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3860AE" w14:textId="77777777" w:rsidR="00EB4085" w:rsidRPr="00634F4D" w:rsidRDefault="00EB4085" w:rsidP="00EB408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EB4085" w:rsidRPr="00634F4D" w14:paraId="3437B803" w14:textId="77777777" w:rsidTr="003E0BF3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542561A9" w14:textId="77777777" w:rsidR="00EB4085" w:rsidRPr="00634F4D" w:rsidRDefault="00EB4085" w:rsidP="00EB408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39207EB1" w14:textId="77777777" w:rsidR="00EB4085" w:rsidRPr="00634F4D" w:rsidRDefault="00EB4085" w:rsidP="00EB408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EA90E2A" w14:textId="77777777" w:rsidR="00EB4085" w:rsidRPr="00634F4D" w:rsidRDefault="00EB4085" w:rsidP="00EB408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6912E23" w14:textId="77777777" w:rsidR="00EB4085" w:rsidRPr="00634F4D" w:rsidRDefault="00EB4085" w:rsidP="00EB408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AA3B621" w14:textId="77777777" w:rsidR="00EB4085" w:rsidRPr="00634F4D" w:rsidRDefault="00EB4085" w:rsidP="00EB408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58ED96B" w14:textId="77777777" w:rsidR="00EB4085" w:rsidRPr="00634F4D" w:rsidRDefault="00EB4085" w:rsidP="00EB408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786B32" w:rsidRPr="00634F4D" w14:paraId="01721D08" w14:textId="77777777" w:rsidTr="003E0BF3">
        <w:trPr>
          <w:trHeight w:val="364"/>
        </w:trPr>
        <w:tc>
          <w:tcPr>
            <w:tcW w:w="10260" w:type="dxa"/>
            <w:gridSpan w:val="6"/>
          </w:tcPr>
          <w:p w14:paraId="7068D9A2" w14:textId="44566E59" w:rsidR="00786B32" w:rsidRPr="00634F4D" w:rsidRDefault="00786B32" w:rsidP="00786B3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breviations: ANA = antinuclear antibodies; CI = confidence interval; MCR = mean concentration ratio.</w:t>
            </w:r>
          </w:p>
        </w:tc>
      </w:tr>
      <w:tr w:rsidR="00786B32" w:rsidRPr="00634F4D" w14:paraId="7454ECA3" w14:textId="77777777" w:rsidTr="003E0BF3">
        <w:trPr>
          <w:trHeight w:val="337"/>
        </w:trPr>
        <w:tc>
          <w:tcPr>
            <w:tcW w:w="10260" w:type="dxa"/>
            <w:gridSpan w:val="6"/>
          </w:tcPr>
          <w:p w14:paraId="3C5A6EAE" w14:textId="42D42100" w:rsidR="00786B32" w:rsidRPr="00634F4D" w:rsidRDefault="00786B32" w:rsidP="00786B3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786B32" w:rsidRPr="00634F4D" w14:paraId="51BBA3D0" w14:textId="77777777" w:rsidTr="003E0BF3">
        <w:trPr>
          <w:trHeight w:val="868"/>
        </w:trPr>
        <w:tc>
          <w:tcPr>
            <w:tcW w:w="10260" w:type="dxa"/>
            <w:gridSpan w:val="6"/>
          </w:tcPr>
          <w:p w14:paraId="6D46D739" w14:textId="5F02E094" w:rsidR="00786B32" w:rsidRPr="00634F4D" w:rsidRDefault="00786B32" w:rsidP="008C1C26">
            <w:pPr>
              <w:ind w:left="270" w:hanging="27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; it is adjusted for sex, age, elderly status, race/ethnicity, BMI, PIR, smoking, birthplace, and cycle, but not for the sampling weights.  The null MCR value is 1; MCR&gt;1 indicates a positive association between ANA and xenobiotic concentration;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29033B" w:rsidRPr="00634F4D" w14:paraId="3FD63270" w14:textId="77777777" w:rsidTr="0029033B">
        <w:trPr>
          <w:trHeight w:val="364"/>
        </w:trPr>
        <w:tc>
          <w:tcPr>
            <w:tcW w:w="10260" w:type="dxa"/>
            <w:gridSpan w:val="6"/>
          </w:tcPr>
          <w:p w14:paraId="71EA2D3B" w14:textId="334D0816" w:rsidR="0029033B" w:rsidRPr="00634F4D" w:rsidRDefault="0029033B" w:rsidP="008C1C26">
            <w:pPr>
              <w:ind w:left="270" w:hanging="270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if &gt;90% of all concentrations were below the limit of detection.</w:t>
            </w:r>
          </w:p>
        </w:tc>
      </w:tr>
    </w:tbl>
    <w:p w14:paraId="637C9589" w14:textId="2EF23E8B" w:rsidR="007E52C4" w:rsidRPr="00634F4D" w:rsidRDefault="007E52C4" w:rsidP="00B625AE">
      <w:pPr>
        <w:rPr>
          <w:rFonts w:asciiTheme="minorHAnsi" w:hAnsiTheme="minorHAnsi" w:cstheme="minorHAnsi"/>
          <w:sz w:val="16"/>
          <w:szCs w:val="16"/>
        </w:rPr>
      </w:pPr>
    </w:p>
    <w:p w14:paraId="1E5637EF" w14:textId="6CAC9E35" w:rsidR="007E52C4" w:rsidRPr="00634F4D" w:rsidRDefault="007E52C4">
      <w:pPr>
        <w:rPr>
          <w:rFonts w:asciiTheme="minorHAnsi" w:hAnsiTheme="minorHAnsi" w:cstheme="minorHAnsi"/>
          <w:sz w:val="16"/>
          <w:szCs w:val="16"/>
        </w:rPr>
      </w:pPr>
      <w:r w:rsidRPr="00634F4D">
        <w:rPr>
          <w:rFonts w:asciiTheme="minorHAnsi" w:hAnsiTheme="minorHAnsi" w:cstheme="minorHAnsi"/>
          <w:sz w:val="16"/>
          <w:szCs w:val="16"/>
        </w:rPr>
        <w:br w:type="page"/>
      </w:r>
    </w:p>
    <w:tbl>
      <w:tblPr>
        <w:tblStyle w:val="TableGrid"/>
        <w:tblW w:w="0" w:type="auto"/>
        <w:tblInd w:w="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3870"/>
        <w:gridCol w:w="270"/>
        <w:gridCol w:w="1800"/>
        <w:gridCol w:w="1800"/>
        <w:gridCol w:w="2250"/>
      </w:tblGrid>
      <w:tr w:rsidR="00782CFC" w:rsidRPr="00634F4D" w14:paraId="5250C170" w14:textId="77777777" w:rsidTr="003E0BF3">
        <w:trPr>
          <w:trHeight w:val="144"/>
        </w:trPr>
        <w:tc>
          <w:tcPr>
            <w:tcW w:w="10260" w:type="dxa"/>
            <w:gridSpan w:val="6"/>
            <w:vAlign w:val="center"/>
          </w:tcPr>
          <w:p w14:paraId="443F7AA4" w14:textId="40A2E59A" w:rsidR="00782CFC" w:rsidRPr="00634F4D" w:rsidRDefault="000A1E77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Supplemental Table </w:t>
            </w:r>
            <w:r w:rsidR="006154A5" w:rsidRPr="00634F4D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r w:rsidR="00BD4A01" w:rsidRPr="00634F4D">
              <w:rPr>
                <w:rFonts w:asciiTheme="minorHAnsi" w:hAnsiTheme="minorHAnsi" w:cstheme="minorHAnsi"/>
                <w:sz w:val="16"/>
                <w:szCs w:val="16"/>
              </w:rPr>
              <w:t>g.  Covariate-adjusted estimates of ANA associations with pesticides and their metabolites</w:t>
            </w:r>
            <w:r w:rsidR="00DE166E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="00A82594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for </w:t>
            </w:r>
            <w:r w:rsidR="00C744B4" w:rsidRPr="00634F4D">
              <w:rPr>
                <w:rFonts w:asciiTheme="minorHAnsi" w:hAnsiTheme="minorHAnsi" w:cstheme="minorHAnsi"/>
                <w:sz w:val="16"/>
                <w:szCs w:val="16"/>
              </w:rPr>
              <w:t>fe</w:t>
            </w:r>
            <w:r w:rsidR="00A82594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males </w:t>
            </w: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stratified by age</w:t>
            </w:r>
            <w:r w:rsidR="008761BA" w:rsidRPr="00634F4D"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</w:tc>
      </w:tr>
      <w:tr w:rsidR="00142799" w:rsidRPr="00634F4D" w14:paraId="48C9231B" w14:textId="77777777" w:rsidTr="003E0BF3">
        <w:trPr>
          <w:trHeight w:val="144"/>
        </w:trPr>
        <w:tc>
          <w:tcPr>
            <w:tcW w:w="270" w:type="dxa"/>
            <w:vAlign w:val="center"/>
          </w:tcPr>
          <w:p w14:paraId="7F19DA0C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14:paraId="1DCF01F0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298A062B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2F1B5904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4732CD89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0303EDDF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42799" w:rsidRPr="00634F4D" w14:paraId="400BCEDB" w14:textId="77777777" w:rsidTr="003E0BF3">
        <w:trPr>
          <w:trHeight w:val="144"/>
        </w:trPr>
        <w:tc>
          <w:tcPr>
            <w:tcW w:w="270" w:type="dxa"/>
            <w:vAlign w:val="center"/>
          </w:tcPr>
          <w:p w14:paraId="6754AB42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870" w:type="dxa"/>
            <w:vAlign w:val="center"/>
          </w:tcPr>
          <w:p w14:paraId="363AFBC3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FD93A30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1B9A0ED1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0037376E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61561FB8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42799" w:rsidRPr="00634F4D" w14:paraId="35C0A414" w14:textId="77777777" w:rsidTr="003E0BF3">
        <w:trPr>
          <w:trHeight w:val="144"/>
        </w:trPr>
        <w:tc>
          <w:tcPr>
            <w:tcW w:w="4140" w:type="dxa"/>
            <w:gridSpan w:val="2"/>
            <w:tcMar>
              <w:left w:w="0" w:type="dxa"/>
              <w:right w:w="0" w:type="dxa"/>
            </w:tcMar>
            <w:vAlign w:val="center"/>
          </w:tcPr>
          <w:p w14:paraId="740ACEA0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Xenobiotic Class</w:t>
            </w:r>
          </w:p>
        </w:tc>
        <w:tc>
          <w:tcPr>
            <w:tcW w:w="270" w:type="dxa"/>
            <w:vAlign w:val="center"/>
          </w:tcPr>
          <w:p w14:paraId="5DA5B56D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50" w:type="dxa"/>
            <w:gridSpan w:val="3"/>
            <w:tcBorders>
              <w:bottom w:val="single" w:sz="4" w:space="0" w:color="auto"/>
            </w:tcBorders>
            <w:vAlign w:val="center"/>
          </w:tcPr>
          <w:p w14:paraId="392E069E" w14:textId="3B4E780A" w:rsidR="00142799" w:rsidRPr="00634F4D" w:rsidRDefault="004F4E41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634F4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597A1E" w:rsidRPr="00634F4D" w14:paraId="79272F04" w14:textId="77777777" w:rsidTr="003E0BF3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637473" w14:textId="77777777" w:rsidR="00597A1E" w:rsidRPr="00634F4D" w:rsidRDefault="00597A1E" w:rsidP="00597A1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7729CF" w14:textId="0A4C7E6E" w:rsidR="00597A1E" w:rsidRPr="00634F4D" w:rsidRDefault="00597A1E" w:rsidP="00597A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Xenobiotic 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A8BAF5C" w14:textId="77777777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D32900" w14:textId="55AFEC09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12-19 year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D8B0E8" w14:textId="46E2D9F3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20-49 year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A0767D5" w14:textId="52E24248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≥50 years</w:t>
            </w:r>
          </w:p>
        </w:tc>
      </w:tr>
      <w:tr w:rsidR="00142799" w:rsidRPr="00634F4D" w14:paraId="3907CC32" w14:textId="77777777" w:rsidTr="003E0BF3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43A815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8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9422BF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B05A943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3B722B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9794CB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33F9EC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4A01" w:rsidRPr="00634F4D" w14:paraId="003D0FAF" w14:textId="77777777" w:rsidTr="003E0BF3">
        <w:trPr>
          <w:trHeight w:val="144"/>
        </w:trPr>
        <w:tc>
          <w:tcPr>
            <w:tcW w:w="4140" w:type="dxa"/>
            <w:gridSpan w:val="2"/>
            <w:tcMar>
              <w:left w:w="0" w:type="dxa"/>
              <w:right w:w="0" w:type="dxa"/>
            </w:tcMar>
            <w:vAlign w:val="center"/>
          </w:tcPr>
          <w:p w14:paraId="30032127" w14:textId="66B80334" w:rsidR="00BD4A01" w:rsidRPr="00634F4D" w:rsidRDefault="00BD4A01" w:rsidP="00782CF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>Organochlorine Pesticides and Metabolites</w:t>
            </w:r>
          </w:p>
        </w:tc>
        <w:tc>
          <w:tcPr>
            <w:tcW w:w="270" w:type="dxa"/>
            <w:vAlign w:val="center"/>
          </w:tcPr>
          <w:p w14:paraId="031BA81E" w14:textId="77777777" w:rsidR="00BD4A01" w:rsidRPr="00634F4D" w:rsidRDefault="00BD4A01" w:rsidP="00782CF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570D3D4C" w14:textId="7106D40B" w:rsidR="00BD4A01" w:rsidRPr="00634F4D" w:rsidRDefault="00BD4A01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31F56182" w14:textId="36F1B057" w:rsidR="00BD4A01" w:rsidRPr="00634F4D" w:rsidRDefault="00BD4A01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2DAA7AFD" w14:textId="57D8E5B8" w:rsidR="00BD4A01" w:rsidRPr="00634F4D" w:rsidRDefault="00BD4A01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5F5F8C" w:rsidRPr="00634F4D" w14:paraId="6DE1DA03" w14:textId="77777777" w:rsidTr="00A468D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18F62E6" w14:textId="77777777" w:rsidR="005F5F8C" w:rsidRPr="00634F4D" w:rsidRDefault="005F5F8C" w:rsidP="005F5F8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34D1DF7C" w14:textId="1DF87B76" w:rsidR="005F5F8C" w:rsidRPr="00634F4D" w:rsidRDefault="005F5F8C" w:rsidP="005F5F8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4,5-Trichlorophenol [2,4,5-TCP]</w:t>
            </w:r>
          </w:p>
        </w:tc>
        <w:tc>
          <w:tcPr>
            <w:tcW w:w="270" w:type="dxa"/>
            <w:vAlign w:val="center"/>
          </w:tcPr>
          <w:p w14:paraId="7277564F" w14:textId="77777777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73712BA" w14:textId="53E6A137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4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2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46D6577D" w14:textId="5833C252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6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27E74229" w14:textId="652D65F3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8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8)</w:t>
            </w:r>
          </w:p>
        </w:tc>
      </w:tr>
      <w:tr w:rsidR="005F5F8C" w:rsidRPr="00634F4D" w14:paraId="5C20A65B" w14:textId="77777777" w:rsidTr="00A468D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C758AFF" w14:textId="77777777" w:rsidR="005F5F8C" w:rsidRPr="00634F4D" w:rsidRDefault="005F5F8C" w:rsidP="005F5F8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14620D50" w14:textId="60A5123E" w:rsidR="005F5F8C" w:rsidRPr="00634F4D" w:rsidRDefault="005F5F8C" w:rsidP="005F5F8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4,6-Trichlorophenol</w:t>
            </w:r>
          </w:p>
        </w:tc>
        <w:tc>
          <w:tcPr>
            <w:tcW w:w="270" w:type="dxa"/>
            <w:vAlign w:val="center"/>
          </w:tcPr>
          <w:p w14:paraId="10A58424" w14:textId="77777777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38CB16E5" w14:textId="1D667900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 (0.8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32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23A2369" w14:textId="586AFBB6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477BB">
              <w:rPr>
                <w:color w:val="000000"/>
                <w:sz w:val="16"/>
                <w:szCs w:val="16"/>
                <w:highlight w:val="green"/>
              </w:rPr>
              <w:t>0.71 (0.51</w:t>
            </w:r>
            <w:r w:rsidR="00A82A1C" w:rsidRPr="005477BB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5477BB">
              <w:rPr>
                <w:color w:val="000000"/>
                <w:sz w:val="16"/>
                <w:szCs w:val="16"/>
                <w:highlight w:val="green"/>
              </w:rPr>
              <w:t>0.98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B6D5346" w14:textId="1ACC51BF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</w:tr>
      <w:tr w:rsidR="00D96879" w:rsidRPr="00634F4D" w14:paraId="003F64FA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B9AC9B2" w14:textId="77777777" w:rsidR="00D96879" w:rsidRPr="00634F4D" w:rsidRDefault="00D96879" w:rsidP="00D9687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2C38AD4C" w14:textId="37B9AD17" w:rsidR="00D96879" w:rsidRPr="00634F4D" w:rsidRDefault="00D96879" w:rsidP="00D9687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drin</w:t>
            </w:r>
          </w:p>
        </w:tc>
        <w:tc>
          <w:tcPr>
            <w:tcW w:w="270" w:type="dxa"/>
            <w:vAlign w:val="center"/>
          </w:tcPr>
          <w:p w14:paraId="155D0B5D" w14:textId="77777777" w:rsidR="00D96879" w:rsidRPr="00634F4D" w:rsidRDefault="00D96879" w:rsidP="00D968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D899E97" w14:textId="63466DE6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1395DC5A" w14:textId="494CE5DE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773325D5" w14:textId="7F13339B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F5F8C" w:rsidRPr="00634F4D" w14:paraId="62392750" w14:textId="77777777" w:rsidTr="00623610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B118365" w14:textId="77777777" w:rsidR="005F5F8C" w:rsidRPr="00634F4D" w:rsidRDefault="005F5F8C" w:rsidP="005F5F8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09EA727E" w14:textId="693219A7" w:rsidR="005F5F8C" w:rsidRPr="00634F4D" w:rsidRDefault="005F5F8C" w:rsidP="005F5F8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eta-Hexachlorocyclohexane</w:t>
            </w:r>
          </w:p>
        </w:tc>
        <w:tc>
          <w:tcPr>
            <w:tcW w:w="270" w:type="dxa"/>
            <w:vAlign w:val="center"/>
          </w:tcPr>
          <w:p w14:paraId="02370180" w14:textId="77777777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1341480C" w14:textId="6DFF82A9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4 (0.9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92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4A759ED9" w14:textId="23D41C8B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1D5BB4F0" w14:textId="10101894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</w:tr>
      <w:tr w:rsidR="005F5F8C" w:rsidRPr="00634F4D" w14:paraId="0A4A130E" w14:textId="77777777" w:rsidTr="00E1710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5A616E2" w14:textId="77777777" w:rsidR="005F5F8C" w:rsidRPr="00634F4D" w:rsidRDefault="005F5F8C" w:rsidP="005F5F8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0FC8A862" w14:textId="420F14C1" w:rsidR="005F5F8C" w:rsidRPr="00634F4D" w:rsidRDefault="005F5F8C" w:rsidP="005F5F8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eldrin</w:t>
            </w:r>
          </w:p>
        </w:tc>
        <w:tc>
          <w:tcPr>
            <w:tcW w:w="270" w:type="dxa"/>
            <w:vAlign w:val="center"/>
          </w:tcPr>
          <w:p w14:paraId="1FF067A2" w14:textId="77777777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4C475E2" w14:textId="05D9D21E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5FEB5C9B" w14:textId="0BE1616C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7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34C89A9" w14:textId="5517E28C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</w:tr>
      <w:tr w:rsidR="00D96879" w:rsidRPr="00634F4D" w14:paraId="18D9D68A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6C9C0D3" w14:textId="77777777" w:rsidR="00D96879" w:rsidRPr="00634F4D" w:rsidRDefault="00D96879" w:rsidP="00D9687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14F73619" w14:textId="579BF7F8" w:rsidR="00D96879" w:rsidRPr="00634F4D" w:rsidRDefault="00D96879" w:rsidP="00D9687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ndrin</w:t>
            </w:r>
          </w:p>
        </w:tc>
        <w:tc>
          <w:tcPr>
            <w:tcW w:w="270" w:type="dxa"/>
            <w:vAlign w:val="center"/>
          </w:tcPr>
          <w:p w14:paraId="6AE30F95" w14:textId="77777777" w:rsidR="00D96879" w:rsidRPr="00634F4D" w:rsidRDefault="00D96879" w:rsidP="00D968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3D9B14E" w14:textId="784294AA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7173BFA5" w14:textId="2A533EA8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008C13A2" w14:textId="0A4FAEE0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D96879" w:rsidRPr="00634F4D" w14:paraId="7C1601C3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80837CF" w14:textId="77777777" w:rsidR="00D96879" w:rsidRPr="00634F4D" w:rsidRDefault="00D96879" w:rsidP="00D9687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6E51F712" w14:textId="1584C65B" w:rsidR="00D96879" w:rsidRPr="00634F4D" w:rsidRDefault="00D96879" w:rsidP="00D9687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amma-Hexachlorocyclohexane</w:t>
            </w:r>
          </w:p>
        </w:tc>
        <w:tc>
          <w:tcPr>
            <w:tcW w:w="270" w:type="dxa"/>
            <w:vAlign w:val="center"/>
          </w:tcPr>
          <w:p w14:paraId="5980614D" w14:textId="77777777" w:rsidR="00D96879" w:rsidRPr="00634F4D" w:rsidRDefault="00D96879" w:rsidP="00D968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D21B93D" w14:textId="1716EF00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01CC3314" w14:textId="324FA1A8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11D0388C" w14:textId="04AF85EC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F5F8C" w:rsidRPr="00634F4D" w14:paraId="027A4EF1" w14:textId="77777777" w:rsidTr="00D2607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34EA1CE" w14:textId="77777777" w:rsidR="005F5F8C" w:rsidRPr="00634F4D" w:rsidRDefault="005F5F8C" w:rsidP="005F5F8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2AA2415E" w14:textId="21BA3BB2" w:rsidR="005F5F8C" w:rsidRPr="00634F4D" w:rsidRDefault="005F5F8C" w:rsidP="005F5F8C">
            <w:pPr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ptachlor epoxide</w:t>
            </w:r>
          </w:p>
        </w:tc>
        <w:tc>
          <w:tcPr>
            <w:tcW w:w="270" w:type="dxa"/>
            <w:vAlign w:val="center"/>
          </w:tcPr>
          <w:p w14:paraId="2DB26B6C" w14:textId="77777777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30CFD185" w14:textId="105E7B8E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2FA5B981" w14:textId="0E023DFE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03CA49B5" w14:textId="30264A1D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6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8)</w:t>
            </w:r>
          </w:p>
        </w:tc>
      </w:tr>
      <w:tr w:rsidR="00DB7DA6" w:rsidRPr="00634F4D" w14:paraId="76FE230F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9333125" w14:textId="77777777" w:rsidR="00DB7DA6" w:rsidRPr="00634F4D" w:rsidRDefault="00DB7DA6" w:rsidP="00DB7DA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2BF117C2" w14:textId="0090DCB5" w:rsidR="00DB7DA6" w:rsidRPr="00634F4D" w:rsidRDefault="00DB7DA6" w:rsidP="00DB7DA6">
            <w:pPr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xachlorobenzene</w:t>
            </w:r>
          </w:p>
        </w:tc>
        <w:tc>
          <w:tcPr>
            <w:tcW w:w="270" w:type="dxa"/>
            <w:vAlign w:val="center"/>
          </w:tcPr>
          <w:p w14:paraId="5B294A9C" w14:textId="77777777" w:rsidR="00DB7DA6" w:rsidRPr="00634F4D" w:rsidRDefault="00DB7DA6" w:rsidP="00DB7DA6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5A203A68" w14:textId="13B6A1F9" w:rsidR="00DB7DA6" w:rsidRPr="00634F4D" w:rsidRDefault="00596016" w:rsidP="00B82D58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16D8BAA" w14:textId="60708773" w:rsidR="00DB7DA6" w:rsidRPr="00634F4D" w:rsidRDefault="00596016" w:rsidP="00B82D58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0293B11C" w14:textId="422E69F3" w:rsidR="00DB7DA6" w:rsidRPr="00634F4D" w:rsidRDefault="005F5F8C" w:rsidP="00B82D58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5F5F8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 (0.51</w:t>
            </w:r>
            <w:r w:rsidR="00A82A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Pr="005F5F8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1)</w:t>
            </w:r>
          </w:p>
        </w:tc>
      </w:tr>
      <w:tr w:rsidR="005F5F8C" w:rsidRPr="00634F4D" w14:paraId="15B78E47" w14:textId="77777777" w:rsidTr="004572C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E93F6E2" w14:textId="77777777" w:rsidR="005F5F8C" w:rsidRPr="00634F4D" w:rsidRDefault="005F5F8C" w:rsidP="005F5F8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5D72ED07" w14:textId="506FB257" w:rsidR="005F5F8C" w:rsidRPr="00634F4D" w:rsidRDefault="005F5F8C" w:rsidP="005F5F8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irex</w:t>
            </w:r>
            <w:proofErr w:type="spellEnd"/>
          </w:p>
        </w:tc>
        <w:tc>
          <w:tcPr>
            <w:tcW w:w="270" w:type="dxa"/>
            <w:vAlign w:val="center"/>
          </w:tcPr>
          <w:p w14:paraId="1CFC16D6" w14:textId="77777777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0E04DBCC" w14:textId="5809373E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B70E298" w14:textId="5D26F404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 (0.2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3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4B1D7FA" w14:textId="63CB7B9E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4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4)</w:t>
            </w:r>
          </w:p>
        </w:tc>
      </w:tr>
      <w:tr w:rsidR="005F5F8C" w:rsidRPr="00634F4D" w14:paraId="1E97DC27" w14:textId="77777777" w:rsidTr="004572C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DDA0851" w14:textId="77777777" w:rsidR="005F5F8C" w:rsidRPr="00634F4D" w:rsidRDefault="005F5F8C" w:rsidP="005F5F8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707DF30D" w14:textId="6819A259" w:rsidR="005F5F8C" w:rsidRPr="00634F4D" w:rsidRDefault="005F5F8C" w:rsidP="005F5F8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xychlordane</w:t>
            </w:r>
          </w:p>
        </w:tc>
        <w:tc>
          <w:tcPr>
            <w:tcW w:w="270" w:type="dxa"/>
            <w:vAlign w:val="center"/>
          </w:tcPr>
          <w:p w14:paraId="2AE21B95" w14:textId="77777777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3F48DF4C" w14:textId="11EB056F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9AB3AFA" w14:textId="400570A8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90276E3" w14:textId="738429F1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</w:tr>
      <w:tr w:rsidR="00D96879" w:rsidRPr="00634F4D" w14:paraId="74D11653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2E5770B" w14:textId="77777777" w:rsidR="00D96879" w:rsidRPr="00634F4D" w:rsidRDefault="00D96879" w:rsidP="00D9687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7814C7A5" w14:textId="3A762778" w:rsidR="00D96879" w:rsidRPr="00634F4D" w:rsidRDefault="00D96879" w:rsidP="00D9687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,p'-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chlorodiphenyltrichloro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hane [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,p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'-DDT]</w:t>
            </w:r>
          </w:p>
        </w:tc>
        <w:tc>
          <w:tcPr>
            <w:tcW w:w="270" w:type="dxa"/>
            <w:vAlign w:val="center"/>
          </w:tcPr>
          <w:p w14:paraId="503BFF4C" w14:textId="77777777" w:rsidR="00D96879" w:rsidRPr="00634F4D" w:rsidRDefault="00D96879" w:rsidP="00D968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8BDF847" w14:textId="3E21FAEF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1AEA8453" w14:textId="1B3AE151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31E33766" w14:textId="5EE00D98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5F5F8C" w:rsidRPr="00634F4D" w14:paraId="420855F0" w14:textId="77777777" w:rsidTr="00295522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45258EE" w14:textId="77777777" w:rsidR="005F5F8C" w:rsidRPr="00634F4D" w:rsidRDefault="005F5F8C" w:rsidP="005F5F8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362A4FCB" w14:textId="61D4F917" w:rsidR="005F5F8C" w:rsidRPr="00634F4D" w:rsidRDefault="005F5F8C" w:rsidP="005F5F8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,p'-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chlorodiphenyltrichloro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hane [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,p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'-DDT]</w:t>
            </w:r>
          </w:p>
        </w:tc>
        <w:tc>
          <w:tcPr>
            <w:tcW w:w="270" w:type="dxa"/>
            <w:vAlign w:val="center"/>
          </w:tcPr>
          <w:p w14:paraId="1043F478" w14:textId="77777777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1A064B48" w14:textId="2291AB24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7E82B8A8" w14:textId="206A0E1B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5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7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77F30B60" w14:textId="21D99863" w:rsidR="005F5F8C" w:rsidRPr="005477BB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 w:rsidRPr="005477BB">
              <w:rPr>
                <w:color w:val="000000"/>
                <w:sz w:val="16"/>
                <w:szCs w:val="16"/>
                <w:highlight w:val="green"/>
              </w:rPr>
              <w:t>0.70 (0.51</w:t>
            </w:r>
            <w:r w:rsidR="00A82A1C" w:rsidRPr="005477BB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5477BB">
              <w:rPr>
                <w:color w:val="000000"/>
                <w:sz w:val="16"/>
                <w:szCs w:val="16"/>
                <w:highlight w:val="green"/>
              </w:rPr>
              <w:t>0.96)</w:t>
            </w:r>
          </w:p>
        </w:tc>
      </w:tr>
      <w:tr w:rsidR="005F5F8C" w:rsidRPr="00634F4D" w14:paraId="140DB7A9" w14:textId="77777777" w:rsidTr="0040678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4D5BFF6" w14:textId="77777777" w:rsidR="005F5F8C" w:rsidRPr="00634F4D" w:rsidRDefault="005F5F8C" w:rsidP="005F5F8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27323029" w14:textId="4264C0AC" w:rsidR="005F5F8C" w:rsidRPr="00634F4D" w:rsidRDefault="005F5F8C" w:rsidP="005F5F8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,p'-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chlorodiphenyltrichloro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hylene [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,p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'-DDE]</w:t>
            </w:r>
          </w:p>
        </w:tc>
        <w:tc>
          <w:tcPr>
            <w:tcW w:w="270" w:type="dxa"/>
            <w:vAlign w:val="center"/>
          </w:tcPr>
          <w:p w14:paraId="4B6E6F08" w14:textId="77777777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66A67373" w14:textId="2E002125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8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1AA7F20C" w14:textId="7CE8879D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9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37FD8615" w14:textId="5C9EC8F1" w:rsidR="005F5F8C" w:rsidRPr="005477BB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 w:rsidRPr="005477BB">
              <w:rPr>
                <w:color w:val="000000"/>
                <w:sz w:val="16"/>
                <w:szCs w:val="16"/>
                <w:highlight w:val="green"/>
              </w:rPr>
              <w:t>0.72 (0.56</w:t>
            </w:r>
            <w:r w:rsidR="00A82A1C" w:rsidRPr="005477BB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5477BB">
              <w:rPr>
                <w:color w:val="000000"/>
                <w:sz w:val="16"/>
                <w:szCs w:val="16"/>
                <w:highlight w:val="green"/>
              </w:rPr>
              <w:t>0.93)</w:t>
            </w:r>
          </w:p>
        </w:tc>
      </w:tr>
      <w:tr w:rsidR="005F5F8C" w:rsidRPr="00634F4D" w14:paraId="128C252A" w14:textId="77777777" w:rsidTr="00406789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4B94AD" w14:textId="77777777" w:rsidR="005F5F8C" w:rsidRPr="00634F4D" w:rsidRDefault="005F5F8C" w:rsidP="005F5F8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0793993A" w14:textId="2E404DBE" w:rsidR="005F5F8C" w:rsidRPr="00634F4D" w:rsidRDefault="005F5F8C" w:rsidP="005F5F8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ans-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achlor</w:t>
            </w:r>
            <w:proofErr w:type="spellEnd"/>
          </w:p>
        </w:tc>
        <w:tc>
          <w:tcPr>
            <w:tcW w:w="270" w:type="dxa"/>
            <w:vAlign w:val="center"/>
          </w:tcPr>
          <w:p w14:paraId="4469FA98" w14:textId="77777777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30BF7FB9" w14:textId="6AC0128D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1)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bottom"/>
          </w:tcPr>
          <w:p w14:paraId="3D93A244" w14:textId="0F59B620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7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bottom"/>
          </w:tcPr>
          <w:p w14:paraId="63C4DE2C" w14:textId="1A8CD1B5" w:rsidR="005F5F8C" w:rsidRPr="00634F4D" w:rsidRDefault="005F5F8C" w:rsidP="005F5F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94 (0.8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9)</w:t>
            </w:r>
          </w:p>
        </w:tc>
      </w:tr>
      <w:tr w:rsidR="00D96879" w:rsidRPr="00634F4D" w14:paraId="6E74E4EA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57A744E" w14:textId="77777777" w:rsidR="00D96879" w:rsidRPr="00634F4D" w:rsidRDefault="00D96879" w:rsidP="00D9687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65CCA914" w14:textId="75178E5D" w:rsidR="00D96879" w:rsidRPr="00634F4D" w:rsidRDefault="00D96879" w:rsidP="00D9687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77F4ED0" w14:textId="77777777" w:rsidR="00D96879" w:rsidRPr="00634F4D" w:rsidRDefault="00D96879" w:rsidP="00D968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9FF66A3" w14:textId="2C134959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06117CC5" w14:textId="5F0DB630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67EC4737" w14:textId="78152A89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D96879" w:rsidRPr="00634F4D" w14:paraId="3B4F702F" w14:textId="77777777" w:rsidTr="003E0BF3">
        <w:trPr>
          <w:trHeight w:val="144"/>
        </w:trPr>
        <w:tc>
          <w:tcPr>
            <w:tcW w:w="4140" w:type="dxa"/>
            <w:gridSpan w:val="2"/>
            <w:tcMar>
              <w:left w:w="0" w:type="dxa"/>
              <w:right w:w="0" w:type="dxa"/>
            </w:tcMar>
            <w:vAlign w:val="center"/>
          </w:tcPr>
          <w:p w14:paraId="3F7142D8" w14:textId="3AC57988" w:rsidR="00D96879" w:rsidRPr="00634F4D" w:rsidRDefault="00D96879" w:rsidP="00D9687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>Carbamate Pesticide Metabolites</w:t>
            </w:r>
          </w:p>
        </w:tc>
        <w:tc>
          <w:tcPr>
            <w:tcW w:w="270" w:type="dxa"/>
            <w:vAlign w:val="center"/>
          </w:tcPr>
          <w:p w14:paraId="771E3F1E" w14:textId="77777777" w:rsidR="00D96879" w:rsidRPr="00634F4D" w:rsidRDefault="00D96879" w:rsidP="00D968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5E685C41" w14:textId="07E798D9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4A81B47" w14:textId="230B69D3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202B61B0" w14:textId="7AF1A31C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D96879" w:rsidRPr="00634F4D" w14:paraId="38D9BB04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18F8D58" w14:textId="77777777" w:rsidR="00D96879" w:rsidRPr="00634F4D" w:rsidRDefault="00D96879" w:rsidP="00D9687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2B2E53BE" w14:textId="16BE72D6" w:rsidR="00D96879" w:rsidRPr="00634F4D" w:rsidRDefault="00D96879" w:rsidP="00D9687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-Isopropoxyphenol</w:t>
            </w:r>
          </w:p>
        </w:tc>
        <w:tc>
          <w:tcPr>
            <w:tcW w:w="270" w:type="dxa"/>
            <w:vAlign w:val="center"/>
          </w:tcPr>
          <w:p w14:paraId="2B4F73B8" w14:textId="77777777" w:rsidR="00D96879" w:rsidRPr="00634F4D" w:rsidRDefault="00D96879" w:rsidP="00D968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22172F90" w14:textId="2526708B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E88795B" w14:textId="0F4A7A79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04A4944B" w14:textId="0D9FD1CF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D96879" w:rsidRPr="00634F4D" w14:paraId="5135D532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3E86405" w14:textId="77777777" w:rsidR="00D96879" w:rsidRPr="00634F4D" w:rsidRDefault="00D96879" w:rsidP="00D9687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70" w:type="dxa"/>
            <w:tcMar>
              <w:left w:w="0" w:type="dxa"/>
              <w:right w:w="0" w:type="dxa"/>
            </w:tcMar>
            <w:vAlign w:val="center"/>
          </w:tcPr>
          <w:p w14:paraId="5551C5F1" w14:textId="234843FA" w:rsidR="00D96879" w:rsidRPr="00634F4D" w:rsidRDefault="00D96879" w:rsidP="00D9687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rbofuranphenol</w:t>
            </w:r>
            <w:proofErr w:type="spellEnd"/>
          </w:p>
        </w:tc>
        <w:tc>
          <w:tcPr>
            <w:tcW w:w="270" w:type="dxa"/>
            <w:vAlign w:val="center"/>
          </w:tcPr>
          <w:p w14:paraId="3D239C3F" w14:textId="77777777" w:rsidR="00D96879" w:rsidRPr="00634F4D" w:rsidRDefault="00D96879" w:rsidP="00D9687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1A2DF3BB" w14:textId="164EAD74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  <w:vAlign w:val="center"/>
          </w:tcPr>
          <w:p w14:paraId="6FEC146A" w14:textId="1A3BA33A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Mar>
              <w:left w:w="0" w:type="dxa"/>
              <w:right w:w="0" w:type="dxa"/>
            </w:tcMar>
            <w:vAlign w:val="center"/>
          </w:tcPr>
          <w:p w14:paraId="4ED80B49" w14:textId="5CDA90AB" w:rsidR="00D96879" w:rsidRPr="00634F4D" w:rsidRDefault="00D96879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42799" w:rsidRPr="00634F4D" w14:paraId="59A3F87C" w14:textId="77777777" w:rsidTr="003E0BF3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3016DC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6E9C0B4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0927781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FF7FF5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DCA9A6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6548BB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142799" w:rsidRPr="00634F4D" w14:paraId="0FD42C75" w14:textId="77777777" w:rsidTr="003E0BF3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280A2FD" w14:textId="77777777" w:rsidR="00142799" w:rsidRPr="00634F4D" w:rsidRDefault="00142799" w:rsidP="00260D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1BF973A4" w14:textId="77777777" w:rsidR="00142799" w:rsidRPr="00634F4D" w:rsidRDefault="00142799" w:rsidP="00260D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BD6291B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1F3C912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075B6B2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2EEE8795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BD4A01" w:rsidRPr="00634F4D" w14:paraId="60B67376" w14:textId="77777777" w:rsidTr="003E0BF3">
        <w:trPr>
          <w:trHeight w:val="328"/>
        </w:trPr>
        <w:tc>
          <w:tcPr>
            <w:tcW w:w="10260" w:type="dxa"/>
            <w:gridSpan w:val="6"/>
          </w:tcPr>
          <w:p w14:paraId="1424BEBF" w14:textId="4E0DCEA2" w:rsidR="00BD4A01" w:rsidRPr="00634F4D" w:rsidRDefault="00BD4A01" w:rsidP="00BD4A0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breviations: ANA = antinuclear antibodies; CI = confidence interval; MCR = mean concentration ratio.</w:t>
            </w:r>
          </w:p>
        </w:tc>
      </w:tr>
      <w:tr w:rsidR="00BD4A01" w:rsidRPr="00634F4D" w14:paraId="7BDAC670" w14:textId="77777777" w:rsidTr="003E0BF3">
        <w:trPr>
          <w:trHeight w:val="328"/>
        </w:trPr>
        <w:tc>
          <w:tcPr>
            <w:tcW w:w="10260" w:type="dxa"/>
            <w:gridSpan w:val="6"/>
          </w:tcPr>
          <w:p w14:paraId="28B3268D" w14:textId="02BCED1B" w:rsidR="00BD4A01" w:rsidRPr="00634F4D" w:rsidRDefault="00BD4A01" w:rsidP="00BD4A0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BD4A01" w:rsidRPr="00634F4D" w14:paraId="24303A51" w14:textId="77777777" w:rsidTr="003E0BF3">
        <w:trPr>
          <w:trHeight w:val="958"/>
        </w:trPr>
        <w:tc>
          <w:tcPr>
            <w:tcW w:w="10260" w:type="dxa"/>
            <w:gridSpan w:val="6"/>
          </w:tcPr>
          <w:p w14:paraId="6FA83CC5" w14:textId="24E0C687" w:rsidR="00BD4A01" w:rsidRPr="00634F4D" w:rsidRDefault="00BD4A01" w:rsidP="00BD4A01">
            <w:pPr>
              <w:ind w:left="270" w:hanging="27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; it is adjusted for sex, age, elderly status, race/ethnicity, BMI, PIR, smoking, birthplace, and cycle, but not for the sampling weights.  The null MCR value is 1; MCR&gt;1 indicates a positive association between ANA and xenobiotic concentration;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BD4A01" w:rsidRPr="00634F4D" w14:paraId="5DEE1138" w14:textId="77777777" w:rsidTr="003E0BF3">
        <w:trPr>
          <w:trHeight w:val="328"/>
        </w:trPr>
        <w:tc>
          <w:tcPr>
            <w:tcW w:w="10260" w:type="dxa"/>
            <w:gridSpan w:val="6"/>
          </w:tcPr>
          <w:p w14:paraId="710813D7" w14:textId="47BCC1E4" w:rsidR="00BD4A01" w:rsidRPr="00634F4D" w:rsidRDefault="00BD4A01" w:rsidP="00BD4A01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94933"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if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&gt;90% of </w:t>
            </w:r>
            <w:r w:rsidR="00994933"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353E394C" w14:textId="111783C3" w:rsidR="007E52C4" w:rsidRPr="00634F4D" w:rsidRDefault="007E52C4" w:rsidP="00B625AE">
      <w:pPr>
        <w:rPr>
          <w:rFonts w:asciiTheme="minorHAnsi" w:hAnsiTheme="minorHAnsi" w:cstheme="minorHAnsi"/>
          <w:sz w:val="16"/>
          <w:szCs w:val="16"/>
        </w:rPr>
      </w:pPr>
    </w:p>
    <w:p w14:paraId="4E269154" w14:textId="38A213EA" w:rsidR="00142799" w:rsidRPr="00634F4D" w:rsidRDefault="00142799">
      <w:pPr>
        <w:rPr>
          <w:rFonts w:asciiTheme="minorHAnsi" w:hAnsiTheme="minorHAnsi" w:cstheme="minorHAnsi"/>
          <w:sz w:val="16"/>
          <w:szCs w:val="16"/>
        </w:rPr>
      </w:pPr>
      <w:r w:rsidRPr="00634F4D">
        <w:rPr>
          <w:rFonts w:asciiTheme="minorHAnsi" w:hAnsiTheme="minorHAnsi" w:cstheme="minorHAnsi"/>
          <w:sz w:val="16"/>
          <w:szCs w:val="16"/>
        </w:rPr>
        <w:br w:type="page"/>
      </w:r>
    </w:p>
    <w:tbl>
      <w:tblPr>
        <w:tblStyle w:val="TableGrid"/>
        <w:tblW w:w="0" w:type="auto"/>
        <w:tblInd w:w="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4050"/>
        <w:gridCol w:w="270"/>
        <w:gridCol w:w="1890"/>
        <w:gridCol w:w="1890"/>
        <w:gridCol w:w="1890"/>
      </w:tblGrid>
      <w:tr w:rsidR="00782CFC" w:rsidRPr="00634F4D" w14:paraId="13FA3856" w14:textId="77777777" w:rsidTr="003E0BF3">
        <w:trPr>
          <w:trHeight w:val="144"/>
        </w:trPr>
        <w:tc>
          <w:tcPr>
            <w:tcW w:w="10260" w:type="dxa"/>
            <w:gridSpan w:val="6"/>
            <w:vAlign w:val="center"/>
          </w:tcPr>
          <w:p w14:paraId="435AF873" w14:textId="2C42A0D6" w:rsidR="00782CFC" w:rsidRPr="00634F4D" w:rsidRDefault="000A1E77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Supplemental Table </w:t>
            </w:r>
            <w:r w:rsidR="006154A5" w:rsidRPr="00634F4D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r w:rsidR="00A24EEF" w:rsidRPr="00634F4D">
              <w:rPr>
                <w:rFonts w:asciiTheme="minorHAnsi" w:hAnsiTheme="minorHAnsi" w:cstheme="minorHAnsi"/>
                <w:sz w:val="16"/>
                <w:szCs w:val="16"/>
              </w:rPr>
              <w:t>h.  Covariate-adjusted estimates of ANA associations with herbicides, fungicides, insecticides, and their metabolites</w:t>
            </w:r>
            <w:r w:rsidR="00DE166E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="00A82594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for </w:t>
            </w:r>
            <w:r w:rsidR="00C744B4" w:rsidRPr="00634F4D">
              <w:rPr>
                <w:rFonts w:asciiTheme="minorHAnsi" w:hAnsiTheme="minorHAnsi" w:cstheme="minorHAnsi"/>
                <w:sz w:val="16"/>
                <w:szCs w:val="16"/>
              </w:rPr>
              <w:t>fe</w:t>
            </w:r>
            <w:r w:rsidR="00A82594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males </w:t>
            </w: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stratified by age</w:t>
            </w:r>
            <w:r w:rsidR="008761BA" w:rsidRPr="00634F4D"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</w:tc>
      </w:tr>
      <w:tr w:rsidR="00142799" w:rsidRPr="00634F4D" w14:paraId="3B7FD4CD" w14:textId="77777777" w:rsidTr="003E0BF3">
        <w:trPr>
          <w:trHeight w:val="144"/>
        </w:trPr>
        <w:tc>
          <w:tcPr>
            <w:tcW w:w="270" w:type="dxa"/>
            <w:vAlign w:val="center"/>
          </w:tcPr>
          <w:p w14:paraId="014FE595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50" w:type="dxa"/>
            <w:vAlign w:val="center"/>
          </w:tcPr>
          <w:p w14:paraId="71272A4A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68E5CB0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1E867813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27B923DB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04A14FD2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42799" w:rsidRPr="00634F4D" w14:paraId="5493EC7E" w14:textId="77777777" w:rsidTr="003E0BF3">
        <w:trPr>
          <w:trHeight w:val="144"/>
        </w:trPr>
        <w:tc>
          <w:tcPr>
            <w:tcW w:w="270" w:type="dxa"/>
            <w:vAlign w:val="center"/>
          </w:tcPr>
          <w:p w14:paraId="32138814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50" w:type="dxa"/>
            <w:vAlign w:val="center"/>
          </w:tcPr>
          <w:p w14:paraId="3258254F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A9C0A75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4F4A24A3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A6C5E0C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5A60F495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42799" w:rsidRPr="00634F4D" w14:paraId="0C959ACF" w14:textId="77777777" w:rsidTr="003E0BF3">
        <w:trPr>
          <w:trHeight w:val="144"/>
        </w:trPr>
        <w:tc>
          <w:tcPr>
            <w:tcW w:w="4320" w:type="dxa"/>
            <w:gridSpan w:val="2"/>
            <w:tcMar>
              <w:left w:w="0" w:type="dxa"/>
              <w:right w:w="0" w:type="dxa"/>
            </w:tcMar>
            <w:vAlign w:val="center"/>
          </w:tcPr>
          <w:p w14:paraId="7165C024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Xenobiotic Class</w:t>
            </w:r>
          </w:p>
        </w:tc>
        <w:tc>
          <w:tcPr>
            <w:tcW w:w="270" w:type="dxa"/>
            <w:vAlign w:val="center"/>
          </w:tcPr>
          <w:p w14:paraId="67890D87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  <w:vAlign w:val="center"/>
          </w:tcPr>
          <w:p w14:paraId="0FD8D5FA" w14:textId="140DCB2E" w:rsidR="00142799" w:rsidRPr="00634F4D" w:rsidRDefault="004F4E41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634F4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597A1E" w:rsidRPr="00634F4D" w14:paraId="686AB580" w14:textId="77777777" w:rsidTr="003E0BF3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60B982" w14:textId="77777777" w:rsidR="00597A1E" w:rsidRPr="00634F4D" w:rsidRDefault="00597A1E" w:rsidP="00597A1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B9A6EA" w14:textId="5870B642" w:rsidR="00597A1E" w:rsidRPr="00634F4D" w:rsidRDefault="00597A1E" w:rsidP="00597A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Xenobiotic 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4452E0E" w14:textId="77777777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04C121" w14:textId="7B2A89EF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12-19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71D425" w14:textId="0DD316DD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20-49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E48261" w14:textId="61D83424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≥50 years</w:t>
            </w:r>
          </w:p>
        </w:tc>
      </w:tr>
      <w:tr w:rsidR="00142799" w:rsidRPr="00634F4D" w14:paraId="251E70FB" w14:textId="77777777" w:rsidTr="003E0BF3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C1EFC7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187DF0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5A40F18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E3DA52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3B4405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AD518D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24EEF" w:rsidRPr="00634F4D" w14:paraId="43D50892" w14:textId="77777777" w:rsidTr="003E0BF3">
        <w:trPr>
          <w:trHeight w:val="144"/>
        </w:trPr>
        <w:tc>
          <w:tcPr>
            <w:tcW w:w="4320" w:type="dxa"/>
            <w:gridSpan w:val="2"/>
            <w:tcMar>
              <w:left w:w="0" w:type="dxa"/>
              <w:right w:w="0" w:type="dxa"/>
            </w:tcMar>
            <w:vAlign w:val="center"/>
          </w:tcPr>
          <w:p w14:paraId="24334A6D" w14:textId="451B2C2D" w:rsidR="00A24EEF" w:rsidRPr="00634F4D" w:rsidRDefault="00A24EEF" w:rsidP="00782CF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>Herbicides and Metabolites</w:t>
            </w:r>
          </w:p>
        </w:tc>
        <w:tc>
          <w:tcPr>
            <w:tcW w:w="270" w:type="dxa"/>
            <w:vAlign w:val="center"/>
          </w:tcPr>
          <w:p w14:paraId="5EBB0C0A" w14:textId="77777777" w:rsidR="00A24EEF" w:rsidRPr="00634F4D" w:rsidRDefault="00A24EEF" w:rsidP="00782CF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8C9D0AC" w14:textId="1558F517" w:rsidR="00A24EEF" w:rsidRPr="00634F4D" w:rsidRDefault="00A24EEF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15725B0" w14:textId="67F0A0E2" w:rsidR="00A24EEF" w:rsidRPr="00634F4D" w:rsidRDefault="00A24EEF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74D8431" w14:textId="2213AD6B" w:rsidR="00A24EEF" w:rsidRPr="00634F4D" w:rsidRDefault="00A24EEF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DF0D55" w:rsidRPr="00634F4D" w14:paraId="2C05DFF4" w14:textId="77777777" w:rsidTr="0031630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EB693EE" w14:textId="77777777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1D55ED2D" w14:textId="32A78C90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4-Dichlorophenoxyacetic acid [2,4-D]</w:t>
            </w:r>
          </w:p>
        </w:tc>
        <w:tc>
          <w:tcPr>
            <w:tcW w:w="270" w:type="dxa"/>
            <w:vAlign w:val="center"/>
          </w:tcPr>
          <w:p w14:paraId="0478976A" w14:textId="7777777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1557C9A" w14:textId="2331C146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5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799D12C" w14:textId="45799334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 (0.9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2FA6BCA" w14:textId="7F0CBECE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8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1)</w:t>
            </w:r>
          </w:p>
        </w:tc>
      </w:tr>
      <w:tr w:rsidR="00FC0492" w:rsidRPr="00634F4D" w14:paraId="1F4591AB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86D56A0" w14:textId="77777777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15A120CE" w14:textId="60C844FB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4,5-Trichlorophenoxyacetic acid [2,4,5-T]</w:t>
            </w:r>
          </w:p>
        </w:tc>
        <w:tc>
          <w:tcPr>
            <w:tcW w:w="270" w:type="dxa"/>
            <w:vAlign w:val="center"/>
          </w:tcPr>
          <w:p w14:paraId="617428DE" w14:textId="77777777" w:rsidR="00FC0492" w:rsidRPr="00634F4D" w:rsidRDefault="00FC0492" w:rsidP="00FC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050C908" w14:textId="29A4C4CD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63CFF76" w14:textId="0326AE33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D213D9E" w14:textId="4D674FCB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FC0492" w:rsidRPr="00634F4D" w14:paraId="2E949C87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AF21A99" w14:textId="77777777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44F33261" w14:textId="7E0B34C3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Acetochlor 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rcapturate</w:t>
            </w:r>
            <w:proofErr w:type="spellEnd"/>
          </w:p>
        </w:tc>
        <w:tc>
          <w:tcPr>
            <w:tcW w:w="270" w:type="dxa"/>
            <w:vAlign w:val="center"/>
          </w:tcPr>
          <w:p w14:paraId="40E08210" w14:textId="77777777" w:rsidR="00FC0492" w:rsidRPr="00634F4D" w:rsidRDefault="00FC0492" w:rsidP="00FC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FEA7CF2" w14:textId="60617CFE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1C847A6" w14:textId="37E91F99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B718F55" w14:textId="6B0E11D5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DF0D55" w:rsidRPr="00634F4D" w14:paraId="6EFDCD32" w14:textId="77777777" w:rsidTr="00BF2D6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645A90F" w14:textId="77777777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097358E7" w14:textId="0EF4060B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Alachlor 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rcapturate</w:t>
            </w:r>
            <w:proofErr w:type="spellEnd"/>
          </w:p>
        </w:tc>
        <w:tc>
          <w:tcPr>
            <w:tcW w:w="270" w:type="dxa"/>
            <w:vAlign w:val="center"/>
          </w:tcPr>
          <w:p w14:paraId="29264F17" w14:textId="7777777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DB4EF89" w14:textId="69A733A2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 (0.1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6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1562DDD" w14:textId="71A1A5CC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2 (0.4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2.5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22A61FC" w14:textId="6153ADD3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FC0492" w:rsidRPr="00634F4D" w14:paraId="544BA805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9B5F067" w14:textId="77777777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73D44EFF" w14:textId="4298885F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Atrazine 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rcapturate</w:t>
            </w:r>
            <w:proofErr w:type="spellEnd"/>
          </w:p>
        </w:tc>
        <w:tc>
          <w:tcPr>
            <w:tcW w:w="270" w:type="dxa"/>
            <w:vAlign w:val="center"/>
          </w:tcPr>
          <w:p w14:paraId="32E77397" w14:textId="77777777" w:rsidR="00FC0492" w:rsidRPr="00634F4D" w:rsidRDefault="00FC0492" w:rsidP="00FC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44A3182" w14:textId="4FA48E40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D5A3745" w14:textId="3E03EF28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9073365" w14:textId="271CE6B8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FC0492" w:rsidRPr="00634F4D" w14:paraId="688AE51C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579AB18" w14:textId="77777777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57A5AB68" w14:textId="70B47D13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etolachlor 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rcapturate</w:t>
            </w:r>
            <w:proofErr w:type="spellEnd"/>
          </w:p>
        </w:tc>
        <w:tc>
          <w:tcPr>
            <w:tcW w:w="270" w:type="dxa"/>
            <w:vAlign w:val="center"/>
          </w:tcPr>
          <w:p w14:paraId="09ADA002" w14:textId="77777777" w:rsidR="00FC0492" w:rsidRPr="00634F4D" w:rsidRDefault="00FC0492" w:rsidP="00FC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4E01D6E" w14:textId="1C297699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4D5E15A" w14:textId="03D17148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C32EBC0" w14:textId="5BF2535A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FC0492" w:rsidRPr="00634F4D" w14:paraId="1D4DCB4E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3846480" w14:textId="77777777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7910499B" w14:textId="55F04C5D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0E4A79D" w14:textId="77777777" w:rsidR="00FC0492" w:rsidRPr="00634F4D" w:rsidRDefault="00FC0492" w:rsidP="00FC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EFEDF84" w14:textId="44324CD3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2D1AE9B" w14:textId="2C4A9491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1246BF0" w14:textId="7AB92843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FC0492" w:rsidRPr="00634F4D" w14:paraId="15CCB76D" w14:textId="77777777" w:rsidTr="003E0BF3">
        <w:trPr>
          <w:trHeight w:val="144"/>
        </w:trPr>
        <w:tc>
          <w:tcPr>
            <w:tcW w:w="4320" w:type="dxa"/>
            <w:gridSpan w:val="2"/>
            <w:tcMar>
              <w:left w:w="0" w:type="dxa"/>
              <w:right w:w="0" w:type="dxa"/>
            </w:tcMar>
            <w:vAlign w:val="center"/>
          </w:tcPr>
          <w:p w14:paraId="77235D70" w14:textId="0B1E93C8" w:rsidR="00FC0492" w:rsidRPr="00634F4D" w:rsidRDefault="00FC0492" w:rsidP="00FC0492">
            <w:pPr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>Fungicides and Metabolites</w:t>
            </w:r>
          </w:p>
        </w:tc>
        <w:tc>
          <w:tcPr>
            <w:tcW w:w="270" w:type="dxa"/>
            <w:vAlign w:val="center"/>
          </w:tcPr>
          <w:p w14:paraId="22C49770" w14:textId="77777777" w:rsidR="00FC0492" w:rsidRPr="00634F4D" w:rsidRDefault="00FC0492" w:rsidP="00FC0492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AF26001" w14:textId="229B368C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F59E8AB" w14:textId="7848F991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73FCDF2" w14:textId="58BA25CC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</w:tr>
      <w:tr w:rsidR="00DF0D55" w:rsidRPr="00634F4D" w14:paraId="66709CB5" w14:textId="77777777" w:rsidTr="0096192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9A58366" w14:textId="77777777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0DAEBFBE" w14:textId="0414E2E4" w:rsidR="00DF0D55" w:rsidRPr="00634F4D" w:rsidRDefault="00DF0D55" w:rsidP="00DF0D55">
            <w:pPr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ntachlorophenol</w:t>
            </w:r>
          </w:p>
        </w:tc>
        <w:tc>
          <w:tcPr>
            <w:tcW w:w="270" w:type="dxa"/>
            <w:vAlign w:val="center"/>
          </w:tcPr>
          <w:p w14:paraId="03FE8DC8" w14:textId="7777777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791D625" w14:textId="1C59FA1E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 (0.7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9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0D134E4" w14:textId="374DA266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 (0.3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4E6D470" w14:textId="37F9BD4B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 (0.8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24)</w:t>
            </w:r>
          </w:p>
        </w:tc>
      </w:tr>
      <w:tr w:rsidR="00DF0D55" w:rsidRPr="00634F4D" w14:paraId="7E0EE26C" w14:textId="77777777" w:rsidTr="00961921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938CBA9" w14:textId="77777777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62E9C831" w14:textId="3050FCE0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rtho-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henylphenol</w:t>
            </w:r>
            <w:proofErr w:type="spellEnd"/>
          </w:p>
        </w:tc>
        <w:tc>
          <w:tcPr>
            <w:tcW w:w="270" w:type="dxa"/>
            <w:vAlign w:val="center"/>
          </w:tcPr>
          <w:p w14:paraId="3DB1E9AD" w14:textId="7777777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D5E5E92" w14:textId="5A469B4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5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85F073D" w14:textId="197B849A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6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0A5A745" w14:textId="777C143A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7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9)</w:t>
            </w:r>
          </w:p>
        </w:tc>
      </w:tr>
      <w:tr w:rsidR="00FC0492" w:rsidRPr="00634F4D" w14:paraId="2DBED6BB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C1139B4" w14:textId="77777777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5BDF7A97" w14:textId="022F78C0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276EE8A5" w14:textId="77777777" w:rsidR="00FC0492" w:rsidRPr="00634F4D" w:rsidRDefault="00FC0492" w:rsidP="00FC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4DFCA18" w14:textId="6897D50A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858F7D9" w14:textId="086011CF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82926B6" w14:textId="378870E7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FC0492" w:rsidRPr="00634F4D" w14:paraId="629ADFEA" w14:textId="77777777" w:rsidTr="003E0BF3">
        <w:trPr>
          <w:trHeight w:val="144"/>
        </w:trPr>
        <w:tc>
          <w:tcPr>
            <w:tcW w:w="4320" w:type="dxa"/>
            <w:gridSpan w:val="2"/>
            <w:tcMar>
              <w:left w:w="0" w:type="dxa"/>
              <w:right w:w="0" w:type="dxa"/>
            </w:tcMar>
            <w:vAlign w:val="center"/>
          </w:tcPr>
          <w:p w14:paraId="7FF20921" w14:textId="35B97F26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>Pyrethroid Insecticide Metabolites</w:t>
            </w:r>
          </w:p>
        </w:tc>
        <w:tc>
          <w:tcPr>
            <w:tcW w:w="270" w:type="dxa"/>
            <w:vAlign w:val="center"/>
          </w:tcPr>
          <w:p w14:paraId="03552A88" w14:textId="77777777" w:rsidR="00FC0492" w:rsidRPr="00634F4D" w:rsidRDefault="00FC0492" w:rsidP="00FC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54D5A7A" w14:textId="19FD52F8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394E792" w14:textId="35ABC6FB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2849025" w14:textId="23D4CC3B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DF0D55" w:rsidRPr="00634F4D" w14:paraId="30699D8F" w14:textId="77777777" w:rsidTr="00FB7330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A8CF33D" w14:textId="77777777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3C5C6631" w14:textId="3A6D9D24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-Phenoxybenzoic acid [3PBA]</w:t>
            </w:r>
          </w:p>
        </w:tc>
        <w:tc>
          <w:tcPr>
            <w:tcW w:w="270" w:type="dxa"/>
            <w:vAlign w:val="center"/>
          </w:tcPr>
          <w:p w14:paraId="3FC94961" w14:textId="7777777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810F770" w14:textId="016E502E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5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DF15E6D" w14:textId="1B6BFFBB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8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C0542A" w14:textId="0D38BDB4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6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</w:tr>
      <w:tr w:rsidR="00FC0492" w:rsidRPr="00634F4D" w14:paraId="53DBBD4D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ECE49AB" w14:textId="77777777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2AED1358" w14:textId="7F618299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-Fluoro-3-phenoxybenzoic acid [4F3PBA]</w:t>
            </w:r>
          </w:p>
        </w:tc>
        <w:tc>
          <w:tcPr>
            <w:tcW w:w="270" w:type="dxa"/>
            <w:vAlign w:val="center"/>
          </w:tcPr>
          <w:p w14:paraId="640BD1DC" w14:textId="77777777" w:rsidR="00FC0492" w:rsidRPr="00634F4D" w:rsidRDefault="00FC0492" w:rsidP="00FC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47EDC49" w14:textId="07BA6CA6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1D59D90" w14:textId="51D247EF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B0A43E6" w14:textId="2969D9E2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FC0492" w:rsidRPr="00634F4D" w14:paraId="4678CDCF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FFA0F5C" w14:textId="77777777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272C14D7" w14:textId="5ADC2503" w:rsidR="00FC0492" w:rsidRPr="00634F4D" w:rsidRDefault="00FC0492" w:rsidP="00FC0492">
            <w:pPr>
              <w:ind w:left="447" w:hanging="447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is-3-(2,2-dibromovinyl)-2,2-dimethyl cyclopropane carboxylic acid [cis-DBCA]</w:t>
            </w:r>
          </w:p>
        </w:tc>
        <w:tc>
          <w:tcPr>
            <w:tcW w:w="270" w:type="dxa"/>
            <w:vAlign w:val="center"/>
          </w:tcPr>
          <w:p w14:paraId="61283C78" w14:textId="77777777" w:rsidR="00FC0492" w:rsidRPr="00634F4D" w:rsidRDefault="00FC0492" w:rsidP="00FC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FA4A28E" w14:textId="75CFC2D4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9FD0F0E" w14:textId="40F88D31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C377464" w14:textId="28A7743E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DF0D55" w:rsidRPr="00634F4D" w14:paraId="5B501588" w14:textId="77777777" w:rsidTr="00DF0D5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37C61DB" w14:textId="77777777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75C2D85C" w14:textId="4A84C0A0" w:rsidR="00DF0D55" w:rsidRPr="00634F4D" w:rsidRDefault="00DF0D55" w:rsidP="00DF0D55">
            <w:pPr>
              <w:ind w:left="447" w:hanging="447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is-3-(2,2-dichlorovinyl)-2,2-dimethyl cyclopropane carboxylic acid [cis-DCCA]</w:t>
            </w:r>
          </w:p>
        </w:tc>
        <w:tc>
          <w:tcPr>
            <w:tcW w:w="270" w:type="dxa"/>
            <w:vAlign w:val="center"/>
          </w:tcPr>
          <w:p w14:paraId="4EF33E67" w14:textId="7777777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4ADCE5B" w14:textId="249B02BB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5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3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AD26A32" w14:textId="346C0833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471F1">
              <w:rPr>
                <w:color w:val="000000"/>
                <w:sz w:val="16"/>
                <w:szCs w:val="16"/>
                <w:highlight w:val="green"/>
              </w:rPr>
              <w:t>1.60 (1.05</w:t>
            </w:r>
            <w:r w:rsidR="00A82A1C" w:rsidRPr="001471F1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1471F1">
              <w:rPr>
                <w:color w:val="000000"/>
                <w:sz w:val="16"/>
                <w:szCs w:val="16"/>
                <w:highlight w:val="green"/>
              </w:rPr>
              <w:t>2.4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5410B01" w14:textId="5E909A9B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 (0.3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2)</w:t>
            </w:r>
          </w:p>
        </w:tc>
      </w:tr>
      <w:tr w:rsidR="00DF0D55" w:rsidRPr="00634F4D" w14:paraId="509813C8" w14:textId="77777777" w:rsidTr="00DF0D55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A56D91A" w14:textId="77777777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60D373FD" w14:textId="61DEA07A" w:rsidR="00DF0D55" w:rsidRPr="00634F4D" w:rsidRDefault="00DF0D55" w:rsidP="00DF0D55">
            <w:pPr>
              <w:ind w:left="447" w:hanging="447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ans-3-(2,2-Dichlorovinyl)-2,2-dimethyl cyclopropane carboxylic acid [trans-DCCA]</w:t>
            </w:r>
          </w:p>
        </w:tc>
        <w:tc>
          <w:tcPr>
            <w:tcW w:w="270" w:type="dxa"/>
            <w:vAlign w:val="center"/>
          </w:tcPr>
          <w:p w14:paraId="2B159DEF" w14:textId="7777777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7589850" w14:textId="392A13EF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2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8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CD821A3" w14:textId="544DF65C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 (0.9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1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A8F2556" w14:textId="3356E72A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3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3)</w:t>
            </w:r>
          </w:p>
        </w:tc>
      </w:tr>
      <w:tr w:rsidR="00FC0492" w:rsidRPr="00634F4D" w14:paraId="76E806DB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53BBAB1" w14:textId="77777777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0F760CBE" w14:textId="00C5D565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3ED392FD" w14:textId="77777777" w:rsidR="00FC0492" w:rsidRPr="00634F4D" w:rsidRDefault="00FC0492" w:rsidP="00FC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5BAD611" w14:textId="0F0F2E00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BB32210" w14:textId="13F73DEB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22EC27D" w14:textId="177238BC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A041C3" w:rsidRPr="00634F4D" w14:paraId="519F0C15" w14:textId="77777777" w:rsidTr="003E0BF3">
        <w:trPr>
          <w:trHeight w:val="144"/>
        </w:trPr>
        <w:tc>
          <w:tcPr>
            <w:tcW w:w="4320" w:type="dxa"/>
            <w:gridSpan w:val="2"/>
            <w:tcMar>
              <w:left w:w="0" w:type="dxa"/>
              <w:right w:w="0" w:type="dxa"/>
            </w:tcMar>
            <w:vAlign w:val="center"/>
          </w:tcPr>
          <w:p w14:paraId="00BF55D2" w14:textId="3F5DFFD8" w:rsidR="00A041C3" w:rsidRPr="00634F4D" w:rsidRDefault="00A041C3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 xml:space="preserve">Organophosphorus Insecticides: 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>Dialkyl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 xml:space="preserve"> Phosphate Metabolites</w:t>
            </w:r>
          </w:p>
        </w:tc>
        <w:tc>
          <w:tcPr>
            <w:tcW w:w="270" w:type="dxa"/>
            <w:vAlign w:val="center"/>
          </w:tcPr>
          <w:p w14:paraId="150230E2" w14:textId="162767A1" w:rsidR="00A041C3" w:rsidRPr="00634F4D" w:rsidRDefault="00A041C3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01A1C68" w14:textId="6FDE7D9A" w:rsidR="00A041C3" w:rsidRPr="00634F4D" w:rsidRDefault="00A041C3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4C06E23" w14:textId="2C37B319" w:rsidR="00A041C3" w:rsidRPr="00634F4D" w:rsidRDefault="00A041C3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54E22EE" w14:textId="5464705E" w:rsidR="00A041C3" w:rsidRPr="00634F4D" w:rsidRDefault="00A041C3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DF0D55" w:rsidRPr="00634F4D" w14:paraId="2AA5650D" w14:textId="77777777" w:rsidTr="009E3E4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D9F52C6" w14:textId="77777777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44376B44" w14:textId="735F1EFF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ethyldithiophosphate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[DEDTP]</w:t>
            </w:r>
          </w:p>
        </w:tc>
        <w:tc>
          <w:tcPr>
            <w:tcW w:w="270" w:type="dxa"/>
            <w:vAlign w:val="center"/>
          </w:tcPr>
          <w:p w14:paraId="1D1AFAC7" w14:textId="7777777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F136D6D" w14:textId="1A3AD5E5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 (0.6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2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759ACDE" w14:textId="6811651E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4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64971F3" w14:textId="710C2C4A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5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80)</w:t>
            </w:r>
          </w:p>
        </w:tc>
      </w:tr>
      <w:tr w:rsidR="00DF0D55" w:rsidRPr="00634F4D" w14:paraId="38D1C46A" w14:textId="77777777" w:rsidTr="009E3E4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6225B2C" w14:textId="77777777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0F106A59" w14:textId="23351CFE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ethylphosphate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[DEP]</w:t>
            </w:r>
          </w:p>
        </w:tc>
        <w:tc>
          <w:tcPr>
            <w:tcW w:w="270" w:type="dxa"/>
            <w:vAlign w:val="center"/>
          </w:tcPr>
          <w:p w14:paraId="03CC9720" w14:textId="7777777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ACE6257" w14:textId="152EB3D1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 (0.8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8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A9F9AE4" w14:textId="2D3C0AFC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6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805FD43" w14:textId="4D07CE00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 (0.5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9)</w:t>
            </w:r>
          </w:p>
        </w:tc>
      </w:tr>
      <w:tr w:rsidR="00DF0D55" w:rsidRPr="00634F4D" w14:paraId="6B9F3C1E" w14:textId="77777777" w:rsidTr="009E3E4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268DE83" w14:textId="77777777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6C2D36C8" w14:textId="47A5F598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ethylthiophosphate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[DETP]</w:t>
            </w:r>
          </w:p>
        </w:tc>
        <w:tc>
          <w:tcPr>
            <w:tcW w:w="270" w:type="dxa"/>
            <w:vAlign w:val="center"/>
          </w:tcPr>
          <w:p w14:paraId="1D9B85C7" w14:textId="7777777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267E527" w14:textId="4602AB43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 (0.4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6CEFC69" w14:textId="5DB08C1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5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DB609B6" w14:textId="35C35D8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8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1)</w:t>
            </w:r>
          </w:p>
        </w:tc>
      </w:tr>
      <w:tr w:rsidR="00DF0D55" w:rsidRPr="00634F4D" w14:paraId="11B24753" w14:textId="77777777" w:rsidTr="009E3E4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6D24328" w14:textId="77777777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5B6743E6" w14:textId="44CBA056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methyldithiophosphate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[DMDTP]</w:t>
            </w:r>
          </w:p>
        </w:tc>
        <w:tc>
          <w:tcPr>
            <w:tcW w:w="270" w:type="dxa"/>
            <w:vAlign w:val="center"/>
          </w:tcPr>
          <w:p w14:paraId="23A4BDC0" w14:textId="7777777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2103782" w14:textId="32944BA8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1.55 (0.7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0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32E3804" w14:textId="41CD6369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 (0.7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5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27B75D" w14:textId="5C45EEA1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4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1)</w:t>
            </w:r>
          </w:p>
        </w:tc>
      </w:tr>
      <w:tr w:rsidR="00DF0D55" w:rsidRPr="00634F4D" w14:paraId="55925721" w14:textId="77777777" w:rsidTr="009E3E4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F66FB23" w14:textId="77777777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2CBD7290" w14:textId="52D2CE18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methylphosphate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[DMP]</w:t>
            </w:r>
          </w:p>
        </w:tc>
        <w:tc>
          <w:tcPr>
            <w:tcW w:w="270" w:type="dxa"/>
            <w:vAlign w:val="center"/>
          </w:tcPr>
          <w:p w14:paraId="7AE0DA19" w14:textId="7777777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1BDE7B" w14:textId="1F1BE052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6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B32CFA8" w14:textId="4D547BD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7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75511A2" w14:textId="04BB86CA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</w:tr>
      <w:tr w:rsidR="00DF0D55" w:rsidRPr="00634F4D" w14:paraId="2821483D" w14:textId="77777777" w:rsidTr="009E3E4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A2580AD" w14:textId="77777777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3BC65812" w14:textId="7C395A2A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methylthiophosphate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[DMTP]</w:t>
            </w:r>
          </w:p>
        </w:tc>
        <w:tc>
          <w:tcPr>
            <w:tcW w:w="270" w:type="dxa"/>
            <w:vAlign w:val="center"/>
          </w:tcPr>
          <w:p w14:paraId="432D819B" w14:textId="7777777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3D1F3B2" w14:textId="7F59655B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8 (0.9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0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87ECC14" w14:textId="3ECE8AA3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6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36801FE" w14:textId="427DAC44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6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</w:tr>
      <w:tr w:rsidR="00FC0492" w:rsidRPr="00634F4D" w14:paraId="065467D7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FDD1345" w14:textId="77777777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7F390000" w14:textId="403AB113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8C1FA35" w14:textId="77777777" w:rsidR="00FC0492" w:rsidRPr="00634F4D" w:rsidRDefault="00FC0492" w:rsidP="00FC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4A8A6FC" w14:textId="56009446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51AE251" w14:textId="2E8F9980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3693649" w14:textId="2428068A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FC0492" w:rsidRPr="00634F4D" w14:paraId="54E7F519" w14:textId="77777777" w:rsidTr="003E0BF3">
        <w:trPr>
          <w:trHeight w:val="144"/>
        </w:trPr>
        <w:tc>
          <w:tcPr>
            <w:tcW w:w="4590" w:type="dxa"/>
            <w:gridSpan w:val="3"/>
            <w:tcMar>
              <w:left w:w="0" w:type="dxa"/>
              <w:right w:w="0" w:type="dxa"/>
            </w:tcMar>
            <w:vAlign w:val="center"/>
          </w:tcPr>
          <w:p w14:paraId="2418F421" w14:textId="142CE966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>Organophosphorus Insecticides: Specific Pesticides &amp; Metabolites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C5A61F7" w14:textId="77777777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26D219C" w14:textId="77777777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FAF58A2" w14:textId="77777777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FC0492" w:rsidRPr="00634F4D" w14:paraId="5C02F873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1B2AD67" w14:textId="77777777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1EB322C9" w14:textId="60C35ACA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-(Diethylamino)-6-methylpyrimidin-4-ol/one</w:t>
            </w:r>
          </w:p>
        </w:tc>
        <w:tc>
          <w:tcPr>
            <w:tcW w:w="270" w:type="dxa"/>
            <w:vAlign w:val="center"/>
          </w:tcPr>
          <w:p w14:paraId="594A2EBE" w14:textId="77777777" w:rsidR="00FC0492" w:rsidRPr="00634F4D" w:rsidRDefault="00FC0492" w:rsidP="00FC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DF011EF" w14:textId="1238D383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DECA84F" w14:textId="708378D9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B01B82B" w14:textId="27FC187D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DF0D55" w:rsidRPr="00634F4D" w14:paraId="152B7161" w14:textId="77777777" w:rsidTr="00B7471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90241C5" w14:textId="77777777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0275E24E" w14:textId="59060541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-Isopropyl-4-methyl-6-hydroxy pyrimidine [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xypyrimidine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73174897" w14:textId="382870A3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48B619" w14:textId="2F25AE5A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5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37ED6FF" w14:textId="7FA58D70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5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40A960E" w14:textId="02E85A7B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(0.5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46)</w:t>
            </w:r>
          </w:p>
        </w:tc>
      </w:tr>
      <w:tr w:rsidR="00FC0492" w:rsidRPr="00634F4D" w14:paraId="2116ABD6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EA944FE" w14:textId="77777777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7EC8AB4C" w14:textId="3D96F68E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-Chloro-7-hydroxy-4-methyl-2H-chromen-2-one/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l</w:t>
            </w:r>
            <w:proofErr w:type="spellEnd"/>
          </w:p>
        </w:tc>
        <w:tc>
          <w:tcPr>
            <w:tcW w:w="270" w:type="dxa"/>
            <w:vAlign w:val="center"/>
          </w:tcPr>
          <w:p w14:paraId="73607971" w14:textId="77777777" w:rsidR="00FC0492" w:rsidRPr="00634F4D" w:rsidRDefault="00FC0492" w:rsidP="00FC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71FE78D" w14:textId="125EDCE5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E02DDAB" w14:textId="0D9A2EBB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EFED3F8" w14:textId="56D532AA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DF0D55" w:rsidRPr="00634F4D" w14:paraId="4AFBA08D" w14:textId="77777777" w:rsidTr="000718F4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DCAE2F1" w14:textId="77777777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6B712C36" w14:textId="637D76A8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,5,6-Trichloro-2-pyridinol [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CPy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FBA0CC6" w14:textId="7777777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F88FD31" w14:textId="0F7F815A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56624FB" w14:textId="66BEF83C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0.9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AA58567" w14:textId="655C9FF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6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3)</w:t>
            </w:r>
          </w:p>
        </w:tc>
      </w:tr>
      <w:tr w:rsidR="00DF0D55" w:rsidRPr="00634F4D" w14:paraId="7952F05B" w14:textId="77777777" w:rsidTr="006E2308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24B1CC9" w14:textId="77777777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069C2384" w14:textId="5F3DF966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athion dicarboxylic acid</w:t>
            </w:r>
          </w:p>
        </w:tc>
        <w:tc>
          <w:tcPr>
            <w:tcW w:w="270" w:type="dxa"/>
            <w:vAlign w:val="center"/>
          </w:tcPr>
          <w:p w14:paraId="2F0B1FEC" w14:textId="7777777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8D47793" w14:textId="7E2C300C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 (0.2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1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9FC303F" w14:textId="231164DF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3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7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AD3C5AB" w14:textId="596BF5F8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DF0D55" w:rsidRPr="00634F4D" w14:paraId="0AB89C5E" w14:textId="77777777" w:rsidTr="0014793A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DDBDEF2" w14:textId="77777777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7704EEE9" w14:textId="6795AD3F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ra-Nitrophenol</w:t>
            </w:r>
          </w:p>
        </w:tc>
        <w:tc>
          <w:tcPr>
            <w:tcW w:w="270" w:type="dxa"/>
            <w:vAlign w:val="center"/>
          </w:tcPr>
          <w:p w14:paraId="134E4A5F" w14:textId="7777777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D87DD61" w14:textId="5009575F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7 (0.9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6.6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4494ED" w14:textId="1FAB9106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 (0.4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21214E7" w14:textId="2CD31295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</w:tr>
      <w:tr w:rsidR="00FC0492" w:rsidRPr="00634F4D" w14:paraId="5C798EB0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7536956" w14:textId="77777777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05FCF901" w14:textId="38FC2B44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4E94DB7" w14:textId="77777777" w:rsidR="00FC0492" w:rsidRPr="00634F4D" w:rsidRDefault="00FC0492" w:rsidP="00FC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55741B8" w14:textId="34F78D38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F80FA52" w14:textId="49113A54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2100AC3" w14:textId="09F64DBE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FC0492" w:rsidRPr="00634F4D" w14:paraId="0BA239D2" w14:textId="77777777" w:rsidTr="003E0BF3">
        <w:trPr>
          <w:trHeight w:val="144"/>
        </w:trPr>
        <w:tc>
          <w:tcPr>
            <w:tcW w:w="4320" w:type="dxa"/>
            <w:gridSpan w:val="2"/>
            <w:tcMar>
              <w:left w:w="0" w:type="dxa"/>
              <w:right w:w="0" w:type="dxa"/>
            </w:tcMar>
            <w:vAlign w:val="center"/>
          </w:tcPr>
          <w:p w14:paraId="1A2628ED" w14:textId="56222CB1" w:rsidR="00FC0492" w:rsidRPr="00634F4D" w:rsidRDefault="00FC0492" w:rsidP="00FC049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>Insect Repellent</w:t>
            </w:r>
            <w:r w:rsidR="001D410A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>s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 xml:space="preserve"> and Metabolites</w:t>
            </w:r>
          </w:p>
        </w:tc>
        <w:tc>
          <w:tcPr>
            <w:tcW w:w="270" w:type="dxa"/>
            <w:vAlign w:val="center"/>
          </w:tcPr>
          <w:p w14:paraId="44FCDC32" w14:textId="77777777" w:rsidR="00FC0492" w:rsidRPr="00634F4D" w:rsidRDefault="00FC0492" w:rsidP="00FC049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3984AAC" w14:textId="50144CC7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4758086" w14:textId="262E0F79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AD07EED" w14:textId="17F17BFB" w:rsidR="00FC0492" w:rsidRPr="00634F4D" w:rsidRDefault="00FC0492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DF0D55" w:rsidRPr="00634F4D" w14:paraId="5D356DA3" w14:textId="77777777" w:rsidTr="000E6C4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990DA18" w14:textId="77777777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750BBC62" w14:textId="73F6974E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-Diethylcarbamoylbenzoic acid [DCBA or DEET acid]</w:t>
            </w:r>
          </w:p>
        </w:tc>
        <w:tc>
          <w:tcPr>
            <w:tcW w:w="270" w:type="dxa"/>
            <w:vAlign w:val="center"/>
          </w:tcPr>
          <w:p w14:paraId="5E46EA7E" w14:textId="7777777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19EDD61" w14:textId="1F9425D8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6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1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69FCAE0" w14:textId="713C89A2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 (0.7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B36B7C8" w14:textId="511543BA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7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5)</w:t>
            </w:r>
          </w:p>
        </w:tc>
      </w:tr>
      <w:tr w:rsidR="0024238C" w:rsidRPr="00634F4D" w14:paraId="554AD209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5BBFB53" w14:textId="77777777" w:rsidR="0024238C" w:rsidRPr="00634F4D" w:rsidRDefault="0024238C" w:rsidP="0024238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77A59BAE" w14:textId="729920B9" w:rsidR="0024238C" w:rsidRPr="00634F4D" w:rsidRDefault="0024238C" w:rsidP="0024238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,N-Diethyl-3-(hydroxymethyl) benzamide [DHMB]</w:t>
            </w:r>
          </w:p>
        </w:tc>
        <w:tc>
          <w:tcPr>
            <w:tcW w:w="270" w:type="dxa"/>
            <w:vAlign w:val="center"/>
          </w:tcPr>
          <w:p w14:paraId="27525E12" w14:textId="77777777" w:rsidR="0024238C" w:rsidRPr="00634F4D" w:rsidRDefault="0024238C" w:rsidP="0024238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DEF95C2" w14:textId="48C71D89" w:rsidR="0024238C" w:rsidRPr="00634F4D" w:rsidRDefault="00A769C7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B50F651" w14:textId="626221ED" w:rsidR="0024238C" w:rsidRPr="00634F4D" w:rsidRDefault="00987B80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C0635CD" w14:textId="30A8C885" w:rsidR="0024238C" w:rsidRPr="00634F4D" w:rsidRDefault="00A769C7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DF0D55" w:rsidRPr="00634F4D" w14:paraId="6F90C738" w14:textId="77777777" w:rsidTr="00567660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26897EF" w14:textId="77777777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71997E8B" w14:textId="77894E2B" w:rsidR="00DF0D55" w:rsidRPr="00634F4D" w:rsidRDefault="00DF0D55" w:rsidP="00DF0D5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,N-Diethyl-meta-toluamide [DEET]</w:t>
            </w:r>
          </w:p>
        </w:tc>
        <w:tc>
          <w:tcPr>
            <w:tcW w:w="270" w:type="dxa"/>
            <w:vAlign w:val="center"/>
          </w:tcPr>
          <w:p w14:paraId="289888B8" w14:textId="77777777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EC1B5CF" w14:textId="60ED56A1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 (0.2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6.5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868C487" w14:textId="74018316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3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0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648527A" w14:textId="5621666A" w:rsidR="00DF0D55" w:rsidRPr="00634F4D" w:rsidRDefault="00DF0D55" w:rsidP="00DF0D5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A24EEF" w:rsidRPr="00634F4D" w14:paraId="08B0DD7B" w14:textId="77777777" w:rsidTr="003E0BF3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379254" w14:textId="77777777" w:rsidR="00A24EEF" w:rsidRPr="00634F4D" w:rsidRDefault="00A24EEF" w:rsidP="00A24EE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F5520C" w14:textId="77777777" w:rsidR="00A24EEF" w:rsidRPr="00634F4D" w:rsidRDefault="00A24EEF" w:rsidP="00A24EE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4594C4E" w14:textId="77777777" w:rsidR="00A24EEF" w:rsidRPr="00634F4D" w:rsidRDefault="00A24EEF" w:rsidP="00A24EE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D14426" w14:textId="77777777" w:rsidR="00A24EEF" w:rsidRPr="00634F4D" w:rsidRDefault="00A24EEF" w:rsidP="00A24EE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302A5E" w14:textId="77777777" w:rsidR="00A24EEF" w:rsidRPr="00634F4D" w:rsidRDefault="00A24EEF" w:rsidP="00A24EE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D61358" w14:textId="77777777" w:rsidR="00A24EEF" w:rsidRPr="00634F4D" w:rsidRDefault="00A24EEF" w:rsidP="00A24EE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A24EEF" w:rsidRPr="00634F4D" w14:paraId="1377893B" w14:textId="77777777" w:rsidTr="003E0BF3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42D683E" w14:textId="77777777" w:rsidR="00A24EEF" w:rsidRPr="00634F4D" w:rsidRDefault="00A24EEF" w:rsidP="00A24EE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single" w:sz="4" w:space="0" w:color="auto"/>
            </w:tcBorders>
            <w:vAlign w:val="center"/>
          </w:tcPr>
          <w:p w14:paraId="5D04BA9C" w14:textId="77777777" w:rsidR="00A24EEF" w:rsidRPr="00634F4D" w:rsidRDefault="00A24EEF" w:rsidP="00A24EE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977D355" w14:textId="77777777" w:rsidR="00A24EEF" w:rsidRPr="00634F4D" w:rsidRDefault="00A24EEF" w:rsidP="00A24EE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4F3237F" w14:textId="77777777" w:rsidR="00A24EEF" w:rsidRPr="00634F4D" w:rsidRDefault="00A24EEF" w:rsidP="00A24EE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EA57AC8" w14:textId="77777777" w:rsidR="00A24EEF" w:rsidRPr="00634F4D" w:rsidRDefault="00A24EEF" w:rsidP="00A24EE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D64149C" w14:textId="77777777" w:rsidR="00A24EEF" w:rsidRPr="00634F4D" w:rsidRDefault="00A24EEF" w:rsidP="00A24EEF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A24EEF" w:rsidRPr="00634F4D" w14:paraId="7D099327" w14:textId="77777777" w:rsidTr="003E0BF3">
        <w:trPr>
          <w:trHeight w:val="364"/>
        </w:trPr>
        <w:tc>
          <w:tcPr>
            <w:tcW w:w="10260" w:type="dxa"/>
            <w:gridSpan w:val="6"/>
          </w:tcPr>
          <w:p w14:paraId="07EF2921" w14:textId="03266696" w:rsidR="00A24EEF" w:rsidRPr="00634F4D" w:rsidRDefault="00A24EEF" w:rsidP="00A24EE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breviations: ANA = antinuclear antibodies; CI = confidence interval; MCR = mean concentration ratio.</w:t>
            </w:r>
          </w:p>
        </w:tc>
      </w:tr>
      <w:tr w:rsidR="00A24EEF" w:rsidRPr="00634F4D" w14:paraId="4F07CE36" w14:textId="77777777" w:rsidTr="003E0BF3">
        <w:trPr>
          <w:trHeight w:val="328"/>
        </w:trPr>
        <w:tc>
          <w:tcPr>
            <w:tcW w:w="10260" w:type="dxa"/>
            <w:gridSpan w:val="6"/>
          </w:tcPr>
          <w:p w14:paraId="3C100E77" w14:textId="733A46AE" w:rsidR="00A24EEF" w:rsidRPr="00634F4D" w:rsidRDefault="00A24EEF" w:rsidP="00A24EE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A24EEF" w:rsidRPr="00634F4D" w14:paraId="727D25DE" w14:textId="77777777" w:rsidTr="003E0BF3">
        <w:trPr>
          <w:trHeight w:val="958"/>
        </w:trPr>
        <w:tc>
          <w:tcPr>
            <w:tcW w:w="10260" w:type="dxa"/>
            <w:gridSpan w:val="6"/>
          </w:tcPr>
          <w:p w14:paraId="193DCA0D" w14:textId="1DB67847" w:rsidR="00A24EEF" w:rsidRPr="00634F4D" w:rsidRDefault="00A24EEF" w:rsidP="00CC28D0">
            <w:pPr>
              <w:ind w:left="270" w:hanging="27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; it is adjusted for sex, age, elderly status, race/ethnicity, BMI, PIR, smoking, birthplace, and cycle, but not for the sampling weights.  The null MCR value is 1; MCR&gt;1 indicates a positive association between ANA and xenobiotic concentration;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A24EEF" w:rsidRPr="00634F4D" w14:paraId="47004609" w14:textId="77777777" w:rsidTr="003E0BF3">
        <w:trPr>
          <w:trHeight w:val="328"/>
        </w:trPr>
        <w:tc>
          <w:tcPr>
            <w:tcW w:w="10260" w:type="dxa"/>
            <w:gridSpan w:val="6"/>
          </w:tcPr>
          <w:p w14:paraId="488C3CAB" w14:textId="5EE6FDC6" w:rsidR="00A24EEF" w:rsidRPr="00634F4D" w:rsidRDefault="00A24EEF" w:rsidP="00A24EE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94933"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if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&gt;90% of </w:t>
            </w:r>
            <w:r w:rsidR="00994933"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</w:tbl>
    <w:p w14:paraId="3CE2CE07" w14:textId="708B9FE8" w:rsidR="00142799" w:rsidRPr="00634F4D" w:rsidRDefault="00142799" w:rsidP="00B625AE">
      <w:pPr>
        <w:rPr>
          <w:rFonts w:asciiTheme="minorHAnsi" w:hAnsiTheme="minorHAnsi" w:cstheme="minorHAnsi"/>
          <w:sz w:val="16"/>
          <w:szCs w:val="16"/>
        </w:rPr>
      </w:pPr>
    </w:p>
    <w:p w14:paraId="378282EA" w14:textId="24E519C2" w:rsidR="00142799" w:rsidRPr="00634F4D" w:rsidRDefault="00142799">
      <w:pPr>
        <w:rPr>
          <w:rFonts w:asciiTheme="minorHAnsi" w:hAnsiTheme="minorHAnsi" w:cstheme="minorHAnsi"/>
          <w:sz w:val="16"/>
          <w:szCs w:val="16"/>
        </w:rPr>
      </w:pPr>
      <w:r w:rsidRPr="00634F4D">
        <w:rPr>
          <w:rFonts w:asciiTheme="minorHAnsi" w:hAnsiTheme="minorHAnsi" w:cstheme="minorHAnsi"/>
          <w:sz w:val="16"/>
          <w:szCs w:val="16"/>
        </w:rPr>
        <w:br w:type="page"/>
      </w:r>
    </w:p>
    <w:tbl>
      <w:tblPr>
        <w:tblStyle w:val="TableGrid"/>
        <w:tblW w:w="0" w:type="auto"/>
        <w:tblInd w:w="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4050"/>
        <w:gridCol w:w="270"/>
        <w:gridCol w:w="1890"/>
        <w:gridCol w:w="1890"/>
        <w:gridCol w:w="1890"/>
      </w:tblGrid>
      <w:tr w:rsidR="00782CFC" w:rsidRPr="00634F4D" w14:paraId="56870299" w14:textId="77777777" w:rsidTr="003E0BF3">
        <w:trPr>
          <w:trHeight w:val="144"/>
        </w:trPr>
        <w:tc>
          <w:tcPr>
            <w:tcW w:w="10260" w:type="dxa"/>
            <w:gridSpan w:val="6"/>
            <w:vAlign w:val="center"/>
          </w:tcPr>
          <w:p w14:paraId="5F90F154" w14:textId="74D1CFCA" w:rsidR="00782CFC" w:rsidRPr="00634F4D" w:rsidRDefault="000A1E77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Supplemental Table </w:t>
            </w:r>
            <w:r w:rsidR="006154A5" w:rsidRPr="00634F4D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r w:rsidR="00120F34" w:rsidRPr="00634F4D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r w:rsidR="006E4C00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.  Covariate-adjusted estimates of ANA associations with perfluoroalkyl and polyfluoroalkyl </w:t>
            </w:r>
            <w:r w:rsidR="006020D5" w:rsidRPr="00634F4D">
              <w:rPr>
                <w:rFonts w:asciiTheme="minorHAnsi" w:hAnsiTheme="minorHAnsi" w:cstheme="minorHAnsi"/>
                <w:sz w:val="16"/>
                <w:szCs w:val="16"/>
              </w:rPr>
              <w:t>substances</w:t>
            </w:r>
            <w:r w:rsidR="006E4C00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, perchlorate and other anions, personal care and consumer product chemicals and metabolites, and tobacco </w:t>
            </w:r>
            <w:r w:rsidR="006020D5" w:rsidRPr="00634F4D">
              <w:rPr>
                <w:rFonts w:asciiTheme="minorHAnsi" w:hAnsiTheme="minorHAnsi" w:cstheme="minorHAnsi"/>
                <w:sz w:val="16"/>
                <w:szCs w:val="16"/>
              </w:rPr>
              <w:t>biomarkers</w:t>
            </w:r>
            <w:r w:rsidR="00DE166E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="00A82594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for </w:t>
            </w:r>
            <w:r w:rsidR="00C744B4" w:rsidRPr="00634F4D">
              <w:rPr>
                <w:rFonts w:asciiTheme="minorHAnsi" w:hAnsiTheme="minorHAnsi" w:cstheme="minorHAnsi"/>
                <w:sz w:val="16"/>
                <w:szCs w:val="16"/>
              </w:rPr>
              <w:t>fe</w:t>
            </w:r>
            <w:r w:rsidR="00A82594"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males </w:t>
            </w: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stratified by age</w:t>
            </w:r>
            <w:r w:rsidR="008761BA" w:rsidRPr="00634F4D"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</w:tc>
      </w:tr>
      <w:tr w:rsidR="00142799" w:rsidRPr="00634F4D" w14:paraId="5041BD61" w14:textId="77777777" w:rsidTr="003E0BF3">
        <w:trPr>
          <w:trHeight w:val="144"/>
        </w:trPr>
        <w:tc>
          <w:tcPr>
            <w:tcW w:w="270" w:type="dxa"/>
            <w:vAlign w:val="center"/>
          </w:tcPr>
          <w:p w14:paraId="147B94AE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50" w:type="dxa"/>
            <w:vAlign w:val="center"/>
          </w:tcPr>
          <w:p w14:paraId="64039CAB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99E3491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4553A6D2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533A1C7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18D220D1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42799" w:rsidRPr="00634F4D" w14:paraId="25BC194A" w14:textId="77777777" w:rsidTr="003E0BF3">
        <w:trPr>
          <w:trHeight w:val="144"/>
        </w:trPr>
        <w:tc>
          <w:tcPr>
            <w:tcW w:w="270" w:type="dxa"/>
            <w:vAlign w:val="center"/>
          </w:tcPr>
          <w:p w14:paraId="050B08B6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50" w:type="dxa"/>
            <w:vAlign w:val="center"/>
          </w:tcPr>
          <w:p w14:paraId="1359D2C3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77F72F7E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60E5FEDD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726F5B7E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14:paraId="3515F09A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42799" w:rsidRPr="00634F4D" w14:paraId="44874B5F" w14:textId="77777777" w:rsidTr="003E0BF3">
        <w:trPr>
          <w:trHeight w:val="144"/>
        </w:trPr>
        <w:tc>
          <w:tcPr>
            <w:tcW w:w="4320" w:type="dxa"/>
            <w:gridSpan w:val="2"/>
            <w:tcMar>
              <w:left w:w="0" w:type="dxa"/>
              <w:right w:w="0" w:type="dxa"/>
            </w:tcMar>
            <w:vAlign w:val="center"/>
          </w:tcPr>
          <w:p w14:paraId="7FF5379A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Xenobiotic Class</w:t>
            </w:r>
          </w:p>
        </w:tc>
        <w:tc>
          <w:tcPr>
            <w:tcW w:w="270" w:type="dxa"/>
            <w:vAlign w:val="center"/>
          </w:tcPr>
          <w:p w14:paraId="7D631E81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  <w:vAlign w:val="center"/>
          </w:tcPr>
          <w:p w14:paraId="5E963BF7" w14:textId="0D3324CD" w:rsidR="00142799" w:rsidRPr="00634F4D" w:rsidRDefault="008B53E5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 xml:space="preserve">Estimated MCR (and 95% CI) for Assessing Association between ANA and Xenobiotic </w:t>
            </w:r>
            <w:r w:rsidRPr="00634F4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</w:tr>
      <w:tr w:rsidR="00597A1E" w:rsidRPr="00634F4D" w14:paraId="33AFB49D" w14:textId="77777777" w:rsidTr="003E0BF3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6350C8" w14:textId="77777777" w:rsidR="00597A1E" w:rsidRPr="00634F4D" w:rsidRDefault="00597A1E" w:rsidP="00597A1E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1ED742" w14:textId="45425C9D" w:rsidR="00597A1E" w:rsidRPr="00634F4D" w:rsidRDefault="00597A1E" w:rsidP="00597A1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Xenobiotic Name [Alternative/Abbreviated Name]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034C736" w14:textId="77777777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CB19FE" w14:textId="3FED72C4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12-19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B0E1AA" w14:textId="49EF749E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20-49 yea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9CE2008" w14:textId="44A3997D" w:rsidR="00597A1E" w:rsidRPr="00634F4D" w:rsidRDefault="00597A1E" w:rsidP="00597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sz w:val="16"/>
                <w:szCs w:val="16"/>
              </w:rPr>
              <w:t>Females, Ages ≥50 years</w:t>
            </w:r>
          </w:p>
        </w:tc>
      </w:tr>
      <w:tr w:rsidR="00142799" w:rsidRPr="00634F4D" w14:paraId="1E2435F1" w14:textId="77777777" w:rsidTr="003E0BF3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6B0BF7A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AEA05B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74AB8C5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9F4532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2E4AA9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F2F169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E4C00" w:rsidRPr="00634F4D" w14:paraId="0F72645D" w14:textId="77777777" w:rsidTr="003E0BF3">
        <w:trPr>
          <w:trHeight w:val="144"/>
        </w:trPr>
        <w:tc>
          <w:tcPr>
            <w:tcW w:w="4320" w:type="dxa"/>
            <w:gridSpan w:val="2"/>
            <w:tcMar>
              <w:left w:w="0" w:type="dxa"/>
              <w:right w:w="0" w:type="dxa"/>
            </w:tcMar>
            <w:vAlign w:val="center"/>
          </w:tcPr>
          <w:p w14:paraId="2FA2B713" w14:textId="6C281698" w:rsidR="006E4C00" w:rsidRPr="00634F4D" w:rsidRDefault="006E4C00" w:rsidP="00782CF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 xml:space="preserve">Perfluoroalkyl and Polyfluoroalkyl </w:t>
            </w:r>
            <w:r w:rsidR="00500AEA"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>Substances</w:t>
            </w:r>
            <w:r w:rsidR="00705103"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 xml:space="preserve"> [PFAS]</w:t>
            </w:r>
          </w:p>
        </w:tc>
        <w:tc>
          <w:tcPr>
            <w:tcW w:w="270" w:type="dxa"/>
            <w:vAlign w:val="center"/>
          </w:tcPr>
          <w:p w14:paraId="10560DFA" w14:textId="77777777" w:rsidR="006E4C00" w:rsidRPr="00634F4D" w:rsidRDefault="006E4C00" w:rsidP="00782CF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062DA87" w14:textId="47B8667F" w:rsidR="006E4C00" w:rsidRPr="00634F4D" w:rsidRDefault="006E4C00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B665B69" w14:textId="2C760C08" w:rsidR="006E4C00" w:rsidRPr="00634F4D" w:rsidRDefault="006E4C00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0CDBA57" w14:textId="5403AFA4" w:rsidR="006E4C00" w:rsidRPr="00634F4D" w:rsidRDefault="006E4C00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314395" w:rsidRPr="00634F4D" w14:paraId="11A1BB09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2810593" w14:textId="77777777" w:rsidR="00314395" w:rsidRPr="00634F4D" w:rsidRDefault="00314395" w:rsidP="0031439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1ABF9E50" w14:textId="28CF7444" w:rsidR="00314395" w:rsidRPr="00634F4D" w:rsidRDefault="00314395" w:rsidP="00314395">
            <w:pPr>
              <w:ind w:left="447" w:hanging="447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-(N-ethyl-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rfluorooctane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ulfonamido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 acetic acid [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tFOSAA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4292899" w14:textId="77777777" w:rsidR="00314395" w:rsidRPr="00634F4D" w:rsidRDefault="00314395" w:rsidP="0031439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A073EA2" w14:textId="1A7D51F6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2FAD0E1" w14:textId="186C9162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B2BFD4F" w14:textId="0B1EBCFD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F0D4C" w:rsidRPr="00634F4D" w14:paraId="2EEC5BCC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4911214" w14:textId="77777777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4C6F3985" w14:textId="39AC252D" w:rsidR="001F0D4C" w:rsidRPr="00634F4D" w:rsidRDefault="001F0D4C" w:rsidP="001F0D4C">
            <w:pPr>
              <w:ind w:left="447" w:hanging="447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-(N-methyl-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rfluorooctane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ulfonamido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 acetic acid [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FOSAA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61FE7C41" w14:textId="77777777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AF1BAC0" w14:textId="23480EE9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5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6966298" w14:textId="64C65A6A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7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2512B05" w14:textId="71D73904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6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3)</w:t>
            </w:r>
          </w:p>
        </w:tc>
      </w:tr>
      <w:tr w:rsidR="001F0D4C" w:rsidRPr="00634F4D" w14:paraId="5884781F" w14:textId="77777777" w:rsidTr="00267BF0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C8A7A0D" w14:textId="77777777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27790F81" w14:textId="3D6380C4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rfluorodecanoic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acid [PFDA]</w:t>
            </w:r>
          </w:p>
        </w:tc>
        <w:tc>
          <w:tcPr>
            <w:tcW w:w="270" w:type="dxa"/>
            <w:vAlign w:val="center"/>
          </w:tcPr>
          <w:p w14:paraId="6A5485FA" w14:textId="77777777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7A4B7EA" w14:textId="3DA48568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8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5305BA9" w14:textId="41C9A288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B391917" w14:textId="47C098F4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92 (0.7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</w:tr>
      <w:tr w:rsidR="00314395" w:rsidRPr="00634F4D" w14:paraId="459C0722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012556" w14:textId="77777777" w:rsidR="00314395" w:rsidRPr="00634F4D" w:rsidRDefault="00314395" w:rsidP="0031439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6002398B" w14:textId="7C21DC57" w:rsidR="00314395" w:rsidRPr="00634F4D" w:rsidRDefault="00314395" w:rsidP="0031439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rfluorobutane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sulfonic acid [PFBS]</w:t>
            </w:r>
          </w:p>
        </w:tc>
        <w:tc>
          <w:tcPr>
            <w:tcW w:w="270" w:type="dxa"/>
            <w:vAlign w:val="center"/>
          </w:tcPr>
          <w:p w14:paraId="50667983" w14:textId="77777777" w:rsidR="00314395" w:rsidRPr="00634F4D" w:rsidRDefault="00314395" w:rsidP="0031439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65085A3" w14:textId="347F2583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A237908" w14:textId="77E9B9CC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DE7184D" w14:textId="2954A068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F0D4C" w:rsidRPr="00634F4D" w14:paraId="076D4232" w14:textId="77777777" w:rsidTr="00374D9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DCA6FEF" w14:textId="77777777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2A34C95D" w14:textId="67534722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rfluoroheptanoic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acid [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FHpA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61DCEB3" w14:textId="77777777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08F81AC" w14:textId="41468E75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7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C6E5264" w14:textId="418652A8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7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F5B94EE" w14:textId="68F6C044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 (0.8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8)</w:t>
            </w:r>
          </w:p>
        </w:tc>
      </w:tr>
      <w:tr w:rsidR="001F0D4C" w:rsidRPr="00634F4D" w14:paraId="47AEF169" w14:textId="77777777" w:rsidTr="00374D9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5913E27" w14:textId="77777777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300A044F" w14:textId="05238211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rfluorohexane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sulfonic acid [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FHxS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0B540FA3" w14:textId="77777777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2E897E3" w14:textId="375B9B6C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91 (0.5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017B7BC" w14:textId="00452E7A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9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8F059B9" w14:textId="2937F952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</w:tr>
      <w:tr w:rsidR="001F0D4C" w:rsidRPr="00634F4D" w14:paraId="50D8A9FB" w14:textId="77777777" w:rsidTr="00374D9C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D7035DE" w14:textId="77777777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74CF4EA0" w14:textId="0EB37598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rfluorononanoic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acid [PFNA]</w:t>
            </w:r>
          </w:p>
        </w:tc>
        <w:tc>
          <w:tcPr>
            <w:tcW w:w="270" w:type="dxa"/>
            <w:vAlign w:val="center"/>
          </w:tcPr>
          <w:p w14:paraId="50084D2E" w14:textId="77777777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985BDB1" w14:textId="221B4E60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86 (0.6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ACB234A" w14:textId="1B9D45F9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8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E15AE9D" w14:textId="30285041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7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</w:tr>
      <w:tr w:rsidR="00314395" w:rsidRPr="00634F4D" w14:paraId="7C42EBA8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2FDE038" w14:textId="77777777" w:rsidR="00314395" w:rsidRPr="00634F4D" w:rsidRDefault="00314395" w:rsidP="0031439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008F9C9D" w14:textId="52E26271" w:rsidR="00314395" w:rsidRPr="00634F4D" w:rsidRDefault="00314395" w:rsidP="00314395">
            <w:pPr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rfluorooctane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sulfonamide [PFOSA]</w:t>
            </w:r>
          </w:p>
        </w:tc>
        <w:tc>
          <w:tcPr>
            <w:tcW w:w="270" w:type="dxa"/>
            <w:vAlign w:val="center"/>
          </w:tcPr>
          <w:p w14:paraId="2077E577" w14:textId="77777777" w:rsidR="00314395" w:rsidRPr="00634F4D" w:rsidRDefault="00314395" w:rsidP="00314395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2AAC313" w14:textId="44E723A3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5C0A81C3" w14:textId="5A80DBC0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A20ED79" w14:textId="3D696082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F0D4C" w:rsidRPr="00634F4D" w14:paraId="20A44244" w14:textId="77777777" w:rsidTr="00B54B5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E578EC8" w14:textId="77777777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700D6725" w14:textId="39C186FB" w:rsidR="001F0D4C" w:rsidRPr="00634F4D" w:rsidRDefault="001F0D4C" w:rsidP="001F0D4C">
            <w:pPr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rfluorooctane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sulfonic acid [PFOS]</w:t>
            </w:r>
          </w:p>
        </w:tc>
        <w:tc>
          <w:tcPr>
            <w:tcW w:w="270" w:type="dxa"/>
            <w:vAlign w:val="center"/>
          </w:tcPr>
          <w:p w14:paraId="4D3AE423" w14:textId="77777777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74EE98E" w14:textId="0CAAFEE4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7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962DA6E" w14:textId="1FB86E95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06292BD" w14:textId="4F365A99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112277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3)</w:t>
            </w:r>
          </w:p>
        </w:tc>
      </w:tr>
      <w:tr w:rsidR="001F0D4C" w:rsidRPr="00634F4D" w14:paraId="0023830A" w14:textId="77777777" w:rsidTr="00B54B5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88EE9DE" w14:textId="77777777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7DAEC834" w14:textId="5064228D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rfluorooctanoic acid [PFOA]</w:t>
            </w:r>
          </w:p>
        </w:tc>
        <w:tc>
          <w:tcPr>
            <w:tcW w:w="270" w:type="dxa"/>
            <w:vAlign w:val="center"/>
          </w:tcPr>
          <w:p w14:paraId="35437BEF" w14:textId="77777777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8F66234" w14:textId="3F323C75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8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2251B0" w14:textId="6EB20B8E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9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2A49CE4" w14:textId="1B60A42C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8)</w:t>
            </w:r>
          </w:p>
        </w:tc>
      </w:tr>
      <w:tr w:rsidR="001F0D4C" w:rsidRPr="00634F4D" w14:paraId="08799128" w14:textId="77777777" w:rsidTr="00B54B5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66D08D" w14:textId="77777777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1C5BB1B9" w14:textId="2C8E4D1F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rfluoroundecanoic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acid [PFUA]</w:t>
            </w:r>
          </w:p>
        </w:tc>
        <w:tc>
          <w:tcPr>
            <w:tcW w:w="270" w:type="dxa"/>
            <w:vAlign w:val="center"/>
          </w:tcPr>
          <w:p w14:paraId="04BDBD49" w14:textId="77777777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E133A09" w14:textId="01EFA6C7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 (0.4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2A66507" w14:textId="1431F3D7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47E9DD4" w14:textId="30FD6CE2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7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</w:tr>
      <w:tr w:rsidR="00AA669D" w:rsidRPr="00634F4D" w14:paraId="3FA9DBAC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AC2556B" w14:textId="77777777" w:rsidR="00AA669D" w:rsidRPr="00634F4D" w:rsidRDefault="00AA669D" w:rsidP="00AA669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4C53B1F4" w14:textId="6A316631" w:rsidR="00AA669D" w:rsidRPr="00634F4D" w:rsidRDefault="00AA669D" w:rsidP="00AA669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rflurododecanoic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acid [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FDoH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</w:tcPr>
          <w:p w14:paraId="41DEAD71" w14:textId="77777777" w:rsidR="00AA669D" w:rsidRPr="00634F4D" w:rsidRDefault="00AA669D" w:rsidP="00AA669D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6B08CB0" w14:textId="39838857" w:rsidR="00AA669D" w:rsidRPr="00634F4D" w:rsidRDefault="00AA669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E11FE1A" w14:textId="0612447B" w:rsidR="00AA669D" w:rsidRPr="00634F4D" w:rsidRDefault="00AA669D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34DEDD4" w14:textId="681BA62C" w:rsidR="00AA669D" w:rsidRPr="00634F4D" w:rsidRDefault="003E1387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----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314395" w:rsidRPr="00634F4D" w14:paraId="244AE030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25D2069" w14:textId="77777777" w:rsidR="00314395" w:rsidRPr="00634F4D" w:rsidRDefault="00314395" w:rsidP="0031439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79B14E8F" w14:textId="51903F66" w:rsidR="00314395" w:rsidRPr="00634F4D" w:rsidRDefault="00314395" w:rsidP="0031439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221FABE0" w14:textId="77777777" w:rsidR="00314395" w:rsidRPr="00634F4D" w:rsidRDefault="00314395" w:rsidP="0031439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341187D1" w14:textId="3324B938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F9435CB" w14:textId="66E9D1DB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3E0708F" w14:textId="46B69E75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314395" w:rsidRPr="00634F4D" w14:paraId="59441033" w14:textId="77777777" w:rsidTr="003E0BF3">
        <w:trPr>
          <w:trHeight w:val="144"/>
        </w:trPr>
        <w:tc>
          <w:tcPr>
            <w:tcW w:w="4320" w:type="dxa"/>
            <w:gridSpan w:val="2"/>
            <w:tcMar>
              <w:left w:w="0" w:type="dxa"/>
              <w:right w:w="0" w:type="dxa"/>
            </w:tcMar>
            <w:vAlign w:val="center"/>
          </w:tcPr>
          <w:p w14:paraId="4EB2F0EA" w14:textId="61996A8C" w:rsidR="00314395" w:rsidRPr="00634F4D" w:rsidRDefault="00314395" w:rsidP="0031439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>Perchlorate and Other Anions</w:t>
            </w:r>
          </w:p>
        </w:tc>
        <w:tc>
          <w:tcPr>
            <w:tcW w:w="270" w:type="dxa"/>
            <w:vAlign w:val="center"/>
          </w:tcPr>
          <w:p w14:paraId="41D132AD" w14:textId="77777777" w:rsidR="00314395" w:rsidRPr="00634F4D" w:rsidRDefault="00314395" w:rsidP="0031439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1191DF62" w14:textId="75971E67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4335F7C" w14:textId="60A6AF12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1E2EA51" w14:textId="22E25A15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1F0D4C" w:rsidRPr="00634F4D" w14:paraId="7220C29A" w14:textId="77777777" w:rsidTr="00DD3C1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32E4826" w14:textId="77777777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bottom"/>
          </w:tcPr>
          <w:p w14:paraId="4192A88E" w14:textId="52168EC7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itrate</w:t>
            </w:r>
          </w:p>
        </w:tc>
        <w:tc>
          <w:tcPr>
            <w:tcW w:w="270" w:type="dxa"/>
            <w:vAlign w:val="center"/>
          </w:tcPr>
          <w:p w14:paraId="325925C1" w14:textId="77777777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10A329C" w14:textId="2064C5B0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 (0.8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1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F4447D1" w14:textId="16CCAFDF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983D8CC" w14:textId="670C27CA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41BB">
              <w:rPr>
                <w:color w:val="000000"/>
                <w:sz w:val="16"/>
                <w:szCs w:val="16"/>
                <w:highlight w:val="yellow"/>
              </w:rPr>
              <w:t>0.82 (0.72</w:t>
            </w:r>
            <w:r w:rsidR="00A82A1C" w:rsidRPr="004A41BB">
              <w:rPr>
                <w:color w:val="000000"/>
                <w:sz w:val="16"/>
                <w:szCs w:val="16"/>
                <w:highlight w:val="yellow"/>
              </w:rPr>
              <w:t xml:space="preserve">, </w:t>
            </w:r>
            <w:r w:rsidRPr="004A41BB">
              <w:rPr>
                <w:color w:val="000000"/>
                <w:sz w:val="16"/>
                <w:szCs w:val="16"/>
                <w:highlight w:val="yellow"/>
              </w:rPr>
              <w:t>0.95)</w:t>
            </w:r>
          </w:p>
        </w:tc>
      </w:tr>
      <w:tr w:rsidR="001F0D4C" w:rsidRPr="00634F4D" w14:paraId="164260D6" w14:textId="77777777" w:rsidTr="00DD3C1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6DD68C7F" w14:textId="77777777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bottom"/>
          </w:tcPr>
          <w:p w14:paraId="5AD8DC65" w14:textId="46704248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rchlorate</w:t>
            </w:r>
          </w:p>
        </w:tc>
        <w:tc>
          <w:tcPr>
            <w:tcW w:w="270" w:type="dxa"/>
            <w:vAlign w:val="center"/>
          </w:tcPr>
          <w:p w14:paraId="4C8BFD0F" w14:textId="77777777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17817A5" w14:textId="5CD7258C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7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72FDDB2" w14:textId="543D5DA5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258DDD1" w14:textId="6085B5CF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7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0)</w:t>
            </w:r>
          </w:p>
        </w:tc>
      </w:tr>
      <w:tr w:rsidR="001F0D4C" w:rsidRPr="00634F4D" w14:paraId="77229B70" w14:textId="77777777" w:rsidTr="00DD3C1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B89B747" w14:textId="77777777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bottom"/>
          </w:tcPr>
          <w:p w14:paraId="3D48E7D9" w14:textId="5BABA3C3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iocyanate</w:t>
            </w:r>
          </w:p>
        </w:tc>
        <w:tc>
          <w:tcPr>
            <w:tcW w:w="270" w:type="dxa"/>
            <w:vAlign w:val="center"/>
          </w:tcPr>
          <w:p w14:paraId="30F34D7E" w14:textId="77777777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0F0B691" w14:textId="0AEA8C52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7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D987959" w14:textId="59C3C5C9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D74064D" w14:textId="5AEE3581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71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1)</w:t>
            </w:r>
          </w:p>
        </w:tc>
      </w:tr>
      <w:tr w:rsidR="00314395" w:rsidRPr="00634F4D" w14:paraId="32994E66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5B20995" w14:textId="77777777" w:rsidR="00314395" w:rsidRPr="00634F4D" w:rsidRDefault="00314395" w:rsidP="0031439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1A265034" w14:textId="643CE7EB" w:rsidR="00314395" w:rsidRPr="00634F4D" w:rsidRDefault="00314395" w:rsidP="0031439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4ADFA1C6" w14:textId="77777777" w:rsidR="00314395" w:rsidRPr="00634F4D" w:rsidRDefault="00314395" w:rsidP="0031439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04DFC54" w14:textId="7F93B9D4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AD5DC5C" w14:textId="1C0ED1CF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97397F5" w14:textId="1AF74B42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5C4A8E" w:rsidRPr="00634F4D" w14:paraId="21BD3759" w14:textId="77777777" w:rsidTr="003E0BF3">
        <w:trPr>
          <w:trHeight w:val="144"/>
        </w:trPr>
        <w:tc>
          <w:tcPr>
            <w:tcW w:w="4320" w:type="dxa"/>
            <w:gridSpan w:val="2"/>
            <w:tcMar>
              <w:left w:w="0" w:type="dxa"/>
              <w:right w:w="0" w:type="dxa"/>
            </w:tcMar>
            <w:vAlign w:val="center"/>
          </w:tcPr>
          <w:p w14:paraId="4977ECF9" w14:textId="4A161954" w:rsidR="005C4A8E" w:rsidRPr="00634F4D" w:rsidRDefault="005C4A8E" w:rsidP="0031439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>Personal Care and Consumer Product Chemicals and Metabolites</w:t>
            </w:r>
          </w:p>
        </w:tc>
        <w:tc>
          <w:tcPr>
            <w:tcW w:w="270" w:type="dxa"/>
            <w:vAlign w:val="center"/>
          </w:tcPr>
          <w:p w14:paraId="224DF722" w14:textId="206E7B2B" w:rsidR="005C4A8E" w:rsidRPr="00634F4D" w:rsidRDefault="005C4A8E" w:rsidP="0031439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40EA207" w14:textId="4E48C665" w:rsidR="005C4A8E" w:rsidRPr="00634F4D" w:rsidRDefault="005C4A8E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06AB5BE" w14:textId="5F229F5E" w:rsidR="005C4A8E" w:rsidRPr="00634F4D" w:rsidRDefault="005C4A8E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8CB13A2" w14:textId="614CECBB" w:rsidR="005C4A8E" w:rsidRPr="00634F4D" w:rsidRDefault="005C4A8E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1F0D4C" w:rsidRPr="00634F4D" w14:paraId="05264BB2" w14:textId="77777777" w:rsidTr="0038760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730110CB" w14:textId="77777777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bottom"/>
          </w:tcPr>
          <w:p w14:paraId="0AEE362F" w14:textId="281DFD24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4-Dichlorophenol</w:t>
            </w:r>
          </w:p>
        </w:tc>
        <w:tc>
          <w:tcPr>
            <w:tcW w:w="270" w:type="dxa"/>
            <w:vAlign w:val="center"/>
          </w:tcPr>
          <w:p w14:paraId="6FA1550E" w14:textId="77777777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B48EBD4" w14:textId="0AAF943D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 (0.8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1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78BF3AA" w14:textId="1F209945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80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3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F0F9DD2" w14:textId="09130BF2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 (0.5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0)</w:t>
            </w:r>
          </w:p>
        </w:tc>
      </w:tr>
      <w:tr w:rsidR="001F0D4C" w:rsidRPr="00634F4D" w14:paraId="0F17AFF5" w14:textId="77777777" w:rsidTr="0038760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932AD4E" w14:textId="77777777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bottom"/>
          </w:tcPr>
          <w:p w14:paraId="182F414F" w14:textId="2185114A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,5-Dichlorophenol</w:t>
            </w:r>
          </w:p>
        </w:tc>
        <w:tc>
          <w:tcPr>
            <w:tcW w:w="270" w:type="dxa"/>
            <w:vAlign w:val="center"/>
          </w:tcPr>
          <w:p w14:paraId="67E94179" w14:textId="77777777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A81AD9F" w14:textId="22F8BF24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 (0.9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1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BEEB7D4" w14:textId="40AECD8B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7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00F1EA6" w14:textId="4103D16E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(0.5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1)</w:t>
            </w:r>
          </w:p>
        </w:tc>
      </w:tr>
      <w:tr w:rsidR="001F0D4C" w:rsidRPr="00634F4D" w14:paraId="34E0D0E9" w14:textId="77777777" w:rsidTr="0038760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AC601FA" w14:textId="77777777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bottom"/>
          </w:tcPr>
          <w:p w14:paraId="3946A199" w14:textId="08F51B1A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enzophenone-3</w:t>
            </w:r>
          </w:p>
        </w:tc>
        <w:tc>
          <w:tcPr>
            <w:tcW w:w="270" w:type="dxa"/>
            <w:vAlign w:val="center"/>
          </w:tcPr>
          <w:p w14:paraId="65B232E3" w14:textId="77777777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057132C" w14:textId="1B7E46FE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6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7873742" w14:textId="1164CD25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41BB">
              <w:rPr>
                <w:color w:val="000000"/>
                <w:sz w:val="16"/>
                <w:szCs w:val="16"/>
                <w:highlight w:val="green"/>
              </w:rPr>
              <w:t>1.62 (1.10</w:t>
            </w:r>
            <w:r w:rsidR="00A82A1C" w:rsidRPr="004A41BB">
              <w:rPr>
                <w:color w:val="000000"/>
                <w:sz w:val="16"/>
                <w:szCs w:val="16"/>
                <w:highlight w:val="green"/>
              </w:rPr>
              <w:t xml:space="preserve">, </w:t>
            </w:r>
            <w:r w:rsidRPr="004A41BB">
              <w:rPr>
                <w:color w:val="000000"/>
                <w:sz w:val="16"/>
                <w:szCs w:val="16"/>
                <w:highlight w:val="green"/>
              </w:rPr>
              <w:t>2.3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95FA244" w14:textId="304298D9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 (0.8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80)</w:t>
            </w:r>
          </w:p>
        </w:tc>
      </w:tr>
      <w:tr w:rsidR="001F0D4C" w:rsidRPr="00634F4D" w14:paraId="4D5ED7F5" w14:textId="77777777" w:rsidTr="0038760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2FBB5C0D" w14:textId="77777777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bottom"/>
          </w:tcPr>
          <w:p w14:paraId="41C73DA8" w14:textId="3E1D7868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isphenol A</w:t>
            </w:r>
          </w:p>
        </w:tc>
        <w:tc>
          <w:tcPr>
            <w:tcW w:w="270" w:type="dxa"/>
            <w:vAlign w:val="center"/>
          </w:tcPr>
          <w:p w14:paraId="13953531" w14:textId="77777777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E266680" w14:textId="2DB80EEA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green"/>
              </w:rPr>
            </w:pPr>
            <w:r>
              <w:rPr>
                <w:color w:val="000000"/>
                <w:sz w:val="16"/>
                <w:szCs w:val="16"/>
              </w:rPr>
              <w:t>0.92 (0.7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3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2372434" w14:textId="52021850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7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1874A15B" w14:textId="7D2A64FF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4)</w:t>
            </w:r>
          </w:p>
        </w:tc>
      </w:tr>
      <w:tr w:rsidR="001F0D4C" w:rsidRPr="00634F4D" w14:paraId="11FE1887" w14:textId="77777777" w:rsidTr="0038760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4A8FAFD0" w14:textId="77777777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bottom"/>
          </w:tcPr>
          <w:p w14:paraId="0558A84A" w14:textId="0BA0FDF5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utyl paraben</w:t>
            </w:r>
          </w:p>
        </w:tc>
        <w:tc>
          <w:tcPr>
            <w:tcW w:w="270" w:type="dxa"/>
            <w:vAlign w:val="center"/>
          </w:tcPr>
          <w:p w14:paraId="353CDDAC" w14:textId="77777777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B10F190" w14:textId="446F7149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 (0.24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3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4101899" w14:textId="49D32B2C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 (0.1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0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88C8605" w14:textId="496B5659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3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3.35)</w:t>
            </w:r>
          </w:p>
        </w:tc>
      </w:tr>
      <w:tr w:rsidR="001F0D4C" w:rsidRPr="00634F4D" w14:paraId="1DB155C3" w14:textId="77777777" w:rsidTr="0038760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BFFBB0C" w14:textId="77777777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bottom"/>
          </w:tcPr>
          <w:p w14:paraId="7CB7AA8D" w14:textId="3A3B611E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thyl paraben</w:t>
            </w:r>
          </w:p>
        </w:tc>
        <w:tc>
          <w:tcPr>
            <w:tcW w:w="270" w:type="dxa"/>
            <w:vAlign w:val="center"/>
          </w:tcPr>
          <w:p w14:paraId="2D16D258" w14:textId="77777777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903BD4" w14:textId="668C47DC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2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4.29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3B542742" w14:textId="56AB67C4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 (0.3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62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672D064" w14:textId="32BE5A86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72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9)</w:t>
            </w:r>
          </w:p>
        </w:tc>
      </w:tr>
      <w:tr w:rsidR="001F0D4C" w:rsidRPr="00634F4D" w14:paraId="4A1EC5A5" w14:textId="77777777" w:rsidTr="0038760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3733CD9E" w14:textId="77777777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bottom"/>
          </w:tcPr>
          <w:p w14:paraId="5963ED94" w14:textId="13098FD2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hyl paraben</w:t>
            </w:r>
          </w:p>
        </w:tc>
        <w:tc>
          <w:tcPr>
            <w:tcW w:w="270" w:type="dxa"/>
            <w:vAlign w:val="center"/>
          </w:tcPr>
          <w:p w14:paraId="699E3608" w14:textId="77777777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58BC6FE" w14:textId="604914DD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 (0.3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7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E5DE24E" w14:textId="4B0937A3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67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2BF90B2" w14:textId="3F7F75D4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5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8)</w:t>
            </w:r>
          </w:p>
        </w:tc>
      </w:tr>
      <w:tr w:rsidR="001F0D4C" w:rsidRPr="00634F4D" w14:paraId="66AEE97E" w14:textId="77777777" w:rsidTr="0038760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99121A3" w14:textId="77777777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bottom"/>
          </w:tcPr>
          <w:p w14:paraId="6FC423C2" w14:textId="70DF2F8C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pyl paraben [n-Propyl paraben]</w:t>
            </w:r>
          </w:p>
        </w:tc>
        <w:tc>
          <w:tcPr>
            <w:tcW w:w="270" w:type="dxa"/>
            <w:vAlign w:val="center"/>
          </w:tcPr>
          <w:p w14:paraId="529CB67F" w14:textId="77777777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61120B10" w14:textId="5A421B1B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33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9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C3F585B" w14:textId="476CE451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5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4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52D51FA" w14:textId="3C0AC0B5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 (0.36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25)</w:t>
            </w:r>
          </w:p>
        </w:tc>
      </w:tr>
      <w:tr w:rsidR="001F0D4C" w:rsidRPr="00634F4D" w14:paraId="1F1F0B49" w14:textId="77777777" w:rsidTr="0038760B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5F406269" w14:textId="77777777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bottom"/>
          </w:tcPr>
          <w:p w14:paraId="440C359A" w14:textId="3D2FF9E8" w:rsidR="001F0D4C" w:rsidRPr="00634F4D" w:rsidRDefault="001F0D4C" w:rsidP="001F0D4C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iclosan</w:t>
            </w:r>
          </w:p>
        </w:tc>
        <w:tc>
          <w:tcPr>
            <w:tcW w:w="270" w:type="dxa"/>
            <w:vAlign w:val="center"/>
          </w:tcPr>
          <w:p w14:paraId="23713E85" w14:textId="77777777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A784B88" w14:textId="384376C2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 (0.35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1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3F68ABC" w14:textId="370F9B7F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 (0.88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2.2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2434F81C" w14:textId="14CBD04B" w:rsidR="001F0D4C" w:rsidRPr="00634F4D" w:rsidRDefault="001F0D4C" w:rsidP="001F0D4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59</w:t>
            </w:r>
            <w:r w:rsidR="00A82A1C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1.55)</w:t>
            </w:r>
          </w:p>
        </w:tc>
      </w:tr>
      <w:tr w:rsidR="00314395" w:rsidRPr="00634F4D" w14:paraId="3DE6261A" w14:textId="77777777" w:rsidTr="003E0BF3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0500C371" w14:textId="77777777" w:rsidR="00314395" w:rsidRPr="00634F4D" w:rsidRDefault="00314395" w:rsidP="0031439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center"/>
          </w:tcPr>
          <w:p w14:paraId="09568A50" w14:textId="77777777" w:rsidR="00314395" w:rsidRPr="00634F4D" w:rsidRDefault="00314395" w:rsidP="0031439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5804E4BF" w14:textId="77777777" w:rsidR="00314395" w:rsidRPr="00634F4D" w:rsidRDefault="00314395" w:rsidP="0031439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4EC84A61" w14:textId="77777777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4DA40A7" w14:textId="77777777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73EF4991" w14:textId="77777777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314395" w:rsidRPr="00634F4D" w14:paraId="13111C58" w14:textId="77777777" w:rsidTr="003E0BF3">
        <w:trPr>
          <w:trHeight w:val="144"/>
        </w:trPr>
        <w:tc>
          <w:tcPr>
            <w:tcW w:w="4320" w:type="dxa"/>
            <w:gridSpan w:val="2"/>
            <w:tcMar>
              <w:left w:w="0" w:type="dxa"/>
              <w:right w:w="0" w:type="dxa"/>
            </w:tcMar>
            <w:vAlign w:val="center"/>
          </w:tcPr>
          <w:p w14:paraId="4C096704" w14:textId="4EE24DFE" w:rsidR="00314395" w:rsidRPr="003F1BA8" w:rsidRDefault="00314395" w:rsidP="00314395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F1BA8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 xml:space="preserve">Tobacco </w:t>
            </w:r>
            <w:r w:rsidR="003F1BA8" w:rsidRPr="003F1BA8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</w:rPr>
              <w:t>Alkaloids and Metabolites</w:t>
            </w:r>
            <w:r w:rsidR="006A6FD7">
              <w:rPr>
                <w:rFonts w:cstheme="minorHAnsi"/>
                <w:sz w:val="16"/>
                <w:szCs w:val="16"/>
              </w:rPr>
              <w:t xml:space="preserve"> </w:t>
            </w:r>
            <w:r w:rsidR="006A6FD7">
              <w:rPr>
                <w:rFonts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" w:type="dxa"/>
            <w:vAlign w:val="center"/>
          </w:tcPr>
          <w:p w14:paraId="1FC1E723" w14:textId="77777777" w:rsidR="00314395" w:rsidRPr="00634F4D" w:rsidRDefault="00314395" w:rsidP="0031439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6CCCE5A8" w14:textId="5F56AFDA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0B9343DD" w14:textId="690E2963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14:paraId="2B9F2311" w14:textId="25F953BC" w:rsidR="00314395" w:rsidRPr="00634F4D" w:rsidRDefault="00314395" w:rsidP="00B82D58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73120A" w:rsidRPr="00634F4D" w14:paraId="34BEB66D" w14:textId="77777777" w:rsidTr="00FA5B8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279154B" w14:textId="77777777" w:rsidR="0073120A" w:rsidRPr="00634F4D" w:rsidRDefault="0073120A" w:rsidP="0073120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bottom"/>
          </w:tcPr>
          <w:p w14:paraId="4A329000" w14:textId="2F10080C" w:rsidR="0073120A" w:rsidRPr="00634F4D" w:rsidRDefault="0073120A" w:rsidP="0073120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tinine</w:t>
            </w:r>
          </w:p>
        </w:tc>
        <w:tc>
          <w:tcPr>
            <w:tcW w:w="270" w:type="dxa"/>
            <w:vAlign w:val="center"/>
          </w:tcPr>
          <w:p w14:paraId="10CB1ADB" w14:textId="77777777" w:rsidR="0073120A" w:rsidRPr="00634F4D" w:rsidRDefault="0073120A" w:rsidP="0073120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AD208A4" w14:textId="7A8F1916" w:rsidR="0073120A" w:rsidRPr="0073120A" w:rsidRDefault="0073120A" w:rsidP="0073120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73120A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0.55 (0.37, 0.84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46A2678D" w14:textId="5E68B754" w:rsidR="0073120A" w:rsidRPr="0073120A" w:rsidRDefault="0073120A" w:rsidP="0073120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highlight w:val="yellow"/>
              </w:rPr>
            </w:pPr>
            <w:r w:rsidRPr="0073120A">
              <w:rPr>
                <w:rFonts w:ascii="Calibri" w:hAnsi="Calibri" w:cs="Calibri"/>
                <w:color w:val="000000"/>
                <w:sz w:val="16"/>
                <w:szCs w:val="16"/>
                <w:highlight w:val="yellow"/>
              </w:rPr>
              <w:t>0.50 (0.33, 0.76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5F6B5C3F" w14:textId="349DD8F6" w:rsidR="0073120A" w:rsidRPr="00634F4D" w:rsidRDefault="0073120A" w:rsidP="0073120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 (0.58, 1.50)</w:t>
            </w:r>
          </w:p>
        </w:tc>
      </w:tr>
      <w:tr w:rsidR="0073120A" w:rsidRPr="00634F4D" w14:paraId="02BF9CB7" w14:textId="77777777" w:rsidTr="00FA5B8D">
        <w:trPr>
          <w:trHeight w:val="144"/>
        </w:trPr>
        <w:tc>
          <w:tcPr>
            <w:tcW w:w="270" w:type="dxa"/>
            <w:tcMar>
              <w:left w:w="0" w:type="dxa"/>
              <w:right w:w="0" w:type="dxa"/>
            </w:tcMar>
            <w:vAlign w:val="center"/>
          </w:tcPr>
          <w:p w14:paraId="13694FC3" w14:textId="77777777" w:rsidR="0073120A" w:rsidRPr="00634F4D" w:rsidRDefault="0073120A" w:rsidP="0073120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Mar>
              <w:left w:w="0" w:type="dxa"/>
              <w:right w:w="0" w:type="dxa"/>
            </w:tcMar>
            <w:vAlign w:val="bottom"/>
          </w:tcPr>
          <w:p w14:paraId="4A25AF5A" w14:textId="15117387" w:rsidR="0073120A" w:rsidRPr="00634F4D" w:rsidRDefault="0073120A" w:rsidP="0073120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-(</w:t>
            </w: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hylnitrosamino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-1-(3-pyridyl)-1-butanol [NNAL]</w:t>
            </w:r>
          </w:p>
        </w:tc>
        <w:tc>
          <w:tcPr>
            <w:tcW w:w="270" w:type="dxa"/>
            <w:vAlign w:val="center"/>
          </w:tcPr>
          <w:p w14:paraId="22C4DC6D" w14:textId="77777777" w:rsidR="0073120A" w:rsidRPr="00634F4D" w:rsidRDefault="0073120A" w:rsidP="0073120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7548F512" w14:textId="5C4AA638" w:rsidR="0073120A" w:rsidRPr="00634F4D" w:rsidRDefault="0073120A" w:rsidP="0073120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9 (0.46, 1.3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AEEAB94" w14:textId="092C1617" w:rsidR="0073120A" w:rsidRPr="00634F4D" w:rsidRDefault="0073120A" w:rsidP="0073120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3120A">
              <w:rPr>
                <w:rFonts w:ascii="Calibri" w:hAnsi="Calibri" w:cs="Calibri"/>
                <w:color w:val="000000"/>
                <w:sz w:val="16"/>
                <w:szCs w:val="16"/>
                <w:highlight w:val="green"/>
              </w:rPr>
              <w:t>0.50 (0.29, 0.8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bottom"/>
          </w:tcPr>
          <w:p w14:paraId="0138FFF2" w14:textId="0088A6DD" w:rsidR="0073120A" w:rsidRPr="00634F4D" w:rsidRDefault="0073120A" w:rsidP="0073120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 (0.60, 1.84)</w:t>
            </w:r>
          </w:p>
        </w:tc>
      </w:tr>
      <w:tr w:rsidR="00142799" w:rsidRPr="00634F4D" w14:paraId="0D9DE3AE" w14:textId="77777777" w:rsidTr="003E0BF3">
        <w:trPr>
          <w:trHeight w:val="144"/>
        </w:trPr>
        <w:tc>
          <w:tcPr>
            <w:tcW w:w="2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DF1B59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28FE6C" w14:textId="77777777" w:rsidR="00142799" w:rsidRPr="00634F4D" w:rsidRDefault="00142799" w:rsidP="00260D8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6B54DF3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7C3F83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D9D756F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AEEBED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142799" w:rsidRPr="00634F4D" w14:paraId="0DA578DC" w14:textId="77777777" w:rsidTr="003E0BF3">
        <w:trPr>
          <w:trHeight w:val="144"/>
        </w:trPr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D3431FF" w14:textId="77777777" w:rsidR="00142799" w:rsidRPr="00634F4D" w:rsidRDefault="00142799" w:rsidP="00260D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tcBorders>
              <w:top w:val="single" w:sz="4" w:space="0" w:color="auto"/>
            </w:tcBorders>
            <w:vAlign w:val="center"/>
          </w:tcPr>
          <w:p w14:paraId="566EEEC8" w14:textId="77777777" w:rsidR="00142799" w:rsidRPr="00634F4D" w:rsidRDefault="00142799" w:rsidP="00260D89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8CB6544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DF8D026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D5611C1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9F3EBB0" w14:textId="77777777" w:rsidR="00142799" w:rsidRPr="00634F4D" w:rsidRDefault="00142799" w:rsidP="00260D89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E4C00" w:rsidRPr="00634F4D" w14:paraId="6D15747D" w14:textId="77777777" w:rsidTr="003E0BF3">
        <w:trPr>
          <w:trHeight w:val="346"/>
        </w:trPr>
        <w:tc>
          <w:tcPr>
            <w:tcW w:w="10260" w:type="dxa"/>
            <w:gridSpan w:val="6"/>
          </w:tcPr>
          <w:p w14:paraId="2FFBE1E2" w14:textId="4B66A36B" w:rsidR="006E4C00" w:rsidRPr="00634F4D" w:rsidRDefault="006E4C00" w:rsidP="006E4C0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bbreviations: ANA = antinuclear antibodies; CI = confidence interval; MCR = mean concentration ratio.</w:t>
            </w:r>
          </w:p>
        </w:tc>
      </w:tr>
      <w:tr w:rsidR="006E4C00" w:rsidRPr="00634F4D" w14:paraId="418BEE02" w14:textId="77777777" w:rsidTr="003E0BF3">
        <w:trPr>
          <w:trHeight w:val="328"/>
        </w:trPr>
        <w:tc>
          <w:tcPr>
            <w:tcW w:w="10260" w:type="dxa"/>
            <w:gridSpan w:val="6"/>
          </w:tcPr>
          <w:p w14:paraId="2FF4130F" w14:textId="3B980D6C" w:rsidR="006E4C00" w:rsidRPr="00634F4D" w:rsidRDefault="006E4C00" w:rsidP="006E4C0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ote: green highlighting indicates 0.01 &lt;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5; yellow highlighting indicates 0.001 &lt;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1; and red highlighting indicates P-value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sym w:font="Symbol" w:char="F0A3"/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0.001.</w:t>
            </w:r>
          </w:p>
        </w:tc>
      </w:tr>
      <w:tr w:rsidR="006E4C00" w:rsidRPr="00634F4D" w14:paraId="6292383D" w14:textId="77777777" w:rsidTr="003E0BF3">
        <w:trPr>
          <w:trHeight w:val="958"/>
        </w:trPr>
        <w:tc>
          <w:tcPr>
            <w:tcW w:w="10260" w:type="dxa"/>
            <w:gridSpan w:val="6"/>
          </w:tcPr>
          <w:p w14:paraId="216609C9" w14:textId="5347C1FF" w:rsidR="006E4C00" w:rsidRPr="00634F4D" w:rsidRDefault="006E4C00" w:rsidP="005C4A8E">
            <w:pPr>
              <w:ind w:left="270" w:hanging="27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 MCR is the ratio of mean concentrations for ANA-positive versus ANA-negative participants under a lognormal model for xenobiotic concentration; it is adjusted for sex, age, elderly status, race/ethnicity, BMI, PIR, smoking, birthplace, and cycle, but not for the sampling weights.  The null MCR value is 1; MCR&gt;1 indicates a positive association between ANA and xenobiotic concentration; and MCR&lt;1 indicates a negative association between ANA and xenobiotic concentration.  The CIs are based on variance estimates that make jackknife adjustments for correlations induced by the strata and clusters.</w:t>
            </w:r>
          </w:p>
        </w:tc>
      </w:tr>
      <w:tr w:rsidR="006E4C00" w:rsidRPr="00634F4D" w14:paraId="3D6E7B38" w14:textId="77777777" w:rsidTr="003E0BF3">
        <w:trPr>
          <w:trHeight w:val="337"/>
        </w:trPr>
        <w:tc>
          <w:tcPr>
            <w:tcW w:w="10260" w:type="dxa"/>
            <w:gridSpan w:val="6"/>
          </w:tcPr>
          <w:p w14:paraId="02958726" w14:textId="6C927D90" w:rsidR="006E4C00" w:rsidRPr="00634F4D" w:rsidRDefault="006E4C00" w:rsidP="006E4C00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No estimates are shown if &lt;5 ANA-positive participants had detectable concentrations or </w:t>
            </w:r>
            <w:r w:rsidR="00994933"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if 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&gt;90% of </w:t>
            </w:r>
            <w:r w:rsidR="00994933"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</w:t>
            </w:r>
            <w:r w:rsidRPr="00634F4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concentrations were below the limit of detection.</w:t>
            </w:r>
          </w:p>
        </w:tc>
      </w:tr>
      <w:tr w:rsidR="006A6FD7" w:rsidRPr="00634F4D" w14:paraId="4E014A9D" w14:textId="77777777" w:rsidTr="003E0BF3">
        <w:trPr>
          <w:trHeight w:val="337"/>
        </w:trPr>
        <w:tc>
          <w:tcPr>
            <w:tcW w:w="10260" w:type="dxa"/>
            <w:gridSpan w:val="6"/>
          </w:tcPr>
          <w:p w14:paraId="1D90906C" w14:textId="306DAC72" w:rsidR="006A6FD7" w:rsidRPr="00634F4D" w:rsidRDefault="006A6FD7" w:rsidP="006E4C00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The smoking covariate was dropped from the model for tobacco biomarkers.</w:t>
            </w:r>
          </w:p>
        </w:tc>
      </w:tr>
    </w:tbl>
    <w:p w14:paraId="0419FDA6" w14:textId="77777777" w:rsidR="00142799" w:rsidRPr="00634F4D" w:rsidRDefault="00142799" w:rsidP="00B625AE">
      <w:pPr>
        <w:rPr>
          <w:rFonts w:asciiTheme="minorHAnsi" w:hAnsiTheme="minorHAnsi" w:cstheme="minorHAnsi"/>
          <w:sz w:val="16"/>
          <w:szCs w:val="16"/>
        </w:rPr>
      </w:pPr>
    </w:p>
    <w:sectPr w:rsidR="00142799" w:rsidRPr="00634F4D" w:rsidSect="00B21FC4">
      <w:pgSz w:w="12240" w:h="15840"/>
      <w:pgMar w:top="1008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7A2"/>
    <w:rsid w:val="00007B32"/>
    <w:rsid w:val="000128F4"/>
    <w:rsid w:val="00020290"/>
    <w:rsid w:val="0002627A"/>
    <w:rsid w:val="0002720E"/>
    <w:rsid w:val="00037B45"/>
    <w:rsid w:val="000460EC"/>
    <w:rsid w:val="000477C3"/>
    <w:rsid w:val="00047E0E"/>
    <w:rsid w:val="0005385F"/>
    <w:rsid w:val="000618F8"/>
    <w:rsid w:val="000624DB"/>
    <w:rsid w:val="0006376B"/>
    <w:rsid w:val="00063FF9"/>
    <w:rsid w:val="00066C14"/>
    <w:rsid w:val="00071FB4"/>
    <w:rsid w:val="00080BC9"/>
    <w:rsid w:val="0008326D"/>
    <w:rsid w:val="00083385"/>
    <w:rsid w:val="0009399C"/>
    <w:rsid w:val="00094A21"/>
    <w:rsid w:val="000A1E77"/>
    <w:rsid w:val="000A3C9A"/>
    <w:rsid w:val="000A48E9"/>
    <w:rsid w:val="000A680E"/>
    <w:rsid w:val="000B5416"/>
    <w:rsid w:val="000B5C54"/>
    <w:rsid w:val="000C1E6C"/>
    <w:rsid w:val="000D0A03"/>
    <w:rsid w:val="000D348B"/>
    <w:rsid w:val="000D38FF"/>
    <w:rsid w:val="000D4740"/>
    <w:rsid w:val="000F4579"/>
    <w:rsid w:val="00107D76"/>
    <w:rsid w:val="00112B93"/>
    <w:rsid w:val="00117B18"/>
    <w:rsid w:val="00117F8F"/>
    <w:rsid w:val="00120F34"/>
    <w:rsid w:val="0012485A"/>
    <w:rsid w:val="00124D7D"/>
    <w:rsid w:val="00126265"/>
    <w:rsid w:val="00140BC8"/>
    <w:rsid w:val="00142799"/>
    <w:rsid w:val="001471F1"/>
    <w:rsid w:val="00153FD1"/>
    <w:rsid w:val="0016711D"/>
    <w:rsid w:val="00172F69"/>
    <w:rsid w:val="0017322D"/>
    <w:rsid w:val="001A7E2E"/>
    <w:rsid w:val="001B2104"/>
    <w:rsid w:val="001B23D1"/>
    <w:rsid w:val="001B365A"/>
    <w:rsid w:val="001B3F7C"/>
    <w:rsid w:val="001C3076"/>
    <w:rsid w:val="001D14DA"/>
    <w:rsid w:val="001D410A"/>
    <w:rsid w:val="001E1599"/>
    <w:rsid w:val="001F0D4C"/>
    <w:rsid w:val="001F242F"/>
    <w:rsid w:val="001F6BBC"/>
    <w:rsid w:val="002076E1"/>
    <w:rsid w:val="00211BD5"/>
    <w:rsid w:val="002120A7"/>
    <w:rsid w:val="00216C5A"/>
    <w:rsid w:val="00234216"/>
    <w:rsid w:val="00236617"/>
    <w:rsid w:val="00236D06"/>
    <w:rsid w:val="002406FF"/>
    <w:rsid w:val="0024238C"/>
    <w:rsid w:val="00244BF7"/>
    <w:rsid w:val="002521F3"/>
    <w:rsid w:val="00253820"/>
    <w:rsid w:val="00255089"/>
    <w:rsid w:val="00266565"/>
    <w:rsid w:val="002743D1"/>
    <w:rsid w:val="0029033B"/>
    <w:rsid w:val="00291FE6"/>
    <w:rsid w:val="002950D1"/>
    <w:rsid w:val="002A35A4"/>
    <w:rsid w:val="002B3844"/>
    <w:rsid w:val="002B4D9A"/>
    <w:rsid w:val="002B74D2"/>
    <w:rsid w:val="002C3A9E"/>
    <w:rsid w:val="002C5CD9"/>
    <w:rsid w:val="002C6B28"/>
    <w:rsid w:val="002D03CC"/>
    <w:rsid w:val="002D4101"/>
    <w:rsid w:val="002D5E71"/>
    <w:rsid w:val="002E052F"/>
    <w:rsid w:val="002E122D"/>
    <w:rsid w:val="002E1AB7"/>
    <w:rsid w:val="002E501B"/>
    <w:rsid w:val="002E7419"/>
    <w:rsid w:val="002F16CE"/>
    <w:rsid w:val="002F3488"/>
    <w:rsid w:val="002F7C93"/>
    <w:rsid w:val="00311DB0"/>
    <w:rsid w:val="00314395"/>
    <w:rsid w:val="0031752E"/>
    <w:rsid w:val="003213AD"/>
    <w:rsid w:val="003328AF"/>
    <w:rsid w:val="003434D8"/>
    <w:rsid w:val="003476D6"/>
    <w:rsid w:val="003665CB"/>
    <w:rsid w:val="00367D04"/>
    <w:rsid w:val="00370C09"/>
    <w:rsid w:val="00381674"/>
    <w:rsid w:val="0039543B"/>
    <w:rsid w:val="003A59CC"/>
    <w:rsid w:val="003B7C1E"/>
    <w:rsid w:val="003C1CA0"/>
    <w:rsid w:val="003D040E"/>
    <w:rsid w:val="003E0BF3"/>
    <w:rsid w:val="003E1387"/>
    <w:rsid w:val="003F1BA8"/>
    <w:rsid w:val="003F6664"/>
    <w:rsid w:val="00413EEC"/>
    <w:rsid w:val="00416E8D"/>
    <w:rsid w:val="004332CC"/>
    <w:rsid w:val="00434879"/>
    <w:rsid w:val="00436900"/>
    <w:rsid w:val="00447678"/>
    <w:rsid w:val="00461106"/>
    <w:rsid w:val="00461FC3"/>
    <w:rsid w:val="00473841"/>
    <w:rsid w:val="0048232D"/>
    <w:rsid w:val="00483F2F"/>
    <w:rsid w:val="00484858"/>
    <w:rsid w:val="004912B0"/>
    <w:rsid w:val="0049500C"/>
    <w:rsid w:val="004A41BB"/>
    <w:rsid w:val="004C157E"/>
    <w:rsid w:val="004C3A7B"/>
    <w:rsid w:val="004C6DD3"/>
    <w:rsid w:val="004D1CB7"/>
    <w:rsid w:val="004D1E0E"/>
    <w:rsid w:val="004D4DF6"/>
    <w:rsid w:val="004E2457"/>
    <w:rsid w:val="004E5234"/>
    <w:rsid w:val="004F33A2"/>
    <w:rsid w:val="004F4E41"/>
    <w:rsid w:val="00500756"/>
    <w:rsid w:val="00500AEA"/>
    <w:rsid w:val="005057DD"/>
    <w:rsid w:val="005058D8"/>
    <w:rsid w:val="00514686"/>
    <w:rsid w:val="00517F03"/>
    <w:rsid w:val="00522361"/>
    <w:rsid w:val="005413AC"/>
    <w:rsid w:val="005418EA"/>
    <w:rsid w:val="005477BB"/>
    <w:rsid w:val="005513FF"/>
    <w:rsid w:val="0055145C"/>
    <w:rsid w:val="00551529"/>
    <w:rsid w:val="00553274"/>
    <w:rsid w:val="005670D7"/>
    <w:rsid w:val="0057284E"/>
    <w:rsid w:val="00574DE6"/>
    <w:rsid w:val="005807CD"/>
    <w:rsid w:val="00596016"/>
    <w:rsid w:val="005969AD"/>
    <w:rsid w:val="00596F63"/>
    <w:rsid w:val="00597A1E"/>
    <w:rsid w:val="005A0341"/>
    <w:rsid w:val="005A0AE4"/>
    <w:rsid w:val="005A2C00"/>
    <w:rsid w:val="005A4F7D"/>
    <w:rsid w:val="005A5295"/>
    <w:rsid w:val="005A7C72"/>
    <w:rsid w:val="005B2A76"/>
    <w:rsid w:val="005B4DC2"/>
    <w:rsid w:val="005B69F3"/>
    <w:rsid w:val="005C4A8E"/>
    <w:rsid w:val="005D29D6"/>
    <w:rsid w:val="005E2F82"/>
    <w:rsid w:val="005E2FE7"/>
    <w:rsid w:val="005E6D17"/>
    <w:rsid w:val="005F17B8"/>
    <w:rsid w:val="005F1F6F"/>
    <w:rsid w:val="005F5F8C"/>
    <w:rsid w:val="006020D5"/>
    <w:rsid w:val="00603B23"/>
    <w:rsid w:val="00603EA1"/>
    <w:rsid w:val="00611368"/>
    <w:rsid w:val="006154A5"/>
    <w:rsid w:val="00621A42"/>
    <w:rsid w:val="00622320"/>
    <w:rsid w:val="00634F4D"/>
    <w:rsid w:val="00663D6A"/>
    <w:rsid w:val="00667B0E"/>
    <w:rsid w:val="00670947"/>
    <w:rsid w:val="0067331D"/>
    <w:rsid w:val="006767C0"/>
    <w:rsid w:val="00681CAF"/>
    <w:rsid w:val="006937D7"/>
    <w:rsid w:val="00697E9E"/>
    <w:rsid w:val="006A0AB2"/>
    <w:rsid w:val="006A6FD7"/>
    <w:rsid w:val="006C2D85"/>
    <w:rsid w:val="006C312C"/>
    <w:rsid w:val="006C4B91"/>
    <w:rsid w:val="006E3923"/>
    <w:rsid w:val="006E4C00"/>
    <w:rsid w:val="006F0017"/>
    <w:rsid w:val="006F20BE"/>
    <w:rsid w:val="00704198"/>
    <w:rsid w:val="007041AD"/>
    <w:rsid w:val="00705103"/>
    <w:rsid w:val="00713D83"/>
    <w:rsid w:val="0072483B"/>
    <w:rsid w:val="007253ED"/>
    <w:rsid w:val="0073120A"/>
    <w:rsid w:val="0073782E"/>
    <w:rsid w:val="00740760"/>
    <w:rsid w:val="007420C8"/>
    <w:rsid w:val="007424D9"/>
    <w:rsid w:val="007455E0"/>
    <w:rsid w:val="00746724"/>
    <w:rsid w:val="00751A54"/>
    <w:rsid w:val="0076339C"/>
    <w:rsid w:val="00772F22"/>
    <w:rsid w:val="00782CFC"/>
    <w:rsid w:val="00783B8B"/>
    <w:rsid w:val="00786A0D"/>
    <w:rsid w:val="00786B32"/>
    <w:rsid w:val="007976B1"/>
    <w:rsid w:val="007A7CDA"/>
    <w:rsid w:val="007B026A"/>
    <w:rsid w:val="007C1C71"/>
    <w:rsid w:val="007C54BC"/>
    <w:rsid w:val="007D225A"/>
    <w:rsid w:val="007E3B0C"/>
    <w:rsid w:val="007E52C4"/>
    <w:rsid w:val="007F1957"/>
    <w:rsid w:val="008024D0"/>
    <w:rsid w:val="00803DDB"/>
    <w:rsid w:val="008128A6"/>
    <w:rsid w:val="008162DC"/>
    <w:rsid w:val="00816CCD"/>
    <w:rsid w:val="00820BA7"/>
    <w:rsid w:val="008265DB"/>
    <w:rsid w:val="00847D6C"/>
    <w:rsid w:val="00854858"/>
    <w:rsid w:val="00863419"/>
    <w:rsid w:val="00863B01"/>
    <w:rsid w:val="00864B7E"/>
    <w:rsid w:val="008761BA"/>
    <w:rsid w:val="00881FFD"/>
    <w:rsid w:val="00882FD6"/>
    <w:rsid w:val="008878E7"/>
    <w:rsid w:val="008A784D"/>
    <w:rsid w:val="008B0A2B"/>
    <w:rsid w:val="008B40EC"/>
    <w:rsid w:val="008B5133"/>
    <w:rsid w:val="008B53E5"/>
    <w:rsid w:val="008B7BFB"/>
    <w:rsid w:val="008C078B"/>
    <w:rsid w:val="008C1C26"/>
    <w:rsid w:val="008E5750"/>
    <w:rsid w:val="008E6348"/>
    <w:rsid w:val="009026EC"/>
    <w:rsid w:val="009031F5"/>
    <w:rsid w:val="00910058"/>
    <w:rsid w:val="009100D8"/>
    <w:rsid w:val="0091518F"/>
    <w:rsid w:val="009223CA"/>
    <w:rsid w:val="00924C01"/>
    <w:rsid w:val="00924D5E"/>
    <w:rsid w:val="00935656"/>
    <w:rsid w:val="0094209A"/>
    <w:rsid w:val="00946F94"/>
    <w:rsid w:val="009474F1"/>
    <w:rsid w:val="00955B7F"/>
    <w:rsid w:val="00957D20"/>
    <w:rsid w:val="00961DB1"/>
    <w:rsid w:val="00962C8B"/>
    <w:rsid w:val="00962E3B"/>
    <w:rsid w:val="00976F05"/>
    <w:rsid w:val="009804A7"/>
    <w:rsid w:val="0098796C"/>
    <w:rsid w:val="00987B80"/>
    <w:rsid w:val="00994933"/>
    <w:rsid w:val="00995E58"/>
    <w:rsid w:val="009A54C8"/>
    <w:rsid w:val="009B7977"/>
    <w:rsid w:val="009C662E"/>
    <w:rsid w:val="009D4947"/>
    <w:rsid w:val="009D61A4"/>
    <w:rsid w:val="009D6258"/>
    <w:rsid w:val="009D6790"/>
    <w:rsid w:val="009D6DDA"/>
    <w:rsid w:val="009E53F2"/>
    <w:rsid w:val="009E57DE"/>
    <w:rsid w:val="009E62A8"/>
    <w:rsid w:val="00A041C3"/>
    <w:rsid w:val="00A112F3"/>
    <w:rsid w:val="00A14A4F"/>
    <w:rsid w:val="00A15CEE"/>
    <w:rsid w:val="00A20248"/>
    <w:rsid w:val="00A23A1C"/>
    <w:rsid w:val="00A24EEF"/>
    <w:rsid w:val="00A265FE"/>
    <w:rsid w:val="00A270FC"/>
    <w:rsid w:val="00A27514"/>
    <w:rsid w:val="00A361A4"/>
    <w:rsid w:val="00A530ED"/>
    <w:rsid w:val="00A53717"/>
    <w:rsid w:val="00A769C7"/>
    <w:rsid w:val="00A8218D"/>
    <w:rsid w:val="00A82594"/>
    <w:rsid w:val="00A82A1C"/>
    <w:rsid w:val="00A86FD3"/>
    <w:rsid w:val="00A87895"/>
    <w:rsid w:val="00A9070E"/>
    <w:rsid w:val="00A94761"/>
    <w:rsid w:val="00A95EFB"/>
    <w:rsid w:val="00AA669D"/>
    <w:rsid w:val="00AC12FE"/>
    <w:rsid w:val="00AC2735"/>
    <w:rsid w:val="00AD19D2"/>
    <w:rsid w:val="00AD5446"/>
    <w:rsid w:val="00AD613A"/>
    <w:rsid w:val="00AE045E"/>
    <w:rsid w:val="00AE4FD7"/>
    <w:rsid w:val="00AE6853"/>
    <w:rsid w:val="00B00035"/>
    <w:rsid w:val="00B001C6"/>
    <w:rsid w:val="00B12813"/>
    <w:rsid w:val="00B21FC4"/>
    <w:rsid w:val="00B26F23"/>
    <w:rsid w:val="00B312A7"/>
    <w:rsid w:val="00B3651D"/>
    <w:rsid w:val="00B4566C"/>
    <w:rsid w:val="00B625AE"/>
    <w:rsid w:val="00B7423F"/>
    <w:rsid w:val="00B761B0"/>
    <w:rsid w:val="00B769BE"/>
    <w:rsid w:val="00B80C84"/>
    <w:rsid w:val="00B82AA3"/>
    <w:rsid w:val="00B82D58"/>
    <w:rsid w:val="00B85BE7"/>
    <w:rsid w:val="00B87716"/>
    <w:rsid w:val="00BA1902"/>
    <w:rsid w:val="00BA29E5"/>
    <w:rsid w:val="00BA3555"/>
    <w:rsid w:val="00BA6A61"/>
    <w:rsid w:val="00BC3E2A"/>
    <w:rsid w:val="00BC578F"/>
    <w:rsid w:val="00BC6560"/>
    <w:rsid w:val="00BC7522"/>
    <w:rsid w:val="00BD4A01"/>
    <w:rsid w:val="00BE74A9"/>
    <w:rsid w:val="00BE7884"/>
    <w:rsid w:val="00C065A0"/>
    <w:rsid w:val="00C208DD"/>
    <w:rsid w:val="00C32809"/>
    <w:rsid w:val="00C444B0"/>
    <w:rsid w:val="00C45977"/>
    <w:rsid w:val="00C50101"/>
    <w:rsid w:val="00C538B1"/>
    <w:rsid w:val="00C54AE8"/>
    <w:rsid w:val="00C57D6E"/>
    <w:rsid w:val="00C60A78"/>
    <w:rsid w:val="00C6255A"/>
    <w:rsid w:val="00C634C2"/>
    <w:rsid w:val="00C724D7"/>
    <w:rsid w:val="00C741F9"/>
    <w:rsid w:val="00C744B4"/>
    <w:rsid w:val="00C766B4"/>
    <w:rsid w:val="00C90986"/>
    <w:rsid w:val="00C93E39"/>
    <w:rsid w:val="00C948F0"/>
    <w:rsid w:val="00CA5902"/>
    <w:rsid w:val="00CA59D9"/>
    <w:rsid w:val="00CB2C5D"/>
    <w:rsid w:val="00CC28D0"/>
    <w:rsid w:val="00CC7A75"/>
    <w:rsid w:val="00CD3CD5"/>
    <w:rsid w:val="00CD41BC"/>
    <w:rsid w:val="00CD6BB1"/>
    <w:rsid w:val="00CF03E8"/>
    <w:rsid w:val="00D05851"/>
    <w:rsid w:val="00D05A8B"/>
    <w:rsid w:val="00D10980"/>
    <w:rsid w:val="00D17CDA"/>
    <w:rsid w:val="00D32D76"/>
    <w:rsid w:val="00D34915"/>
    <w:rsid w:val="00D35A62"/>
    <w:rsid w:val="00D36947"/>
    <w:rsid w:val="00D41BF2"/>
    <w:rsid w:val="00D44F67"/>
    <w:rsid w:val="00D50CE4"/>
    <w:rsid w:val="00D71753"/>
    <w:rsid w:val="00D73451"/>
    <w:rsid w:val="00D76E46"/>
    <w:rsid w:val="00D77E6E"/>
    <w:rsid w:val="00D96879"/>
    <w:rsid w:val="00DA1FD3"/>
    <w:rsid w:val="00DB359D"/>
    <w:rsid w:val="00DB7DA6"/>
    <w:rsid w:val="00DC4B30"/>
    <w:rsid w:val="00DD007D"/>
    <w:rsid w:val="00DD0A00"/>
    <w:rsid w:val="00DD1589"/>
    <w:rsid w:val="00DD1FC0"/>
    <w:rsid w:val="00DD3F0E"/>
    <w:rsid w:val="00DD50D0"/>
    <w:rsid w:val="00DD5707"/>
    <w:rsid w:val="00DD6937"/>
    <w:rsid w:val="00DD6ADD"/>
    <w:rsid w:val="00DE166E"/>
    <w:rsid w:val="00DE6D94"/>
    <w:rsid w:val="00DE748E"/>
    <w:rsid w:val="00DF04A0"/>
    <w:rsid w:val="00DF0D55"/>
    <w:rsid w:val="00E01EAE"/>
    <w:rsid w:val="00E36B35"/>
    <w:rsid w:val="00E43EAE"/>
    <w:rsid w:val="00E50196"/>
    <w:rsid w:val="00E548F4"/>
    <w:rsid w:val="00E5706F"/>
    <w:rsid w:val="00E747D5"/>
    <w:rsid w:val="00E91BD9"/>
    <w:rsid w:val="00EB008C"/>
    <w:rsid w:val="00EB3E45"/>
    <w:rsid w:val="00EB4085"/>
    <w:rsid w:val="00EC62CF"/>
    <w:rsid w:val="00EC73B0"/>
    <w:rsid w:val="00ED135F"/>
    <w:rsid w:val="00EE2DE6"/>
    <w:rsid w:val="00EF16D4"/>
    <w:rsid w:val="00F02CBA"/>
    <w:rsid w:val="00F03816"/>
    <w:rsid w:val="00F04CB2"/>
    <w:rsid w:val="00F05ECF"/>
    <w:rsid w:val="00F06493"/>
    <w:rsid w:val="00F07B84"/>
    <w:rsid w:val="00F16295"/>
    <w:rsid w:val="00F1797D"/>
    <w:rsid w:val="00F2123D"/>
    <w:rsid w:val="00F2195F"/>
    <w:rsid w:val="00F22E3F"/>
    <w:rsid w:val="00F233CE"/>
    <w:rsid w:val="00F23695"/>
    <w:rsid w:val="00F24F62"/>
    <w:rsid w:val="00F27C24"/>
    <w:rsid w:val="00F31BBC"/>
    <w:rsid w:val="00F37D16"/>
    <w:rsid w:val="00F4106E"/>
    <w:rsid w:val="00F42149"/>
    <w:rsid w:val="00F437A2"/>
    <w:rsid w:val="00F4575C"/>
    <w:rsid w:val="00F65B9A"/>
    <w:rsid w:val="00F70224"/>
    <w:rsid w:val="00F764FD"/>
    <w:rsid w:val="00F83561"/>
    <w:rsid w:val="00F865CE"/>
    <w:rsid w:val="00F9534C"/>
    <w:rsid w:val="00FA517A"/>
    <w:rsid w:val="00FB3298"/>
    <w:rsid w:val="00FB5C9B"/>
    <w:rsid w:val="00FC0492"/>
    <w:rsid w:val="00FC0D89"/>
    <w:rsid w:val="00FC2574"/>
    <w:rsid w:val="00FD6EE3"/>
    <w:rsid w:val="00FE5D4B"/>
    <w:rsid w:val="00FF1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06FE5"/>
  <w15:chartTrackingRefBased/>
  <w15:docId w15:val="{78A82AC0-331E-0E46-983E-D7BC435D3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1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7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7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D44D53-BBB3-3C41-8B92-07B5ED811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1</TotalTime>
  <Pages>9</Pages>
  <Words>5254</Words>
  <Characters>29954</Characters>
  <Application>Microsoft Office Word</Application>
  <DocSecurity>0</DocSecurity>
  <Lines>24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se, Gregg (NIH/NIEHS) [C]</dc:creator>
  <cp:keywords/>
  <dc:description/>
  <cp:lastModifiedBy>Gregg Dinse</cp:lastModifiedBy>
  <cp:revision>457</cp:revision>
  <cp:lastPrinted>2021-04-12T21:44:00Z</cp:lastPrinted>
  <dcterms:created xsi:type="dcterms:W3CDTF">2020-12-16T23:13:00Z</dcterms:created>
  <dcterms:modified xsi:type="dcterms:W3CDTF">2022-05-21T21:50:00Z</dcterms:modified>
</cp:coreProperties>
</file>